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41328" w14:textId="77777777" w:rsidR="00B8554D" w:rsidRPr="00FC6F59" w:rsidRDefault="00B8554D" w:rsidP="00B8554D">
      <w:pPr>
        <w:spacing w:line="480" w:lineRule="auto"/>
        <w:rPr>
          <w:lang w:val="en-US"/>
        </w:rPr>
      </w:pPr>
      <w:r>
        <w:rPr>
          <w:lang w:val="en-US"/>
        </w:rPr>
        <w:t xml:space="preserve">Supplementary </w:t>
      </w:r>
      <w:r w:rsidRPr="00FC6F59">
        <w:rPr>
          <w:lang w:val="en-US"/>
        </w:rPr>
        <w:t>Table 1.</w:t>
      </w:r>
      <w:r w:rsidRPr="001463B1">
        <w:rPr>
          <w:lang w:val="en-US"/>
        </w:rPr>
        <w:t xml:space="preserve"> </w:t>
      </w:r>
      <w:r>
        <w:rPr>
          <w:i/>
          <w:iCs/>
          <w:lang w:val="en-US"/>
        </w:rPr>
        <w:t xml:space="preserve">Overview of </w:t>
      </w:r>
      <w:r w:rsidRPr="00FC6F59">
        <w:rPr>
          <w:i/>
          <w:lang w:val="en-US"/>
        </w:rPr>
        <w:t xml:space="preserve">Descriptive Statistics </w:t>
      </w:r>
      <w:r>
        <w:rPr>
          <w:i/>
          <w:lang w:val="en-US"/>
        </w:rPr>
        <w:t xml:space="preserve">of Sociodemographic Variables </w:t>
      </w:r>
      <w:r w:rsidRPr="00FC6F59">
        <w:rPr>
          <w:i/>
          <w:lang w:val="en-US"/>
        </w:rPr>
        <w:t xml:space="preserve">for All </w:t>
      </w:r>
      <w:r>
        <w:rPr>
          <w:i/>
          <w:lang w:val="en-US"/>
        </w:rPr>
        <w:t xml:space="preserve">Intervention Groups Combined (Groups 1-4) vs. </w:t>
      </w:r>
      <w:r w:rsidRPr="00932332">
        <w:rPr>
          <w:i/>
          <w:lang w:val="en-US"/>
        </w:rPr>
        <w:t xml:space="preserve">the Control Group </w:t>
      </w:r>
      <w:r>
        <w:rPr>
          <w:i/>
          <w:lang w:val="en-US"/>
        </w:rPr>
        <w:t>in the Online RCT (n = 470</w:t>
      </w:r>
      <w:r w:rsidRPr="00FC6F59">
        <w:rPr>
          <w:i/>
          <w:lang w:val="en-US"/>
        </w:rPr>
        <w:t>)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622"/>
        <w:gridCol w:w="2623"/>
        <w:gridCol w:w="850"/>
      </w:tblGrid>
      <w:tr w:rsidR="00B8554D" w:rsidRPr="00FC6F59" w14:paraId="35AECC01" w14:textId="77777777" w:rsidTr="008D5C6B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EFD28D" w14:textId="77777777" w:rsidR="00B8554D" w:rsidRPr="00FC6F59" w:rsidRDefault="00B8554D" w:rsidP="008D5C6B">
            <w:pPr>
              <w:spacing w:line="480" w:lineRule="auto"/>
              <w:rPr>
                <w:b/>
                <w:lang w:val="en-US"/>
              </w:rPr>
            </w:pPr>
            <w:r w:rsidRPr="00FC6F59">
              <w:rPr>
                <w:b/>
                <w:lang w:val="en-US"/>
              </w:rPr>
              <w:t>Variable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3D6D5014" w14:textId="77777777" w:rsidR="00B8554D" w:rsidRDefault="00B8554D" w:rsidP="008D5C6B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ntrol</w:t>
            </w:r>
            <w:r w:rsidRPr="00FC6F59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Group </w:t>
            </w:r>
          </w:p>
          <w:p w14:paraId="25A5D57A" w14:textId="77777777" w:rsidR="00B8554D" w:rsidRPr="00FC6F59" w:rsidRDefault="00B8554D" w:rsidP="008D5C6B">
            <w:pPr>
              <w:spacing w:line="480" w:lineRule="auto"/>
              <w:jc w:val="center"/>
              <w:rPr>
                <w:b/>
                <w:lang w:val="en-US"/>
              </w:rPr>
            </w:pPr>
            <w:r w:rsidRPr="00FC6F59">
              <w:rPr>
                <w:b/>
                <w:lang w:val="en-US"/>
              </w:rPr>
              <w:t>(</w:t>
            </w:r>
            <w:r w:rsidRPr="00FC6F59">
              <w:rPr>
                <w:b/>
                <w:i/>
                <w:lang w:val="en-US"/>
              </w:rPr>
              <w:t>n</w:t>
            </w:r>
            <w:r>
              <w:rPr>
                <w:b/>
                <w:lang w:val="en-US"/>
              </w:rPr>
              <w:t xml:space="preserve"> = 94</w:t>
            </w:r>
            <w:r w:rsidRPr="00FC6F59">
              <w:rPr>
                <w:b/>
                <w:lang w:val="en-US"/>
              </w:rPr>
              <w:t>)</w:t>
            </w: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</w:tcPr>
          <w:p w14:paraId="65FB645D" w14:textId="77777777" w:rsidR="00B8554D" w:rsidRPr="00FC6F59" w:rsidRDefault="00B8554D" w:rsidP="008D5C6B">
            <w:pPr>
              <w:spacing w:line="480" w:lineRule="auto"/>
              <w:jc w:val="center"/>
              <w:rPr>
                <w:b/>
                <w:spacing w:val="-6"/>
                <w:lang w:val="en-US"/>
              </w:rPr>
            </w:pPr>
            <w:r>
              <w:rPr>
                <w:b/>
                <w:spacing w:val="-6"/>
                <w:lang w:val="en-US"/>
              </w:rPr>
              <w:t xml:space="preserve">Intervention Groups 1-4 </w:t>
            </w:r>
            <w:r w:rsidRPr="00FC6F59">
              <w:rPr>
                <w:b/>
                <w:lang w:val="en-US"/>
              </w:rPr>
              <w:t>(</w:t>
            </w:r>
            <w:r w:rsidRPr="00FC6F59">
              <w:rPr>
                <w:b/>
                <w:i/>
                <w:lang w:val="en-US"/>
              </w:rPr>
              <w:t>n</w:t>
            </w:r>
            <w:r>
              <w:rPr>
                <w:b/>
                <w:lang w:val="en-US"/>
              </w:rPr>
              <w:t xml:space="preserve"> =376</w:t>
            </w:r>
            <w:r w:rsidRPr="00FC6F59">
              <w:rPr>
                <w:b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4622B7" w14:textId="77777777" w:rsidR="00B8554D" w:rsidRPr="00FC6F59" w:rsidRDefault="00B8554D" w:rsidP="008D5C6B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 w:rsidRPr="00FC6F59">
              <w:rPr>
                <w:b/>
                <w:i/>
                <w:lang w:val="en-US"/>
              </w:rPr>
              <w:t>p</w:t>
            </w:r>
          </w:p>
        </w:tc>
      </w:tr>
      <w:tr w:rsidR="00B8554D" w:rsidRPr="00FC6F59" w14:paraId="50E1C179" w14:textId="77777777" w:rsidTr="008D5C6B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DD51038" w14:textId="77777777" w:rsidR="00B8554D" w:rsidRPr="00FC6F59" w:rsidRDefault="00B8554D" w:rsidP="008D5C6B">
            <w:pPr>
              <w:spacing w:line="480" w:lineRule="auto"/>
              <w:rPr>
                <w:i/>
                <w:lang w:val="en-US"/>
              </w:rPr>
            </w:pPr>
            <w:r w:rsidRPr="00FC6F59">
              <w:rPr>
                <w:i/>
                <w:lang w:val="en-US"/>
              </w:rPr>
              <w:t>Gender:</w:t>
            </w:r>
          </w:p>
          <w:p w14:paraId="41DBDD41" w14:textId="77777777" w:rsidR="00B8554D" w:rsidRPr="00FC6F59" w:rsidRDefault="00B8554D" w:rsidP="008D5C6B">
            <w:pPr>
              <w:spacing w:line="480" w:lineRule="auto"/>
              <w:rPr>
                <w:lang w:val="en-US"/>
              </w:rPr>
            </w:pPr>
            <w:r w:rsidRPr="00FC6F59">
              <w:rPr>
                <w:lang w:val="en-US"/>
              </w:rPr>
              <w:t xml:space="preserve">   Females </w:t>
            </w:r>
            <w:r w:rsidRPr="00FC6F59">
              <w:rPr>
                <w:i/>
                <w:lang w:val="en-US"/>
              </w:rPr>
              <w:t>n</w:t>
            </w:r>
            <w:r w:rsidRPr="00FC6F59">
              <w:rPr>
                <w:lang w:val="en-US"/>
              </w:rPr>
              <w:t xml:space="preserve"> (%)</w:t>
            </w:r>
          </w:p>
        </w:tc>
        <w:tc>
          <w:tcPr>
            <w:tcW w:w="2622" w:type="dxa"/>
            <w:tcBorders>
              <w:top w:val="single" w:sz="4" w:space="0" w:color="auto"/>
              <w:bottom w:val="nil"/>
            </w:tcBorders>
            <w:vAlign w:val="center"/>
          </w:tcPr>
          <w:p w14:paraId="2AC3E733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</w:p>
          <w:p w14:paraId="3889482D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8 (51.1</w:t>
            </w:r>
            <w:r w:rsidRPr="00FC6F59">
              <w:rPr>
                <w:lang w:val="en-US"/>
              </w:rPr>
              <w:t>)</w:t>
            </w:r>
          </w:p>
        </w:tc>
        <w:tc>
          <w:tcPr>
            <w:tcW w:w="2623" w:type="dxa"/>
            <w:tcBorders>
              <w:top w:val="single" w:sz="4" w:space="0" w:color="auto"/>
              <w:bottom w:val="nil"/>
            </w:tcBorders>
            <w:vAlign w:val="center"/>
          </w:tcPr>
          <w:p w14:paraId="05A2A61E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</w:p>
          <w:p w14:paraId="4BCB701D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3 (56.6</w:t>
            </w:r>
            <w:r w:rsidRPr="00FC6F59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698F09C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</w:p>
          <w:p w14:paraId="445375FA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354</w:t>
            </w:r>
            <w:r w:rsidRPr="00FC6F59">
              <w:rPr>
                <w:vertAlign w:val="superscript"/>
                <w:lang w:val="en-US"/>
              </w:rPr>
              <w:t>a</w:t>
            </w:r>
          </w:p>
        </w:tc>
      </w:tr>
      <w:tr w:rsidR="00B8554D" w:rsidRPr="00FC6F59" w14:paraId="563F208F" w14:textId="77777777" w:rsidTr="008D5C6B">
        <w:tc>
          <w:tcPr>
            <w:tcW w:w="2977" w:type="dxa"/>
            <w:tcBorders>
              <w:top w:val="nil"/>
            </w:tcBorders>
          </w:tcPr>
          <w:p w14:paraId="7FC82DFF" w14:textId="77777777" w:rsidR="00B8554D" w:rsidRPr="00FC6F59" w:rsidRDefault="00B8554D" w:rsidP="008D5C6B">
            <w:pPr>
              <w:spacing w:line="480" w:lineRule="auto"/>
              <w:rPr>
                <w:lang w:val="en-US"/>
              </w:rPr>
            </w:pPr>
            <w:r w:rsidRPr="00FC6F59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Pr="00FC6F59">
              <w:rPr>
                <w:lang w:val="en-US"/>
              </w:rPr>
              <w:t xml:space="preserve"> Males </w:t>
            </w:r>
            <w:r w:rsidRPr="00FC6F59">
              <w:rPr>
                <w:i/>
                <w:lang w:val="en-US"/>
              </w:rPr>
              <w:t>n</w:t>
            </w:r>
            <w:r w:rsidRPr="00FC6F59">
              <w:rPr>
                <w:lang w:val="en-US"/>
              </w:rPr>
              <w:t xml:space="preserve"> (%)</w:t>
            </w:r>
          </w:p>
        </w:tc>
        <w:tc>
          <w:tcPr>
            <w:tcW w:w="2622" w:type="dxa"/>
            <w:tcBorders>
              <w:top w:val="nil"/>
            </w:tcBorders>
            <w:vAlign w:val="center"/>
          </w:tcPr>
          <w:p w14:paraId="3D99972F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 (45.7</w:t>
            </w:r>
            <w:r w:rsidRPr="00FC6F59">
              <w:rPr>
                <w:lang w:val="en-US"/>
              </w:rPr>
              <w:t>)</w:t>
            </w:r>
          </w:p>
        </w:tc>
        <w:tc>
          <w:tcPr>
            <w:tcW w:w="2623" w:type="dxa"/>
            <w:tcBorders>
              <w:top w:val="nil"/>
            </w:tcBorders>
            <w:vAlign w:val="center"/>
          </w:tcPr>
          <w:p w14:paraId="4849B02E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6 (41.5</w:t>
            </w:r>
            <w:r w:rsidRPr="00FC6F59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DF8A0D6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485</w:t>
            </w:r>
            <w:r w:rsidRPr="00FC6F59">
              <w:rPr>
                <w:vertAlign w:val="superscript"/>
                <w:lang w:val="en-US"/>
              </w:rPr>
              <w:t>a</w:t>
            </w:r>
          </w:p>
        </w:tc>
      </w:tr>
      <w:tr w:rsidR="00B8554D" w:rsidRPr="00FC6F59" w14:paraId="665A47BF" w14:textId="77777777" w:rsidTr="008D5C6B">
        <w:tc>
          <w:tcPr>
            <w:tcW w:w="2977" w:type="dxa"/>
            <w:tcBorders>
              <w:top w:val="nil"/>
            </w:tcBorders>
          </w:tcPr>
          <w:p w14:paraId="4ED10097" w14:textId="77777777" w:rsidR="00B8554D" w:rsidRPr="00FC6F59" w:rsidRDefault="00B8554D" w:rsidP="008D5C6B">
            <w:pPr>
              <w:spacing w:line="480" w:lineRule="auto"/>
              <w:rPr>
                <w:lang w:val="en-US"/>
              </w:rPr>
            </w:pPr>
            <w:r w:rsidRPr="00FC6F59">
              <w:rPr>
                <w:lang w:val="en-US"/>
              </w:rPr>
              <w:t xml:space="preserve">   </w:t>
            </w:r>
            <w:proofErr w:type="gramStart"/>
            <w:r w:rsidRPr="00FC6F59">
              <w:rPr>
                <w:lang w:val="en-US"/>
              </w:rPr>
              <w:t>Other</w:t>
            </w:r>
            <w:proofErr w:type="gramEnd"/>
            <w:r w:rsidRPr="00FC6F59">
              <w:rPr>
                <w:lang w:val="en-US"/>
              </w:rPr>
              <w:t xml:space="preserve"> </w:t>
            </w:r>
            <w:r w:rsidRPr="00FC6F59">
              <w:rPr>
                <w:i/>
                <w:lang w:val="en-US"/>
              </w:rPr>
              <w:t>n</w:t>
            </w:r>
            <w:r w:rsidRPr="00FC6F59">
              <w:rPr>
                <w:lang w:val="en-US"/>
              </w:rPr>
              <w:t xml:space="preserve"> (%)</w:t>
            </w:r>
          </w:p>
        </w:tc>
        <w:tc>
          <w:tcPr>
            <w:tcW w:w="2622" w:type="dxa"/>
            <w:tcBorders>
              <w:top w:val="nil"/>
            </w:tcBorders>
            <w:vAlign w:val="center"/>
          </w:tcPr>
          <w:p w14:paraId="4310773F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3.2</w:t>
            </w:r>
            <w:r w:rsidRPr="00FC6F59">
              <w:rPr>
                <w:lang w:val="en-US"/>
              </w:rPr>
              <w:t>)</w:t>
            </w:r>
          </w:p>
        </w:tc>
        <w:tc>
          <w:tcPr>
            <w:tcW w:w="2623" w:type="dxa"/>
            <w:tcBorders>
              <w:top w:val="nil"/>
            </w:tcBorders>
            <w:vAlign w:val="center"/>
          </w:tcPr>
          <w:p w14:paraId="69BB9648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1.1</w:t>
            </w:r>
            <w:r w:rsidRPr="00FC6F59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C8145A9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 w:rsidRPr="00FC6F59">
              <w:rPr>
                <w:lang w:val="en-US"/>
              </w:rPr>
              <w:t>.</w:t>
            </w:r>
            <w:r>
              <w:rPr>
                <w:lang w:val="en-US"/>
              </w:rPr>
              <w:t>147</w:t>
            </w:r>
            <w:r w:rsidRPr="00FC6F59">
              <w:rPr>
                <w:vertAlign w:val="superscript"/>
                <w:lang w:val="en-US"/>
              </w:rPr>
              <w:t>a</w:t>
            </w:r>
          </w:p>
        </w:tc>
      </w:tr>
      <w:tr w:rsidR="00B8554D" w:rsidRPr="00FC6F59" w14:paraId="581ED3AB" w14:textId="77777777" w:rsidTr="008D5C6B">
        <w:tc>
          <w:tcPr>
            <w:tcW w:w="2977" w:type="dxa"/>
            <w:tcBorders>
              <w:top w:val="nil"/>
            </w:tcBorders>
          </w:tcPr>
          <w:p w14:paraId="307F650C" w14:textId="77777777" w:rsidR="00B8554D" w:rsidRPr="00FC6F59" w:rsidRDefault="00B8554D" w:rsidP="008D5C6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Undisclosed</w:t>
            </w:r>
            <w:r w:rsidRPr="00FC6F59">
              <w:rPr>
                <w:lang w:val="en-US"/>
              </w:rPr>
              <w:t xml:space="preserve"> </w:t>
            </w:r>
            <w:r w:rsidRPr="00FC6F59">
              <w:rPr>
                <w:i/>
                <w:lang w:val="en-US"/>
              </w:rPr>
              <w:t>n</w:t>
            </w:r>
            <w:r w:rsidRPr="00FC6F59">
              <w:rPr>
                <w:lang w:val="en-US"/>
              </w:rPr>
              <w:t xml:space="preserve"> (%)</w:t>
            </w:r>
          </w:p>
        </w:tc>
        <w:tc>
          <w:tcPr>
            <w:tcW w:w="2622" w:type="dxa"/>
            <w:tcBorders>
              <w:top w:val="nil"/>
            </w:tcBorders>
            <w:vAlign w:val="center"/>
          </w:tcPr>
          <w:p w14:paraId="22543E19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623" w:type="dxa"/>
            <w:tcBorders>
              <w:top w:val="nil"/>
            </w:tcBorders>
            <w:vAlign w:val="center"/>
          </w:tcPr>
          <w:p w14:paraId="14DF1C87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0.8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E56198B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  <w:r w:rsidRPr="00EC69C3">
              <w:rPr>
                <w:vertAlign w:val="superscript"/>
                <w:lang w:val="en-US"/>
              </w:rPr>
              <w:t>a</w:t>
            </w:r>
          </w:p>
        </w:tc>
      </w:tr>
      <w:tr w:rsidR="00B8554D" w:rsidRPr="00795C07" w14:paraId="4AD2ED4D" w14:textId="77777777" w:rsidTr="008D5C6B">
        <w:tc>
          <w:tcPr>
            <w:tcW w:w="2977" w:type="dxa"/>
          </w:tcPr>
          <w:p w14:paraId="31AB2FB9" w14:textId="77777777" w:rsidR="00B8554D" w:rsidRPr="00FC6F59" w:rsidRDefault="00B8554D" w:rsidP="008D5C6B">
            <w:pPr>
              <w:spacing w:line="480" w:lineRule="auto"/>
              <w:rPr>
                <w:lang w:val="en-US"/>
              </w:rPr>
            </w:pPr>
            <w:r w:rsidRPr="00FC6F59">
              <w:rPr>
                <w:lang w:val="en-US"/>
              </w:rPr>
              <w:t xml:space="preserve">Age </w:t>
            </w:r>
            <w:r w:rsidRPr="00FC6F59">
              <w:rPr>
                <w:i/>
                <w:lang w:val="en-US"/>
              </w:rPr>
              <w:t>M</w:t>
            </w:r>
            <w:r w:rsidRPr="00FC6F59">
              <w:rPr>
                <w:lang w:val="en-US"/>
              </w:rPr>
              <w:t xml:space="preserve"> (</w:t>
            </w:r>
            <w:r w:rsidRPr="00FC6F59">
              <w:rPr>
                <w:i/>
                <w:lang w:val="en-US"/>
              </w:rPr>
              <w:t>SD</w:t>
            </w:r>
            <w:r w:rsidRPr="00FC6F59">
              <w:rPr>
                <w:lang w:val="en-US"/>
              </w:rPr>
              <w:t>)</w:t>
            </w:r>
          </w:p>
        </w:tc>
        <w:tc>
          <w:tcPr>
            <w:tcW w:w="2622" w:type="dxa"/>
            <w:vAlign w:val="center"/>
          </w:tcPr>
          <w:p w14:paraId="0F529591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1.1 (15.0</w:t>
            </w:r>
            <w:r w:rsidRPr="00FC6F59">
              <w:rPr>
                <w:lang w:val="en-US"/>
              </w:rPr>
              <w:t>)</w:t>
            </w:r>
          </w:p>
        </w:tc>
        <w:tc>
          <w:tcPr>
            <w:tcW w:w="2623" w:type="dxa"/>
            <w:vAlign w:val="center"/>
          </w:tcPr>
          <w:p w14:paraId="6E40887B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8.6 (16.0</w:t>
            </w:r>
            <w:r w:rsidRPr="00FC6F59">
              <w:rPr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3CC0C85A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83</w:t>
            </w:r>
            <w:r w:rsidRPr="00FC6F59">
              <w:rPr>
                <w:vertAlign w:val="superscript"/>
                <w:lang w:val="en-US"/>
              </w:rPr>
              <w:t>b</w:t>
            </w:r>
          </w:p>
        </w:tc>
      </w:tr>
      <w:tr w:rsidR="00B8554D" w:rsidRPr="00795C07" w14:paraId="1E6F403A" w14:textId="77777777" w:rsidTr="008D5C6B">
        <w:tc>
          <w:tcPr>
            <w:tcW w:w="2977" w:type="dxa"/>
          </w:tcPr>
          <w:p w14:paraId="18E67D30" w14:textId="77777777" w:rsidR="00B8554D" w:rsidRPr="00FC6F59" w:rsidRDefault="00B8554D" w:rsidP="008D5C6B">
            <w:pPr>
              <w:spacing w:line="480" w:lineRule="auto"/>
              <w:rPr>
                <w:i/>
                <w:lang w:val="en-US"/>
              </w:rPr>
            </w:pPr>
            <w:r w:rsidRPr="00FC6F59">
              <w:rPr>
                <w:i/>
                <w:lang w:val="en-US"/>
              </w:rPr>
              <w:t>Education:</w:t>
            </w:r>
          </w:p>
          <w:p w14:paraId="5D5D6896" w14:textId="77777777" w:rsidR="00B8554D" w:rsidRPr="00FC6F59" w:rsidRDefault="00B8554D" w:rsidP="008D5C6B">
            <w:pPr>
              <w:spacing w:line="480" w:lineRule="auto"/>
              <w:rPr>
                <w:lang w:val="en-US"/>
              </w:rPr>
            </w:pPr>
            <w:r w:rsidRPr="00FC6F59"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 </w:t>
            </w:r>
            <w:r w:rsidRPr="00FC6F59">
              <w:rPr>
                <w:lang w:val="en-US"/>
              </w:rPr>
              <w:t xml:space="preserve">College/University </w:t>
            </w:r>
            <w:r w:rsidRPr="00FC6F59">
              <w:rPr>
                <w:i/>
                <w:lang w:val="en-US"/>
              </w:rPr>
              <w:t>n</w:t>
            </w:r>
            <w:r w:rsidRPr="00FC6F59">
              <w:rPr>
                <w:lang w:val="en-US"/>
              </w:rPr>
              <w:t xml:space="preserve"> (%)</w:t>
            </w:r>
          </w:p>
        </w:tc>
        <w:tc>
          <w:tcPr>
            <w:tcW w:w="2622" w:type="dxa"/>
            <w:vAlign w:val="center"/>
          </w:tcPr>
          <w:p w14:paraId="63822DA3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</w:p>
          <w:p w14:paraId="141DBCAE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4 (57.4</w:t>
            </w:r>
            <w:r w:rsidRPr="00FC6F59">
              <w:rPr>
                <w:lang w:val="en-US"/>
              </w:rPr>
              <w:t>)</w:t>
            </w:r>
          </w:p>
        </w:tc>
        <w:tc>
          <w:tcPr>
            <w:tcW w:w="2623" w:type="dxa"/>
            <w:vAlign w:val="center"/>
          </w:tcPr>
          <w:p w14:paraId="53DC195B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</w:p>
          <w:p w14:paraId="3DC5901A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8 (50.0</w:t>
            </w:r>
            <w:r w:rsidRPr="00FC6F59">
              <w:rPr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F35F954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</w:p>
          <w:p w14:paraId="34AAFB16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06</w:t>
            </w:r>
            <w:r w:rsidRPr="00FC6F59">
              <w:rPr>
                <w:vertAlign w:val="superscript"/>
                <w:lang w:val="en-US"/>
              </w:rPr>
              <w:t>a</w:t>
            </w:r>
          </w:p>
        </w:tc>
      </w:tr>
      <w:tr w:rsidR="00B8554D" w:rsidRPr="00FC6F59" w14:paraId="44A8EACC" w14:textId="77777777" w:rsidTr="008D5C6B">
        <w:tc>
          <w:tcPr>
            <w:tcW w:w="2977" w:type="dxa"/>
          </w:tcPr>
          <w:p w14:paraId="2CFFC49E" w14:textId="77777777" w:rsidR="00B8554D" w:rsidRPr="00FC6F59" w:rsidRDefault="00B8554D" w:rsidP="008D5C6B">
            <w:pPr>
              <w:spacing w:line="480" w:lineRule="auto"/>
              <w:rPr>
                <w:lang w:val="en-US"/>
              </w:rPr>
            </w:pPr>
            <w:r w:rsidRPr="00FC6F59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</w:t>
            </w:r>
            <w:r w:rsidRPr="00FC6F59">
              <w:rPr>
                <w:lang w:val="en-US"/>
              </w:rPr>
              <w:t xml:space="preserve">High school </w:t>
            </w:r>
            <w:r w:rsidRPr="00FC6F59">
              <w:rPr>
                <w:i/>
                <w:lang w:val="en-US"/>
              </w:rPr>
              <w:t>n</w:t>
            </w:r>
            <w:r w:rsidRPr="00FC6F59">
              <w:rPr>
                <w:lang w:val="en-US"/>
              </w:rPr>
              <w:t xml:space="preserve"> (%)</w:t>
            </w:r>
          </w:p>
        </w:tc>
        <w:tc>
          <w:tcPr>
            <w:tcW w:w="2622" w:type="dxa"/>
            <w:vAlign w:val="center"/>
          </w:tcPr>
          <w:p w14:paraId="6B26A92D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 (26.6</w:t>
            </w:r>
            <w:r w:rsidRPr="00FC6F59">
              <w:rPr>
                <w:lang w:val="en-US"/>
              </w:rPr>
              <w:t>)</w:t>
            </w:r>
          </w:p>
        </w:tc>
        <w:tc>
          <w:tcPr>
            <w:tcW w:w="2623" w:type="dxa"/>
            <w:vAlign w:val="center"/>
          </w:tcPr>
          <w:p w14:paraId="45352400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1 (29.5</w:t>
            </w:r>
            <w:r w:rsidRPr="00FC6F59">
              <w:rPr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22B2E932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613</w:t>
            </w:r>
            <w:r w:rsidRPr="00FC6F59">
              <w:rPr>
                <w:vertAlign w:val="superscript"/>
                <w:lang w:val="en-US"/>
              </w:rPr>
              <w:t>a</w:t>
            </w:r>
          </w:p>
        </w:tc>
      </w:tr>
      <w:tr w:rsidR="00B8554D" w:rsidRPr="00FC6F59" w14:paraId="063768AB" w14:textId="77777777" w:rsidTr="008D5C6B">
        <w:tc>
          <w:tcPr>
            <w:tcW w:w="2977" w:type="dxa"/>
          </w:tcPr>
          <w:p w14:paraId="1F446077" w14:textId="77777777" w:rsidR="00B8554D" w:rsidRPr="00FC6F59" w:rsidRDefault="00B8554D" w:rsidP="008D5C6B">
            <w:pPr>
              <w:spacing w:line="480" w:lineRule="auto"/>
              <w:rPr>
                <w:lang w:val="en-US"/>
              </w:rPr>
            </w:pPr>
            <w:r w:rsidRPr="00FC6F59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Pr="00FC6F59">
              <w:rPr>
                <w:lang w:val="en-US"/>
              </w:rPr>
              <w:t xml:space="preserve"> Below high school </w:t>
            </w:r>
            <w:r w:rsidRPr="00FC6F59">
              <w:rPr>
                <w:i/>
                <w:lang w:val="en-US"/>
              </w:rPr>
              <w:t>n</w:t>
            </w:r>
            <w:r w:rsidRPr="00FC6F59">
              <w:rPr>
                <w:lang w:val="en-US"/>
              </w:rPr>
              <w:t xml:space="preserve"> (%)</w:t>
            </w:r>
          </w:p>
        </w:tc>
        <w:tc>
          <w:tcPr>
            <w:tcW w:w="2622" w:type="dxa"/>
            <w:vAlign w:val="center"/>
          </w:tcPr>
          <w:p w14:paraId="1D356C3B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 (16.0</w:t>
            </w:r>
            <w:r w:rsidRPr="00FC6F59">
              <w:rPr>
                <w:lang w:val="en-US"/>
              </w:rPr>
              <w:t>)</w:t>
            </w:r>
          </w:p>
        </w:tc>
        <w:tc>
          <w:tcPr>
            <w:tcW w:w="2623" w:type="dxa"/>
            <w:vAlign w:val="center"/>
          </w:tcPr>
          <w:p w14:paraId="2585D359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7 (20</w:t>
            </w:r>
            <w:r w:rsidRPr="00FC6F59">
              <w:rPr>
                <w:lang w:val="en-US"/>
              </w:rPr>
              <w:t>.5)</w:t>
            </w:r>
          </w:p>
        </w:tc>
        <w:tc>
          <w:tcPr>
            <w:tcW w:w="850" w:type="dxa"/>
            <w:vAlign w:val="center"/>
          </w:tcPr>
          <w:p w14:paraId="1A09D4DA" w14:textId="77777777" w:rsidR="00B8554D" w:rsidRPr="00FC6F59" w:rsidRDefault="00B8554D" w:rsidP="008D5C6B">
            <w:pPr>
              <w:spacing w:line="480" w:lineRule="auto"/>
              <w:jc w:val="center"/>
              <w:rPr>
                <w:lang w:val="en-US"/>
              </w:rPr>
            </w:pPr>
            <w:r w:rsidRPr="00FC6F59">
              <w:rPr>
                <w:lang w:val="en-US"/>
              </w:rPr>
              <w:t>.</w:t>
            </w:r>
            <w:r>
              <w:rPr>
                <w:lang w:val="en-US"/>
              </w:rPr>
              <w:t>384</w:t>
            </w:r>
            <w:r w:rsidRPr="00FC6F59">
              <w:rPr>
                <w:vertAlign w:val="superscript"/>
                <w:lang w:val="en-US"/>
              </w:rPr>
              <w:t>a</w:t>
            </w:r>
          </w:p>
        </w:tc>
      </w:tr>
    </w:tbl>
    <w:p w14:paraId="16B727D0" w14:textId="77777777" w:rsidR="00B8554D" w:rsidRPr="00FC6F59" w:rsidRDefault="00B8554D" w:rsidP="00B8554D">
      <w:pPr>
        <w:spacing w:line="480" w:lineRule="auto"/>
        <w:jc w:val="both"/>
        <w:rPr>
          <w:lang w:val="en-US"/>
        </w:rPr>
      </w:pPr>
      <w:r w:rsidRPr="00FC6F59">
        <w:rPr>
          <w:lang w:val="en-US"/>
        </w:rPr>
        <w:t>Frequencies (</w:t>
      </w:r>
      <w:r w:rsidRPr="00FC6F59">
        <w:rPr>
          <w:i/>
          <w:lang w:val="en-US"/>
        </w:rPr>
        <w:t>n</w:t>
      </w:r>
      <w:r w:rsidRPr="00FC6F59">
        <w:rPr>
          <w:lang w:val="en-US"/>
        </w:rPr>
        <w:t>) and percentages (%) or means (</w:t>
      </w:r>
      <w:r w:rsidRPr="00FC6F59">
        <w:rPr>
          <w:i/>
          <w:lang w:val="en-US"/>
        </w:rPr>
        <w:t>M</w:t>
      </w:r>
      <w:r w:rsidRPr="00FC6F59">
        <w:rPr>
          <w:lang w:val="en-US"/>
        </w:rPr>
        <w:t>) and standard deviations (</w:t>
      </w:r>
      <w:r w:rsidRPr="00FC6F59">
        <w:rPr>
          <w:i/>
          <w:lang w:val="en-US"/>
        </w:rPr>
        <w:t>SD</w:t>
      </w:r>
      <w:r w:rsidRPr="00FC6F59">
        <w:rPr>
          <w:lang w:val="en-US"/>
        </w:rPr>
        <w:t>) are provided for each group, along with</w:t>
      </w:r>
      <w:r w:rsidRPr="00FC6F59">
        <w:rPr>
          <w:i/>
          <w:lang w:val="en-US"/>
        </w:rPr>
        <w:t xml:space="preserve"> p</w:t>
      </w:r>
      <w:r w:rsidRPr="00FC6F59">
        <w:rPr>
          <w:lang w:val="en-US"/>
        </w:rPr>
        <w:t xml:space="preserve"> values from </w:t>
      </w:r>
      <w:r w:rsidRPr="007E609A">
        <w:rPr>
          <w:lang w:val="en-US"/>
        </w:rPr>
        <w:t>independent samples t-tests</w:t>
      </w:r>
      <w:r w:rsidRPr="00FC6F59">
        <w:rPr>
          <w:lang w:val="en-US"/>
        </w:rPr>
        <w:t xml:space="preserve"> or Fisher's exact tests assessing group differences.</w:t>
      </w:r>
    </w:p>
    <w:p w14:paraId="0B7F192D" w14:textId="77777777" w:rsidR="00B8554D" w:rsidRPr="00FC6F59" w:rsidRDefault="00B8554D" w:rsidP="00B8554D">
      <w:pPr>
        <w:spacing w:line="480" w:lineRule="auto"/>
        <w:jc w:val="both"/>
        <w:rPr>
          <w:lang w:val="en-US"/>
        </w:rPr>
      </w:pPr>
      <w:proofErr w:type="spellStart"/>
      <w:r w:rsidRPr="00FC6F59">
        <w:rPr>
          <w:vertAlign w:val="superscript"/>
          <w:lang w:val="en-US"/>
        </w:rPr>
        <w:t>a</w:t>
      </w:r>
      <w:r w:rsidRPr="00FC6F59">
        <w:rPr>
          <w:lang w:val="en-US"/>
        </w:rPr>
        <w:t>Fisher’s</w:t>
      </w:r>
      <w:proofErr w:type="spellEnd"/>
      <w:r w:rsidRPr="00FC6F59">
        <w:rPr>
          <w:lang w:val="en-US"/>
        </w:rPr>
        <w:t xml:space="preserve"> exact test result</w:t>
      </w:r>
    </w:p>
    <w:p w14:paraId="25F5992F" w14:textId="33B80298" w:rsidR="00B8554D" w:rsidRPr="00A76647" w:rsidRDefault="00B8554D" w:rsidP="00B8554D">
      <w:pPr>
        <w:spacing w:line="480" w:lineRule="auto"/>
        <w:jc w:val="both"/>
        <w:rPr>
          <w:lang w:val="en-US"/>
        </w:rPr>
      </w:pPr>
      <w:proofErr w:type="spellStart"/>
      <w:r w:rsidRPr="00FC6F59">
        <w:rPr>
          <w:vertAlign w:val="superscript"/>
          <w:lang w:val="en-US"/>
        </w:rPr>
        <w:t>b</w:t>
      </w:r>
      <w:r>
        <w:rPr>
          <w:lang w:val="en-US"/>
        </w:rPr>
        <w:t>I</w:t>
      </w:r>
      <w:r w:rsidRPr="007E609A">
        <w:rPr>
          <w:lang w:val="en-US"/>
        </w:rPr>
        <w:t>ndependent</w:t>
      </w:r>
      <w:proofErr w:type="spellEnd"/>
      <w:r w:rsidRPr="007E609A">
        <w:rPr>
          <w:lang w:val="en-US"/>
        </w:rPr>
        <w:t xml:space="preserve"> samples t-test </w:t>
      </w:r>
      <w:r w:rsidRPr="00FC6F59">
        <w:rPr>
          <w:lang w:val="en-US"/>
        </w:rPr>
        <w:t xml:space="preserve">result, </w:t>
      </w:r>
      <w:r>
        <w:rPr>
          <w:i/>
          <w:lang w:val="en-US"/>
        </w:rPr>
        <w:t>t</w:t>
      </w:r>
      <w:r>
        <w:rPr>
          <w:lang w:val="en-US"/>
        </w:rPr>
        <w:t xml:space="preserve"> = 0.88</w:t>
      </w:r>
      <w:r w:rsidRPr="00FC6F59">
        <w:rPr>
          <w:lang w:val="en-US"/>
        </w:rPr>
        <w:t xml:space="preserve">, </w:t>
      </w:r>
      <w:r w:rsidRPr="00FC6F59">
        <w:rPr>
          <w:i/>
          <w:lang w:val="en-US"/>
        </w:rPr>
        <w:t>df</w:t>
      </w:r>
      <w:r w:rsidRPr="00FC6F59">
        <w:rPr>
          <w:lang w:val="en-US"/>
        </w:rPr>
        <w:t xml:space="preserve"> = </w:t>
      </w:r>
      <w:r>
        <w:rPr>
          <w:lang w:val="en-US"/>
        </w:rPr>
        <w:t>468</w:t>
      </w:r>
    </w:p>
    <w:p w14:paraId="600010B6" w14:textId="77777777" w:rsidR="00B8554D" w:rsidRDefault="00B8554D">
      <w:pPr>
        <w:rPr>
          <w:lang w:val="en-US"/>
        </w:rPr>
        <w:sectPr w:rsidR="00B8554D" w:rsidSect="004F6050">
          <w:headerReference w:type="even" r:id="rId8"/>
          <w:headerReference w:type="default" r:id="rId9"/>
          <w:footerReference w:type="even" r:id="rId10"/>
          <w:footerReference w:type="default" r:id="rId1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437DF1C" w14:textId="1A0CFD61" w:rsidR="00B4724B" w:rsidRPr="00FC6F59" w:rsidRDefault="00B4724B" w:rsidP="00B4724B">
      <w:pPr>
        <w:spacing w:after="40" w:line="480" w:lineRule="auto"/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CD3FF4">
        <w:rPr>
          <w:lang w:val="en-US"/>
        </w:rPr>
        <w:t>2</w:t>
      </w:r>
      <w:r w:rsidRPr="00FC6F59">
        <w:rPr>
          <w:lang w:val="en-US"/>
        </w:rPr>
        <w:t>.</w:t>
      </w:r>
      <w:r w:rsidRPr="00FC6F59">
        <w:rPr>
          <w:i/>
          <w:lang w:val="en-US"/>
        </w:rPr>
        <w:t xml:space="preserve"> </w:t>
      </w:r>
      <w:r w:rsidR="008B341D">
        <w:rPr>
          <w:i/>
          <w:lang w:val="en-US"/>
        </w:rPr>
        <w:t xml:space="preserve">Overview of </w:t>
      </w:r>
      <w:r w:rsidR="00904B80">
        <w:rPr>
          <w:i/>
          <w:lang w:val="en-US"/>
        </w:rPr>
        <w:t xml:space="preserve">Descriptive and Inferential </w:t>
      </w:r>
      <w:r>
        <w:rPr>
          <w:i/>
          <w:lang w:val="en-US"/>
        </w:rPr>
        <w:t>Comparison</w:t>
      </w:r>
      <w:r w:rsidR="008B341D">
        <w:rPr>
          <w:i/>
          <w:lang w:val="en-US"/>
        </w:rPr>
        <w:t>s</w:t>
      </w:r>
      <w:r>
        <w:rPr>
          <w:i/>
          <w:lang w:val="en-US"/>
        </w:rPr>
        <w:t xml:space="preserve"> of </w:t>
      </w:r>
      <w:r w:rsidR="00904B80">
        <w:rPr>
          <w:i/>
          <w:lang w:val="en-US"/>
        </w:rPr>
        <w:t xml:space="preserve">All </w:t>
      </w:r>
      <w:r>
        <w:rPr>
          <w:i/>
          <w:lang w:val="en-US"/>
        </w:rPr>
        <w:t>Outcomes</w:t>
      </w:r>
      <w:r w:rsidRPr="00FC6F59">
        <w:rPr>
          <w:i/>
          <w:lang w:val="en-US"/>
        </w:rPr>
        <w:t xml:space="preserve"> </w:t>
      </w:r>
      <w:r w:rsidR="00576734">
        <w:rPr>
          <w:i/>
          <w:lang w:val="en-US"/>
        </w:rPr>
        <w:t xml:space="preserve">in the Exploratory Secondary Data Analysis </w:t>
      </w:r>
      <w:r>
        <w:rPr>
          <w:i/>
          <w:lang w:val="en-US"/>
        </w:rPr>
        <w:t xml:space="preserve">between </w:t>
      </w:r>
      <w:r w:rsidR="00904B80">
        <w:rPr>
          <w:i/>
          <w:lang w:val="en-US"/>
        </w:rPr>
        <w:t xml:space="preserve">the </w:t>
      </w:r>
      <w:r w:rsidR="00904B80" w:rsidRPr="00904B80">
        <w:rPr>
          <w:i/>
          <w:lang w:val="en-US"/>
        </w:rPr>
        <w:t>Combined Science Rejection Video Groups (1–4)</w:t>
      </w:r>
      <w:r>
        <w:rPr>
          <w:i/>
          <w:lang w:val="en-US"/>
        </w:rPr>
        <w:t xml:space="preserve"> and the Control Group</w:t>
      </w:r>
      <w:r w:rsidR="00576734">
        <w:rPr>
          <w:i/>
          <w:lang w:val="en-US"/>
        </w:rPr>
        <w:t xml:space="preserve"> in this Online RCT</w:t>
      </w:r>
    </w:p>
    <w:tbl>
      <w:tblPr>
        <w:tblW w:w="140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2551"/>
        <w:gridCol w:w="2552"/>
        <w:gridCol w:w="1701"/>
        <w:gridCol w:w="2268"/>
      </w:tblGrid>
      <w:tr w:rsidR="00B246F4" w:rsidRPr="00A5413C" w14:paraId="780E63BD" w14:textId="5062FE7E" w:rsidTr="001463B1">
        <w:tc>
          <w:tcPr>
            <w:tcW w:w="4962" w:type="dxa"/>
            <w:tcBorders>
              <w:bottom w:val="single" w:sz="4" w:space="0" w:color="auto"/>
            </w:tcBorders>
          </w:tcPr>
          <w:p w14:paraId="3E7702CC" w14:textId="77777777" w:rsidR="00B246F4" w:rsidRPr="00D10487" w:rsidRDefault="00B246F4" w:rsidP="00130F7E">
            <w:pPr>
              <w:spacing w:line="480" w:lineRule="auto"/>
              <w:rPr>
                <w:b/>
                <w:spacing w:val="-6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6B32CD7" w14:textId="77777777" w:rsidR="00B246F4" w:rsidRPr="00FC6F59" w:rsidRDefault="00B246F4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  <w:r w:rsidRPr="00FC6F59">
              <w:rPr>
                <w:b/>
                <w:spacing w:val="-6"/>
                <w:lang w:val="en-US"/>
              </w:rPr>
              <w:t>Control</w:t>
            </w:r>
            <w:r>
              <w:rPr>
                <w:b/>
                <w:spacing w:val="-6"/>
                <w:lang w:val="en-US"/>
              </w:rPr>
              <w:t xml:space="preserve"> group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2CC210D" w14:textId="3A64FF4A" w:rsidR="00B246F4" w:rsidRPr="00FC6F59" w:rsidRDefault="00B246F4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  <w:r>
              <w:rPr>
                <w:b/>
                <w:spacing w:val="-6"/>
                <w:lang w:val="en-US"/>
              </w:rPr>
              <w:t>Science Rejection Video (all groups 1-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1CCDC1" w14:textId="77777777" w:rsidR="00B246F4" w:rsidRPr="00FC6F59" w:rsidRDefault="00B246F4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0CA006B" w14:textId="77777777" w:rsidR="00B246F4" w:rsidRPr="00FC6F59" w:rsidRDefault="00B246F4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</w:p>
        </w:tc>
      </w:tr>
      <w:tr w:rsidR="00B246F4" w:rsidRPr="00FC6F59" w14:paraId="234FBEE7" w14:textId="607EB7C6" w:rsidTr="001463B1">
        <w:tc>
          <w:tcPr>
            <w:tcW w:w="4962" w:type="dxa"/>
            <w:tcBorders>
              <w:bottom w:val="single" w:sz="4" w:space="0" w:color="auto"/>
            </w:tcBorders>
          </w:tcPr>
          <w:p w14:paraId="5B1548F6" w14:textId="77777777" w:rsidR="00B246F4" w:rsidRPr="00D10487" w:rsidRDefault="00B246F4" w:rsidP="00130F7E">
            <w:pPr>
              <w:spacing w:line="480" w:lineRule="auto"/>
              <w:rPr>
                <w:b/>
                <w:spacing w:val="-6"/>
                <w:lang w:val="en-US"/>
              </w:rPr>
            </w:pPr>
            <w:r w:rsidRPr="00D10487">
              <w:rPr>
                <w:b/>
                <w:spacing w:val="-6"/>
                <w:lang w:val="en-US"/>
              </w:rPr>
              <w:t>Outcome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A9CF695" w14:textId="77777777" w:rsidR="00B246F4" w:rsidRPr="00FC6F59" w:rsidRDefault="00B246F4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  <w:r w:rsidRPr="00FC6F59">
              <w:rPr>
                <w:spacing w:val="-6"/>
                <w:lang w:val="en-US"/>
              </w:rPr>
              <w:t>Mean score (95% CI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2AC9D93" w14:textId="77777777" w:rsidR="00B246F4" w:rsidRPr="00FC6F59" w:rsidRDefault="00B246F4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  <w:r w:rsidRPr="00FC6F59">
              <w:rPr>
                <w:spacing w:val="-6"/>
                <w:lang w:val="en-US"/>
              </w:rPr>
              <w:t>Mean score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25FC60" w14:textId="687AF6A2" w:rsidR="00B246F4" w:rsidRPr="00FC6F59" w:rsidRDefault="00B246F4" w:rsidP="00A36786">
            <w:pPr>
              <w:spacing w:line="480" w:lineRule="auto"/>
              <w:jc w:val="center"/>
              <w:rPr>
                <w:spacing w:val="-6"/>
                <w:lang w:val="en-US"/>
              </w:rPr>
            </w:pPr>
            <w:r w:rsidRPr="00A36786">
              <w:rPr>
                <w:i/>
                <w:spacing w:val="-6"/>
                <w:lang w:val="en-US"/>
              </w:rPr>
              <w:t>t</w:t>
            </w:r>
            <w:r>
              <w:rPr>
                <w:spacing w:val="-6"/>
                <w:lang w:val="en-US"/>
              </w:rPr>
              <w:t xml:space="preserve"> (</w:t>
            </w:r>
            <w:r w:rsidRPr="00A36786">
              <w:rPr>
                <w:i/>
                <w:spacing w:val="-6"/>
                <w:lang w:val="en-US"/>
              </w:rPr>
              <w:t>d</w:t>
            </w:r>
            <w:r>
              <w:rPr>
                <w:spacing w:val="-6"/>
                <w:lang w:val="en-US"/>
              </w:rPr>
              <w:t>f</w:t>
            </w:r>
            <w:r w:rsidRPr="00FC6F59">
              <w:rPr>
                <w:spacing w:val="-6"/>
                <w:lang w:val="en-US"/>
              </w:rPr>
              <w:t>)</w:t>
            </w:r>
            <w:r w:rsidRPr="00A36786">
              <w:rPr>
                <w:spacing w:val="-6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85D1BE4" w14:textId="5C2C65FF" w:rsidR="00B246F4" w:rsidRPr="00A36786" w:rsidRDefault="00B246F4" w:rsidP="00A36786">
            <w:pPr>
              <w:spacing w:line="480" w:lineRule="auto"/>
              <w:jc w:val="center"/>
              <w:rPr>
                <w:i/>
                <w:spacing w:val="-6"/>
                <w:lang w:val="en-US"/>
              </w:rPr>
            </w:pPr>
            <w:r>
              <w:rPr>
                <w:i/>
                <w:spacing w:val="-6"/>
                <w:lang w:val="en-US"/>
              </w:rPr>
              <w:t>d</w:t>
            </w:r>
            <w:r w:rsidR="00E63301">
              <w:rPr>
                <w:i/>
                <w:spacing w:val="-6"/>
                <w:lang w:val="en-US"/>
              </w:rPr>
              <w:t xml:space="preserve"> </w:t>
            </w:r>
            <w:r w:rsidR="00E63301" w:rsidRPr="00F624B1">
              <w:rPr>
                <w:spacing w:val="-6"/>
                <w:lang w:val="en-US"/>
              </w:rPr>
              <w:t>(95% CI)</w:t>
            </w:r>
          </w:p>
        </w:tc>
      </w:tr>
      <w:tr w:rsidR="00B246F4" w:rsidRPr="004B01EB" w14:paraId="7CACEDAD" w14:textId="2703F3E3" w:rsidTr="001463B1">
        <w:tc>
          <w:tcPr>
            <w:tcW w:w="4962" w:type="dxa"/>
            <w:tcBorders>
              <w:bottom w:val="nil"/>
            </w:tcBorders>
          </w:tcPr>
          <w:p w14:paraId="455B5718" w14:textId="7194B889" w:rsidR="00B246F4" w:rsidRPr="00FC6F59" w:rsidRDefault="00B246F4" w:rsidP="00130F7E">
            <w:pPr>
              <w:spacing w:line="480" w:lineRule="auto"/>
              <w:rPr>
                <w:rFonts w:eastAsia="Calibri"/>
                <w:spacing w:val="-6"/>
                <w:lang w:val="en-US" w:eastAsia="en-US"/>
              </w:rPr>
            </w:pPr>
            <w:r>
              <w:rPr>
                <w:rFonts w:eastAsia="Calibri"/>
                <w:spacing w:val="-6"/>
                <w:lang w:val="en-US" w:eastAsia="en-US"/>
              </w:rPr>
              <w:t xml:space="preserve">Trust in </w:t>
            </w:r>
            <w:r w:rsidRPr="00D10487">
              <w:rPr>
                <w:rFonts w:eastAsia="Calibri"/>
                <w:spacing w:val="-6"/>
                <w:lang w:val="en-US" w:eastAsia="en-US"/>
              </w:rPr>
              <w:t xml:space="preserve">scientists </w:t>
            </w:r>
            <w:r w:rsidRPr="00D10487">
              <w:rPr>
                <w:spacing w:val="-6"/>
                <w:lang w:val="en-US"/>
              </w:rPr>
              <w:t>(</w:t>
            </w:r>
            <w:r w:rsidRPr="00D10487">
              <w:rPr>
                <w:i/>
                <w:spacing w:val="-6"/>
                <w:lang w:val="en-US"/>
              </w:rPr>
              <w:t>n</w:t>
            </w:r>
            <w:r>
              <w:rPr>
                <w:spacing w:val="-6"/>
                <w:lang w:val="en-US"/>
              </w:rPr>
              <w:t xml:space="preserve"> = 432</w:t>
            </w:r>
            <w:r w:rsidRPr="00D10487">
              <w:rPr>
                <w:spacing w:val="-6"/>
                <w:lang w:val="en-US"/>
              </w:rPr>
              <w:t>)</w:t>
            </w:r>
          </w:p>
        </w:tc>
        <w:tc>
          <w:tcPr>
            <w:tcW w:w="2551" w:type="dxa"/>
            <w:tcBorders>
              <w:bottom w:val="nil"/>
            </w:tcBorders>
          </w:tcPr>
          <w:p w14:paraId="5C290FE1" w14:textId="77777777" w:rsidR="00B246F4" w:rsidRPr="00FC6F59" w:rsidRDefault="00B246F4" w:rsidP="00130F7E">
            <w:pPr>
              <w:spacing w:line="480" w:lineRule="auto"/>
              <w:jc w:val="center"/>
              <w:rPr>
                <w:rFonts w:eastAsia="Calibri"/>
                <w:spacing w:val="-6"/>
                <w:lang w:val="en-US" w:eastAsia="en-US"/>
              </w:rPr>
            </w:pPr>
            <w:r>
              <w:rPr>
                <w:rFonts w:eastAsia="Calibri"/>
                <w:spacing w:val="-6"/>
                <w:lang w:val="en-US" w:eastAsia="en-US"/>
              </w:rPr>
              <w:t>3.57 (3.36 – 3.77</w:t>
            </w:r>
            <w:r w:rsidRPr="00FC6F59">
              <w:rPr>
                <w:rFonts w:eastAsia="Calibri"/>
                <w:spacing w:val="-6"/>
                <w:lang w:val="en-US" w:eastAsia="en-US"/>
              </w:rPr>
              <w:t>)</w:t>
            </w:r>
          </w:p>
        </w:tc>
        <w:tc>
          <w:tcPr>
            <w:tcW w:w="2552" w:type="dxa"/>
            <w:tcBorders>
              <w:bottom w:val="nil"/>
            </w:tcBorders>
          </w:tcPr>
          <w:p w14:paraId="2E53149D" w14:textId="77777777" w:rsidR="00B246F4" w:rsidRPr="00FC6F59" w:rsidRDefault="00B246F4" w:rsidP="00130F7E">
            <w:pPr>
              <w:spacing w:line="480" w:lineRule="auto"/>
              <w:jc w:val="center"/>
              <w:rPr>
                <w:rFonts w:eastAsia="Calibri"/>
                <w:spacing w:val="-6"/>
                <w:lang w:val="en-US" w:eastAsia="en-US"/>
              </w:rPr>
            </w:pPr>
            <w:r>
              <w:rPr>
                <w:rFonts w:eastAsia="Calibri"/>
                <w:spacing w:val="-6"/>
                <w:lang w:val="en-US" w:eastAsia="en-US"/>
              </w:rPr>
              <w:t>3.80 (3.71 – 3.8</w:t>
            </w:r>
            <w:r w:rsidRPr="00FC6F59">
              <w:rPr>
                <w:rFonts w:eastAsia="Calibri"/>
                <w:spacing w:val="-6"/>
                <w:lang w:val="en-US" w:eastAsia="en-US"/>
              </w:rPr>
              <w:t>9)</w:t>
            </w:r>
          </w:p>
        </w:tc>
        <w:tc>
          <w:tcPr>
            <w:tcW w:w="1701" w:type="dxa"/>
            <w:tcBorders>
              <w:bottom w:val="nil"/>
            </w:tcBorders>
          </w:tcPr>
          <w:p w14:paraId="444A97C3" w14:textId="39F689BC" w:rsidR="00B246F4" w:rsidRPr="00E63301" w:rsidRDefault="00B246F4" w:rsidP="00130F7E">
            <w:pPr>
              <w:spacing w:line="480" w:lineRule="auto"/>
              <w:jc w:val="center"/>
              <w:rPr>
                <w:rFonts w:eastAsia="Calibri"/>
                <w:b/>
                <w:spacing w:val="-6"/>
                <w:lang w:val="en-US" w:eastAsia="en-US"/>
              </w:rPr>
            </w:pPr>
            <w:r w:rsidRPr="00E63301">
              <w:rPr>
                <w:rFonts w:eastAsia="Calibri"/>
                <w:b/>
                <w:spacing w:val="-6"/>
                <w:lang w:val="en-US" w:eastAsia="en-US"/>
              </w:rPr>
              <w:t>2.24 (</w:t>
            </w:r>
            <w:proofErr w:type="gramStart"/>
            <w:r w:rsidRPr="00E63301">
              <w:rPr>
                <w:rFonts w:eastAsia="Calibri"/>
                <w:b/>
                <w:spacing w:val="-6"/>
                <w:lang w:val="en-US" w:eastAsia="en-US"/>
              </w:rPr>
              <w:t>430)</w:t>
            </w:r>
            <w:r w:rsidRPr="00E63301">
              <w:rPr>
                <w:rFonts w:eastAsia="Calibri"/>
                <w:b/>
                <w:spacing w:val="-6"/>
                <w:vertAlign w:val="superscript"/>
                <w:lang w:val="en-US" w:eastAsia="en-US"/>
              </w:rPr>
              <w:t>*</w:t>
            </w:r>
            <w:proofErr w:type="gramEnd"/>
          </w:p>
        </w:tc>
        <w:tc>
          <w:tcPr>
            <w:tcW w:w="2268" w:type="dxa"/>
            <w:tcBorders>
              <w:bottom w:val="nil"/>
            </w:tcBorders>
          </w:tcPr>
          <w:p w14:paraId="5DB02142" w14:textId="7F612483" w:rsidR="00B246F4" w:rsidRPr="001463B1" w:rsidRDefault="00060BA4" w:rsidP="00130F7E">
            <w:pPr>
              <w:spacing w:line="480" w:lineRule="auto"/>
              <w:jc w:val="center"/>
              <w:rPr>
                <w:rFonts w:eastAsia="Calibri"/>
                <w:b/>
                <w:spacing w:val="-6"/>
                <w:lang w:val="en-US"/>
              </w:rPr>
            </w:pPr>
            <w:r w:rsidRPr="001463B1">
              <w:rPr>
                <w:rFonts w:eastAsia="Calibri"/>
                <w:b/>
                <w:spacing w:val="-6"/>
                <w:lang w:val="en-US"/>
              </w:rPr>
              <w:t>0.</w:t>
            </w:r>
            <w:r w:rsidRPr="00E63301">
              <w:rPr>
                <w:rFonts w:eastAsia="Calibri"/>
                <w:b/>
                <w:spacing w:val="-6"/>
                <w:lang w:val="en-US" w:eastAsia="en-US"/>
              </w:rPr>
              <w:t>2</w:t>
            </w:r>
            <w:r w:rsidR="00121289" w:rsidRPr="00E63301">
              <w:rPr>
                <w:rFonts w:eastAsia="Calibri"/>
                <w:b/>
                <w:spacing w:val="-6"/>
                <w:lang w:val="en-US" w:eastAsia="en-US"/>
              </w:rPr>
              <w:t>7</w:t>
            </w:r>
            <w:r w:rsidR="00E63301" w:rsidRPr="00E63301">
              <w:rPr>
                <w:rFonts w:eastAsia="Calibri"/>
                <w:b/>
                <w:spacing w:val="-6"/>
                <w:lang w:val="en-US" w:eastAsia="en-US"/>
              </w:rPr>
              <w:t xml:space="preserve"> (0.03 – 0.51)</w:t>
            </w:r>
          </w:p>
        </w:tc>
      </w:tr>
      <w:tr w:rsidR="00121289" w:rsidRPr="004B01EB" w14:paraId="083DAA9D" w14:textId="77777777" w:rsidTr="00E63301">
        <w:tc>
          <w:tcPr>
            <w:tcW w:w="4962" w:type="dxa"/>
            <w:tcBorders>
              <w:top w:val="nil"/>
              <w:bottom w:val="nil"/>
            </w:tcBorders>
          </w:tcPr>
          <w:p w14:paraId="726DF3FE" w14:textId="23D7E6DD" w:rsidR="00121289" w:rsidRDefault="00121289" w:rsidP="00130F7E">
            <w:pPr>
              <w:spacing w:line="480" w:lineRule="auto"/>
              <w:rPr>
                <w:rFonts w:eastAsia="Calibri"/>
                <w:spacing w:val="-6"/>
                <w:lang w:val="en-US" w:eastAsia="en-US"/>
              </w:rPr>
            </w:pPr>
            <w:r w:rsidRPr="00121289">
              <w:rPr>
                <w:rFonts w:eastAsia="Calibri"/>
                <w:spacing w:val="-6"/>
                <w:lang w:val="en-US" w:eastAsia="en-US"/>
              </w:rPr>
              <w:t>Science support</w:t>
            </w:r>
            <w:r>
              <w:rPr>
                <w:rFonts w:eastAsia="Calibri"/>
                <w:spacing w:val="-6"/>
                <w:lang w:val="en-US" w:eastAsia="en-US"/>
              </w:rPr>
              <w:t xml:space="preserve"> (</w:t>
            </w:r>
            <w:r w:rsidRPr="00121289">
              <w:rPr>
                <w:rFonts w:eastAsia="Calibri"/>
                <w:i/>
                <w:iCs/>
                <w:spacing w:val="-6"/>
                <w:lang w:val="en-US" w:eastAsia="en-US"/>
              </w:rPr>
              <w:t>n</w:t>
            </w:r>
            <w:r>
              <w:rPr>
                <w:rFonts w:eastAsia="Calibri"/>
                <w:spacing w:val="-6"/>
                <w:lang w:val="en-US" w:eastAsia="en-US"/>
              </w:rPr>
              <w:t xml:space="preserve"> = 431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F3650A7" w14:textId="1F0C82FC" w:rsidR="00121289" w:rsidRDefault="00893C95" w:rsidP="00130F7E">
            <w:pPr>
              <w:spacing w:line="480" w:lineRule="auto"/>
              <w:jc w:val="center"/>
              <w:rPr>
                <w:rFonts w:eastAsia="Calibri"/>
                <w:spacing w:val="-6"/>
                <w:lang w:val="en-US" w:eastAsia="en-US"/>
              </w:rPr>
            </w:pPr>
            <w:r>
              <w:rPr>
                <w:rFonts w:eastAsia="Calibri"/>
                <w:spacing w:val="-6"/>
                <w:lang w:val="en-US" w:eastAsia="en-US"/>
              </w:rPr>
              <w:t>76.96 (72.93 – 81.00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1C120C2" w14:textId="62618F07" w:rsidR="00121289" w:rsidRDefault="00893C95" w:rsidP="00130F7E">
            <w:pPr>
              <w:spacing w:line="480" w:lineRule="auto"/>
              <w:jc w:val="center"/>
              <w:rPr>
                <w:rFonts w:eastAsia="Calibri"/>
                <w:spacing w:val="-6"/>
                <w:lang w:val="en-US" w:eastAsia="en-US"/>
              </w:rPr>
            </w:pPr>
            <w:r>
              <w:rPr>
                <w:rFonts w:eastAsia="Calibri"/>
                <w:spacing w:val="-6"/>
                <w:lang w:val="en-US" w:eastAsia="en-US"/>
              </w:rPr>
              <w:t>76.19 (74.44 – 77.9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12A9B0" w14:textId="21ED6238" w:rsidR="00121289" w:rsidRPr="00121289" w:rsidRDefault="00121289" w:rsidP="00130F7E">
            <w:pPr>
              <w:spacing w:line="480" w:lineRule="auto"/>
              <w:jc w:val="center"/>
              <w:rPr>
                <w:rFonts w:eastAsia="Calibri"/>
                <w:bCs/>
                <w:spacing w:val="-6"/>
                <w:lang w:val="en-US" w:eastAsia="en-US"/>
              </w:rPr>
            </w:pPr>
            <w:r w:rsidRPr="00121289">
              <w:rPr>
                <w:rFonts w:eastAsia="Calibri"/>
                <w:bCs/>
                <w:spacing w:val="-6"/>
                <w:lang w:val="en-US" w:eastAsia="en-US"/>
              </w:rPr>
              <w:t>-0.37 (42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049E66" w14:textId="0E1C4C91" w:rsidR="00121289" w:rsidRPr="00A44712" w:rsidRDefault="00E63301" w:rsidP="00130F7E">
            <w:pPr>
              <w:spacing w:line="480" w:lineRule="auto"/>
              <w:jc w:val="center"/>
              <w:rPr>
                <w:rFonts w:eastAsia="Calibri"/>
                <w:spacing w:val="-6"/>
                <w:lang w:val="en-US" w:eastAsia="en-US"/>
              </w:rPr>
            </w:pPr>
            <w:r>
              <w:rPr>
                <w:rFonts w:eastAsia="Calibri"/>
                <w:spacing w:val="-6"/>
                <w:lang w:val="en-US" w:eastAsia="en-US"/>
              </w:rPr>
              <w:t>-</w:t>
            </w:r>
            <w:r w:rsidR="00121289">
              <w:rPr>
                <w:rFonts w:eastAsia="Calibri"/>
                <w:spacing w:val="-6"/>
                <w:lang w:val="en-US" w:eastAsia="en-US"/>
              </w:rPr>
              <w:t>0.05</w:t>
            </w:r>
            <w:r>
              <w:rPr>
                <w:rFonts w:eastAsia="Calibri"/>
                <w:spacing w:val="-6"/>
                <w:lang w:val="en-US" w:eastAsia="en-US"/>
              </w:rPr>
              <w:t xml:space="preserve"> (-0.28 – 0.19)</w:t>
            </w:r>
          </w:p>
        </w:tc>
      </w:tr>
      <w:tr w:rsidR="00B246F4" w:rsidRPr="00EC7CB0" w14:paraId="1F9CFFC8" w14:textId="7CF3FB2C" w:rsidTr="00E63301">
        <w:tc>
          <w:tcPr>
            <w:tcW w:w="4962" w:type="dxa"/>
            <w:tcBorders>
              <w:top w:val="nil"/>
              <w:bottom w:val="nil"/>
            </w:tcBorders>
          </w:tcPr>
          <w:p w14:paraId="0A7E2CDA" w14:textId="77777777" w:rsidR="00B246F4" w:rsidRPr="00FC6F59" w:rsidRDefault="00B246F4" w:rsidP="00130F7E">
            <w:pPr>
              <w:spacing w:line="480" w:lineRule="auto"/>
              <w:rPr>
                <w:spacing w:val="-6"/>
                <w:lang w:val="en-US"/>
              </w:rPr>
            </w:pPr>
            <w:r>
              <w:rPr>
                <w:spacing w:val="-6"/>
                <w:lang w:val="en-US"/>
              </w:rPr>
              <w:t>I</w:t>
            </w:r>
            <w:r w:rsidRPr="003C6A77">
              <w:rPr>
                <w:spacing w:val="-6"/>
                <w:lang w:val="en-US"/>
              </w:rPr>
              <w:t>nterest in scientific research</w:t>
            </w:r>
            <w:r w:rsidRPr="00466E93">
              <w:rPr>
                <w:i/>
                <w:spacing w:val="-6"/>
                <w:lang w:val="en-US"/>
              </w:rPr>
              <w:t xml:space="preserve"> </w:t>
            </w:r>
            <w:r w:rsidRPr="00466E93">
              <w:rPr>
                <w:spacing w:val="-6"/>
                <w:lang w:val="en-US"/>
              </w:rPr>
              <w:t>(</w:t>
            </w:r>
            <w:r w:rsidRPr="00466E93">
              <w:rPr>
                <w:i/>
                <w:spacing w:val="-6"/>
                <w:lang w:val="en-US"/>
              </w:rPr>
              <w:t>n</w:t>
            </w:r>
            <w:r w:rsidRPr="00466E93">
              <w:rPr>
                <w:spacing w:val="-6"/>
                <w:lang w:val="en-US"/>
              </w:rPr>
              <w:t xml:space="preserve"> = 43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58B4E62" w14:textId="77777777" w:rsidR="00B246F4" w:rsidRPr="00FC6F59" w:rsidRDefault="00B246F4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  <w:r>
              <w:rPr>
                <w:spacing w:val="-6"/>
                <w:lang w:val="en-US"/>
              </w:rPr>
              <w:t>84.00 (80.56 – 87.44</w:t>
            </w:r>
            <w:r w:rsidRPr="00FC6F59">
              <w:rPr>
                <w:spacing w:val="-6"/>
                <w:lang w:val="en-US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C4ADF5D" w14:textId="77777777" w:rsidR="00B246F4" w:rsidRPr="00FC6F59" w:rsidRDefault="00B246F4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  <w:r>
              <w:rPr>
                <w:spacing w:val="-6"/>
                <w:lang w:val="en-US"/>
              </w:rPr>
              <w:t>79.56 (77.68</w:t>
            </w:r>
            <w:r w:rsidRPr="00FC6F59">
              <w:rPr>
                <w:spacing w:val="-6"/>
                <w:lang w:val="en-US"/>
              </w:rPr>
              <w:t xml:space="preserve"> – </w:t>
            </w:r>
            <w:r>
              <w:rPr>
                <w:spacing w:val="-6"/>
                <w:lang w:val="en-US"/>
              </w:rPr>
              <w:t>81.44</w:t>
            </w:r>
            <w:r w:rsidRPr="00FC6F59">
              <w:rPr>
                <w:spacing w:val="-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67E3DB" w14:textId="169440F4" w:rsidR="00B246F4" w:rsidRPr="00E63301" w:rsidRDefault="00B246F4" w:rsidP="00130F7E">
            <w:pPr>
              <w:spacing w:line="480" w:lineRule="auto"/>
              <w:jc w:val="center"/>
              <w:rPr>
                <w:b/>
                <w:spacing w:val="-6"/>
                <w:lang w:val="en-US"/>
              </w:rPr>
            </w:pPr>
            <w:r w:rsidRPr="00E63301">
              <w:rPr>
                <w:b/>
                <w:spacing w:val="-6"/>
                <w:lang w:val="en-US"/>
              </w:rPr>
              <w:t>-2.09 (</w:t>
            </w:r>
            <w:proofErr w:type="gramStart"/>
            <w:r w:rsidRPr="00E63301">
              <w:rPr>
                <w:b/>
                <w:spacing w:val="-6"/>
                <w:lang w:val="en-US"/>
              </w:rPr>
              <w:t>429)</w:t>
            </w:r>
            <w:r w:rsidRPr="00E63301">
              <w:rPr>
                <w:b/>
                <w:spacing w:val="-6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F7B774" w14:textId="5B074487" w:rsidR="00B246F4" w:rsidRPr="00E63301" w:rsidRDefault="00E63301" w:rsidP="00130F7E">
            <w:pPr>
              <w:spacing w:line="480" w:lineRule="auto"/>
              <w:jc w:val="center"/>
              <w:rPr>
                <w:b/>
                <w:spacing w:val="-6"/>
                <w:lang w:val="en-US"/>
              </w:rPr>
            </w:pPr>
            <w:r w:rsidRPr="00E63301">
              <w:rPr>
                <w:b/>
                <w:spacing w:val="-6"/>
                <w:lang w:val="en-US"/>
              </w:rPr>
              <w:t>-</w:t>
            </w:r>
            <w:r w:rsidR="00EE6931" w:rsidRPr="00E63301">
              <w:rPr>
                <w:b/>
                <w:spacing w:val="-6"/>
                <w:lang w:val="en-US"/>
              </w:rPr>
              <w:t>0.2</w:t>
            </w:r>
            <w:r w:rsidR="00A00B4C" w:rsidRPr="00E63301">
              <w:rPr>
                <w:b/>
                <w:spacing w:val="-6"/>
                <w:lang w:val="en-US"/>
              </w:rPr>
              <w:t>5</w:t>
            </w:r>
            <w:r w:rsidRPr="00E63301">
              <w:rPr>
                <w:b/>
                <w:spacing w:val="-6"/>
                <w:lang w:val="en-US"/>
              </w:rPr>
              <w:t xml:space="preserve"> (</w:t>
            </w:r>
            <w:r>
              <w:rPr>
                <w:b/>
                <w:spacing w:val="-6"/>
                <w:lang w:val="en-US"/>
              </w:rPr>
              <w:t xml:space="preserve">-0.49 </w:t>
            </w:r>
            <w:r w:rsidR="005371FC">
              <w:rPr>
                <w:spacing w:val="-6"/>
                <w:lang w:val="en-US"/>
              </w:rPr>
              <w:t>–</w:t>
            </w:r>
            <w:r>
              <w:rPr>
                <w:b/>
                <w:spacing w:val="-6"/>
                <w:lang w:val="en-US"/>
              </w:rPr>
              <w:t xml:space="preserve"> -0.02)</w:t>
            </w:r>
          </w:p>
        </w:tc>
      </w:tr>
      <w:tr w:rsidR="009724A9" w:rsidRPr="00EC7CB0" w14:paraId="033047D4" w14:textId="77777777" w:rsidTr="001463B1">
        <w:tc>
          <w:tcPr>
            <w:tcW w:w="4962" w:type="dxa"/>
            <w:tcBorders>
              <w:top w:val="nil"/>
              <w:bottom w:val="nil"/>
            </w:tcBorders>
          </w:tcPr>
          <w:p w14:paraId="57F62C90" w14:textId="2D9FACAC" w:rsidR="009724A9" w:rsidRDefault="00EE6388" w:rsidP="00130F7E">
            <w:pPr>
              <w:spacing w:line="480" w:lineRule="auto"/>
              <w:rPr>
                <w:spacing w:val="-6"/>
                <w:lang w:val="en-US"/>
              </w:rPr>
            </w:pPr>
            <w:r w:rsidRPr="00EE6388">
              <w:rPr>
                <w:spacing w:val="-6"/>
                <w:lang w:val="en-US"/>
              </w:rPr>
              <w:t>Belief in science</w:t>
            </w:r>
            <w:r>
              <w:rPr>
                <w:spacing w:val="-6"/>
                <w:lang w:val="en-US"/>
              </w:rPr>
              <w:t xml:space="preserve"> </w:t>
            </w:r>
            <w:r>
              <w:rPr>
                <w:rFonts w:eastAsia="Calibri"/>
                <w:spacing w:val="-6"/>
                <w:lang w:val="en-US" w:eastAsia="en-US"/>
              </w:rPr>
              <w:t>(</w:t>
            </w:r>
            <w:r w:rsidRPr="00121289">
              <w:rPr>
                <w:rFonts w:eastAsia="Calibri"/>
                <w:i/>
                <w:iCs/>
                <w:spacing w:val="-6"/>
                <w:lang w:val="en-US" w:eastAsia="en-US"/>
              </w:rPr>
              <w:t>n</w:t>
            </w:r>
            <w:r>
              <w:rPr>
                <w:rFonts w:eastAsia="Calibri"/>
                <w:spacing w:val="-6"/>
                <w:lang w:val="en-US" w:eastAsia="en-US"/>
              </w:rPr>
              <w:t xml:space="preserve"> = 43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A18668F" w14:textId="52FD1362" w:rsidR="009724A9" w:rsidRDefault="00893C95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  <w:r>
              <w:rPr>
                <w:spacing w:val="-6"/>
                <w:lang w:val="en-US"/>
              </w:rPr>
              <w:t>3.14 (3.03 – 3.26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523320C" w14:textId="0E71F946" w:rsidR="009724A9" w:rsidRDefault="00893C95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  <w:r>
              <w:rPr>
                <w:spacing w:val="-6"/>
                <w:lang w:val="en-US"/>
              </w:rPr>
              <w:t>3.20 (3.14 – 3.2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43D5BF" w14:textId="4574B364" w:rsidR="009724A9" w:rsidRPr="001332D0" w:rsidRDefault="001332D0" w:rsidP="00130F7E">
            <w:pPr>
              <w:spacing w:line="480" w:lineRule="auto"/>
              <w:jc w:val="center"/>
              <w:rPr>
                <w:bCs/>
                <w:spacing w:val="-6"/>
                <w:lang w:val="en-US"/>
              </w:rPr>
            </w:pPr>
            <w:r w:rsidRPr="001332D0">
              <w:rPr>
                <w:bCs/>
                <w:spacing w:val="-6"/>
                <w:lang w:val="en-US"/>
              </w:rPr>
              <w:t>0.82 (</w:t>
            </w:r>
            <w:r>
              <w:rPr>
                <w:bCs/>
                <w:spacing w:val="-6"/>
                <w:lang w:val="en-US"/>
              </w:rPr>
              <w:t>42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F6BBCA2" w14:textId="2912EFAD" w:rsidR="009724A9" w:rsidRDefault="001332D0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  <w:r>
              <w:rPr>
                <w:spacing w:val="-6"/>
                <w:lang w:val="en-US"/>
              </w:rPr>
              <w:t>0.10</w:t>
            </w:r>
            <w:r w:rsidR="00211674">
              <w:rPr>
                <w:spacing w:val="-6"/>
                <w:lang w:val="en-US"/>
              </w:rPr>
              <w:t xml:space="preserve"> (-0.14 – 0.34)</w:t>
            </w:r>
          </w:p>
        </w:tc>
      </w:tr>
      <w:tr w:rsidR="009724A9" w:rsidRPr="00EC7CB0" w14:paraId="39F3BB8D" w14:textId="77777777" w:rsidTr="001463B1">
        <w:tc>
          <w:tcPr>
            <w:tcW w:w="4962" w:type="dxa"/>
            <w:tcBorders>
              <w:top w:val="nil"/>
              <w:bottom w:val="nil"/>
            </w:tcBorders>
          </w:tcPr>
          <w:p w14:paraId="407557CA" w14:textId="42F21DA1" w:rsidR="009724A9" w:rsidRDefault="00EE6388" w:rsidP="00130F7E">
            <w:pPr>
              <w:spacing w:line="480" w:lineRule="auto"/>
              <w:rPr>
                <w:spacing w:val="-6"/>
                <w:lang w:val="en-US"/>
              </w:rPr>
            </w:pPr>
            <w:r w:rsidRPr="00EE6388">
              <w:rPr>
                <w:spacing w:val="-6"/>
                <w:lang w:val="en-US"/>
              </w:rPr>
              <w:t>Conspiracy beliefs</w:t>
            </w:r>
            <w:r w:rsidRPr="001463B1">
              <w:rPr>
                <w:spacing w:val="-6"/>
                <w:lang w:val="en-US"/>
              </w:rPr>
              <w:t xml:space="preserve"> </w:t>
            </w:r>
            <w:r>
              <w:rPr>
                <w:rFonts w:eastAsia="Calibri"/>
                <w:spacing w:val="-6"/>
                <w:lang w:val="en-US" w:eastAsia="en-US"/>
              </w:rPr>
              <w:t>(</w:t>
            </w:r>
            <w:r w:rsidRPr="00121289">
              <w:rPr>
                <w:rFonts w:eastAsia="Calibri"/>
                <w:i/>
                <w:iCs/>
                <w:spacing w:val="-6"/>
                <w:lang w:val="en-US" w:eastAsia="en-US"/>
              </w:rPr>
              <w:t>n</w:t>
            </w:r>
            <w:r>
              <w:rPr>
                <w:rFonts w:eastAsia="Calibri"/>
                <w:spacing w:val="-6"/>
                <w:lang w:val="en-US" w:eastAsia="en-US"/>
              </w:rPr>
              <w:t xml:space="preserve"> = 43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0B5A70A" w14:textId="67C6F7F1" w:rsidR="009724A9" w:rsidRDefault="00893C95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  <w:r>
              <w:rPr>
                <w:spacing w:val="-6"/>
                <w:lang w:val="en-US"/>
              </w:rPr>
              <w:t>2.98 (2.72 – 3.24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3D60F7E" w14:textId="4818DC9B" w:rsidR="009724A9" w:rsidRDefault="00893C95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  <w:r>
              <w:rPr>
                <w:spacing w:val="-6"/>
                <w:lang w:val="en-US"/>
              </w:rPr>
              <w:t>2.83 (2.69 – 2.9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1CF4C5" w14:textId="1D0C3B2D" w:rsidR="009724A9" w:rsidRPr="001463B1" w:rsidRDefault="00435260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  <w:r w:rsidRPr="001463B1">
              <w:rPr>
                <w:spacing w:val="-6"/>
                <w:lang w:val="en-US"/>
              </w:rPr>
              <w:t>-</w:t>
            </w:r>
            <w:r>
              <w:rPr>
                <w:bCs/>
                <w:spacing w:val="-6"/>
                <w:lang w:val="en-US"/>
              </w:rPr>
              <w:t>0.87</w:t>
            </w:r>
            <w:r w:rsidRPr="001463B1">
              <w:rPr>
                <w:spacing w:val="-6"/>
                <w:lang w:val="en-US"/>
              </w:rPr>
              <w:t xml:space="preserve"> (429</w:t>
            </w:r>
            <w:r>
              <w:rPr>
                <w:bCs/>
                <w:spacing w:val="-6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FE6F28C" w14:textId="7946F6B3" w:rsidR="009724A9" w:rsidRDefault="00211674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  <w:r>
              <w:rPr>
                <w:spacing w:val="-6"/>
                <w:lang w:val="en-US"/>
              </w:rPr>
              <w:t>-</w:t>
            </w:r>
            <w:r w:rsidR="00435260">
              <w:rPr>
                <w:spacing w:val="-6"/>
                <w:lang w:val="en-US"/>
              </w:rPr>
              <w:t>0.11</w:t>
            </w:r>
            <w:r>
              <w:rPr>
                <w:spacing w:val="-6"/>
                <w:lang w:val="en-US"/>
              </w:rPr>
              <w:t xml:space="preserve"> (-0.35 – 0.13)</w:t>
            </w:r>
          </w:p>
        </w:tc>
      </w:tr>
      <w:tr w:rsidR="00B246F4" w:rsidRPr="00A5413C" w14:paraId="25DEF6A9" w14:textId="5845A957" w:rsidTr="001463B1">
        <w:tc>
          <w:tcPr>
            <w:tcW w:w="4962" w:type="dxa"/>
            <w:tcBorders>
              <w:top w:val="nil"/>
              <w:bottom w:val="nil"/>
            </w:tcBorders>
          </w:tcPr>
          <w:p w14:paraId="650D7079" w14:textId="7FD2A51E" w:rsidR="00B246F4" w:rsidRPr="00466E93" w:rsidRDefault="00E119A8" w:rsidP="00130F7E">
            <w:pPr>
              <w:spacing w:line="480" w:lineRule="auto"/>
              <w:rPr>
                <w:spacing w:val="-6"/>
                <w:lang w:val="en-US"/>
              </w:rPr>
            </w:pPr>
            <w:r>
              <w:rPr>
                <w:spacing w:val="-6"/>
                <w:lang w:val="en-US"/>
              </w:rPr>
              <w:t>Evaluation</w:t>
            </w:r>
            <w:r w:rsidR="00B246F4">
              <w:rPr>
                <w:spacing w:val="-6"/>
                <w:lang w:val="en-US"/>
              </w:rPr>
              <w:t xml:space="preserve"> of video and influencer: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FA0C379" w14:textId="77777777" w:rsidR="00B246F4" w:rsidRDefault="00B246F4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577D9EA" w14:textId="77777777" w:rsidR="00B246F4" w:rsidRDefault="00B246F4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EFC17F" w14:textId="77777777" w:rsidR="00B246F4" w:rsidRPr="00FC6F59" w:rsidRDefault="00B246F4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7E6466" w14:textId="77777777" w:rsidR="00B246F4" w:rsidRPr="00A44712" w:rsidRDefault="00B246F4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</w:p>
        </w:tc>
      </w:tr>
      <w:tr w:rsidR="00B246F4" w:rsidRPr="00EC7CB0" w14:paraId="702F829E" w14:textId="22DE3ED9" w:rsidTr="001463B1">
        <w:tc>
          <w:tcPr>
            <w:tcW w:w="4962" w:type="dxa"/>
            <w:tcBorders>
              <w:top w:val="nil"/>
              <w:bottom w:val="nil"/>
            </w:tcBorders>
          </w:tcPr>
          <w:p w14:paraId="75A97CD8" w14:textId="77777777" w:rsidR="00B246F4" w:rsidRPr="00FC6F59" w:rsidRDefault="00B246F4" w:rsidP="00130F7E">
            <w:pPr>
              <w:spacing w:line="480" w:lineRule="auto"/>
              <w:ind w:left="284"/>
              <w:rPr>
                <w:spacing w:val="-6"/>
                <w:lang w:val="en-US"/>
              </w:rPr>
            </w:pPr>
            <w:r w:rsidRPr="00466E93">
              <w:rPr>
                <w:spacing w:val="-6"/>
                <w:lang w:val="en-US"/>
              </w:rPr>
              <w:t>H</w:t>
            </w:r>
            <w:r>
              <w:rPr>
                <w:spacing w:val="-6"/>
                <w:lang w:val="en-US"/>
              </w:rPr>
              <w:t>ow much did you like the video? (</w:t>
            </w:r>
            <w:r w:rsidRPr="00D10487">
              <w:rPr>
                <w:i/>
                <w:spacing w:val="-6"/>
                <w:lang w:val="en-US"/>
              </w:rPr>
              <w:t>n</w:t>
            </w:r>
            <w:r>
              <w:rPr>
                <w:spacing w:val="-6"/>
                <w:lang w:val="en-US"/>
              </w:rPr>
              <w:t xml:space="preserve"> = 432</w:t>
            </w:r>
            <w:r w:rsidRPr="00D10487">
              <w:rPr>
                <w:spacing w:val="-6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227674E" w14:textId="77777777" w:rsidR="00B246F4" w:rsidRPr="00FC6F59" w:rsidRDefault="00B246F4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  <w:r>
              <w:rPr>
                <w:spacing w:val="-6"/>
                <w:lang w:val="en-US"/>
              </w:rPr>
              <w:t>3.02 (2.78 – 3.27</w:t>
            </w:r>
            <w:r w:rsidRPr="00FC6F59">
              <w:rPr>
                <w:spacing w:val="-6"/>
                <w:lang w:val="en-US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CB2C020" w14:textId="77777777" w:rsidR="00B246F4" w:rsidRPr="00FC6F59" w:rsidRDefault="00B246F4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  <w:r>
              <w:rPr>
                <w:spacing w:val="-6"/>
                <w:lang w:val="en-US"/>
              </w:rPr>
              <w:t>1.48 (1.39 – 1.57</w:t>
            </w:r>
            <w:r w:rsidRPr="00FC6F59">
              <w:rPr>
                <w:spacing w:val="-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816C96" w14:textId="54E6D762" w:rsidR="00B246F4" w:rsidRPr="00E63301" w:rsidRDefault="00B246F4" w:rsidP="00130F7E">
            <w:pPr>
              <w:spacing w:line="480" w:lineRule="auto"/>
              <w:jc w:val="center"/>
              <w:rPr>
                <w:b/>
                <w:spacing w:val="-6"/>
                <w:lang w:val="en-US"/>
              </w:rPr>
            </w:pPr>
            <w:r w:rsidRPr="00E63301">
              <w:rPr>
                <w:b/>
                <w:spacing w:val="-6"/>
                <w:lang w:val="en-US"/>
              </w:rPr>
              <w:t>-11.68 (</w:t>
            </w:r>
            <w:proofErr w:type="gramStart"/>
            <w:r w:rsidRPr="00E63301">
              <w:rPr>
                <w:b/>
                <w:spacing w:val="-6"/>
                <w:lang w:val="en-US"/>
              </w:rPr>
              <w:t>106)</w:t>
            </w:r>
            <w:r w:rsidRPr="00E63301">
              <w:rPr>
                <w:b/>
                <w:spacing w:val="-6"/>
                <w:vertAlign w:val="superscript"/>
                <w:lang w:val="en-US"/>
              </w:rPr>
              <w:t>*</w:t>
            </w:r>
            <w:proofErr w:type="gramEnd"/>
            <w:r w:rsidRPr="00E63301">
              <w:rPr>
                <w:b/>
                <w:spacing w:val="-6"/>
                <w:vertAlign w:val="superscript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1DE199" w14:textId="32732A90" w:rsidR="00B246F4" w:rsidRPr="001463B1" w:rsidRDefault="005371FC" w:rsidP="00130F7E">
            <w:pPr>
              <w:spacing w:line="480" w:lineRule="auto"/>
              <w:jc w:val="center"/>
              <w:rPr>
                <w:b/>
                <w:spacing w:val="-6"/>
                <w:lang w:val="en-US"/>
              </w:rPr>
            </w:pPr>
            <w:r>
              <w:rPr>
                <w:b/>
                <w:spacing w:val="-6"/>
                <w:lang w:val="en-US"/>
              </w:rPr>
              <w:t>-</w:t>
            </w:r>
            <w:r w:rsidR="00EE6931" w:rsidRPr="00E63301">
              <w:rPr>
                <w:b/>
                <w:spacing w:val="-6"/>
                <w:lang w:val="en-US"/>
              </w:rPr>
              <w:t>1.</w:t>
            </w:r>
            <w:r>
              <w:rPr>
                <w:b/>
                <w:spacing w:val="-6"/>
                <w:lang w:val="en-US"/>
              </w:rPr>
              <w:t xml:space="preserve">70 (-1.96 </w:t>
            </w:r>
            <w:r>
              <w:rPr>
                <w:spacing w:val="-6"/>
                <w:lang w:val="en-US"/>
              </w:rPr>
              <w:t>–</w:t>
            </w:r>
            <w:r>
              <w:rPr>
                <w:b/>
                <w:spacing w:val="-6"/>
                <w:lang w:val="en-US"/>
              </w:rPr>
              <w:t xml:space="preserve"> -1.43)</w:t>
            </w:r>
          </w:p>
        </w:tc>
      </w:tr>
      <w:tr w:rsidR="00B246F4" w:rsidRPr="00EC7CB0" w14:paraId="185B7C06" w14:textId="6C649175" w:rsidTr="001463B1">
        <w:tc>
          <w:tcPr>
            <w:tcW w:w="4962" w:type="dxa"/>
            <w:tcBorders>
              <w:top w:val="nil"/>
              <w:bottom w:val="nil"/>
            </w:tcBorders>
          </w:tcPr>
          <w:p w14:paraId="69B2D637" w14:textId="77777777" w:rsidR="00B246F4" w:rsidRPr="00FC6F59" w:rsidRDefault="00B246F4" w:rsidP="00130F7E">
            <w:pPr>
              <w:spacing w:line="480" w:lineRule="auto"/>
              <w:ind w:left="284"/>
              <w:rPr>
                <w:spacing w:val="-6"/>
                <w:lang w:val="en-US"/>
              </w:rPr>
            </w:pPr>
            <w:r>
              <w:rPr>
                <w:spacing w:val="-6"/>
                <w:lang w:val="en-US"/>
              </w:rPr>
              <w:t>How informative was the video? (</w:t>
            </w:r>
            <w:r w:rsidRPr="00D10487">
              <w:rPr>
                <w:i/>
                <w:spacing w:val="-6"/>
                <w:lang w:val="en-US"/>
              </w:rPr>
              <w:t>n</w:t>
            </w:r>
            <w:r>
              <w:rPr>
                <w:spacing w:val="-6"/>
                <w:lang w:val="en-US"/>
              </w:rPr>
              <w:t xml:space="preserve"> = 432</w:t>
            </w:r>
            <w:r w:rsidRPr="00D10487">
              <w:rPr>
                <w:spacing w:val="-6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CD0EEB3" w14:textId="77777777" w:rsidR="00B246F4" w:rsidRPr="00FC6F59" w:rsidRDefault="00B246F4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  <w:r>
              <w:rPr>
                <w:spacing w:val="-6"/>
                <w:lang w:val="en-US"/>
              </w:rPr>
              <w:t>3.49 (3.26 – 3.72</w:t>
            </w:r>
            <w:r w:rsidRPr="00FC6F59">
              <w:rPr>
                <w:spacing w:val="-6"/>
                <w:lang w:val="en-US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6620006" w14:textId="77777777" w:rsidR="00B246F4" w:rsidRPr="00FC6F59" w:rsidRDefault="00B246F4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  <w:r>
              <w:rPr>
                <w:spacing w:val="-6"/>
                <w:lang w:val="en-US"/>
              </w:rPr>
              <w:t>1.45 (1.36 – 1.54</w:t>
            </w:r>
            <w:r w:rsidRPr="00FC6F59">
              <w:rPr>
                <w:spacing w:val="-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A7CC75" w14:textId="5A366456" w:rsidR="00B246F4" w:rsidRPr="00E63301" w:rsidRDefault="00B246F4" w:rsidP="00130F7E">
            <w:pPr>
              <w:spacing w:line="480" w:lineRule="auto"/>
              <w:jc w:val="center"/>
              <w:rPr>
                <w:b/>
                <w:spacing w:val="-6"/>
                <w:lang w:val="en-US"/>
              </w:rPr>
            </w:pPr>
            <w:r w:rsidRPr="00E63301">
              <w:rPr>
                <w:b/>
                <w:spacing w:val="-6"/>
                <w:lang w:val="en-US"/>
              </w:rPr>
              <w:t>-16.57 (</w:t>
            </w:r>
            <w:proofErr w:type="gramStart"/>
            <w:r w:rsidRPr="00E63301">
              <w:rPr>
                <w:b/>
                <w:spacing w:val="-6"/>
                <w:lang w:val="en-US"/>
              </w:rPr>
              <w:t>111)</w:t>
            </w:r>
            <w:r w:rsidRPr="00E63301">
              <w:rPr>
                <w:b/>
                <w:spacing w:val="-6"/>
                <w:vertAlign w:val="superscript"/>
                <w:lang w:val="en-US"/>
              </w:rPr>
              <w:t>*</w:t>
            </w:r>
            <w:proofErr w:type="gramEnd"/>
            <w:r w:rsidRPr="00E63301">
              <w:rPr>
                <w:b/>
                <w:spacing w:val="-6"/>
                <w:vertAlign w:val="superscript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2D1E67" w14:textId="0734A1C5" w:rsidR="00B246F4" w:rsidRPr="001463B1" w:rsidRDefault="001E32F0" w:rsidP="00130F7E">
            <w:pPr>
              <w:spacing w:line="480" w:lineRule="auto"/>
              <w:jc w:val="center"/>
              <w:rPr>
                <w:b/>
                <w:spacing w:val="-6"/>
                <w:lang w:val="en-US"/>
              </w:rPr>
            </w:pPr>
            <w:r>
              <w:rPr>
                <w:b/>
                <w:spacing w:val="-6"/>
                <w:lang w:val="en-US"/>
              </w:rPr>
              <w:t>-</w:t>
            </w:r>
            <w:r w:rsidR="00EE6931" w:rsidRPr="00E63301">
              <w:rPr>
                <w:b/>
                <w:spacing w:val="-6"/>
                <w:lang w:val="en-US"/>
              </w:rPr>
              <w:t>2.</w:t>
            </w:r>
            <w:r>
              <w:rPr>
                <w:b/>
                <w:spacing w:val="-6"/>
                <w:lang w:val="en-US"/>
              </w:rPr>
              <w:t xml:space="preserve">28 (-2.56 </w:t>
            </w:r>
            <w:r>
              <w:rPr>
                <w:spacing w:val="-6"/>
                <w:lang w:val="en-US"/>
              </w:rPr>
              <w:t>–</w:t>
            </w:r>
            <w:r>
              <w:rPr>
                <w:b/>
                <w:spacing w:val="-6"/>
                <w:lang w:val="en-US"/>
              </w:rPr>
              <w:t xml:space="preserve"> -1.99)</w:t>
            </w:r>
          </w:p>
        </w:tc>
      </w:tr>
      <w:tr w:rsidR="00B246F4" w:rsidRPr="009472E8" w14:paraId="0E467261" w14:textId="02F43AA6" w:rsidTr="001463B1">
        <w:tc>
          <w:tcPr>
            <w:tcW w:w="4962" w:type="dxa"/>
            <w:tcBorders>
              <w:top w:val="nil"/>
              <w:bottom w:val="nil"/>
            </w:tcBorders>
          </w:tcPr>
          <w:p w14:paraId="08B1ABA7" w14:textId="2FB1B786" w:rsidR="00B246F4" w:rsidRPr="00FC6F59" w:rsidRDefault="00B246F4" w:rsidP="00130F7E">
            <w:pPr>
              <w:spacing w:line="480" w:lineRule="auto"/>
              <w:ind w:left="284"/>
              <w:rPr>
                <w:spacing w:val="-6"/>
                <w:lang w:val="en-US"/>
              </w:rPr>
            </w:pPr>
            <w:r>
              <w:rPr>
                <w:spacing w:val="-6"/>
                <w:lang w:val="en-US"/>
              </w:rPr>
              <w:t>How much did you like the influencer? (</w:t>
            </w:r>
            <w:r w:rsidRPr="00D10487">
              <w:rPr>
                <w:i/>
                <w:spacing w:val="-6"/>
                <w:lang w:val="en-US"/>
              </w:rPr>
              <w:t>n</w:t>
            </w:r>
            <w:r>
              <w:rPr>
                <w:spacing w:val="-6"/>
                <w:lang w:val="en-US"/>
              </w:rPr>
              <w:t xml:space="preserve"> = 432</w:t>
            </w:r>
            <w:r w:rsidRPr="00D10487">
              <w:rPr>
                <w:spacing w:val="-6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312E55C" w14:textId="77777777" w:rsidR="00B246F4" w:rsidRPr="00FC6F59" w:rsidRDefault="00B246F4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  <w:r>
              <w:rPr>
                <w:spacing w:val="-6"/>
                <w:lang w:val="en-US"/>
              </w:rPr>
              <w:t>3.69 (3.46 – 3.92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6F5BD09" w14:textId="77777777" w:rsidR="00B246F4" w:rsidRPr="00FC6F59" w:rsidRDefault="00B246F4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  <w:r>
              <w:rPr>
                <w:spacing w:val="-6"/>
                <w:lang w:val="en-US"/>
              </w:rPr>
              <w:t>1.97 (1.86 – 2.0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61C81A" w14:textId="44C28909" w:rsidR="00B246F4" w:rsidRPr="00E63301" w:rsidRDefault="00B246F4" w:rsidP="00130F7E">
            <w:pPr>
              <w:spacing w:line="480" w:lineRule="auto"/>
              <w:jc w:val="center"/>
              <w:rPr>
                <w:b/>
                <w:spacing w:val="-6"/>
                <w:lang w:val="en-US"/>
              </w:rPr>
            </w:pPr>
            <w:r w:rsidRPr="00E63301">
              <w:rPr>
                <w:b/>
                <w:spacing w:val="-6"/>
                <w:lang w:val="en-US"/>
              </w:rPr>
              <w:t>-13.67 (</w:t>
            </w:r>
            <w:proofErr w:type="gramStart"/>
            <w:r w:rsidRPr="00E63301">
              <w:rPr>
                <w:b/>
                <w:spacing w:val="-6"/>
                <w:lang w:val="en-US"/>
              </w:rPr>
              <w:t>430)</w:t>
            </w:r>
            <w:r w:rsidRPr="00E63301">
              <w:rPr>
                <w:b/>
                <w:spacing w:val="-6"/>
                <w:vertAlign w:val="superscript"/>
                <w:lang w:val="en-US"/>
              </w:rPr>
              <w:t>*</w:t>
            </w:r>
            <w:proofErr w:type="gramEnd"/>
            <w:r w:rsidRPr="00E63301">
              <w:rPr>
                <w:b/>
                <w:spacing w:val="-6"/>
                <w:vertAlign w:val="superscript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E7AB4FD" w14:textId="092EB2AD" w:rsidR="00B246F4" w:rsidRPr="001463B1" w:rsidRDefault="00FA5A98" w:rsidP="00130F7E">
            <w:pPr>
              <w:spacing w:line="480" w:lineRule="auto"/>
              <w:jc w:val="center"/>
              <w:rPr>
                <w:b/>
                <w:spacing w:val="-6"/>
                <w:lang w:val="en-US"/>
              </w:rPr>
            </w:pPr>
            <w:r>
              <w:rPr>
                <w:b/>
                <w:spacing w:val="-6"/>
                <w:lang w:val="en-US"/>
              </w:rPr>
              <w:t>-</w:t>
            </w:r>
            <w:r w:rsidR="002B37E7" w:rsidRPr="00E63301">
              <w:rPr>
                <w:b/>
                <w:spacing w:val="-6"/>
                <w:lang w:val="en-US"/>
              </w:rPr>
              <w:t>1.6</w:t>
            </w:r>
            <w:r>
              <w:rPr>
                <w:b/>
                <w:spacing w:val="-6"/>
                <w:lang w:val="en-US"/>
              </w:rPr>
              <w:t xml:space="preserve">6 (-1.92 </w:t>
            </w:r>
            <w:r>
              <w:rPr>
                <w:spacing w:val="-6"/>
                <w:lang w:val="en-US"/>
              </w:rPr>
              <w:t>–</w:t>
            </w:r>
            <w:r>
              <w:rPr>
                <w:b/>
                <w:spacing w:val="-6"/>
                <w:lang w:val="en-US"/>
              </w:rPr>
              <w:t xml:space="preserve"> -1.40)</w:t>
            </w:r>
          </w:p>
        </w:tc>
      </w:tr>
      <w:tr w:rsidR="00B246F4" w:rsidRPr="00DD0CD5" w14:paraId="601FDDBD" w14:textId="747E4113" w:rsidTr="001463B1">
        <w:tc>
          <w:tcPr>
            <w:tcW w:w="4962" w:type="dxa"/>
            <w:tcBorders>
              <w:top w:val="nil"/>
            </w:tcBorders>
          </w:tcPr>
          <w:p w14:paraId="3F9E9A0D" w14:textId="43FE85A6" w:rsidR="00B246F4" w:rsidRPr="00FC6F59" w:rsidRDefault="00B246F4" w:rsidP="00130F7E">
            <w:pPr>
              <w:spacing w:line="480" w:lineRule="auto"/>
              <w:ind w:left="284"/>
              <w:rPr>
                <w:spacing w:val="-6"/>
                <w:lang w:val="en-US"/>
              </w:rPr>
            </w:pPr>
            <w:r>
              <w:rPr>
                <w:spacing w:val="-6"/>
                <w:lang w:val="en-US"/>
              </w:rPr>
              <w:t>How trustworthy was the influencer? (</w:t>
            </w:r>
            <w:r w:rsidRPr="00D10487">
              <w:rPr>
                <w:i/>
                <w:spacing w:val="-6"/>
                <w:lang w:val="en-US"/>
              </w:rPr>
              <w:t>n</w:t>
            </w:r>
            <w:r>
              <w:rPr>
                <w:spacing w:val="-6"/>
                <w:lang w:val="en-US"/>
              </w:rPr>
              <w:t xml:space="preserve"> = 432</w:t>
            </w:r>
            <w:r w:rsidRPr="00D10487">
              <w:rPr>
                <w:spacing w:val="-6"/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4288C202" w14:textId="77777777" w:rsidR="00B246F4" w:rsidRPr="00FC6F59" w:rsidRDefault="00B246F4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  <w:r>
              <w:rPr>
                <w:spacing w:val="-6"/>
                <w:lang w:val="en-US"/>
              </w:rPr>
              <w:t>3.98 (3.76 – 4.19)</w:t>
            </w:r>
          </w:p>
        </w:tc>
        <w:tc>
          <w:tcPr>
            <w:tcW w:w="2552" w:type="dxa"/>
            <w:tcBorders>
              <w:top w:val="nil"/>
            </w:tcBorders>
          </w:tcPr>
          <w:p w14:paraId="1387A60A" w14:textId="77777777" w:rsidR="00B246F4" w:rsidRPr="00FC6F59" w:rsidRDefault="00B246F4" w:rsidP="00130F7E">
            <w:pPr>
              <w:spacing w:line="480" w:lineRule="auto"/>
              <w:jc w:val="center"/>
              <w:rPr>
                <w:spacing w:val="-6"/>
                <w:lang w:val="en-US"/>
              </w:rPr>
            </w:pPr>
            <w:r>
              <w:rPr>
                <w:spacing w:val="-6"/>
                <w:lang w:val="en-US"/>
              </w:rPr>
              <w:t>1.48 (1.39 – 1.57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5F982E8" w14:textId="2BDF77FF" w:rsidR="00B246F4" w:rsidRPr="00E63301" w:rsidRDefault="00B246F4" w:rsidP="00130F7E">
            <w:pPr>
              <w:spacing w:line="480" w:lineRule="auto"/>
              <w:jc w:val="center"/>
              <w:rPr>
                <w:b/>
                <w:spacing w:val="-6"/>
                <w:lang w:val="en-US"/>
              </w:rPr>
            </w:pPr>
            <w:r w:rsidRPr="00E63301">
              <w:rPr>
                <w:b/>
                <w:spacing w:val="-6"/>
                <w:lang w:val="en-US"/>
              </w:rPr>
              <w:t>-23.41 (</w:t>
            </w:r>
            <w:proofErr w:type="gramStart"/>
            <w:r w:rsidRPr="00E63301">
              <w:rPr>
                <w:b/>
                <w:spacing w:val="-6"/>
                <w:lang w:val="en-US"/>
              </w:rPr>
              <w:t>430)</w:t>
            </w:r>
            <w:r w:rsidRPr="00E63301">
              <w:rPr>
                <w:b/>
                <w:spacing w:val="-6"/>
                <w:vertAlign w:val="superscript"/>
                <w:lang w:val="en-US"/>
              </w:rPr>
              <w:t>*</w:t>
            </w:r>
            <w:proofErr w:type="gramEnd"/>
            <w:r w:rsidRPr="00E63301">
              <w:rPr>
                <w:b/>
                <w:spacing w:val="-6"/>
                <w:vertAlign w:val="superscript"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</w:tcBorders>
          </w:tcPr>
          <w:p w14:paraId="2A936DB7" w14:textId="5F893B7C" w:rsidR="00B246F4" w:rsidRPr="001463B1" w:rsidRDefault="00B01824" w:rsidP="00130F7E">
            <w:pPr>
              <w:spacing w:line="480" w:lineRule="auto"/>
              <w:jc w:val="center"/>
              <w:rPr>
                <w:b/>
                <w:spacing w:val="-6"/>
                <w:lang w:val="en-US"/>
              </w:rPr>
            </w:pPr>
            <w:r>
              <w:rPr>
                <w:b/>
                <w:spacing w:val="-6"/>
                <w:lang w:val="en-US"/>
              </w:rPr>
              <w:t>-</w:t>
            </w:r>
            <w:r w:rsidR="001603DB" w:rsidRPr="00E63301">
              <w:rPr>
                <w:b/>
                <w:spacing w:val="-6"/>
                <w:lang w:val="en-US"/>
              </w:rPr>
              <w:t>2.</w:t>
            </w:r>
            <w:r>
              <w:rPr>
                <w:b/>
                <w:spacing w:val="-6"/>
                <w:lang w:val="en-US"/>
              </w:rPr>
              <w:t xml:space="preserve">85 (-3.15 </w:t>
            </w:r>
            <w:r>
              <w:rPr>
                <w:spacing w:val="-6"/>
                <w:lang w:val="en-US"/>
              </w:rPr>
              <w:t>–</w:t>
            </w:r>
            <w:r>
              <w:rPr>
                <w:b/>
                <w:spacing w:val="-6"/>
                <w:lang w:val="en-US"/>
              </w:rPr>
              <w:t xml:space="preserve"> -2.54)</w:t>
            </w:r>
          </w:p>
        </w:tc>
      </w:tr>
    </w:tbl>
    <w:p w14:paraId="358BDD83" w14:textId="2EBBFD6F" w:rsidR="00BB6AF1" w:rsidRPr="00A36786" w:rsidRDefault="00A36786" w:rsidP="00DE51DF">
      <w:pPr>
        <w:spacing w:line="480" w:lineRule="auto"/>
        <w:rPr>
          <w:sz w:val="20"/>
          <w:szCs w:val="20"/>
          <w:lang w:val="en-US"/>
        </w:rPr>
      </w:pPr>
      <w:r>
        <w:rPr>
          <w:vertAlign w:val="superscript"/>
          <w:lang w:val="en-US"/>
        </w:rPr>
        <w:t>a</w:t>
      </w:r>
      <w:r w:rsidRPr="00A36786">
        <w:rPr>
          <w:vertAlign w:val="superscript"/>
          <w:lang w:val="en-US"/>
        </w:rPr>
        <w:t>*</w:t>
      </w:r>
      <w:r w:rsidRPr="00A36786">
        <w:rPr>
          <w:lang w:val="en-US"/>
        </w:rPr>
        <w:t xml:space="preserve"> </w:t>
      </w:r>
      <w:r w:rsidRPr="00A36786">
        <w:rPr>
          <w:i/>
          <w:lang w:val="en-US"/>
        </w:rPr>
        <w:t>p</w:t>
      </w:r>
      <w:r w:rsidRPr="00A36786">
        <w:rPr>
          <w:lang w:val="en-US"/>
        </w:rPr>
        <w:t xml:space="preserve"> &lt; .05. </w:t>
      </w:r>
      <w:r w:rsidRPr="00A36786">
        <w:rPr>
          <w:vertAlign w:val="superscript"/>
          <w:lang w:val="en-US"/>
        </w:rPr>
        <w:t>**</w:t>
      </w:r>
      <w:r w:rsidRPr="00A36786">
        <w:rPr>
          <w:lang w:val="en-US"/>
        </w:rPr>
        <w:t xml:space="preserve"> </w:t>
      </w:r>
      <w:r w:rsidRPr="00A36786">
        <w:rPr>
          <w:i/>
          <w:lang w:val="en-US"/>
        </w:rPr>
        <w:t>p</w:t>
      </w:r>
      <w:r w:rsidRPr="00A36786">
        <w:rPr>
          <w:lang w:val="en-US"/>
        </w:rPr>
        <w:t xml:space="preserve"> &lt; .01. </w:t>
      </w:r>
      <w:r w:rsidRPr="00A36786">
        <w:rPr>
          <w:vertAlign w:val="superscript"/>
          <w:lang w:val="en-US"/>
        </w:rPr>
        <w:t>***</w:t>
      </w:r>
      <w:r w:rsidRPr="00A36786">
        <w:rPr>
          <w:lang w:val="en-US"/>
        </w:rPr>
        <w:t xml:space="preserve"> </w:t>
      </w:r>
      <w:r w:rsidRPr="00A36786">
        <w:rPr>
          <w:i/>
          <w:lang w:val="en-US"/>
        </w:rPr>
        <w:t>p</w:t>
      </w:r>
      <w:r w:rsidRPr="00A36786">
        <w:rPr>
          <w:lang w:val="en-US"/>
        </w:rPr>
        <w:t xml:space="preserve"> &lt; .001. (</w:t>
      </w:r>
      <w:proofErr w:type="gramStart"/>
      <w:r w:rsidRPr="00A36786">
        <w:rPr>
          <w:lang w:val="en-US"/>
        </w:rPr>
        <w:t>two</w:t>
      </w:r>
      <w:proofErr w:type="gramEnd"/>
      <w:r w:rsidRPr="00A36786">
        <w:rPr>
          <w:lang w:val="en-US"/>
        </w:rPr>
        <w:t>-tailed)</w:t>
      </w:r>
      <w:r w:rsidR="00060BA4">
        <w:rPr>
          <w:lang w:val="en-US"/>
        </w:rPr>
        <w:t>,</w:t>
      </w:r>
      <w:r w:rsidR="00060BA4" w:rsidRPr="00060BA4">
        <w:rPr>
          <w:lang w:val="en-US"/>
        </w:rPr>
        <w:t xml:space="preserve"> </w:t>
      </w:r>
      <w:r w:rsidR="00060BA4" w:rsidRPr="00F624B1">
        <w:rPr>
          <w:lang w:val="en-US"/>
        </w:rPr>
        <w:t xml:space="preserve">mean differences with significant </w:t>
      </w:r>
      <w:r w:rsidR="00060BA4" w:rsidRPr="00F624B1">
        <w:rPr>
          <w:i/>
          <w:lang w:val="en-US"/>
        </w:rPr>
        <w:t>p</w:t>
      </w:r>
      <w:r w:rsidR="00060BA4" w:rsidRPr="00F624B1">
        <w:rPr>
          <w:lang w:val="en-US"/>
        </w:rPr>
        <w:t xml:space="preserve"> values (&lt;0.05) are in bold.</w:t>
      </w:r>
    </w:p>
    <w:sectPr w:rsidR="00BB6AF1" w:rsidRPr="00A36786" w:rsidSect="00B4724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8D7BE" w14:textId="77777777" w:rsidR="00E9221D" w:rsidRDefault="00E9221D">
      <w:r>
        <w:separator/>
      </w:r>
    </w:p>
  </w:endnote>
  <w:endnote w:type="continuationSeparator" w:id="0">
    <w:p w14:paraId="6EA64CB9" w14:textId="77777777" w:rsidR="00E9221D" w:rsidRDefault="00E9221D">
      <w:r>
        <w:continuationSeparator/>
      </w:r>
    </w:p>
  </w:endnote>
  <w:endnote w:type="continuationNotice" w:id="1">
    <w:p w14:paraId="5AE3DEBE" w14:textId="77777777" w:rsidR="00E9221D" w:rsidRDefault="00E9221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mo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B22F0C" w14:textId="77777777" w:rsidR="007A5951" w:rsidRDefault="007A5951" w:rsidP="002D1FB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4C3A138" w14:textId="77777777" w:rsidR="007A5951" w:rsidRDefault="007A5951" w:rsidP="002D1FB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443FE8" w14:textId="77777777" w:rsidR="007A5951" w:rsidRDefault="007A5951" w:rsidP="002D1FB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8D5CD" w14:textId="77777777" w:rsidR="00E9221D" w:rsidRDefault="00E9221D">
      <w:r>
        <w:separator/>
      </w:r>
    </w:p>
  </w:footnote>
  <w:footnote w:type="continuationSeparator" w:id="0">
    <w:p w14:paraId="16FC7663" w14:textId="77777777" w:rsidR="00E9221D" w:rsidRDefault="00E9221D">
      <w:r>
        <w:continuationSeparator/>
      </w:r>
    </w:p>
  </w:footnote>
  <w:footnote w:type="continuationNotice" w:id="1">
    <w:p w14:paraId="07492382" w14:textId="77777777" w:rsidR="00E9221D" w:rsidRDefault="00E9221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576E45" w14:textId="77777777" w:rsidR="007A5951" w:rsidRDefault="007A5951" w:rsidP="00EB4585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12E3F2E" w14:textId="77777777" w:rsidR="007A5951" w:rsidRDefault="007A5951" w:rsidP="00B437FE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03458C" w14:textId="6AF1E172" w:rsidR="007A5951" w:rsidRDefault="007A5951" w:rsidP="00EB4585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3</w:t>
    </w:r>
    <w:r>
      <w:rPr>
        <w:rStyle w:val="Seitenzahl"/>
        <w:noProof/>
      </w:rPr>
      <w:t>4</w:t>
    </w:r>
    <w:r>
      <w:rPr>
        <w:rStyle w:val="Seitenzahl"/>
      </w:rPr>
      <w:fldChar w:fldCharType="end"/>
    </w:r>
  </w:p>
  <w:p w14:paraId="26900997" w14:textId="43F65961" w:rsidR="007A5951" w:rsidRPr="00D36A98" w:rsidRDefault="007A5951" w:rsidP="00BB4182">
    <w:pPr>
      <w:pStyle w:val="Kopfzeile"/>
      <w:ind w:right="360"/>
      <w:jc w:val="right"/>
      <w:rPr>
        <w:lang w:val="en-GB"/>
      </w:rPr>
    </w:pPr>
    <w:r>
      <w:rPr>
        <w:lang w:val="de-AT"/>
      </w:rPr>
      <w:t xml:space="preserve">Science </w:t>
    </w:r>
    <w:r w:rsidRPr="006A061A">
      <w:rPr>
        <w:lang w:val="en-US"/>
      </w:rPr>
      <w:t>Rejection</w:t>
    </w:r>
    <w:r>
      <w:rPr>
        <w:lang w:val="de-AT"/>
      </w:rPr>
      <w:t xml:space="preserve"> o</w:t>
    </w:r>
    <w:r w:rsidRPr="00DE51DF">
      <w:rPr>
        <w:lang w:val="de-AT"/>
      </w:rPr>
      <w:t xml:space="preserve">n </w:t>
    </w:r>
    <w:proofErr w:type="spellStart"/>
    <w:r w:rsidRPr="00DE51DF">
      <w:rPr>
        <w:lang w:val="de-AT"/>
      </w:rPr>
      <w:t>Social</w:t>
    </w:r>
    <w:proofErr w:type="spellEnd"/>
    <w:r w:rsidRPr="00DE51DF">
      <w:rPr>
        <w:lang w:val="de-AT"/>
      </w:rPr>
      <w:t xml:space="preserve"> Medi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C22B0F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4D1834"/>
    <w:multiLevelType w:val="hybridMultilevel"/>
    <w:tmpl w:val="28687896"/>
    <w:lvl w:ilvl="0" w:tplc="0C07000F">
      <w:start w:val="1"/>
      <w:numFmt w:val="decimal"/>
      <w:lvlText w:val="%1."/>
      <w:lvlJc w:val="left"/>
      <w:pPr>
        <w:ind w:left="360" w:hanging="360"/>
      </w:p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4672449"/>
    <w:multiLevelType w:val="hybridMultilevel"/>
    <w:tmpl w:val="77CADB22"/>
    <w:lvl w:ilvl="0" w:tplc="0C07000F">
      <w:start w:val="1"/>
      <w:numFmt w:val="decimal"/>
      <w:lvlText w:val="%1."/>
      <w:lvlJc w:val="left"/>
      <w:pPr>
        <w:ind w:left="360" w:hanging="360"/>
      </w:p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6565075"/>
    <w:multiLevelType w:val="hybridMultilevel"/>
    <w:tmpl w:val="0CBA9FEC"/>
    <w:lvl w:ilvl="0" w:tplc="04070011">
      <w:start w:val="1"/>
      <w:numFmt w:val="decimal"/>
      <w:lvlText w:val="%1)"/>
      <w:lvlJc w:val="left"/>
      <w:pPr>
        <w:tabs>
          <w:tab w:val="num" w:pos="1429"/>
        </w:tabs>
        <w:ind w:left="1429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2149"/>
        </w:tabs>
        <w:ind w:left="2149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869"/>
        </w:tabs>
        <w:ind w:left="2869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589"/>
        </w:tabs>
        <w:ind w:left="3589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4309"/>
        </w:tabs>
        <w:ind w:left="4309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5029"/>
        </w:tabs>
        <w:ind w:left="5029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749"/>
        </w:tabs>
        <w:ind w:left="5749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469"/>
        </w:tabs>
        <w:ind w:left="6469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7189"/>
        </w:tabs>
        <w:ind w:left="7189" w:hanging="180"/>
      </w:pPr>
    </w:lvl>
  </w:abstractNum>
  <w:abstractNum w:abstractNumId="4" w15:restartNumberingAfterBreak="0">
    <w:nsid w:val="069C4FEF"/>
    <w:multiLevelType w:val="multilevel"/>
    <w:tmpl w:val="9AB6AB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6E248CB"/>
    <w:multiLevelType w:val="hybridMultilevel"/>
    <w:tmpl w:val="27CE4DB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FE256F"/>
    <w:multiLevelType w:val="multilevel"/>
    <w:tmpl w:val="C97E8CF4"/>
    <w:lvl w:ilvl="0">
      <w:start w:val="1"/>
      <w:numFmt w:val="bullet"/>
      <w:lvlText w:val="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</w:rPr>
    </w:lvl>
  </w:abstractNum>
  <w:abstractNum w:abstractNumId="7" w15:restartNumberingAfterBreak="0">
    <w:nsid w:val="09750799"/>
    <w:multiLevelType w:val="hybridMultilevel"/>
    <w:tmpl w:val="1D34CA68"/>
    <w:lvl w:ilvl="0" w:tplc="0C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98C710C"/>
    <w:multiLevelType w:val="hybridMultilevel"/>
    <w:tmpl w:val="510A538C"/>
    <w:lvl w:ilvl="0" w:tplc="0C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D1A49ED"/>
    <w:multiLevelType w:val="hybridMultilevel"/>
    <w:tmpl w:val="71EE3B22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646491"/>
    <w:multiLevelType w:val="hybridMultilevel"/>
    <w:tmpl w:val="B22A7A70"/>
    <w:lvl w:ilvl="0" w:tplc="04070001">
      <w:start w:val="1"/>
      <w:numFmt w:val="bullet"/>
      <w:lvlText w:val=""/>
      <w:lvlJc w:val="left"/>
      <w:pPr>
        <w:tabs>
          <w:tab w:val="num" w:pos="1429"/>
        </w:tabs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17622FF1"/>
    <w:multiLevelType w:val="hybridMultilevel"/>
    <w:tmpl w:val="FF46E8B6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053BA0"/>
    <w:multiLevelType w:val="hybridMultilevel"/>
    <w:tmpl w:val="4DCE6A36"/>
    <w:lvl w:ilvl="0" w:tplc="0C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19A74BF2"/>
    <w:multiLevelType w:val="hybridMultilevel"/>
    <w:tmpl w:val="27CE4DB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B9D137D"/>
    <w:multiLevelType w:val="hybridMultilevel"/>
    <w:tmpl w:val="BF54785A"/>
    <w:lvl w:ilvl="0" w:tplc="CEC8775C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207C780D"/>
    <w:multiLevelType w:val="hybridMultilevel"/>
    <w:tmpl w:val="9B0A7F0E"/>
    <w:lvl w:ilvl="0" w:tplc="0C07000F">
      <w:start w:val="1"/>
      <w:numFmt w:val="decimal"/>
      <w:lvlText w:val="%1."/>
      <w:lvlJc w:val="left"/>
      <w:pPr>
        <w:ind w:left="360" w:hanging="360"/>
      </w:p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C805EC2"/>
    <w:multiLevelType w:val="multilevel"/>
    <w:tmpl w:val="ABAE9C86"/>
    <w:lvl w:ilvl="0">
      <w:start w:val="1"/>
      <w:numFmt w:val="decimal"/>
      <w:lvlText w:val="%1."/>
      <w:lvlJc w:val="left"/>
      <w:pPr>
        <w:tabs>
          <w:tab w:val="num" w:pos="1429"/>
        </w:tabs>
        <w:ind w:left="1429" w:hanging="360"/>
      </w:pPr>
    </w:lvl>
    <w:lvl w:ilvl="1">
      <w:start w:val="1"/>
      <w:numFmt w:val="lowerLetter"/>
      <w:lvlText w:val="%2."/>
      <w:lvlJc w:val="left"/>
      <w:pPr>
        <w:tabs>
          <w:tab w:val="num" w:pos="2149"/>
        </w:tabs>
        <w:ind w:left="2149" w:hanging="360"/>
      </w:pPr>
    </w:lvl>
    <w:lvl w:ilvl="2">
      <w:start w:val="1"/>
      <w:numFmt w:val="lowerRoman"/>
      <w:lvlText w:val="%3."/>
      <w:lvlJc w:val="right"/>
      <w:pPr>
        <w:tabs>
          <w:tab w:val="num" w:pos="2869"/>
        </w:tabs>
        <w:ind w:left="2869" w:hanging="180"/>
      </w:pPr>
    </w:lvl>
    <w:lvl w:ilvl="3">
      <w:start w:val="1"/>
      <w:numFmt w:val="decimal"/>
      <w:lvlText w:val="%4."/>
      <w:lvlJc w:val="left"/>
      <w:pPr>
        <w:tabs>
          <w:tab w:val="num" w:pos="3589"/>
        </w:tabs>
        <w:ind w:left="3589" w:hanging="360"/>
      </w:pPr>
    </w:lvl>
    <w:lvl w:ilvl="4">
      <w:start w:val="1"/>
      <w:numFmt w:val="lowerLetter"/>
      <w:lvlText w:val="%5."/>
      <w:lvlJc w:val="left"/>
      <w:pPr>
        <w:tabs>
          <w:tab w:val="num" w:pos="4309"/>
        </w:tabs>
        <w:ind w:left="4309" w:hanging="360"/>
      </w:pPr>
    </w:lvl>
    <w:lvl w:ilvl="5">
      <w:start w:val="1"/>
      <w:numFmt w:val="lowerRoman"/>
      <w:lvlText w:val="%6."/>
      <w:lvlJc w:val="right"/>
      <w:pPr>
        <w:tabs>
          <w:tab w:val="num" w:pos="5029"/>
        </w:tabs>
        <w:ind w:left="5029" w:hanging="180"/>
      </w:pPr>
    </w:lvl>
    <w:lvl w:ilvl="6">
      <w:start w:val="1"/>
      <w:numFmt w:val="decimal"/>
      <w:lvlText w:val="%7."/>
      <w:lvlJc w:val="left"/>
      <w:pPr>
        <w:tabs>
          <w:tab w:val="num" w:pos="5749"/>
        </w:tabs>
        <w:ind w:left="5749" w:hanging="360"/>
      </w:pPr>
    </w:lvl>
    <w:lvl w:ilvl="7">
      <w:start w:val="1"/>
      <w:numFmt w:val="lowerLetter"/>
      <w:lvlText w:val="%8."/>
      <w:lvlJc w:val="left"/>
      <w:pPr>
        <w:tabs>
          <w:tab w:val="num" w:pos="6469"/>
        </w:tabs>
        <w:ind w:left="6469" w:hanging="360"/>
      </w:pPr>
    </w:lvl>
    <w:lvl w:ilvl="8">
      <w:start w:val="1"/>
      <w:numFmt w:val="lowerRoman"/>
      <w:lvlText w:val="%9."/>
      <w:lvlJc w:val="right"/>
      <w:pPr>
        <w:tabs>
          <w:tab w:val="num" w:pos="7189"/>
        </w:tabs>
        <w:ind w:left="7189" w:hanging="180"/>
      </w:pPr>
    </w:lvl>
  </w:abstractNum>
  <w:abstractNum w:abstractNumId="17" w15:restartNumberingAfterBreak="0">
    <w:nsid w:val="335D3079"/>
    <w:multiLevelType w:val="hybridMultilevel"/>
    <w:tmpl w:val="9AB6ABAE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3D94C6B"/>
    <w:multiLevelType w:val="multilevel"/>
    <w:tmpl w:val="26783F40"/>
    <w:lvl w:ilvl="0">
      <w:start w:val="1"/>
      <w:numFmt w:val="bullet"/>
      <w:lvlText w:val=""/>
      <w:lvlJc w:val="left"/>
      <w:pPr>
        <w:tabs>
          <w:tab w:val="num" w:pos="1429"/>
        </w:tabs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19" w15:restartNumberingAfterBreak="0">
    <w:nsid w:val="36201D55"/>
    <w:multiLevelType w:val="multilevel"/>
    <w:tmpl w:val="9AB6AB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6650482"/>
    <w:multiLevelType w:val="hybridMultilevel"/>
    <w:tmpl w:val="5E485A7A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3B1F30"/>
    <w:multiLevelType w:val="hybridMultilevel"/>
    <w:tmpl w:val="4A1A4966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3906AA"/>
    <w:multiLevelType w:val="hybridMultilevel"/>
    <w:tmpl w:val="ADB689B0"/>
    <w:lvl w:ilvl="0" w:tplc="0C07000F">
      <w:start w:val="1"/>
      <w:numFmt w:val="decimal"/>
      <w:lvlText w:val="%1."/>
      <w:lvlJc w:val="left"/>
      <w:pPr>
        <w:ind w:left="360" w:hanging="360"/>
      </w:p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E6444E4"/>
    <w:multiLevelType w:val="hybridMultilevel"/>
    <w:tmpl w:val="C470B3FE"/>
    <w:lvl w:ilvl="0" w:tplc="0C07000F">
      <w:start w:val="1"/>
      <w:numFmt w:val="decimal"/>
      <w:lvlText w:val="%1."/>
      <w:lvlJc w:val="left"/>
      <w:pPr>
        <w:ind w:left="360" w:hanging="360"/>
      </w:p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FC539DE"/>
    <w:multiLevelType w:val="hybridMultilevel"/>
    <w:tmpl w:val="2F2C1BAA"/>
    <w:lvl w:ilvl="0" w:tplc="90CA344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5103890"/>
    <w:multiLevelType w:val="hybridMultilevel"/>
    <w:tmpl w:val="6E401BD6"/>
    <w:lvl w:ilvl="0" w:tplc="04070001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26" w15:restartNumberingAfterBreak="0">
    <w:nsid w:val="466374AB"/>
    <w:multiLevelType w:val="hybridMultilevel"/>
    <w:tmpl w:val="26783F40"/>
    <w:lvl w:ilvl="0" w:tplc="04070001">
      <w:start w:val="1"/>
      <w:numFmt w:val="bullet"/>
      <w:lvlText w:val=""/>
      <w:lvlJc w:val="left"/>
      <w:pPr>
        <w:tabs>
          <w:tab w:val="num" w:pos="1429"/>
        </w:tabs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27" w15:restartNumberingAfterBreak="0">
    <w:nsid w:val="48BF0574"/>
    <w:multiLevelType w:val="hybridMultilevel"/>
    <w:tmpl w:val="281C46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B30FA6"/>
    <w:multiLevelType w:val="hybridMultilevel"/>
    <w:tmpl w:val="0E60FA2C"/>
    <w:lvl w:ilvl="0" w:tplc="0C07000F">
      <w:start w:val="1"/>
      <w:numFmt w:val="decimal"/>
      <w:lvlText w:val="%1."/>
      <w:lvlJc w:val="left"/>
      <w:pPr>
        <w:ind w:left="360" w:hanging="360"/>
      </w:p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A753244"/>
    <w:multiLevelType w:val="hybridMultilevel"/>
    <w:tmpl w:val="34701A8E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4DEF15D6"/>
    <w:multiLevelType w:val="multilevel"/>
    <w:tmpl w:val="B22A7A70"/>
    <w:lvl w:ilvl="0">
      <w:start w:val="1"/>
      <w:numFmt w:val="bullet"/>
      <w:lvlText w:val=""/>
      <w:lvlJc w:val="left"/>
      <w:pPr>
        <w:tabs>
          <w:tab w:val="num" w:pos="1429"/>
        </w:tabs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31" w15:restartNumberingAfterBreak="0">
    <w:nsid w:val="53CC137B"/>
    <w:multiLevelType w:val="hybridMultilevel"/>
    <w:tmpl w:val="28687896"/>
    <w:lvl w:ilvl="0" w:tplc="0C07000F">
      <w:start w:val="1"/>
      <w:numFmt w:val="decimal"/>
      <w:lvlText w:val="%1."/>
      <w:lvlJc w:val="left"/>
      <w:pPr>
        <w:ind w:left="360" w:hanging="360"/>
      </w:p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67A4E4D"/>
    <w:multiLevelType w:val="hybridMultilevel"/>
    <w:tmpl w:val="F75E533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9A6E8E"/>
    <w:multiLevelType w:val="hybridMultilevel"/>
    <w:tmpl w:val="F45284E2"/>
    <w:lvl w:ilvl="0" w:tplc="0C07000F">
      <w:start w:val="1"/>
      <w:numFmt w:val="decimal"/>
      <w:lvlText w:val="%1."/>
      <w:lvlJc w:val="left"/>
      <w:pPr>
        <w:ind w:left="360" w:hanging="360"/>
      </w:p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7BB63CB"/>
    <w:multiLevelType w:val="hybridMultilevel"/>
    <w:tmpl w:val="61F6725C"/>
    <w:lvl w:ilvl="0" w:tplc="CEC8775C">
      <w:numFmt w:val="bullet"/>
      <w:lvlText w:val="-"/>
      <w:lvlJc w:val="left"/>
      <w:pPr>
        <w:tabs>
          <w:tab w:val="num" w:pos="1069"/>
        </w:tabs>
        <w:ind w:left="1069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</w:rPr>
    </w:lvl>
  </w:abstractNum>
  <w:abstractNum w:abstractNumId="35" w15:restartNumberingAfterBreak="0">
    <w:nsid w:val="58464AA1"/>
    <w:multiLevelType w:val="hybridMultilevel"/>
    <w:tmpl w:val="76A04FF8"/>
    <w:lvl w:ilvl="0" w:tplc="CEC8775C">
      <w:numFmt w:val="bullet"/>
      <w:lvlText w:val="-"/>
      <w:lvlJc w:val="left"/>
      <w:pPr>
        <w:tabs>
          <w:tab w:val="num" w:pos="1429"/>
        </w:tabs>
        <w:ind w:left="1429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36" w15:restartNumberingAfterBreak="0">
    <w:nsid w:val="58BE3D40"/>
    <w:multiLevelType w:val="hybridMultilevel"/>
    <w:tmpl w:val="2402A7D4"/>
    <w:lvl w:ilvl="0" w:tplc="CEC8775C">
      <w:numFmt w:val="bullet"/>
      <w:lvlText w:val="-"/>
      <w:lvlJc w:val="left"/>
      <w:pPr>
        <w:tabs>
          <w:tab w:val="num" w:pos="1069"/>
        </w:tabs>
        <w:ind w:left="1069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37" w15:restartNumberingAfterBreak="0">
    <w:nsid w:val="5952773D"/>
    <w:multiLevelType w:val="hybridMultilevel"/>
    <w:tmpl w:val="9CD07F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13379F"/>
    <w:multiLevelType w:val="hybridMultilevel"/>
    <w:tmpl w:val="AB6CCE7E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62C4431A"/>
    <w:multiLevelType w:val="hybridMultilevel"/>
    <w:tmpl w:val="C470B3FE"/>
    <w:lvl w:ilvl="0" w:tplc="0C07000F">
      <w:start w:val="1"/>
      <w:numFmt w:val="decimal"/>
      <w:lvlText w:val="%1."/>
      <w:lvlJc w:val="left"/>
      <w:pPr>
        <w:ind w:left="360" w:hanging="360"/>
      </w:p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5DF6D3F"/>
    <w:multiLevelType w:val="hybridMultilevel"/>
    <w:tmpl w:val="C97E8CF4"/>
    <w:lvl w:ilvl="0" w:tplc="04070001">
      <w:start w:val="1"/>
      <w:numFmt w:val="bullet"/>
      <w:lvlText w:val="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</w:rPr>
    </w:lvl>
  </w:abstractNum>
  <w:abstractNum w:abstractNumId="41" w15:restartNumberingAfterBreak="0">
    <w:nsid w:val="714A613C"/>
    <w:multiLevelType w:val="hybridMultilevel"/>
    <w:tmpl w:val="301E6B86"/>
    <w:lvl w:ilvl="0" w:tplc="0407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A8C1047"/>
    <w:multiLevelType w:val="hybridMultilevel"/>
    <w:tmpl w:val="0274557C"/>
    <w:lvl w:ilvl="0" w:tplc="AC2CA0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 w15:restartNumberingAfterBreak="0">
    <w:nsid w:val="7B165E9E"/>
    <w:multiLevelType w:val="hybridMultilevel"/>
    <w:tmpl w:val="69A2EBDE"/>
    <w:lvl w:ilvl="0" w:tplc="87C4FC5E">
      <w:numFmt w:val="bullet"/>
      <w:lvlText w:val="-"/>
      <w:lvlJc w:val="left"/>
      <w:pPr>
        <w:ind w:left="1069" w:hanging="360"/>
      </w:pPr>
      <w:rPr>
        <w:rFonts w:ascii="Times New Roman" w:eastAsia="Times New Roman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4" w15:restartNumberingAfterBreak="0">
    <w:nsid w:val="7C703B1F"/>
    <w:multiLevelType w:val="hybridMultilevel"/>
    <w:tmpl w:val="3894F794"/>
    <w:lvl w:ilvl="0" w:tplc="0407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2"/>
  </w:num>
  <w:num w:numId="2">
    <w:abstractNumId w:val="8"/>
  </w:num>
  <w:num w:numId="3">
    <w:abstractNumId w:val="7"/>
  </w:num>
  <w:num w:numId="4">
    <w:abstractNumId w:val="32"/>
  </w:num>
  <w:num w:numId="5">
    <w:abstractNumId w:val="44"/>
  </w:num>
  <w:num w:numId="6">
    <w:abstractNumId w:val="17"/>
  </w:num>
  <w:num w:numId="7">
    <w:abstractNumId w:val="10"/>
  </w:num>
  <w:num w:numId="8">
    <w:abstractNumId w:val="30"/>
  </w:num>
  <w:num w:numId="9">
    <w:abstractNumId w:val="35"/>
  </w:num>
  <w:num w:numId="10">
    <w:abstractNumId w:val="25"/>
  </w:num>
  <w:num w:numId="11">
    <w:abstractNumId w:val="40"/>
  </w:num>
  <w:num w:numId="12">
    <w:abstractNumId w:val="6"/>
  </w:num>
  <w:num w:numId="13">
    <w:abstractNumId w:val="34"/>
  </w:num>
  <w:num w:numId="14">
    <w:abstractNumId w:val="26"/>
  </w:num>
  <w:num w:numId="15">
    <w:abstractNumId w:val="18"/>
  </w:num>
  <w:num w:numId="16">
    <w:abstractNumId w:val="36"/>
  </w:num>
  <w:num w:numId="17">
    <w:abstractNumId w:val="3"/>
  </w:num>
  <w:num w:numId="18">
    <w:abstractNumId w:val="16"/>
  </w:num>
  <w:num w:numId="19">
    <w:abstractNumId w:val="38"/>
  </w:num>
  <w:num w:numId="20">
    <w:abstractNumId w:val="4"/>
  </w:num>
  <w:num w:numId="21">
    <w:abstractNumId w:val="19"/>
  </w:num>
  <w:num w:numId="22">
    <w:abstractNumId w:val="41"/>
  </w:num>
  <w:num w:numId="23">
    <w:abstractNumId w:val="14"/>
  </w:num>
  <w:num w:numId="24">
    <w:abstractNumId w:val="29"/>
  </w:num>
  <w:num w:numId="25">
    <w:abstractNumId w:val="13"/>
  </w:num>
  <w:num w:numId="26">
    <w:abstractNumId w:val="5"/>
  </w:num>
  <w:num w:numId="27">
    <w:abstractNumId w:val="0"/>
  </w:num>
  <w:num w:numId="28">
    <w:abstractNumId w:val="37"/>
  </w:num>
  <w:num w:numId="29">
    <w:abstractNumId w:val="27"/>
  </w:num>
  <w:num w:numId="30">
    <w:abstractNumId w:val="28"/>
  </w:num>
  <w:num w:numId="31">
    <w:abstractNumId w:val="11"/>
  </w:num>
  <w:num w:numId="32">
    <w:abstractNumId w:val="22"/>
  </w:num>
  <w:num w:numId="33">
    <w:abstractNumId w:val="12"/>
  </w:num>
  <w:num w:numId="34">
    <w:abstractNumId w:val="43"/>
  </w:num>
  <w:num w:numId="35">
    <w:abstractNumId w:val="21"/>
  </w:num>
  <w:num w:numId="36">
    <w:abstractNumId w:val="9"/>
  </w:num>
  <w:num w:numId="37">
    <w:abstractNumId w:val="1"/>
  </w:num>
  <w:num w:numId="38">
    <w:abstractNumId w:val="31"/>
  </w:num>
  <w:num w:numId="39">
    <w:abstractNumId w:val="23"/>
  </w:num>
  <w:num w:numId="40">
    <w:abstractNumId w:val="39"/>
  </w:num>
  <w:num w:numId="41">
    <w:abstractNumId w:val="33"/>
  </w:num>
  <w:num w:numId="42">
    <w:abstractNumId w:val="24"/>
  </w:num>
  <w:num w:numId="43">
    <w:abstractNumId w:val="20"/>
  </w:num>
  <w:num w:numId="44">
    <w:abstractNumId w:val="15"/>
  </w:num>
  <w:num w:numId="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AT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AT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6" w:nlCheck="1" w:checkStyle="0"/>
  <w:activeWritingStyle w:appName="MSWord" w:lang="it-IT" w:vendorID="64" w:dllVersion="6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it-IT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67D"/>
    <w:rsid w:val="000006A9"/>
    <w:rsid w:val="000007E4"/>
    <w:rsid w:val="000008C3"/>
    <w:rsid w:val="0000130D"/>
    <w:rsid w:val="000013F1"/>
    <w:rsid w:val="00001581"/>
    <w:rsid w:val="0000167B"/>
    <w:rsid w:val="00002614"/>
    <w:rsid w:val="000028F4"/>
    <w:rsid w:val="00002E2B"/>
    <w:rsid w:val="00002EA9"/>
    <w:rsid w:val="00003389"/>
    <w:rsid w:val="000037AE"/>
    <w:rsid w:val="0000392E"/>
    <w:rsid w:val="00003966"/>
    <w:rsid w:val="00003B46"/>
    <w:rsid w:val="00003D63"/>
    <w:rsid w:val="00003E3E"/>
    <w:rsid w:val="00003EC2"/>
    <w:rsid w:val="000040B3"/>
    <w:rsid w:val="00004249"/>
    <w:rsid w:val="00004311"/>
    <w:rsid w:val="0000435A"/>
    <w:rsid w:val="000043AA"/>
    <w:rsid w:val="00004578"/>
    <w:rsid w:val="00004F89"/>
    <w:rsid w:val="000057F0"/>
    <w:rsid w:val="00005808"/>
    <w:rsid w:val="00005A28"/>
    <w:rsid w:val="00005F0C"/>
    <w:rsid w:val="00005F2F"/>
    <w:rsid w:val="00006080"/>
    <w:rsid w:val="00006639"/>
    <w:rsid w:val="00006719"/>
    <w:rsid w:val="00006D50"/>
    <w:rsid w:val="000072DF"/>
    <w:rsid w:val="00007324"/>
    <w:rsid w:val="000073C4"/>
    <w:rsid w:val="000075ED"/>
    <w:rsid w:val="00007944"/>
    <w:rsid w:val="00007B1C"/>
    <w:rsid w:val="0001000A"/>
    <w:rsid w:val="00010451"/>
    <w:rsid w:val="00010462"/>
    <w:rsid w:val="00010654"/>
    <w:rsid w:val="00010674"/>
    <w:rsid w:val="00010AEC"/>
    <w:rsid w:val="00010C1C"/>
    <w:rsid w:val="000110F9"/>
    <w:rsid w:val="00011239"/>
    <w:rsid w:val="0001168B"/>
    <w:rsid w:val="00011727"/>
    <w:rsid w:val="00011867"/>
    <w:rsid w:val="000118A0"/>
    <w:rsid w:val="00011AC6"/>
    <w:rsid w:val="00011D48"/>
    <w:rsid w:val="00011FD3"/>
    <w:rsid w:val="00012166"/>
    <w:rsid w:val="000128E6"/>
    <w:rsid w:val="0001295E"/>
    <w:rsid w:val="00013014"/>
    <w:rsid w:val="000135A4"/>
    <w:rsid w:val="000135E2"/>
    <w:rsid w:val="0001360E"/>
    <w:rsid w:val="00013686"/>
    <w:rsid w:val="00013734"/>
    <w:rsid w:val="000138BB"/>
    <w:rsid w:val="00013B98"/>
    <w:rsid w:val="000142F1"/>
    <w:rsid w:val="00014F81"/>
    <w:rsid w:val="000150BF"/>
    <w:rsid w:val="00015332"/>
    <w:rsid w:val="0001581D"/>
    <w:rsid w:val="00015DC5"/>
    <w:rsid w:val="00015F8E"/>
    <w:rsid w:val="000160F1"/>
    <w:rsid w:val="000162C1"/>
    <w:rsid w:val="000162E3"/>
    <w:rsid w:val="00016347"/>
    <w:rsid w:val="00016370"/>
    <w:rsid w:val="00016C0E"/>
    <w:rsid w:val="00016CE7"/>
    <w:rsid w:val="00016ED2"/>
    <w:rsid w:val="00017468"/>
    <w:rsid w:val="00017649"/>
    <w:rsid w:val="00017858"/>
    <w:rsid w:val="00017F12"/>
    <w:rsid w:val="00020047"/>
    <w:rsid w:val="00020074"/>
    <w:rsid w:val="000201D8"/>
    <w:rsid w:val="0002027E"/>
    <w:rsid w:val="00020373"/>
    <w:rsid w:val="0002079E"/>
    <w:rsid w:val="00020877"/>
    <w:rsid w:val="00020C7E"/>
    <w:rsid w:val="00020D9D"/>
    <w:rsid w:val="00020F98"/>
    <w:rsid w:val="000210A5"/>
    <w:rsid w:val="000212C0"/>
    <w:rsid w:val="00021374"/>
    <w:rsid w:val="00021CED"/>
    <w:rsid w:val="0002200D"/>
    <w:rsid w:val="0002209D"/>
    <w:rsid w:val="0002251A"/>
    <w:rsid w:val="00022FAD"/>
    <w:rsid w:val="00022FD4"/>
    <w:rsid w:val="00023198"/>
    <w:rsid w:val="00023585"/>
    <w:rsid w:val="000235CA"/>
    <w:rsid w:val="00023937"/>
    <w:rsid w:val="00023A71"/>
    <w:rsid w:val="00023B0D"/>
    <w:rsid w:val="00023D02"/>
    <w:rsid w:val="00023D07"/>
    <w:rsid w:val="00023DCF"/>
    <w:rsid w:val="00023DD4"/>
    <w:rsid w:val="0002409E"/>
    <w:rsid w:val="0002413A"/>
    <w:rsid w:val="0002422E"/>
    <w:rsid w:val="000242C8"/>
    <w:rsid w:val="00024582"/>
    <w:rsid w:val="00024959"/>
    <w:rsid w:val="00024989"/>
    <w:rsid w:val="00024EFF"/>
    <w:rsid w:val="00024F93"/>
    <w:rsid w:val="00025196"/>
    <w:rsid w:val="000251D6"/>
    <w:rsid w:val="00025635"/>
    <w:rsid w:val="000256DE"/>
    <w:rsid w:val="00025AEB"/>
    <w:rsid w:val="00025C39"/>
    <w:rsid w:val="00025F66"/>
    <w:rsid w:val="00025F98"/>
    <w:rsid w:val="00026482"/>
    <w:rsid w:val="0002661D"/>
    <w:rsid w:val="0002662C"/>
    <w:rsid w:val="00026A47"/>
    <w:rsid w:val="00026F92"/>
    <w:rsid w:val="00027022"/>
    <w:rsid w:val="000271E9"/>
    <w:rsid w:val="0002736E"/>
    <w:rsid w:val="00027582"/>
    <w:rsid w:val="00027600"/>
    <w:rsid w:val="000277EC"/>
    <w:rsid w:val="000279FF"/>
    <w:rsid w:val="00027A64"/>
    <w:rsid w:val="00027B58"/>
    <w:rsid w:val="00027C74"/>
    <w:rsid w:val="00027D5F"/>
    <w:rsid w:val="00027D6B"/>
    <w:rsid w:val="00030254"/>
    <w:rsid w:val="0003094D"/>
    <w:rsid w:val="000309C4"/>
    <w:rsid w:val="00030A35"/>
    <w:rsid w:val="00030A7C"/>
    <w:rsid w:val="00030C82"/>
    <w:rsid w:val="00031104"/>
    <w:rsid w:val="0003128B"/>
    <w:rsid w:val="0003165F"/>
    <w:rsid w:val="00031B6A"/>
    <w:rsid w:val="00031DAB"/>
    <w:rsid w:val="00031F05"/>
    <w:rsid w:val="0003201C"/>
    <w:rsid w:val="0003215B"/>
    <w:rsid w:val="00032465"/>
    <w:rsid w:val="000324D5"/>
    <w:rsid w:val="0003263D"/>
    <w:rsid w:val="00032958"/>
    <w:rsid w:val="00032C87"/>
    <w:rsid w:val="00032ECB"/>
    <w:rsid w:val="00033062"/>
    <w:rsid w:val="000330DA"/>
    <w:rsid w:val="0003341E"/>
    <w:rsid w:val="0003346A"/>
    <w:rsid w:val="0003355D"/>
    <w:rsid w:val="0003356B"/>
    <w:rsid w:val="000338CD"/>
    <w:rsid w:val="00033AEE"/>
    <w:rsid w:val="00033B40"/>
    <w:rsid w:val="00034366"/>
    <w:rsid w:val="0003442E"/>
    <w:rsid w:val="000344A1"/>
    <w:rsid w:val="0003462E"/>
    <w:rsid w:val="00034719"/>
    <w:rsid w:val="000347A3"/>
    <w:rsid w:val="00034941"/>
    <w:rsid w:val="000350B7"/>
    <w:rsid w:val="000356D6"/>
    <w:rsid w:val="0003581D"/>
    <w:rsid w:val="00035848"/>
    <w:rsid w:val="000359D1"/>
    <w:rsid w:val="00035A30"/>
    <w:rsid w:val="00036474"/>
    <w:rsid w:val="000366F6"/>
    <w:rsid w:val="0003681C"/>
    <w:rsid w:val="00036883"/>
    <w:rsid w:val="00036938"/>
    <w:rsid w:val="00037A75"/>
    <w:rsid w:val="00037C1E"/>
    <w:rsid w:val="0004016E"/>
    <w:rsid w:val="0004055F"/>
    <w:rsid w:val="00040DFD"/>
    <w:rsid w:val="00040EB6"/>
    <w:rsid w:val="000410BD"/>
    <w:rsid w:val="0004161E"/>
    <w:rsid w:val="00041972"/>
    <w:rsid w:val="00041A10"/>
    <w:rsid w:val="00041BB1"/>
    <w:rsid w:val="00041BE3"/>
    <w:rsid w:val="00041E52"/>
    <w:rsid w:val="00041F3A"/>
    <w:rsid w:val="00041F3B"/>
    <w:rsid w:val="000426E7"/>
    <w:rsid w:val="000427B3"/>
    <w:rsid w:val="0004283F"/>
    <w:rsid w:val="0004289E"/>
    <w:rsid w:val="00042D9B"/>
    <w:rsid w:val="00042EA3"/>
    <w:rsid w:val="00042F2A"/>
    <w:rsid w:val="00043066"/>
    <w:rsid w:val="00043372"/>
    <w:rsid w:val="00043F14"/>
    <w:rsid w:val="000441B5"/>
    <w:rsid w:val="000444C1"/>
    <w:rsid w:val="00044534"/>
    <w:rsid w:val="00044599"/>
    <w:rsid w:val="00044A48"/>
    <w:rsid w:val="00045127"/>
    <w:rsid w:val="00045604"/>
    <w:rsid w:val="0004562E"/>
    <w:rsid w:val="0004568A"/>
    <w:rsid w:val="00045737"/>
    <w:rsid w:val="00045747"/>
    <w:rsid w:val="00045831"/>
    <w:rsid w:val="00045C68"/>
    <w:rsid w:val="00045D4B"/>
    <w:rsid w:val="00045E95"/>
    <w:rsid w:val="00045F80"/>
    <w:rsid w:val="0004607A"/>
    <w:rsid w:val="00046453"/>
    <w:rsid w:val="00046514"/>
    <w:rsid w:val="00046794"/>
    <w:rsid w:val="000468D9"/>
    <w:rsid w:val="000468E0"/>
    <w:rsid w:val="00046B2C"/>
    <w:rsid w:val="00046D29"/>
    <w:rsid w:val="000471C4"/>
    <w:rsid w:val="0004786D"/>
    <w:rsid w:val="0004795A"/>
    <w:rsid w:val="00050527"/>
    <w:rsid w:val="000505D0"/>
    <w:rsid w:val="00050654"/>
    <w:rsid w:val="00050849"/>
    <w:rsid w:val="00050BAA"/>
    <w:rsid w:val="00051231"/>
    <w:rsid w:val="00051445"/>
    <w:rsid w:val="000516AC"/>
    <w:rsid w:val="00051869"/>
    <w:rsid w:val="00051999"/>
    <w:rsid w:val="00051B92"/>
    <w:rsid w:val="00051F0F"/>
    <w:rsid w:val="00051FF2"/>
    <w:rsid w:val="00052054"/>
    <w:rsid w:val="00052199"/>
    <w:rsid w:val="00052502"/>
    <w:rsid w:val="00052531"/>
    <w:rsid w:val="00052615"/>
    <w:rsid w:val="000528FB"/>
    <w:rsid w:val="00052DBF"/>
    <w:rsid w:val="00052EAC"/>
    <w:rsid w:val="00052FA2"/>
    <w:rsid w:val="000530CA"/>
    <w:rsid w:val="00053223"/>
    <w:rsid w:val="000534E6"/>
    <w:rsid w:val="00053522"/>
    <w:rsid w:val="0005391D"/>
    <w:rsid w:val="000539E3"/>
    <w:rsid w:val="0005417E"/>
    <w:rsid w:val="000542CC"/>
    <w:rsid w:val="000542D5"/>
    <w:rsid w:val="000543F8"/>
    <w:rsid w:val="00054418"/>
    <w:rsid w:val="00054C44"/>
    <w:rsid w:val="00055500"/>
    <w:rsid w:val="0005550C"/>
    <w:rsid w:val="0005552B"/>
    <w:rsid w:val="000555D4"/>
    <w:rsid w:val="0005569A"/>
    <w:rsid w:val="000557C4"/>
    <w:rsid w:val="0005585F"/>
    <w:rsid w:val="00055875"/>
    <w:rsid w:val="00055961"/>
    <w:rsid w:val="000559E4"/>
    <w:rsid w:val="00055A51"/>
    <w:rsid w:val="00055A58"/>
    <w:rsid w:val="00055AA1"/>
    <w:rsid w:val="00055DCC"/>
    <w:rsid w:val="00056189"/>
    <w:rsid w:val="00056402"/>
    <w:rsid w:val="000566DF"/>
    <w:rsid w:val="00056730"/>
    <w:rsid w:val="00056770"/>
    <w:rsid w:val="0005678C"/>
    <w:rsid w:val="00056B70"/>
    <w:rsid w:val="00056C68"/>
    <w:rsid w:val="00056CB2"/>
    <w:rsid w:val="00056F8E"/>
    <w:rsid w:val="000573D1"/>
    <w:rsid w:val="00057766"/>
    <w:rsid w:val="00057840"/>
    <w:rsid w:val="00057E11"/>
    <w:rsid w:val="000604B2"/>
    <w:rsid w:val="00060650"/>
    <w:rsid w:val="000608FA"/>
    <w:rsid w:val="00060BA4"/>
    <w:rsid w:val="00060E5F"/>
    <w:rsid w:val="000610AF"/>
    <w:rsid w:val="00061238"/>
    <w:rsid w:val="000612B4"/>
    <w:rsid w:val="000612B5"/>
    <w:rsid w:val="000612C1"/>
    <w:rsid w:val="0006164C"/>
    <w:rsid w:val="00061883"/>
    <w:rsid w:val="000619E9"/>
    <w:rsid w:val="00061A5B"/>
    <w:rsid w:val="00061B66"/>
    <w:rsid w:val="00061F14"/>
    <w:rsid w:val="00061FDF"/>
    <w:rsid w:val="0006214D"/>
    <w:rsid w:val="000627B4"/>
    <w:rsid w:val="00062803"/>
    <w:rsid w:val="00062A65"/>
    <w:rsid w:val="00062B68"/>
    <w:rsid w:val="00063675"/>
    <w:rsid w:val="00063751"/>
    <w:rsid w:val="000639A5"/>
    <w:rsid w:val="00063A63"/>
    <w:rsid w:val="00063B07"/>
    <w:rsid w:val="00063F77"/>
    <w:rsid w:val="00064306"/>
    <w:rsid w:val="000644FA"/>
    <w:rsid w:val="000645C4"/>
    <w:rsid w:val="0006467A"/>
    <w:rsid w:val="00064D07"/>
    <w:rsid w:val="0006501B"/>
    <w:rsid w:val="0006504C"/>
    <w:rsid w:val="00065108"/>
    <w:rsid w:val="0006537A"/>
    <w:rsid w:val="0006539F"/>
    <w:rsid w:val="0006565F"/>
    <w:rsid w:val="00065767"/>
    <w:rsid w:val="00065AAF"/>
    <w:rsid w:val="00065B1B"/>
    <w:rsid w:val="00065BBA"/>
    <w:rsid w:val="00065C05"/>
    <w:rsid w:val="00065E84"/>
    <w:rsid w:val="00065E8F"/>
    <w:rsid w:val="00065F61"/>
    <w:rsid w:val="00066274"/>
    <w:rsid w:val="000664B3"/>
    <w:rsid w:val="0006653C"/>
    <w:rsid w:val="000665C1"/>
    <w:rsid w:val="00066AD5"/>
    <w:rsid w:val="00066D38"/>
    <w:rsid w:val="0006706D"/>
    <w:rsid w:val="000675A8"/>
    <w:rsid w:val="00067D2E"/>
    <w:rsid w:val="000700BD"/>
    <w:rsid w:val="000703DA"/>
    <w:rsid w:val="0007052E"/>
    <w:rsid w:val="0007066C"/>
    <w:rsid w:val="00070755"/>
    <w:rsid w:val="0007079D"/>
    <w:rsid w:val="00070DA2"/>
    <w:rsid w:val="00070DAB"/>
    <w:rsid w:val="00071070"/>
    <w:rsid w:val="00071243"/>
    <w:rsid w:val="000712F1"/>
    <w:rsid w:val="0007137B"/>
    <w:rsid w:val="00071476"/>
    <w:rsid w:val="00071508"/>
    <w:rsid w:val="000716BB"/>
    <w:rsid w:val="00071807"/>
    <w:rsid w:val="00071F5A"/>
    <w:rsid w:val="00071FA0"/>
    <w:rsid w:val="00072004"/>
    <w:rsid w:val="000720D9"/>
    <w:rsid w:val="000728C0"/>
    <w:rsid w:val="00072C72"/>
    <w:rsid w:val="00072DAA"/>
    <w:rsid w:val="00072DAF"/>
    <w:rsid w:val="00072E2A"/>
    <w:rsid w:val="00072F30"/>
    <w:rsid w:val="00072FE5"/>
    <w:rsid w:val="000731B6"/>
    <w:rsid w:val="0007334E"/>
    <w:rsid w:val="00073637"/>
    <w:rsid w:val="000736BD"/>
    <w:rsid w:val="000738E7"/>
    <w:rsid w:val="00073B2C"/>
    <w:rsid w:val="00073B3E"/>
    <w:rsid w:val="0007450B"/>
    <w:rsid w:val="000747EF"/>
    <w:rsid w:val="00074854"/>
    <w:rsid w:val="00074A37"/>
    <w:rsid w:val="0007529F"/>
    <w:rsid w:val="0007553B"/>
    <w:rsid w:val="0007586B"/>
    <w:rsid w:val="0007594E"/>
    <w:rsid w:val="00075A2E"/>
    <w:rsid w:val="00075F9E"/>
    <w:rsid w:val="00075FD9"/>
    <w:rsid w:val="000760F4"/>
    <w:rsid w:val="0007627D"/>
    <w:rsid w:val="000762ED"/>
    <w:rsid w:val="000763DD"/>
    <w:rsid w:val="00076866"/>
    <w:rsid w:val="00076DF8"/>
    <w:rsid w:val="00076DFE"/>
    <w:rsid w:val="00076E25"/>
    <w:rsid w:val="00077072"/>
    <w:rsid w:val="0007715F"/>
    <w:rsid w:val="000773B6"/>
    <w:rsid w:val="000776F0"/>
    <w:rsid w:val="00077A4E"/>
    <w:rsid w:val="00077E71"/>
    <w:rsid w:val="00080001"/>
    <w:rsid w:val="00080450"/>
    <w:rsid w:val="00080526"/>
    <w:rsid w:val="000806FA"/>
    <w:rsid w:val="00080A54"/>
    <w:rsid w:val="00080E8F"/>
    <w:rsid w:val="00080F0E"/>
    <w:rsid w:val="00080F38"/>
    <w:rsid w:val="0008129B"/>
    <w:rsid w:val="000817C6"/>
    <w:rsid w:val="00081D68"/>
    <w:rsid w:val="00081F0E"/>
    <w:rsid w:val="000822D7"/>
    <w:rsid w:val="000823C4"/>
    <w:rsid w:val="00082569"/>
    <w:rsid w:val="00082DEB"/>
    <w:rsid w:val="00082E76"/>
    <w:rsid w:val="00083392"/>
    <w:rsid w:val="000834E2"/>
    <w:rsid w:val="0008357E"/>
    <w:rsid w:val="00083736"/>
    <w:rsid w:val="00083921"/>
    <w:rsid w:val="00083A0C"/>
    <w:rsid w:val="00083AE3"/>
    <w:rsid w:val="00083D73"/>
    <w:rsid w:val="00083F13"/>
    <w:rsid w:val="00083FA1"/>
    <w:rsid w:val="00084005"/>
    <w:rsid w:val="00084020"/>
    <w:rsid w:val="00084196"/>
    <w:rsid w:val="0008437D"/>
    <w:rsid w:val="0008438C"/>
    <w:rsid w:val="00084612"/>
    <w:rsid w:val="00084709"/>
    <w:rsid w:val="0008479B"/>
    <w:rsid w:val="00084A2D"/>
    <w:rsid w:val="00084AF8"/>
    <w:rsid w:val="00084CFB"/>
    <w:rsid w:val="00084E7A"/>
    <w:rsid w:val="00084FCF"/>
    <w:rsid w:val="00084FE9"/>
    <w:rsid w:val="000852EF"/>
    <w:rsid w:val="000853AB"/>
    <w:rsid w:val="000854BE"/>
    <w:rsid w:val="000854C8"/>
    <w:rsid w:val="00085523"/>
    <w:rsid w:val="0008589B"/>
    <w:rsid w:val="00085CED"/>
    <w:rsid w:val="00085FE4"/>
    <w:rsid w:val="0008687E"/>
    <w:rsid w:val="00086911"/>
    <w:rsid w:val="00086A68"/>
    <w:rsid w:val="0008729E"/>
    <w:rsid w:val="00087320"/>
    <w:rsid w:val="000873B0"/>
    <w:rsid w:val="0008741E"/>
    <w:rsid w:val="0008778B"/>
    <w:rsid w:val="00087AB8"/>
    <w:rsid w:val="00087D24"/>
    <w:rsid w:val="00087DE9"/>
    <w:rsid w:val="00087FDF"/>
    <w:rsid w:val="000900EF"/>
    <w:rsid w:val="0009022B"/>
    <w:rsid w:val="00090248"/>
    <w:rsid w:val="00090274"/>
    <w:rsid w:val="00090368"/>
    <w:rsid w:val="00090495"/>
    <w:rsid w:val="000904C5"/>
    <w:rsid w:val="000904CE"/>
    <w:rsid w:val="0009076F"/>
    <w:rsid w:val="000907E6"/>
    <w:rsid w:val="000908B8"/>
    <w:rsid w:val="00090AB1"/>
    <w:rsid w:val="00091536"/>
    <w:rsid w:val="000917AC"/>
    <w:rsid w:val="00091815"/>
    <w:rsid w:val="00091876"/>
    <w:rsid w:val="00091AE8"/>
    <w:rsid w:val="00091C36"/>
    <w:rsid w:val="00091DB3"/>
    <w:rsid w:val="00092051"/>
    <w:rsid w:val="00092650"/>
    <w:rsid w:val="00092762"/>
    <w:rsid w:val="00092D52"/>
    <w:rsid w:val="00092F2D"/>
    <w:rsid w:val="0009328E"/>
    <w:rsid w:val="000932CC"/>
    <w:rsid w:val="0009332D"/>
    <w:rsid w:val="00093DC7"/>
    <w:rsid w:val="000940B1"/>
    <w:rsid w:val="00094102"/>
    <w:rsid w:val="00094705"/>
    <w:rsid w:val="00094BDB"/>
    <w:rsid w:val="00094D86"/>
    <w:rsid w:val="000954FE"/>
    <w:rsid w:val="0009559F"/>
    <w:rsid w:val="000957B4"/>
    <w:rsid w:val="000957D9"/>
    <w:rsid w:val="000958A3"/>
    <w:rsid w:val="000958DE"/>
    <w:rsid w:val="00095969"/>
    <w:rsid w:val="00095B40"/>
    <w:rsid w:val="00095BA5"/>
    <w:rsid w:val="00095C67"/>
    <w:rsid w:val="00095D40"/>
    <w:rsid w:val="00095E50"/>
    <w:rsid w:val="00096C61"/>
    <w:rsid w:val="0009701A"/>
    <w:rsid w:val="00097287"/>
    <w:rsid w:val="00097719"/>
    <w:rsid w:val="000979C6"/>
    <w:rsid w:val="00097B5F"/>
    <w:rsid w:val="00097C83"/>
    <w:rsid w:val="000A008B"/>
    <w:rsid w:val="000A01A4"/>
    <w:rsid w:val="000A020C"/>
    <w:rsid w:val="000A02C8"/>
    <w:rsid w:val="000A0462"/>
    <w:rsid w:val="000A0809"/>
    <w:rsid w:val="000A0814"/>
    <w:rsid w:val="000A0D68"/>
    <w:rsid w:val="000A0F49"/>
    <w:rsid w:val="000A11B0"/>
    <w:rsid w:val="000A1263"/>
    <w:rsid w:val="000A1547"/>
    <w:rsid w:val="000A1925"/>
    <w:rsid w:val="000A1C76"/>
    <w:rsid w:val="000A1DBF"/>
    <w:rsid w:val="000A1E0F"/>
    <w:rsid w:val="000A1E15"/>
    <w:rsid w:val="000A1FFE"/>
    <w:rsid w:val="000A2749"/>
    <w:rsid w:val="000A28C8"/>
    <w:rsid w:val="000A2984"/>
    <w:rsid w:val="000A2C82"/>
    <w:rsid w:val="000A2D5C"/>
    <w:rsid w:val="000A31E7"/>
    <w:rsid w:val="000A33DD"/>
    <w:rsid w:val="000A361B"/>
    <w:rsid w:val="000A36CB"/>
    <w:rsid w:val="000A38BA"/>
    <w:rsid w:val="000A3D1F"/>
    <w:rsid w:val="000A42C4"/>
    <w:rsid w:val="000A43B0"/>
    <w:rsid w:val="000A4476"/>
    <w:rsid w:val="000A4C9E"/>
    <w:rsid w:val="000A4CE3"/>
    <w:rsid w:val="000A4DDA"/>
    <w:rsid w:val="000A5117"/>
    <w:rsid w:val="000A511F"/>
    <w:rsid w:val="000A54AC"/>
    <w:rsid w:val="000A58C7"/>
    <w:rsid w:val="000A5B0D"/>
    <w:rsid w:val="000A5F3A"/>
    <w:rsid w:val="000A5F8A"/>
    <w:rsid w:val="000A622C"/>
    <w:rsid w:val="000A64E3"/>
    <w:rsid w:val="000A6642"/>
    <w:rsid w:val="000A67FF"/>
    <w:rsid w:val="000A6986"/>
    <w:rsid w:val="000A6993"/>
    <w:rsid w:val="000A6A4C"/>
    <w:rsid w:val="000A6A9D"/>
    <w:rsid w:val="000A6BD8"/>
    <w:rsid w:val="000A73DB"/>
    <w:rsid w:val="000A768F"/>
    <w:rsid w:val="000A77B3"/>
    <w:rsid w:val="000A7C08"/>
    <w:rsid w:val="000A7C2F"/>
    <w:rsid w:val="000A7F7B"/>
    <w:rsid w:val="000B0098"/>
    <w:rsid w:val="000B01B3"/>
    <w:rsid w:val="000B10CE"/>
    <w:rsid w:val="000B1348"/>
    <w:rsid w:val="000B154D"/>
    <w:rsid w:val="000B1AA3"/>
    <w:rsid w:val="000B2447"/>
    <w:rsid w:val="000B2823"/>
    <w:rsid w:val="000B2992"/>
    <w:rsid w:val="000B29CA"/>
    <w:rsid w:val="000B2DAF"/>
    <w:rsid w:val="000B2E34"/>
    <w:rsid w:val="000B2FA5"/>
    <w:rsid w:val="000B31CA"/>
    <w:rsid w:val="000B32AC"/>
    <w:rsid w:val="000B3596"/>
    <w:rsid w:val="000B39C7"/>
    <w:rsid w:val="000B3D5D"/>
    <w:rsid w:val="000B3E72"/>
    <w:rsid w:val="000B3FBD"/>
    <w:rsid w:val="000B40AD"/>
    <w:rsid w:val="000B469B"/>
    <w:rsid w:val="000B483A"/>
    <w:rsid w:val="000B4A92"/>
    <w:rsid w:val="000B4C41"/>
    <w:rsid w:val="000B4FBD"/>
    <w:rsid w:val="000B504D"/>
    <w:rsid w:val="000B5086"/>
    <w:rsid w:val="000B549A"/>
    <w:rsid w:val="000B5550"/>
    <w:rsid w:val="000B57A8"/>
    <w:rsid w:val="000B5875"/>
    <w:rsid w:val="000B5DC6"/>
    <w:rsid w:val="000B6127"/>
    <w:rsid w:val="000B627A"/>
    <w:rsid w:val="000B6363"/>
    <w:rsid w:val="000B66F3"/>
    <w:rsid w:val="000B67A5"/>
    <w:rsid w:val="000B69BC"/>
    <w:rsid w:val="000B6AFF"/>
    <w:rsid w:val="000B6DE6"/>
    <w:rsid w:val="000B6E8A"/>
    <w:rsid w:val="000B7474"/>
    <w:rsid w:val="000B75B1"/>
    <w:rsid w:val="000B760F"/>
    <w:rsid w:val="000B784F"/>
    <w:rsid w:val="000B7BE9"/>
    <w:rsid w:val="000B7F38"/>
    <w:rsid w:val="000B7F76"/>
    <w:rsid w:val="000C005C"/>
    <w:rsid w:val="000C0618"/>
    <w:rsid w:val="000C0A4A"/>
    <w:rsid w:val="000C0B6C"/>
    <w:rsid w:val="000C129D"/>
    <w:rsid w:val="000C158D"/>
    <w:rsid w:val="000C15EB"/>
    <w:rsid w:val="000C1BC7"/>
    <w:rsid w:val="000C1E7D"/>
    <w:rsid w:val="000C1FC9"/>
    <w:rsid w:val="000C221A"/>
    <w:rsid w:val="000C2725"/>
    <w:rsid w:val="000C29BF"/>
    <w:rsid w:val="000C31B4"/>
    <w:rsid w:val="000C3351"/>
    <w:rsid w:val="000C3492"/>
    <w:rsid w:val="000C3538"/>
    <w:rsid w:val="000C3B9E"/>
    <w:rsid w:val="000C4169"/>
    <w:rsid w:val="000C4505"/>
    <w:rsid w:val="000C5021"/>
    <w:rsid w:val="000C5170"/>
    <w:rsid w:val="000C557F"/>
    <w:rsid w:val="000C56FD"/>
    <w:rsid w:val="000C594B"/>
    <w:rsid w:val="000C59A1"/>
    <w:rsid w:val="000C5B57"/>
    <w:rsid w:val="000C5C5B"/>
    <w:rsid w:val="000C5CD7"/>
    <w:rsid w:val="000C5F56"/>
    <w:rsid w:val="000C6047"/>
    <w:rsid w:val="000C60D1"/>
    <w:rsid w:val="000C616F"/>
    <w:rsid w:val="000C62F8"/>
    <w:rsid w:val="000C6347"/>
    <w:rsid w:val="000C63C6"/>
    <w:rsid w:val="000C6463"/>
    <w:rsid w:val="000C6525"/>
    <w:rsid w:val="000C6563"/>
    <w:rsid w:val="000C6B08"/>
    <w:rsid w:val="000C6B71"/>
    <w:rsid w:val="000C6E1F"/>
    <w:rsid w:val="000C6E5E"/>
    <w:rsid w:val="000C6FB0"/>
    <w:rsid w:val="000C706D"/>
    <w:rsid w:val="000C7256"/>
    <w:rsid w:val="000C740F"/>
    <w:rsid w:val="000C7914"/>
    <w:rsid w:val="000C7CD9"/>
    <w:rsid w:val="000C7D2F"/>
    <w:rsid w:val="000C7DEE"/>
    <w:rsid w:val="000C7E77"/>
    <w:rsid w:val="000D01BB"/>
    <w:rsid w:val="000D027F"/>
    <w:rsid w:val="000D0320"/>
    <w:rsid w:val="000D060E"/>
    <w:rsid w:val="000D0669"/>
    <w:rsid w:val="000D06A2"/>
    <w:rsid w:val="000D079D"/>
    <w:rsid w:val="000D089A"/>
    <w:rsid w:val="000D0D49"/>
    <w:rsid w:val="000D0EAB"/>
    <w:rsid w:val="000D11BF"/>
    <w:rsid w:val="000D1318"/>
    <w:rsid w:val="000D178C"/>
    <w:rsid w:val="000D17A3"/>
    <w:rsid w:val="000D1AFB"/>
    <w:rsid w:val="000D1D53"/>
    <w:rsid w:val="000D1EBD"/>
    <w:rsid w:val="000D1F95"/>
    <w:rsid w:val="000D23DF"/>
    <w:rsid w:val="000D272E"/>
    <w:rsid w:val="000D2871"/>
    <w:rsid w:val="000D2989"/>
    <w:rsid w:val="000D2A80"/>
    <w:rsid w:val="000D2A92"/>
    <w:rsid w:val="000D34FC"/>
    <w:rsid w:val="000D3552"/>
    <w:rsid w:val="000D3638"/>
    <w:rsid w:val="000D38DC"/>
    <w:rsid w:val="000D38EA"/>
    <w:rsid w:val="000D39DD"/>
    <w:rsid w:val="000D3DF1"/>
    <w:rsid w:val="000D3DFC"/>
    <w:rsid w:val="000D4045"/>
    <w:rsid w:val="000D45DD"/>
    <w:rsid w:val="000D4964"/>
    <w:rsid w:val="000D49A8"/>
    <w:rsid w:val="000D51B3"/>
    <w:rsid w:val="000D52D2"/>
    <w:rsid w:val="000D53AB"/>
    <w:rsid w:val="000D5CA9"/>
    <w:rsid w:val="000D5D61"/>
    <w:rsid w:val="000D6959"/>
    <w:rsid w:val="000D6C37"/>
    <w:rsid w:val="000D6C5D"/>
    <w:rsid w:val="000D6EC4"/>
    <w:rsid w:val="000D7301"/>
    <w:rsid w:val="000D737B"/>
    <w:rsid w:val="000D744B"/>
    <w:rsid w:val="000D75AC"/>
    <w:rsid w:val="000D7668"/>
    <w:rsid w:val="000D78BC"/>
    <w:rsid w:val="000D79E0"/>
    <w:rsid w:val="000D7B1A"/>
    <w:rsid w:val="000D7BCC"/>
    <w:rsid w:val="000D7C23"/>
    <w:rsid w:val="000D7E41"/>
    <w:rsid w:val="000D7F2E"/>
    <w:rsid w:val="000E04BA"/>
    <w:rsid w:val="000E06C7"/>
    <w:rsid w:val="000E0A42"/>
    <w:rsid w:val="000E0A6E"/>
    <w:rsid w:val="000E0AF0"/>
    <w:rsid w:val="000E0AFE"/>
    <w:rsid w:val="000E0FB5"/>
    <w:rsid w:val="000E1254"/>
    <w:rsid w:val="000E1419"/>
    <w:rsid w:val="000E14D6"/>
    <w:rsid w:val="000E167F"/>
    <w:rsid w:val="000E1878"/>
    <w:rsid w:val="000E1928"/>
    <w:rsid w:val="000E1AB2"/>
    <w:rsid w:val="000E1FC3"/>
    <w:rsid w:val="000E20F4"/>
    <w:rsid w:val="000E2121"/>
    <w:rsid w:val="000E23D3"/>
    <w:rsid w:val="000E2516"/>
    <w:rsid w:val="000E2A56"/>
    <w:rsid w:val="000E2E84"/>
    <w:rsid w:val="000E35D9"/>
    <w:rsid w:val="000E3A6C"/>
    <w:rsid w:val="000E3B65"/>
    <w:rsid w:val="000E3CD5"/>
    <w:rsid w:val="000E410A"/>
    <w:rsid w:val="000E4547"/>
    <w:rsid w:val="000E49CF"/>
    <w:rsid w:val="000E4CB7"/>
    <w:rsid w:val="000E4CCE"/>
    <w:rsid w:val="000E4F2B"/>
    <w:rsid w:val="000E4FD3"/>
    <w:rsid w:val="000E5113"/>
    <w:rsid w:val="000E569C"/>
    <w:rsid w:val="000E58D3"/>
    <w:rsid w:val="000E5A07"/>
    <w:rsid w:val="000E5D32"/>
    <w:rsid w:val="000E5D61"/>
    <w:rsid w:val="000E612A"/>
    <w:rsid w:val="000E6665"/>
    <w:rsid w:val="000E693E"/>
    <w:rsid w:val="000E6AF3"/>
    <w:rsid w:val="000E6E4D"/>
    <w:rsid w:val="000E6ECA"/>
    <w:rsid w:val="000E72B2"/>
    <w:rsid w:val="000E7359"/>
    <w:rsid w:val="000E74EA"/>
    <w:rsid w:val="000E74EE"/>
    <w:rsid w:val="000E7AD0"/>
    <w:rsid w:val="000E7D90"/>
    <w:rsid w:val="000E7DE8"/>
    <w:rsid w:val="000E7DFC"/>
    <w:rsid w:val="000F0209"/>
    <w:rsid w:val="000F0386"/>
    <w:rsid w:val="000F08F4"/>
    <w:rsid w:val="000F098C"/>
    <w:rsid w:val="000F0ABC"/>
    <w:rsid w:val="000F0AFD"/>
    <w:rsid w:val="000F0B03"/>
    <w:rsid w:val="000F0E7A"/>
    <w:rsid w:val="000F0EA7"/>
    <w:rsid w:val="000F0F58"/>
    <w:rsid w:val="000F12AC"/>
    <w:rsid w:val="000F12C9"/>
    <w:rsid w:val="000F148B"/>
    <w:rsid w:val="000F154F"/>
    <w:rsid w:val="000F16AE"/>
    <w:rsid w:val="000F1C8F"/>
    <w:rsid w:val="000F210C"/>
    <w:rsid w:val="000F22AA"/>
    <w:rsid w:val="000F2482"/>
    <w:rsid w:val="000F24B9"/>
    <w:rsid w:val="000F2745"/>
    <w:rsid w:val="000F2D62"/>
    <w:rsid w:val="000F3452"/>
    <w:rsid w:val="000F3620"/>
    <w:rsid w:val="000F3693"/>
    <w:rsid w:val="000F37A5"/>
    <w:rsid w:val="000F3B22"/>
    <w:rsid w:val="000F3D63"/>
    <w:rsid w:val="000F3DC0"/>
    <w:rsid w:val="000F4495"/>
    <w:rsid w:val="000F462B"/>
    <w:rsid w:val="000F4767"/>
    <w:rsid w:val="000F4816"/>
    <w:rsid w:val="000F4820"/>
    <w:rsid w:val="000F4C78"/>
    <w:rsid w:val="000F4D8F"/>
    <w:rsid w:val="000F51F4"/>
    <w:rsid w:val="000F5231"/>
    <w:rsid w:val="000F5620"/>
    <w:rsid w:val="000F5778"/>
    <w:rsid w:val="000F5796"/>
    <w:rsid w:val="000F5BC6"/>
    <w:rsid w:val="000F5DBC"/>
    <w:rsid w:val="000F6414"/>
    <w:rsid w:val="000F6C4F"/>
    <w:rsid w:val="000F6DD3"/>
    <w:rsid w:val="000F7034"/>
    <w:rsid w:val="000F7392"/>
    <w:rsid w:val="000F75FD"/>
    <w:rsid w:val="000F78AD"/>
    <w:rsid w:val="000F799E"/>
    <w:rsid w:val="000F7AB2"/>
    <w:rsid w:val="000F7CEC"/>
    <w:rsid w:val="000F7DF8"/>
    <w:rsid w:val="0010014C"/>
    <w:rsid w:val="001004F5"/>
    <w:rsid w:val="00100E4A"/>
    <w:rsid w:val="00101042"/>
    <w:rsid w:val="001011E2"/>
    <w:rsid w:val="00101210"/>
    <w:rsid w:val="001013C1"/>
    <w:rsid w:val="001015F8"/>
    <w:rsid w:val="00101EBE"/>
    <w:rsid w:val="0010226F"/>
    <w:rsid w:val="00102339"/>
    <w:rsid w:val="00102348"/>
    <w:rsid w:val="0010235C"/>
    <w:rsid w:val="001025A7"/>
    <w:rsid w:val="0010265D"/>
    <w:rsid w:val="00102875"/>
    <w:rsid w:val="00102B60"/>
    <w:rsid w:val="00102CE1"/>
    <w:rsid w:val="00102D09"/>
    <w:rsid w:val="00102EFD"/>
    <w:rsid w:val="00102FB0"/>
    <w:rsid w:val="00103045"/>
    <w:rsid w:val="0010327D"/>
    <w:rsid w:val="001037E2"/>
    <w:rsid w:val="00103A59"/>
    <w:rsid w:val="001040CE"/>
    <w:rsid w:val="00104431"/>
    <w:rsid w:val="00104A67"/>
    <w:rsid w:val="00104C77"/>
    <w:rsid w:val="00104CA6"/>
    <w:rsid w:val="00104DD2"/>
    <w:rsid w:val="00104DDB"/>
    <w:rsid w:val="0010534F"/>
    <w:rsid w:val="001055FB"/>
    <w:rsid w:val="00105941"/>
    <w:rsid w:val="00105951"/>
    <w:rsid w:val="001059C0"/>
    <w:rsid w:val="00106610"/>
    <w:rsid w:val="001069E2"/>
    <w:rsid w:val="00106BB3"/>
    <w:rsid w:val="00106D43"/>
    <w:rsid w:val="00106E49"/>
    <w:rsid w:val="00107087"/>
    <w:rsid w:val="0010709A"/>
    <w:rsid w:val="001076A0"/>
    <w:rsid w:val="001077DC"/>
    <w:rsid w:val="00107E84"/>
    <w:rsid w:val="00107F06"/>
    <w:rsid w:val="00107F76"/>
    <w:rsid w:val="00110607"/>
    <w:rsid w:val="00110B53"/>
    <w:rsid w:val="00110FEB"/>
    <w:rsid w:val="0011103D"/>
    <w:rsid w:val="00111A2B"/>
    <w:rsid w:val="00111B0B"/>
    <w:rsid w:val="00111B2B"/>
    <w:rsid w:val="00111CDE"/>
    <w:rsid w:val="00111D10"/>
    <w:rsid w:val="00111F93"/>
    <w:rsid w:val="00111FD6"/>
    <w:rsid w:val="0011214D"/>
    <w:rsid w:val="00112182"/>
    <w:rsid w:val="00112253"/>
    <w:rsid w:val="00112417"/>
    <w:rsid w:val="00112717"/>
    <w:rsid w:val="00112816"/>
    <w:rsid w:val="0011293E"/>
    <w:rsid w:val="001129F3"/>
    <w:rsid w:val="00112A23"/>
    <w:rsid w:val="00112C0C"/>
    <w:rsid w:val="00112CCA"/>
    <w:rsid w:val="00113579"/>
    <w:rsid w:val="00113607"/>
    <w:rsid w:val="00113B96"/>
    <w:rsid w:val="00113FC9"/>
    <w:rsid w:val="001147D5"/>
    <w:rsid w:val="00114B29"/>
    <w:rsid w:val="00115158"/>
    <w:rsid w:val="001152CF"/>
    <w:rsid w:val="00115566"/>
    <w:rsid w:val="0011560A"/>
    <w:rsid w:val="0011562F"/>
    <w:rsid w:val="001156D5"/>
    <w:rsid w:val="001159DE"/>
    <w:rsid w:val="00115A75"/>
    <w:rsid w:val="00115C8C"/>
    <w:rsid w:val="00115C9C"/>
    <w:rsid w:val="00115D78"/>
    <w:rsid w:val="00115FAC"/>
    <w:rsid w:val="0011606A"/>
    <w:rsid w:val="001164EE"/>
    <w:rsid w:val="00116712"/>
    <w:rsid w:val="00116726"/>
    <w:rsid w:val="00116E67"/>
    <w:rsid w:val="00117836"/>
    <w:rsid w:val="00117C4B"/>
    <w:rsid w:val="00117E16"/>
    <w:rsid w:val="00120130"/>
    <w:rsid w:val="00120146"/>
    <w:rsid w:val="0012018A"/>
    <w:rsid w:val="001204DB"/>
    <w:rsid w:val="0012050E"/>
    <w:rsid w:val="00120912"/>
    <w:rsid w:val="00120BF1"/>
    <w:rsid w:val="00120D05"/>
    <w:rsid w:val="00120E34"/>
    <w:rsid w:val="00120ED3"/>
    <w:rsid w:val="00120F3E"/>
    <w:rsid w:val="00120F51"/>
    <w:rsid w:val="00121289"/>
    <w:rsid w:val="00121350"/>
    <w:rsid w:val="0012154F"/>
    <w:rsid w:val="00121624"/>
    <w:rsid w:val="0012179C"/>
    <w:rsid w:val="001219A9"/>
    <w:rsid w:val="001223E8"/>
    <w:rsid w:val="0012241C"/>
    <w:rsid w:val="00122547"/>
    <w:rsid w:val="00122577"/>
    <w:rsid w:val="00122A0E"/>
    <w:rsid w:val="00122D7D"/>
    <w:rsid w:val="00122DF5"/>
    <w:rsid w:val="00122E41"/>
    <w:rsid w:val="00123229"/>
    <w:rsid w:val="0012324C"/>
    <w:rsid w:val="001235D5"/>
    <w:rsid w:val="00123A59"/>
    <w:rsid w:val="00123AD1"/>
    <w:rsid w:val="00123D7B"/>
    <w:rsid w:val="00123DE9"/>
    <w:rsid w:val="00123F2A"/>
    <w:rsid w:val="00124028"/>
    <w:rsid w:val="001243F3"/>
    <w:rsid w:val="00124C36"/>
    <w:rsid w:val="00124E05"/>
    <w:rsid w:val="00124EAE"/>
    <w:rsid w:val="00124FE7"/>
    <w:rsid w:val="00125300"/>
    <w:rsid w:val="001253B0"/>
    <w:rsid w:val="00125542"/>
    <w:rsid w:val="00125876"/>
    <w:rsid w:val="00125F24"/>
    <w:rsid w:val="00125F74"/>
    <w:rsid w:val="0012605A"/>
    <w:rsid w:val="001262BA"/>
    <w:rsid w:val="001263D3"/>
    <w:rsid w:val="001265F6"/>
    <w:rsid w:val="00126695"/>
    <w:rsid w:val="00126763"/>
    <w:rsid w:val="00126B82"/>
    <w:rsid w:val="00126DAB"/>
    <w:rsid w:val="00126E65"/>
    <w:rsid w:val="00126F76"/>
    <w:rsid w:val="0012705B"/>
    <w:rsid w:val="0012725A"/>
    <w:rsid w:val="0012744B"/>
    <w:rsid w:val="001274F8"/>
    <w:rsid w:val="001279DF"/>
    <w:rsid w:val="00127ABB"/>
    <w:rsid w:val="00127B67"/>
    <w:rsid w:val="00127EDC"/>
    <w:rsid w:val="00127F40"/>
    <w:rsid w:val="0013010A"/>
    <w:rsid w:val="00130376"/>
    <w:rsid w:val="001306F0"/>
    <w:rsid w:val="0013081B"/>
    <w:rsid w:val="00130827"/>
    <w:rsid w:val="00130A41"/>
    <w:rsid w:val="00130B2A"/>
    <w:rsid w:val="00130CE0"/>
    <w:rsid w:val="00130D10"/>
    <w:rsid w:val="00130F7E"/>
    <w:rsid w:val="00130FF0"/>
    <w:rsid w:val="00131699"/>
    <w:rsid w:val="001316BB"/>
    <w:rsid w:val="001317B8"/>
    <w:rsid w:val="00131D84"/>
    <w:rsid w:val="001321A0"/>
    <w:rsid w:val="001323BD"/>
    <w:rsid w:val="001327B0"/>
    <w:rsid w:val="0013284E"/>
    <w:rsid w:val="00132ABF"/>
    <w:rsid w:val="00132ACD"/>
    <w:rsid w:val="00132B12"/>
    <w:rsid w:val="00132CB9"/>
    <w:rsid w:val="00132D81"/>
    <w:rsid w:val="00133272"/>
    <w:rsid w:val="0013329D"/>
    <w:rsid w:val="001332D0"/>
    <w:rsid w:val="00133798"/>
    <w:rsid w:val="00133AAF"/>
    <w:rsid w:val="00133D60"/>
    <w:rsid w:val="0013490C"/>
    <w:rsid w:val="00134ACA"/>
    <w:rsid w:val="00134D2B"/>
    <w:rsid w:val="00134FD3"/>
    <w:rsid w:val="0013585A"/>
    <w:rsid w:val="00135B35"/>
    <w:rsid w:val="00135C4F"/>
    <w:rsid w:val="00135E6E"/>
    <w:rsid w:val="0013656F"/>
    <w:rsid w:val="0013682C"/>
    <w:rsid w:val="0013691B"/>
    <w:rsid w:val="00136A61"/>
    <w:rsid w:val="00136ADE"/>
    <w:rsid w:val="00136C1F"/>
    <w:rsid w:val="00136C31"/>
    <w:rsid w:val="00136C3D"/>
    <w:rsid w:val="00136C9C"/>
    <w:rsid w:val="00136E9C"/>
    <w:rsid w:val="00136F32"/>
    <w:rsid w:val="00137284"/>
    <w:rsid w:val="00137586"/>
    <w:rsid w:val="001376CB"/>
    <w:rsid w:val="0013778E"/>
    <w:rsid w:val="001378EE"/>
    <w:rsid w:val="00137A6D"/>
    <w:rsid w:val="00137EA8"/>
    <w:rsid w:val="00137F51"/>
    <w:rsid w:val="001401B8"/>
    <w:rsid w:val="00140367"/>
    <w:rsid w:val="00140500"/>
    <w:rsid w:val="00140547"/>
    <w:rsid w:val="0014055C"/>
    <w:rsid w:val="0014062B"/>
    <w:rsid w:val="00140BDC"/>
    <w:rsid w:val="00140E75"/>
    <w:rsid w:val="00141058"/>
    <w:rsid w:val="001410A5"/>
    <w:rsid w:val="001412AB"/>
    <w:rsid w:val="001412FA"/>
    <w:rsid w:val="00141553"/>
    <w:rsid w:val="00141607"/>
    <w:rsid w:val="00141868"/>
    <w:rsid w:val="00141C06"/>
    <w:rsid w:val="00142094"/>
    <w:rsid w:val="00142255"/>
    <w:rsid w:val="001428EF"/>
    <w:rsid w:val="001429BE"/>
    <w:rsid w:val="00142ABD"/>
    <w:rsid w:val="00142B97"/>
    <w:rsid w:val="00142E4A"/>
    <w:rsid w:val="00142F7A"/>
    <w:rsid w:val="00143045"/>
    <w:rsid w:val="001431C4"/>
    <w:rsid w:val="001431EB"/>
    <w:rsid w:val="00143204"/>
    <w:rsid w:val="001436EF"/>
    <w:rsid w:val="00143783"/>
    <w:rsid w:val="00143829"/>
    <w:rsid w:val="00143CF6"/>
    <w:rsid w:val="00143D24"/>
    <w:rsid w:val="00143F6E"/>
    <w:rsid w:val="00144118"/>
    <w:rsid w:val="00144188"/>
    <w:rsid w:val="0014425D"/>
    <w:rsid w:val="00144299"/>
    <w:rsid w:val="001445F7"/>
    <w:rsid w:val="001446E3"/>
    <w:rsid w:val="0014474E"/>
    <w:rsid w:val="0014482A"/>
    <w:rsid w:val="00144C66"/>
    <w:rsid w:val="00144D0C"/>
    <w:rsid w:val="0014508E"/>
    <w:rsid w:val="00145321"/>
    <w:rsid w:val="00145516"/>
    <w:rsid w:val="00145640"/>
    <w:rsid w:val="001456C4"/>
    <w:rsid w:val="001456DB"/>
    <w:rsid w:val="0014584E"/>
    <w:rsid w:val="00145B33"/>
    <w:rsid w:val="00145C11"/>
    <w:rsid w:val="00145DDE"/>
    <w:rsid w:val="00145E50"/>
    <w:rsid w:val="00146162"/>
    <w:rsid w:val="00146399"/>
    <w:rsid w:val="001463B1"/>
    <w:rsid w:val="0014661D"/>
    <w:rsid w:val="0014666B"/>
    <w:rsid w:val="001466B5"/>
    <w:rsid w:val="00146749"/>
    <w:rsid w:val="00146C23"/>
    <w:rsid w:val="00146E79"/>
    <w:rsid w:val="00146FB1"/>
    <w:rsid w:val="00147065"/>
    <w:rsid w:val="0014735F"/>
    <w:rsid w:val="001477FB"/>
    <w:rsid w:val="0014791E"/>
    <w:rsid w:val="00147A8E"/>
    <w:rsid w:val="00147B96"/>
    <w:rsid w:val="00147C6B"/>
    <w:rsid w:val="00147FF2"/>
    <w:rsid w:val="00150053"/>
    <w:rsid w:val="001504DA"/>
    <w:rsid w:val="001504E1"/>
    <w:rsid w:val="00150623"/>
    <w:rsid w:val="00150D54"/>
    <w:rsid w:val="00150F1C"/>
    <w:rsid w:val="00151070"/>
    <w:rsid w:val="0015148A"/>
    <w:rsid w:val="0015160D"/>
    <w:rsid w:val="00151F7D"/>
    <w:rsid w:val="00152351"/>
    <w:rsid w:val="001524DC"/>
    <w:rsid w:val="0015284D"/>
    <w:rsid w:val="00152B01"/>
    <w:rsid w:val="00152EE4"/>
    <w:rsid w:val="00153262"/>
    <w:rsid w:val="0015376B"/>
    <w:rsid w:val="0015387F"/>
    <w:rsid w:val="00153A2C"/>
    <w:rsid w:val="00153E7F"/>
    <w:rsid w:val="00153FCE"/>
    <w:rsid w:val="001542D6"/>
    <w:rsid w:val="001543AE"/>
    <w:rsid w:val="00154465"/>
    <w:rsid w:val="001546D3"/>
    <w:rsid w:val="001549F4"/>
    <w:rsid w:val="00154A5C"/>
    <w:rsid w:val="00154AC2"/>
    <w:rsid w:val="00154B18"/>
    <w:rsid w:val="00154C94"/>
    <w:rsid w:val="001550FE"/>
    <w:rsid w:val="001551EF"/>
    <w:rsid w:val="00155BDD"/>
    <w:rsid w:val="00155E94"/>
    <w:rsid w:val="00155FA6"/>
    <w:rsid w:val="00155FB5"/>
    <w:rsid w:val="001561B7"/>
    <w:rsid w:val="00156217"/>
    <w:rsid w:val="0015626F"/>
    <w:rsid w:val="00156326"/>
    <w:rsid w:val="0015638B"/>
    <w:rsid w:val="00156472"/>
    <w:rsid w:val="00156619"/>
    <w:rsid w:val="00156DF7"/>
    <w:rsid w:val="00156ED3"/>
    <w:rsid w:val="001570C6"/>
    <w:rsid w:val="00157124"/>
    <w:rsid w:val="001572EE"/>
    <w:rsid w:val="00157599"/>
    <w:rsid w:val="0015759A"/>
    <w:rsid w:val="001575BB"/>
    <w:rsid w:val="00157B67"/>
    <w:rsid w:val="00157CCB"/>
    <w:rsid w:val="00157D8C"/>
    <w:rsid w:val="00157E00"/>
    <w:rsid w:val="00157FE2"/>
    <w:rsid w:val="001603B5"/>
    <w:rsid w:val="001603DB"/>
    <w:rsid w:val="00160B46"/>
    <w:rsid w:val="00160D6E"/>
    <w:rsid w:val="001616B1"/>
    <w:rsid w:val="00161C0E"/>
    <w:rsid w:val="00161CB9"/>
    <w:rsid w:val="00161CD4"/>
    <w:rsid w:val="00161F42"/>
    <w:rsid w:val="00161F53"/>
    <w:rsid w:val="00162460"/>
    <w:rsid w:val="00162478"/>
    <w:rsid w:val="00162B01"/>
    <w:rsid w:val="00162DF2"/>
    <w:rsid w:val="001630AD"/>
    <w:rsid w:val="00163427"/>
    <w:rsid w:val="001636B3"/>
    <w:rsid w:val="001637D7"/>
    <w:rsid w:val="001637FA"/>
    <w:rsid w:val="00163AA7"/>
    <w:rsid w:val="00163C3D"/>
    <w:rsid w:val="00163EB5"/>
    <w:rsid w:val="0016412F"/>
    <w:rsid w:val="00164155"/>
    <w:rsid w:val="001641ED"/>
    <w:rsid w:val="0016447D"/>
    <w:rsid w:val="00164611"/>
    <w:rsid w:val="0016476B"/>
    <w:rsid w:val="00164837"/>
    <w:rsid w:val="00164B5F"/>
    <w:rsid w:val="00164BAE"/>
    <w:rsid w:val="00164BF8"/>
    <w:rsid w:val="00164CFF"/>
    <w:rsid w:val="00164D8A"/>
    <w:rsid w:val="00165059"/>
    <w:rsid w:val="00165468"/>
    <w:rsid w:val="001656F0"/>
    <w:rsid w:val="00165719"/>
    <w:rsid w:val="00165C64"/>
    <w:rsid w:val="00165E5E"/>
    <w:rsid w:val="00165EED"/>
    <w:rsid w:val="00165F5D"/>
    <w:rsid w:val="0016632A"/>
    <w:rsid w:val="0016647D"/>
    <w:rsid w:val="001665D8"/>
    <w:rsid w:val="00166672"/>
    <w:rsid w:val="001667BE"/>
    <w:rsid w:val="00166876"/>
    <w:rsid w:val="00166A1E"/>
    <w:rsid w:val="00166D33"/>
    <w:rsid w:val="00166E90"/>
    <w:rsid w:val="00166EE7"/>
    <w:rsid w:val="00167145"/>
    <w:rsid w:val="001671F2"/>
    <w:rsid w:val="0016723E"/>
    <w:rsid w:val="001672B4"/>
    <w:rsid w:val="001673E3"/>
    <w:rsid w:val="00167850"/>
    <w:rsid w:val="00167A6D"/>
    <w:rsid w:val="00167BDD"/>
    <w:rsid w:val="00167F88"/>
    <w:rsid w:val="0017030A"/>
    <w:rsid w:val="001708C6"/>
    <w:rsid w:val="00170B5E"/>
    <w:rsid w:val="00170BF6"/>
    <w:rsid w:val="00171563"/>
    <w:rsid w:val="001716EF"/>
    <w:rsid w:val="001717A9"/>
    <w:rsid w:val="00171B2B"/>
    <w:rsid w:val="00171D1C"/>
    <w:rsid w:val="0017225A"/>
    <w:rsid w:val="00172280"/>
    <w:rsid w:val="001722D1"/>
    <w:rsid w:val="001722E2"/>
    <w:rsid w:val="0017231B"/>
    <w:rsid w:val="001725DF"/>
    <w:rsid w:val="0017291C"/>
    <w:rsid w:val="00172CD9"/>
    <w:rsid w:val="00172CF1"/>
    <w:rsid w:val="00173D7C"/>
    <w:rsid w:val="0017415B"/>
    <w:rsid w:val="0017423E"/>
    <w:rsid w:val="001742BE"/>
    <w:rsid w:val="00174487"/>
    <w:rsid w:val="001745E9"/>
    <w:rsid w:val="00174681"/>
    <w:rsid w:val="001746A8"/>
    <w:rsid w:val="00174DA3"/>
    <w:rsid w:val="00174FBE"/>
    <w:rsid w:val="00175822"/>
    <w:rsid w:val="00175936"/>
    <w:rsid w:val="00175E2E"/>
    <w:rsid w:val="00175E63"/>
    <w:rsid w:val="00175FEC"/>
    <w:rsid w:val="00176170"/>
    <w:rsid w:val="0017632F"/>
    <w:rsid w:val="00176436"/>
    <w:rsid w:val="00176549"/>
    <w:rsid w:val="001767C3"/>
    <w:rsid w:val="00176869"/>
    <w:rsid w:val="001769AB"/>
    <w:rsid w:val="00176FD1"/>
    <w:rsid w:val="0017711F"/>
    <w:rsid w:val="00177806"/>
    <w:rsid w:val="00177BBE"/>
    <w:rsid w:val="001800BC"/>
    <w:rsid w:val="00180342"/>
    <w:rsid w:val="001803DD"/>
    <w:rsid w:val="001806AD"/>
    <w:rsid w:val="001806BB"/>
    <w:rsid w:val="00180A99"/>
    <w:rsid w:val="00180B70"/>
    <w:rsid w:val="00180B93"/>
    <w:rsid w:val="00180C9A"/>
    <w:rsid w:val="00180EDD"/>
    <w:rsid w:val="0018109F"/>
    <w:rsid w:val="00181139"/>
    <w:rsid w:val="001812AA"/>
    <w:rsid w:val="001813CD"/>
    <w:rsid w:val="00181499"/>
    <w:rsid w:val="0018191B"/>
    <w:rsid w:val="001819EA"/>
    <w:rsid w:val="00181E55"/>
    <w:rsid w:val="00182192"/>
    <w:rsid w:val="00182E69"/>
    <w:rsid w:val="00183013"/>
    <w:rsid w:val="001833C5"/>
    <w:rsid w:val="001833FD"/>
    <w:rsid w:val="00183A57"/>
    <w:rsid w:val="00183B87"/>
    <w:rsid w:val="00184154"/>
    <w:rsid w:val="00184248"/>
    <w:rsid w:val="001846C4"/>
    <w:rsid w:val="001846C7"/>
    <w:rsid w:val="001849AA"/>
    <w:rsid w:val="00184B6D"/>
    <w:rsid w:val="00184BAA"/>
    <w:rsid w:val="00184DB5"/>
    <w:rsid w:val="00185183"/>
    <w:rsid w:val="001852B4"/>
    <w:rsid w:val="001854DE"/>
    <w:rsid w:val="001854FE"/>
    <w:rsid w:val="001855CB"/>
    <w:rsid w:val="00185818"/>
    <w:rsid w:val="00185908"/>
    <w:rsid w:val="00185A7C"/>
    <w:rsid w:val="00185AB7"/>
    <w:rsid w:val="00185B52"/>
    <w:rsid w:val="00185B77"/>
    <w:rsid w:val="00185DD8"/>
    <w:rsid w:val="0018622F"/>
    <w:rsid w:val="001867AD"/>
    <w:rsid w:val="00186F4F"/>
    <w:rsid w:val="00187165"/>
    <w:rsid w:val="0018753C"/>
    <w:rsid w:val="0018792D"/>
    <w:rsid w:val="00187A4C"/>
    <w:rsid w:val="00187BB8"/>
    <w:rsid w:val="00187F88"/>
    <w:rsid w:val="00190001"/>
    <w:rsid w:val="001905A3"/>
    <w:rsid w:val="00190950"/>
    <w:rsid w:val="001911D7"/>
    <w:rsid w:val="00191314"/>
    <w:rsid w:val="001915DB"/>
    <w:rsid w:val="00192095"/>
    <w:rsid w:val="0019220F"/>
    <w:rsid w:val="00192537"/>
    <w:rsid w:val="001925D2"/>
    <w:rsid w:val="00192695"/>
    <w:rsid w:val="001926E6"/>
    <w:rsid w:val="00192EB8"/>
    <w:rsid w:val="00192FA4"/>
    <w:rsid w:val="0019309B"/>
    <w:rsid w:val="00193297"/>
    <w:rsid w:val="001932B1"/>
    <w:rsid w:val="00193A8E"/>
    <w:rsid w:val="00193B05"/>
    <w:rsid w:val="00193C12"/>
    <w:rsid w:val="00193D79"/>
    <w:rsid w:val="00193F58"/>
    <w:rsid w:val="00194100"/>
    <w:rsid w:val="00194133"/>
    <w:rsid w:val="0019438B"/>
    <w:rsid w:val="00194555"/>
    <w:rsid w:val="001945D6"/>
    <w:rsid w:val="00194698"/>
    <w:rsid w:val="00194703"/>
    <w:rsid w:val="00194D12"/>
    <w:rsid w:val="00194DBF"/>
    <w:rsid w:val="0019520B"/>
    <w:rsid w:val="00195421"/>
    <w:rsid w:val="001957F1"/>
    <w:rsid w:val="00195C3E"/>
    <w:rsid w:val="0019641B"/>
    <w:rsid w:val="0019651D"/>
    <w:rsid w:val="001965B6"/>
    <w:rsid w:val="001969D9"/>
    <w:rsid w:val="001969F7"/>
    <w:rsid w:val="00196CB8"/>
    <w:rsid w:val="00196F70"/>
    <w:rsid w:val="001970BD"/>
    <w:rsid w:val="001971DF"/>
    <w:rsid w:val="00197207"/>
    <w:rsid w:val="001972DD"/>
    <w:rsid w:val="00197B05"/>
    <w:rsid w:val="00197C25"/>
    <w:rsid w:val="00197D46"/>
    <w:rsid w:val="00197F5B"/>
    <w:rsid w:val="00197F75"/>
    <w:rsid w:val="001A01B4"/>
    <w:rsid w:val="001A0226"/>
    <w:rsid w:val="001A0450"/>
    <w:rsid w:val="001A0648"/>
    <w:rsid w:val="001A0845"/>
    <w:rsid w:val="001A0A2E"/>
    <w:rsid w:val="001A0B27"/>
    <w:rsid w:val="001A0D12"/>
    <w:rsid w:val="001A0D9D"/>
    <w:rsid w:val="001A1592"/>
    <w:rsid w:val="001A1772"/>
    <w:rsid w:val="001A18FD"/>
    <w:rsid w:val="001A1AA9"/>
    <w:rsid w:val="001A1B4E"/>
    <w:rsid w:val="001A1C5F"/>
    <w:rsid w:val="001A1FF3"/>
    <w:rsid w:val="001A20C6"/>
    <w:rsid w:val="001A2182"/>
    <w:rsid w:val="001A259E"/>
    <w:rsid w:val="001A2711"/>
    <w:rsid w:val="001A3638"/>
    <w:rsid w:val="001A3C51"/>
    <w:rsid w:val="001A3EB7"/>
    <w:rsid w:val="001A3FD9"/>
    <w:rsid w:val="001A4069"/>
    <w:rsid w:val="001A41CB"/>
    <w:rsid w:val="001A43AA"/>
    <w:rsid w:val="001A4708"/>
    <w:rsid w:val="001A4A66"/>
    <w:rsid w:val="001A4B50"/>
    <w:rsid w:val="001A5141"/>
    <w:rsid w:val="001A5675"/>
    <w:rsid w:val="001A585D"/>
    <w:rsid w:val="001A5BF9"/>
    <w:rsid w:val="001A5D8B"/>
    <w:rsid w:val="001A5ED4"/>
    <w:rsid w:val="001A64B4"/>
    <w:rsid w:val="001A6A59"/>
    <w:rsid w:val="001A6D45"/>
    <w:rsid w:val="001A72B3"/>
    <w:rsid w:val="001A7B81"/>
    <w:rsid w:val="001A7F66"/>
    <w:rsid w:val="001B027A"/>
    <w:rsid w:val="001B03E6"/>
    <w:rsid w:val="001B0BDE"/>
    <w:rsid w:val="001B0BDF"/>
    <w:rsid w:val="001B0C25"/>
    <w:rsid w:val="001B0C6F"/>
    <w:rsid w:val="001B0DA6"/>
    <w:rsid w:val="001B0E6B"/>
    <w:rsid w:val="001B0FE0"/>
    <w:rsid w:val="001B1670"/>
    <w:rsid w:val="001B16C5"/>
    <w:rsid w:val="001B17BE"/>
    <w:rsid w:val="001B1876"/>
    <w:rsid w:val="001B1901"/>
    <w:rsid w:val="001B192C"/>
    <w:rsid w:val="001B1F41"/>
    <w:rsid w:val="001B1F8E"/>
    <w:rsid w:val="001B2306"/>
    <w:rsid w:val="001B26F8"/>
    <w:rsid w:val="001B2776"/>
    <w:rsid w:val="001B283F"/>
    <w:rsid w:val="001B2ADB"/>
    <w:rsid w:val="001B2B37"/>
    <w:rsid w:val="001B3097"/>
    <w:rsid w:val="001B321C"/>
    <w:rsid w:val="001B3292"/>
    <w:rsid w:val="001B3316"/>
    <w:rsid w:val="001B3591"/>
    <w:rsid w:val="001B36A5"/>
    <w:rsid w:val="001B3B83"/>
    <w:rsid w:val="001B3FBF"/>
    <w:rsid w:val="001B403B"/>
    <w:rsid w:val="001B42DF"/>
    <w:rsid w:val="001B436E"/>
    <w:rsid w:val="001B445E"/>
    <w:rsid w:val="001B4501"/>
    <w:rsid w:val="001B47CF"/>
    <w:rsid w:val="001B480A"/>
    <w:rsid w:val="001B4813"/>
    <w:rsid w:val="001B4818"/>
    <w:rsid w:val="001B4969"/>
    <w:rsid w:val="001B49D5"/>
    <w:rsid w:val="001B50D2"/>
    <w:rsid w:val="001B528B"/>
    <w:rsid w:val="001B5303"/>
    <w:rsid w:val="001B5A97"/>
    <w:rsid w:val="001B5B4B"/>
    <w:rsid w:val="001B5DE5"/>
    <w:rsid w:val="001B64D8"/>
    <w:rsid w:val="001B679E"/>
    <w:rsid w:val="001B684E"/>
    <w:rsid w:val="001B6E26"/>
    <w:rsid w:val="001B752D"/>
    <w:rsid w:val="001B76C4"/>
    <w:rsid w:val="001B770C"/>
    <w:rsid w:val="001B7B2B"/>
    <w:rsid w:val="001B7BC8"/>
    <w:rsid w:val="001C01C7"/>
    <w:rsid w:val="001C01DF"/>
    <w:rsid w:val="001C0454"/>
    <w:rsid w:val="001C0488"/>
    <w:rsid w:val="001C05FB"/>
    <w:rsid w:val="001C0774"/>
    <w:rsid w:val="001C07F0"/>
    <w:rsid w:val="001C0ADE"/>
    <w:rsid w:val="001C0CD4"/>
    <w:rsid w:val="001C10C7"/>
    <w:rsid w:val="001C1163"/>
    <w:rsid w:val="001C1175"/>
    <w:rsid w:val="001C11FC"/>
    <w:rsid w:val="001C15C0"/>
    <w:rsid w:val="001C1976"/>
    <w:rsid w:val="001C1ACA"/>
    <w:rsid w:val="001C1FA0"/>
    <w:rsid w:val="001C2255"/>
    <w:rsid w:val="001C22F1"/>
    <w:rsid w:val="001C23C3"/>
    <w:rsid w:val="001C2452"/>
    <w:rsid w:val="001C24ED"/>
    <w:rsid w:val="001C252F"/>
    <w:rsid w:val="001C2656"/>
    <w:rsid w:val="001C2EEA"/>
    <w:rsid w:val="001C2FA3"/>
    <w:rsid w:val="001C3260"/>
    <w:rsid w:val="001C34E2"/>
    <w:rsid w:val="001C39CD"/>
    <w:rsid w:val="001C3A8F"/>
    <w:rsid w:val="001C3AB0"/>
    <w:rsid w:val="001C3CD3"/>
    <w:rsid w:val="001C3EB8"/>
    <w:rsid w:val="001C425A"/>
    <w:rsid w:val="001C431B"/>
    <w:rsid w:val="001C440D"/>
    <w:rsid w:val="001C4785"/>
    <w:rsid w:val="001C4B06"/>
    <w:rsid w:val="001C4D36"/>
    <w:rsid w:val="001C5186"/>
    <w:rsid w:val="001C55EF"/>
    <w:rsid w:val="001C5670"/>
    <w:rsid w:val="001C5945"/>
    <w:rsid w:val="001C59F2"/>
    <w:rsid w:val="001C6350"/>
    <w:rsid w:val="001C662C"/>
    <w:rsid w:val="001C6737"/>
    <w:rsid w:val="001C6961"/>
    <w:rsid w:val="001C6EA3"/>
    <w:rsid w:val="001C73C6"/>
    <w:rsid w:val="001C7801"/>
    <w:rsid w:val="001C7B0D"/>
    <w:rsid w:val="001C7DD1"/>
    <w:rsid w:val="001D0273"/>
    <w:rsid w:val="001D02E7"/>
    <w:rsid w:val="001D03C6"/>
    <w:rsid w:val="001D05BB"/>
    <w:rsid w:val="001D0BD9"/>
    <w:rsid w:val="001D0C62"/>
    <w:rsid w:val="001D0F5B"/>
    <w:rsid w:val="001D1429"/>
    <w:rsid w:val="001D168F"/>
    <w:rsid w:val="001D1722"/>
    <w:rsid w:val="001D17AF"/>
    <w:rsid w:val="001D1805"/>
    <w:rsid w:val="001D231C"/>
    <w:rsid w:val="001D2C0F"/>
    <w:rsid w:val="001D2C14"/>
    <w:rsid w:val="001D2C19"/>
    <w:rsid w:val="001D3109"/>
    <w:rsid w:val="001D3228"/>
    <w:rsid w:val="001D3341"/>
    <w:rsid w:val="001D347F"/>
    <w:rsid w:val="001D363D"/>
    <w:rsid w:val="001D38F5"/>
    <w:rsid w:val="001D39DF"/>
    <w:rsid w:val="001D39E1"/>
    <w:rsid w:val="001D39F5"/>
    <w:rsid w:val="001D3C19"/>
    <w:rsid w:val="001D3C1D"/>
    <w:rsid w:val="001D3C33"/>
    <w:rsid w:val="001D3CA4"/>
    <w:rsid w:val="001D3DF6"/>
    <w:rsid w:val="001D3EA4"/>
    <w:rsid w:val="001D3F92"/>
    <w:rsid w:val="001D4127"/>
    <w:rsid w:val="001D4197"/>
    <w:rsid w:val="001D4217"/>
    <w:rsid w:val="001D45FB"/>
    <w:rsid w:val="001D47C9"/>
    <w:rsid w:val="001D49C7"/>
    <w:rsid w:val="001D49D0"/>
    <w:rsid w:val="001D49F2"/>
    <w:rsid w:val="001D4B9F"/>
    <w:rsid w:val="001D4E4B"/>
    <w:rsid w:val="001D50A0"/>
    <w:rsid w:val="001D5334"/>
    <w:rsid w:val="001D563B"/>
    <w:rsid w:val="001D5728"/>
    <w:rsid w:val="001D5AC1"/>
    <w:rsid w:val="001D5C18"/>
    <w:rsid w:val="001D5DCD"/>
    <w:rsid w:val="001D5E5D"/>
    <w:rsid w:val="001D5EBB"/>
    <w:rsid w:val="001D5F30"/>
    <w:rsid w:val="001D5FEA"/>
    <w:rsid w:val="001D6402"/>
    <w:rsid w:val="001D6B6A"/>
    <w:rsid w:val="001D6C57"/>
    <w:rsid w:val="001D6CEE"/>
    <w:rsid w:val="001D6FAC"/>
    <w:rsid w:val="001D70D5"/>
    <w:rsid w:val="001D7358"/>
    <w:rsid w:val="001D797E"/>
    <w:rsid w:val="001D7BED"/>
    <w:rsid w:val="001E02EE"/>
    <w:rsid w:val="001E0658"/>
    <w:rsid w:val="001E07E7"/>
    <w:rsid w:val="001E086B"/>
    <w:rsid w:val="001E0949"/>
    <w:rsid w:val="001E0A94"/>
    <w:rsid w:val="001E0AFE"/>
    <w:rsid w:val="001E1114"/>
    <w:rsid w:val="001E128B"/>
    <w:rsid w:val="001E1360"/>
    <w:rsid w:val="001E1385"/>
    <w:rsid w:val="001E19C2"/>
    <w:rsid w:val="001E1B33"/>
    <w:rsid w:val="001E1E7B"/>
    <w:rsid w:val="001E2435"/>
    <w:rsid w:val="001E2C2A"/>
    <w:rsid w:val="001E2E05"/>
    <w:rsid w:val="001E2F88"/>
    <w:rsid w:val="001E314A"/>
    <w:rsid w:val="001E32F0"/>
    <w:rsid w:val="001E33C2"/>
    <w:rsid w:val="001E3650"/>
    <w:rsid w:val="001E3665"/>
    <w:rsid w:val="001E368C"/>
    <w:rsid w:val="001E3B13"/>
    <w:rsid w:val="001E3B33"/>
    <w:rsid w:val="001E3D4A"/>
    <w:rsid w:val="001E4033"/>
    <w:rsid w:val="001E412D"/>
    <w:rsid w:val="001E41E4"/>
    <w:rsid w:val="001E4526"/>
    <w:rsid w:val="001E4CCB"/>
    <w:rsid w:val="001E5069"/>
    <w:rsid w:val="001E5189"/>
    <w:rsid w:val="001E53AE"/>
    <w:rsid w:val="001E53F7"/>
    <w:rsid w:val="001E5678"/>
    <w:rsid w:val="001E568F"/>
    <w:rsid w:val="001E5741"/>
    <w:rsid w:val="001E57AB"/>
    <w:rsid w:val="001E59EF"/>
    <w:rsid w:val="001E5C83"/>
    <w:rsid w:val="001E5D22"/>
    <w:rsid w:val="001E6095"/>
    <w:rsid w:val="001E62F4"/>
    <w:rsid w:val="001E639B"/>
    <w:rsid w:val="001E63C2"/>
    <w:rsid w:val="001E6521"/>
    <w:rsid w:val="001E658F"/>
    <w:rsid w:val="001E65B0"/>
    <w:rsid w:val="001E69B8"/>
    <w:rsid w:val="001E6A90"/>
    <w:rsid w:val="001E6C2A"/>
    <w:rsid w:val="001E6DDE"/>
    <w:rsid w:val="001E6EF7"/>
    <w:rsid w:val="001E6F81"/>
    <w:rsid w:val="001E7147"/>
    <w:rsid w:val="001E76CE"/>
    <w:rsid w:val="001E76E8"/>
    <w:rsid w:val="001E7737"/>
    <w:rsid w:val="001E789F"/>
    <w:rsid w:val="001E78AE"/>
    <w:rsid w:val="001E7A13"/>
    <w:rsid w:val="001E7CFC"/>
    <w:rsid w:val="001E7D25"/>
    <w:rsid w:val="001E7F14"/>
    <w:rsid w:val="001F0103"/>
    <w:rsid w:val="001F0124"/>
    <w:rsid w:val="001F02DA"/>
    <w:rsid w:val="001F0314"/>
    <w:rsid w:val="001F056E"/>
    <w:rsid w:val="001F0932"/>
    <w:rsid w:val="001F0990"/>
    <w:rsid w:val="001F09E0"/>
    <w:rsid w:val="001F0C4D"/>
    <w:rsid w:val="001F0CED"/>
    <w:rsid w:val="001F0DBF"/>
    <w:rsid w:val="001F0E2F"/>
    <w:rsid w:val="001F1128"/>
    <w:rsid w:val="001F12CF"/>
    <w:rsid w:val="001F1792"/>
    <w:rsid w:val="001F1833"/>
    <w:rsid w:val="001F1A11"/>
    <w:rsid w:val="001F1AED"/>
    <w:rsid w:val="001F1CD2"/>
    <w:rsid w:val="001F1E7D"/>
    <w:rsid w:val="001F21A8"/>
    <w:rsid w:val="001F2238"/>
    <w:rsid w:val="001F26E8"/>
    <w:rsid w:val="001F2987"/>
    <w:rsid w:val="001F2BE8"/>
    <w:rsid w:val="001F2D63"/>
    <w:rsid w:val="001F30E4"/>
    <w:rsid w:val="001F35F4"/>
    <w:rsid w:val="001F3771"/>
    <w:rsid w:val="001F380A"/>
    <w:rsid w:val="001F3A59"/>
    <w:rsid w:val="001F3BFF"/>
    <w:rsid w:val="001F3C59"/>
    <w:rsid w:val="001F3C7C"/>
    <w:rsid w:val="001F4099"/>
    <w:rsid w:val="001F42B9"/>
    <w:rsid w:val="001F42E7"/>
    <w:rsid w:val="001F4313"/>
    <w:rsid w:val="001F44DD"/>
    <w:rsid w:val="001F4503"/>
    <w:rsid w:val="001F4898"/>
    <w:rsid w:val="001F4A03"/>
    <w:rsid w:val="001F4F4C"/>
    <w:rsid w:val="001F5041"/>
    <w:rsid w:val="001F530E"/>
    <w:rsid w:val="001F58A3"/>
    <w:rsid w:val="001F59E2"/>
    <w:rsid w:val="001F5AC8"/>
    <w:rsid w:val="001F5ACE"/>
    <w:rsid w:val="001F5B4D"/>
    <w:rsid w:val="001F5F8C"/>
    <w:rsid w:val="001F61BB"/>
    <w:rsid w:val="001F6804"/>
    <w:rsid w:val="001F7016"/>
    <w:rsid w:val="001F7199"/>
    <w:rsid w:val="001F72C1"/>
    <w:rsid w:val="001F7318"/>
    <w:rsid w:val="001F73B8"/>
    <w:rsid w:val="001F78A6"/>
    <w:rsid w:val="001F7998"/>
    <w:rsid w:val="001F7FF4"/>
    <w:rsid w:val="002002C7"/>
    <w:rsid w:val="002003F3"/>
    <w:rsid w:val="002005D3"/>
    <w:rsid w:val="002008FF"/>
    <w:rsid w:val="00200BF9"/>
    <w:rsid w:val="00200E19"/>
    <w:rsid w:val="00200E1D"/>
    <w:rsid w:val="00200EF9"/>
    <w:rsid w:val="00200FA6"/>
    <w:rsid w:val="002010F3"/>
    <w:rsid w:val="00201293"/>
    <w:rsid w:val="00201332"/>
    <w:rsid w:val="00201463"/>
    <w:rsid w:val="00201A0E"/>
    <w:rsid w:val="00201C23"/>
    <w:rsid w:val="00201F3B"/>
    <w:rsid w:val="00202012"/>
    <w:rsid w:val="0020258E"/>
    <w:rsid w:val="00202762"/>
    <w:rsid w:val="00202998"/>
    <w:rsid w:val="00202E34"/>
    <w:rsid w:val="00202FB9"/>
    <w:rsid w:val="00202FD7"/>
    <w:rsid w:val="002030A9"/>
    <w:rsid w:val="002030EE"/>
    <w:rsid w:val="00203264"/>
    <w:rsid w:val="0020340A"/>
    <w:rsid w:val="002034C6"/>
    <w:rsid w:val="00203506"/>
    <w:rsid w:val="002036A7"/>
    <w:rsid w:val="002038A4"/>
    <w:rsid w:val="00203D67"/>
    <w:rsid w:val="00203EE7"/>
    <w:rsid w:val="00204237"/>
    <w:rsid w:val="00204370"/>
    <w:rsid w:val="00204621"/>
    <w:rsid w:val="002047C3"/>
    <w:rsid w:val="00204969"/>
    <w:rsid w:val="00204A23"/>
    <w:rsid w:val="00204A56"/>
    <w:rsid w:val="00204A67"/>
    <w:rsid w:val="00204D30"/>
    <w:rsid w:val="00204D5B"/>
    <w:rsid w:val="00204E75"/>
    <w:rsid w:val="00205147"/>
    <w:rsid w:val="002056AF"/>
    <w:rsid w:val="00206546"/>
    <w:rsid w:val="0020655B"/>
    <w:rsid w:val="00206BEB"/>
    <w:rsid w:val="00207162"/>
    <w:rsid w:val="00207179"/>
    <w:rsid w:val="00207210"/>
    <w:rsid w:val="0020765D"/>
    <w:rsid w:val="00207AFC"/>
    <w:rsid w:val="00207B4A"/>
    <w:rsid w:val="00207B6D"/>
    <w:rsid w:val="0021019D"/>
    <w:rsid w:val="0021042E"/>
    <w:rsid w:val="00210573"/>
    <w:rsid w:val="0021084A"/>
    <w:rsid w:val="00210DB2"/>
    <w:rsid w:val="00211013"/>
    <w:rsid w:val="0021120A"/>
    <w:rsid w:val="00211415"/>
    <w:rsid w:val="00211419"/>
    <w:rsid w:val="0021142B"/>
    <w:rsid w:val="002114E7"/>
    <w:rsid w:val="00211674"/>
    <w:rsid w:val="00211948"/>
    <w:rsid w:val="00211BE9"/>
    <w:rsid w:val="00211E74"/>
    <w:rsid w:val="00211F23"/>
    <w:rsid w:val="002125E0"/>
    <w:rsid w:val="00212799"/>
    <w:rsid w:val="002128C7"/>
    <w:rsid w:val="00212A35"/>
    <w:rsid w:val="00212ABF"/>
    <w:rsid w:val="00212F3A"/>
    <w:rsid w:val="00213012"/>
    <w:rsid w:val="0021349A"/>
    <w:rsid w:val="0021378C"/>
    <w:rsid w:val="00213921"/>
    <w:rsid w:val="00213A66"/>
    <w:rsid w:val="00213FC3"/>
    <w:rsid w:val="0021421B"/>
    <w:rsid w:val="0021465B"/>
    <w:rsid w:val="00214797"/>
    <w:rsid w:val="00214A90"/>
    <w:rsid w:val="002150C1"/>
    <w:rsid w:val="0021512A"/>
    <w:rsid w:val="0021526E"/>
    <w:rsid w:val="002156BD"/>
    <w:rsid w:val="002157F0"/>
    <w:rsid w:val="0021598B"/>
    <w:rsid w:val="00215A03"/>
    <w:rsid w:val="00215F22"/>
    <w:rsid w:val="002161BD"/>
    <w:rsid w:val="002162E4"/>
    <w:rsid w:val="00216B1E"/>
    <w:rsid w:val="00216F7F"/>
    <w:rsid w:val="00217120"/>
    <w:rsid w:val="00217372"/>
    <w:rsid w:val="00217387"/>
    <w:rsid w:val="002176D1"/>
    <w:rsid w:val="0021793C"/>
    <w:rsid w:val="00217A7C"/>
    <w:rsid w:val="00217BD3"/>
    <w:rsid w:val="00217F54"/>
    <w:rsid w:val="002204EA"/>
    <w:rsid w:val="002205AB"/>
    <w:rsid w:val="0022076D"/>
    <w:rsid w:val="00220797"/>
    <w:rsid w:val="00220D44"/>
    <w:rsid w:val="00220DB5"/>
    <w:rsid w:val="00220DE3"/>
    <w:rsid w:val="00220FA5"/>
    <w:rsid w:val="0022119A"/>
    <w:rsid w:val="002217BF"/>
    <w:rsid w:val="00221E0E"/>
    <w:rsid w:val="00221EE7"/>
    <w:rsid w:val="00221F5D"/>
    <w:rsid w:val="002224BA"/>
    <w:rsid w:val="002224FF"/>
    <w:rsid w:val="002225D2"/>
    <w:rsid w:val="0022282C"/>
    <w:rsid w:val="0022288E"/>
    <w:rsid w:val="00222981"/>
    <w:rsid w:val="00222B95"/>
    <w:rsid w:val="00222D6E"/>
    <w:rsid w:val="0022300E"/>
    <w:rsid w:val="002232F5"/>
    <w:rsid w:val="002234F8"/>
    <w:rsid w:val="00223540"/>
    <w:rsid w:val="002235EE"/>
    <w:rsid w:val="002236C1"/>
    <w:rsid w:val="00223883"/>
    <w:rsid w:val="00223A61"/>
    <w:rsid w:val="00223C1B"/>
    <w:rsid w:val="00223E13"/>
    <w:rsid w:val="002240B6"/>
    <w:rsid w:val="00224134"/>
    <w:rsid w:val="002242A0"/>
    <w:rsid w:val="002242F0"/>
    <w:rsid w:val="00224893"/>
    <w:rsid w:val="00224B67"/>
    <w:rsid w:val="0022528B"/>
    <w:rsid w:val="00225808"/>
    <w:rsid w:val="002258EC"/>
    <w:rsid w:val="00225A30"/>
    <w:rsid w:val="00225B87"/>
    <w:rsid w:val="00225F46"/>
    <w:rsid w:val="0022617B"/>
    <w:rsid w:val="002262BB"/>
    <w:rsid w:val="002263DC"/>
    <w:rsid w:val="002268CA"/>
    <w:rsid w:val="00226939"/>
    <w:rsid w:val="00226D4F"/>
    <w:rsid w:val="0022748D"/>
    <w:rsid w:val="002274F2"/>
    <w:rsid w:val="00227CDE"/>
    <w:rsid w:val="00227E8F"/>
    <w:rsid w:val="00227F54"/>
    <w:rsid w:val="0023067A"/>
    <w:rsid w:val="00230B02"/>
    <w:rsid w:val="00230C29"/>
    <w:rsid w:val="00230C71"/>
    <w:rsid w:val="00230EB6"/>
    <w:rsid w:val="00230FE6"/>
    <w:rsid w:val="00231001"/>
    <w:rsid w:val="002312B6"/>
    <w:rsid w:val="00231414"/>
    <w:rsid w:val="002314BF"/>
    <w:rsid w:val="00231575"/>
    <w:rsid w:val="002315C0"/>
    <w:rsid w:val="002318B2"/>
    <w:rsid w:val="00231940"/>
    <w:rsid w:val="00232093"/>
    <w:rsid w:val="002323AD"/>
    <w:rsid w:val="0023263C"/>
    <w:rsid w:val="00232716"/>
    <w:rsid w:val="00232845"/>
    <w:rsid w:val="0023289A"/>
    <w:rsid w:val="00232B67"/>
    <w:rsid w:val="002336D1"/>
    <w:rsid w:val="002336DC"/>
    <w:rsid w:val="00233AC6"/>
    <w:rsid w:val="00233B30"/>
    <w:rsid w:val="00233DF3"/>
    <w:rsid w:val="00234114"/>
    <w:rsid w:val="00234140"/>
    <w:rsid w:val="00234502"/>
    <w:rsid w:val="00234938"/>
    <w:rsid w:val="002349F9"/>
    <w:rsid w:val="00234C1D"/>
    <w:rsid w:val="00234EB2"/>
    <w:rsid w:val="00234F38"/>
    <w:rsid w:val="00235424"/>
    <w:rsid w:val="002357DB"/>
    <w:rsid w:val="00235842"/>
    <w:rsid w:val="00235E24"/>
    <w:rsid w:val="00235FA5"/>
    <w:rsid w:val="002362A1"/>
    <w:rsid w:val="002363EE"/>
    <w:rsid w:val="00236853"/>
    <w:rsid w:val="00236920"/>
    <w:rsid w:val="00236E48"/>
    <w:rsid w:val="00236F24"/>
    <w:rsid w:val="00236F2B"/>
    <w:rsid w:val="00237143"/>
    <w:rsid w:val="00237261"/>
    <w:rsid w:val="00237A4E"/>
    <w:rsid w:val="00237F03"/>
    <w:rsid w:val="0024038A"/>
    <w:rsid w:val="00240699"/>
    <w:rsid w:val="002409A9"/>
    <w:rsid w:val="00240CFA"/>
    <w:rsid w:val="0024155C"/>
    <w:rsid w:val="002416A5"/>
    <w:rsid w:val="00241A4F"/>
    <w:rsid w:val="00241EC0"/>
    <w:rsid w:val="00242151"/>
    <w:rsid w:val="002421B5"/>
    <w:rsid w:val="00242388"/>
    <w:rsid w:val="002426CF"/>
    <w:rsid w:val="0024298C"/>
    <w:rsid w:val="002429E2"/>
    <w:rsid w:val="00242D17"/>
    <w:rsid w:val="00242D61"/>
    <w:rsid w:val="00242D63"/>
    <w:rsid w:val="00242D68"/>
    <w:rsid w:val="00242F27"/>
    <w:rsid w:val="00242FAC"/>
    <w:rsid w:val="002434F4"/>
    <w:rsid w:val="0024390B"/>
    <w:rsid w:val="00243AD9"/>
    <w:rsid w:val="00243BFF"/>
    <w:rsid w:val="00244DA5"/>
    <w:rsid w:val="0024510F"/>
    <w:rsid w:val="00245534"/>
    <w:rsid w:val="0024556B"/>
    <w:rsid w:val="00245682"/>
    <w:rsid w:val="0024573D"/>
    <w:rsid w:val="00245935"/>
    <w:rsid w:val="00245CB2"/>
    <w:rsid w:val="00245D14"/>
    <w:rsid w:val="00245FF8"/>
    <w:rsid w:val="00246225"/>
    <w:rsid w:val="00246299"/>
    <w:rsid w:val="00246372"/>
    <w:rsid w:val="002464FB"/>
    <w:rsid w:val="00246971"/>
    <w:rsid w:val="00246BBA"/>
    <w:rsid w:val="00246D52"/>
    <w:rsid w:val="00246D8C"/>
    <w:rsid w:val="00246E33"/>
    <w:rsid w:val="00246F0C"/>
    <w:rsid w:val="00246FA0"/>
    <w:rsid w:val="00247052"/>
    <w:rsid w:val="002470D9"/>
    <w:rsid w:val="00247235"/>
    <w:rsid w:val="00247334"/>
    <w:rsid w:val="00247373"/>
    <w:rsid w:val="0024753A"/>
    <w:rsid w:val="00247D36"/>
    <w:rsid w:val="00247D53"/>
    <w:rsid w:val="002505F2"/>
    <w:rsid w:val="002506AE"/>
    <w:rsid w:val="002507FB"/>
    <w:rsid w:val="00250848"/>
    <w:rsid w:val="00250A62"/>
    <w:rsid w:val="00250AC2"/>
    <w:rsid w:val="00250B0F"/>
    <w:rsid w:val="00250E8D"/>
    <w:rsid w:val="0025107F"/>
    <w:rsid w:val="0025109C"/>
    <w:rsid w:val="0025112F"/>
    <w:rsid w:val="002514F4"/>
    <w:rsid w:val="00251829"/>
    <w:rsid w:val="00251CD0"/>
    <w:rsid w:val="002520DE"/>
    <w:rsid w:val="00252130"/>
    <w:rsid w:val="00252208"/>
    <w:rsid w:val="0025262B"/>
    <w:rsid w:val="00252AED"/>
    <w:rsid w:val="00252B4C"/>
    <w:rsid w:val="00252F8F"/>
    <w:rsid w:val="00253378"/>
    <w:rsid w:val="002538E2"/>
    <w:rsid w:val="00254032"/>
    <w:rsid w:val="00254159"/>
    <w:rsid w:val="00254755"/>
    <w:rsid w:val="0025490E"/>
    <w:rsid w:val="00254E94"/>
    <w:rsid w:val="00254EF3"/>
    <w:rsid w:val="00254F08"/>
    <w:rsid w:val="002552D7"/>
    <w:rsid w:val="00255349"/>
    <w:rsid w:val="002553C3"/>
    <w:rsid w:val="002554D7"/>
    <w:rsid w:val="0025595D"/>
    <w:rsid w:val="002559D4"/>
    <w:rsid w:val="00255FA5"/>
    <w:rsid w:val="00256201"/>
    <w:rsid w:val="0025625F"/>
    <w:rsid w:val="002562CE"/>
    <w:rsid w:val="002562E6"/>
    <w:rsid w:val="002562F6"/>
    <w:rsid w:val="0025634C"/>
    <w:rsid w:val="002563E7"/>
    <w:rsid w:val="00256541"/>
    <w:rsid w:val="00256644"/>
    <w:rsid w:val="00256746"/>
    <w:rsid w:val="0025693D"/>
    <w:rsid w:val="00256A90"/>
    <w:rsid w:val="00256C74"/>
    <w:rsid w:val="00257035"/>
    <w:rsid w:val="00257DD5"/>
    <w:rsid w:val="00257F10"/>
    <w:rsid w:val="00257F61"/>
    <w:rsid w:val="002601AB"/>
    <w:rsid w:val="0026026C"/>
    <w:rsid w:val="00260443"/>
    <w:rsid w:val="002604D9"/>
    <w:rsid w:val="00260B8A"/>
    <w:rsid w:val="00260E5B"/>
    <w:rsid w:val="00260FC3"/>
    <w:rsid w:val="00261053"/>
    <w:rsid w:val="00261191"/>
    <w:rsid w:val="002617E3"/>
    <w:rsid w:val="00261B69"/>
    <w:rsid w:val="00261D41"/>
    <w:rsid w:val="00261E1C"/>
    <w:rsid w:val="002620B3"/>
    <w:rsid w:val="002620CD"/>
    <w:rsid w:val="00262295"/>
    <w:rsid w:val="00262703"/>
    <w:rsid w:val="00262D0B"/>
    <w:rsid w:val="00263332"/>
    <w:rsid w:val="00263455"/>
    <w:rsid w:val="00263463"/>
    <w:rsid w:val="002635FE"/>
    <w:rsid w:val="00263882"/>
    <w:rsid w:val="002638D4"/>
    <w:rsid w:val="002638E2"/>
    <w:rsid w:val="002641A3"/>
    <w:rsid w:val="002641A9"/>
    <w:rsid w:val="0026451F"/>
    <w:rsid w:val="00264659"/>
    <w:rsid w:val="00264AB8"/>
    <w:rsid w:val="00264CCE"/>
    <w:rsid w:val="00264DD0"/>
    <w:rsid w:val="00264E44"/>
    <w:rsid w:val="00264F0E"/>
    <w:rsid w:val="00265095"/>
    <w:rsid w:val="002652FA"/>
    <w:rsid w:val="00265654"/>
    <w:rsid w:val="00265860"/>
    <w:rsid w:val="00265B6A"/>
    <w:rsid w:val="00265BD7"/>
    <w:rsid w:val="00265D21"/>
    <w:rsid w:val="00265E1F"/>
    <w:rsid w:val="00265E84"/>
    <w:rsid w:val="0026605A"/>
    <w:rsid w:val="0026617C"/>
    <w:rsid w:val="00266533"/>
    <w:rsid w:val="002667B9"/>
    <w:rsid w:val="00266A5C"/>
    <w:rsid w:val="00266C7B"/>
    <w:rsid w:val="00266E54"/>
    <w:rsid w:val="00267BBF"/>
    <w:rsid w:val="00267D57"/>
    <w:rsid w:val="00270545"/>
    <w:rsid w:val="00270AF0"/>
    <w:rsid w:val="00270F3A"/>
    <w:rsid w:val="00271388"/>
    <w:rsid w:val="002716D0"/>
    <w:rsid w:val="00271B55"/>
    <w:rsid w:val="00271D46"/>
    <w:rsid w:val="00271E37"/>
    <w:rsid w:val="0027207C"/>
    <w:rsid w:val="002723BC"/>
    <w:rsid w:val="0027265E"/>
    <w:rsid w:val="0027266A"/>
    <w:rsid w:val="00272858"/>
    <w:rsid w:val="00273205"/>
    <w:rsid w:val="00273208"/>
    <w:rsid w:val="002732CE"/>
    <w:rsid w:val="00273476"/>
    <w:rsid w:val="0027375D"/>
    <w:rsid w:val="00273924"/>
    <w:rsid w:val="00273940"/>
    <w:rsid w:val="00273B5E"/>
    <w:rsid w:val="00273BE9"/>
    <w:rsid w:val="00273CB9"/>
    <w:rsid w:val="00273D9D"/>
    <w:rsid w:val="00273E8B"/>
    <w:rsid w:val="002740B3"/>
    <w:rsid w:val="0027418D"/>
    <w:rsid w:val="00274236"/>
    <w:rsid w:val="00274330"/>
    <w:rsid w:val="002744BD"/>
    <w:rsid w:val="002744C8"/>
    <w:rsid w:val="00274515"/>
    <w:rsid w:val="0027451C"/>
    <w:rsid w:val="00274A9B"/>
    <w:rsid w:val="002750B0"/>
    <w:rsid w:val="00275222"/>
    <w:rsid w:val="0027522B"/>
    <w:rsid w:val="00275472"/>
    <w:rsid w:val="0027556F"/>
    <w:rsid w:val="00275615"/>
    <w:rsid w:val="00275754"/>
    <w:rsid w:val="00275F4E"/>
    <w:rsid w:val="00276048"/>
    <w:rsid w:val="00276560"/>
    <w:rsid w:val="00276B32"/>
    <w:rsid w:val="00276DB2"/>
    <w:rsid w:val="00276EB0"/>
    <w:rsid w:val="00276F7F"/>
    <w:rsid w:val="00277314"/>
    <w:rsid w:val="002774E1"/>
    <w:rsid w:val="0027756F"/>
    <w:rsid w:val="00277657"/>
    <w:rsid w:val="002777B4"/>
    <w:rsid w:val="00277BBF"/>
    <w:rsid w:val="00277D44"/>
    <w:rsid w:val="00277FFA"/>
    <w:rsid w:val="00280031"/>
    <w:rsid w:val="0028035E"/>
    <w:rsid w:val="00280413"/>
    <w:rsid w:val="00280456"/>
    <w:rsid w:val="0028045E"/>
    <w:rsid w:val="00280A87"/>
    <w:rsid w:val="00280B8E"/>
    <w:rsid w:val="00280BD2"/>
    <w:rsid w:val="00280C72"/>
    <w:rsid w:val="00280DA5"/>
    <w:rsid w:val="0028142A"/>
    <w:rsid w:val="002814BC"/>
    <w:rsid w:val="00281557"/>
    <w:rsid w:val="002818BF"/>
    <w:rsid w:val="00281980"/>
    <w:rsid w:val="002819F8"/>
    <w:rsid w:val="00281C45"/>
    <w:rsid w:val="002822E0"/>
    <w:rsid w:val="002828C7"/>
    <w:rsid w:val="00282A49"/>
    <w:rsid w:val="00283674"/>
    <w:rsid w:val="00283BF1"/>
    <w:rsid w:val="00284A99"/>
    <w:rsid w:val="00284C78"/>
    <w:rsid w:val="00284F0B"/>
    <w:rsid w:val="00284FB2"/>
    <w:rsid w:val="00284FD7"/>
    <w:rsid w:val="00284FFF"/>
    <w:rsid w:val="002856A9"/>
    <w:rsid w:val="0028633C"/>
    <w:rsid w:val="00286393"/>
    <w:rsid w:val="0028695C"/>
    <w:rsid w:val="002869C4"/>
    <w:rsid w:val="00286FD0"/>
    <w:rsid w:val="002870B9"/>
    <w:rsid w:val="0028722A"/>
    <w:rsid w:val="0028766C"/>
    <w:rsid w:val="0028772B"/>
    <w:rsid w:val="002877FA"/>
    <w:rsid w:val="0028789C"/>
    <w:rsid w:val="00287E7C"/>
    <w:rsid w:val="002904E0"/>
    <w:rsid w:val="002905EE"/>
    <w:rsid w:val="002907B3"/>
    <w:rsid w:val="00290868"/>
    <w:rsid w:val="00290977"/>
    <w:rsid w:val="002909FC"/>
    <w:rsid w:val="00290AEF"/>
    <w:rsid w:val="00290E14"/>
    <w:rsid w:val="00290F32"/>
    <w:rsid w:val="00291274"/>
    <w:rsid w:val="00291300"/>
    <w:rsid w:val="0029138A"/>
    <w:rsid w:val="0029160A"/>
    <w:rsid w:val="00291C92"/>
    <w:rsid w:val="002920DE"/>
    <w:rsid w:val="00292304"/>
    <w:rsid w:val="00292384"/>
    <w:rsid w:val="002924D0"/>
    <w:rsid w:val="00292556"/>
    <w:rsid w:val="0029275D"/>
    <w:rsid w:val="002927BB"/>
    <w:rsid w:val="00292818"/>
    <w:rsid w:val="0029295E"/>
    <w:rsid w:val="00292CAE"/>
    <w:rsid w:val="00292CC3"/>
    <w:rsid w:val="002931A1"/>
    <w:rsid w:val="00293830"/>
    <w:rsid w:val="00293A36"/>
    <w:rsid w:val="00293BF9"/>
    <w:rsid w:val="00293BFF"/>
    <w:rsid w:val="00294312"/>
    <w:rsid w:val="002947FF"/>
    <w:rsid w:val="00294A8D"/>
    <w:rsid w:val="00294C65"/>
    <w:rsid w:val="00294D8B"/>
    <w:rsid w:val="00295347"/>
    <w:rsid w:val="00295743"/>
    <w:rsid w:val="00295751"/>
    <w:rsid w:val="002958FC"/>
    <w:rsid w:val="002959D9"/>
    <w:rsid w:val="002959E4"/>
    <w:rsid w:val="00295A01"/>
    <w:rsid w:val="00295E32"/>
    <w:rsid w:val="00296228"/>
    <w:rsid w:val="002967C0"/>
    <w:rsid w:val="00296904"/>
    <w:rsid w:val="0029696C"/>
    <w:rsid w:val="00296CAC"/>
    <w:rsid w:val="00296CE2"/>
    <w:rsid w:val="00296CED"/>
    <w:rsid w:val="00297538"/>
    <w:rsid w:val="00297555"/>
    <w:rsid w:val="00297A77"/>
    <w:rsid w:val="00297A7B"/>
    <w:rsid w:val="00297AB5"/>
    <w:rsid w:val="00297BD7"/>
    <w:rsid w:val="00297D59"/>
    <w:rsid w:val="00297DAB"/>
    <w:rsid w:val="002A028D"/>
    <w:rsid w:val="002A04D0"/>
    <w:rsid w:val="002A0797"/>
    <w:rsid w:val="002A0CAD"/>
    <w:rsid w:val="002A0DE1"/>
    <w:rsid w:val="002A0FDA"/>
    <w:rsid w:val="002A1141"/>
    <w:rsid w:val="002A1148"/>
    <w:rsid w:val="002A1193"/>
    <w:rsid w:val="002A12EE"/>
    <w:rsid w:val="002A149D"/>
    <w:rsid w:val="002A1996"/>
    <w:rsid w:val="002A1CFC"/>
    <w:rsid w:val="002A1DDF"/>
    <w:rsid w:val="002A2278"/>
    <w:rsid w:val="002A25FB"/>
    <w:rsid w:val="002A273C"/>
    <w:rsid w:val="002A2C65"/>
    <w:rsid w:val="002A2E5D"/>
    <w:rsid w:val="002A2F00"/>
    <w:rsid w:val="002A2F21"/>
    <w:rsid w:val="002A2FB2"/>
    <w:rsid w:val="002A2FDA"/>
    <w:rsid w:val="002A3040"/>
    <w:rsid w:val="002A3643"/>
    <w:rsid w:val="002A3B9A"/>
    <w:rsid w:val="002A3E1F"/>
    <w:rsid w:val="002A42A2"/>
    <w:rsid w:val="002A433C"/>
    <w:rsid w:val="002A460A"/>
    <w:rsid w:val="002A49FB"/>
    <w:rsid w:val="002A4FF4"/>
    <w:rsid w:val="002A5134"/>
    <w:rsid w:val="002A5535"/>
    <w:rsid w:val="002A5BCF"/>
    <w:rsid w:val="002A5BDC"/>
    <w:rsid w:val="002A5BDD"/>
    <w:rsid w:val="002A6280"/>
    <w:rsid w:val="002A6968"/>
    <w:rsid w:val="002A6F1E"/>
    <w:rsid w:val="002A70E6"/>
    <w:rsid w:val="002A73BB"/>
    <w:rsid w:val="002A75AD"/>
    <w:rsid w:val="002A76D3"/>
    <w:rsid w:val="002A783A"/>
    <w:rsid w:val="002A79AC"/>
    <w:rsid w:val="002A7E59"/>
    <w:rsid w:val="002B0355"/>
    <w:rsid w:val="002B03C4"/>
    <w:rsid w:val="002B0456"/>
    <w:rsid w:val="002B0550"/>
    <w:rsid w:val="002B06A5"/>
    <w:rsid w:val="002B072E"/>
    <w:rsid w:val="002B0800"/>
    <w:rsid w:val="002B092F"/>
    <w:rsid w:val="002B0C47"/>
    <w:rsid w:val="002B0E94"/>
    <w:rsid w:val="002B0EEA"/>
    <w:rsid w:val="002B0FED"/>
    <w:rsid w:val="002B11F9"/>
    <w:rsid w:val="002B19B9"/>
    <w:rsid w:val="002B1B0B"/>
    <w:rsid w:val="002B1E4C"/>
    <w:rsid w:val="002B1F9D"/>
    <w:rsid w:val="002B2248"/>
    <w:rsid w:val="002B25E7"/>
    <w:rsid w:val="002B2685"/>
    <w:rsid w:val="002B293B"/>
    <w:rsid w:val="002B2EF8"/>
    <w:rsid w:val="002B3075"/>
    <w:rsid w:val="002B32F1"/>
    <w:rsid w:val="002B37BA"/>
    <w:rsid w:val="002B37E7"/>
    <w:rsid w:val="002B3961"/>
    <w:rsid w:val="002B3969"/>
    <w:rsid w:val="002B3A5A"/>
    <w:rsid w:val="002B3BE7"/>
    <w:rsid w:val="002B3C03"/>
    <w:rsid w:val="002B3C34"/>
    <w:rsid w:val="002B3D01"/>
    <w:rsid w:val="002B3DE6"/>
    <w:rsid w:val="002B3EBE"/>
    <w:rsid w:val="002B3F27"/>
    <w:rsid w:val="002B4071"/>
    <w:rsid w:val="002B47BC"/>
    <w:rsid w:val="002B486B"/>
    <w:rsid w:val="002B48D2"/>
    <w:rsid w:val="002B499A"/>
    <w:rsid w:val="002B4A67"/>
    <w:rsid w:val="002B4AC3"/>
    <w:rsid w:val="002B4B85"/>
    <w:rsid w:val="002B4D30"/>
    <w:rsid w:val="002B50A1"/>
    <w:rsid w:val="002B528E"/>
    <w:rsid w:val="002B52B7"/>
    <w:rsid w:val="002B558B"/>
    <w:rsid w:val="002B567C"/>
    <w:rsid w:val="002B588E"/>
    <w:rsid w:val="002B59B0"/>
    <w:rsid w:val="002B5A40"/>
    <w:rsid w:val="002B5C53"/>
    <w:rsid w:val="002B5DC6"/>
    <w:rsid w:val="002B5E47"/>
    <w:rsid w:val="002B6011"/>
    <w:rsid w:val="002B60FA"/>
    <w:rsid w:val="002B616B"/>
    <w:rsid w:val="002B6358"/>
    <w:rsid w:val="002B64F3"/>
    <w:rsid w:val="002B66FF"/>
    <w:rsid w:val="002B688B"/>
    <w:rsid w:val="002B6A3E"/>
    <w:rsid w:val="002B6AFE"/>
    <w:rsid w:val="002B6C54"/>
    <w:rsid w:val="002B6F58"/>
    <w:rsid w:val="002B6FFF"/>
    <w:rsid w:val="002B720C"/>
    <w:rsid w:val="002B7688"/>
    <w:rsid w:val="002B771E"/>
    <w:rsid w:val="002B7A3B"/>
    <w:rsid w:val="002B7A95"/>
    <w:rsid w:val="002B7BAB"/>
    <w:rsid w:val="002B7DB7"/>
    <w:rsid w:val="002B7F45"/>
    <w:rsid w:val="002C0378"/>
    <w:rsid w:val="002C04C2"/>
    <w:rsid w:val="002C0972"/>
    <w:rsid w:val="002C0D86"/>
    <w:rsid w:val="002C0F91"/>
    <w:rsid w:val="002C11E7"/>
    <w:rsid w:val="002C132D"/>
    <w:rsid w:val="002C1443"/>
    <w:rsid w:val="002C1450"/>
    <w:rsid w:val="002C1761"/>
    <w:rsid w:val="002C1858"/>
    <w:rsid w:val="002C1AE3"/>
    <w:rsid w:val="002C1D6E"/>
    <w:rsid w:val="002C1F60"/>
    <w:rsid w:val="002C1FE8"/>
    <w:rsid w:val="002C2399"/>
    <w:rsid w:val="002C28B3"/>
    <w:rsid w:val="002C2B0E"/>
    <w:rsid w:val="002C2D94"/>
    <w:rsid w:val="002C3057"/>
    <w:rsid w:val="002C3B7F"/>
    <w:rsid w:val="002C3D7F"/>
    <w:rsid w:val="002C3F9C"/>
    <w:rsid w:val="002C400A"/>
    <w:rsid w:val="002C4090"/>
    <w:rsid w:val="002C40D2"/>
    <w:rsid w:val="002C417D"/>
    <w:rsid w:val="002C41C9"/>
    <w:rsid w:val="002C4205"/>
    <w:rsid w:val="002C4273"/>
    <w:rsid w:val="002C443A"/>
    <w:rsid w:val="002C44A7"/>
    <w:rsid w:val="002C47AF"/>
    <w:rsid w:val="002C4BD4"/>
    <w:rsid w:val="002C554A"/>
    <w:rsid w:val="002C5A73"/>
    <w:rsid w:val="002C5B0A"/>
    <w:rsid w:val="002C6093"/>
    <w:rsid w:val="002C62C6"/>
    <w:rsid w:val="002C64A5"/>
    <w:rsid w:val="002C6993"/>
    <w:rsid w:val="002C6A63"/>
    <w:rsid w:val="002C6DE7"/>
    <w:rsid w:val="002C6FD1"/>
    <w:rsid w:val="002C7149"/>
    <w:rsid w:val="002C7366"/>
    <w:rsid w:val="002C7612"/>
    <w:rsid w:val="002C764E"/>
    <w:rsid w:val="002C7775"/>
    <w:rsid w:val="002C7C0A"/>
    <w:rsid w:val="002C7E46"/>
    <w:rsid w:val="002C7E53"/>
    <w:rsid w:val="002D0387"/>
    <w:rsid w:val="002D0532"/>
    <w:rsid w:val="002D0961"/>
    <w:rsid w:val="002D1198"/>
    <w:rsid w:val="002D121B"/>
    <w:rsid w:val="002D1767"/>
    <w:rsid w:val="002D1E1E"/>
    <w:rsid w:val="002D1FB4"/>
    <w:rsid w:val="002D20C3"/>
    <w:rsid w:val="002D20F6"/>
    <w:rsid w:val="002D2278"/>
    <w:rsid w:val="002D2310"/>
    <w:rsid w:val="002D2398"/>
    <w:rsid w:val="002D2533"/>
    <w:rsid w:val="002D28AB"/>
    <w:rsid w:val="002D2C5A"/>
    <w:rsid w:val="002D2DA8"/>
    <w:rsid w:val="002D2FC1"/>
    <w:rsid w:val="002D3130"/>
    <w:rsid w:val="002D3210"/>
    <w:rsid w:val="002D34AA"/>
    <w:rsid w:val="002D354C"/>
    <w:rsid w:val="002D39C8"/>
    <w:rsid w:val="002D3EB4"/>
    <w:rsid w:val="002D4364"/>
    <w:rsid w:val="002D4895"/>
    <w:rsid w:val="002D48D4"/>
    <w:rsid w:val="002D48F7"/>
    <w:rsid w:val="002D49C3"/>
    <w:rsid w:val="002D4DD2"/>
    <w:rsid w:val="002D522B"/>
    <w:rsid w:val="002D541A"/>
    <w:rsid w:val="002D5727"/>
    <w:rsid w:val="002D5A53"/>
    <w:rsid w:val="002D6120"/>
    <w:rsid w:val="002D65D6"/>
    <w:rsid w:val="002D6966"/>
    <w:rsid w:val="002D69D1"/>
    <w:rsid w:val="002D6C78"/>
    <w:rsid w:val="002D6CB1"/>
    <w:rsid w:val="002D6D87"/>
    <w:rsid w:val="002D7027"/>
    <w:rsid w:val="002D702A"/>
    <w:rsid w:val="002D71E2"/>
    <w:rsid w:val="002D72A9"/>
    <w:rsid w:val="002D7580"/>
    <w:rsid w:val="002D7608"/>
    <w:rsid w:val="002D7706"/>
    <w:rsid w:val="002D7C82"/>
    <w:rsid w:val="002D7D6F"/>
    <w:rsid w:val="002D7F1D"/>
    <w:rsid w:val="002E04EB"/>
    <w:rsid w:val="002E09FE"/>
    <w:rsid w:val="002E0D7D"/>
    <w:rsid w:val="002E0F33"/>
    <w:rsid w:val="002E1064"/>
    <w:rsid w:val="002E108D"/>
    <w:rsid w:val="002E123F"/>
    <w:rsid w:val="002E124D"/>
    <w:rsid w:val="002E1315"/>
    <w:rsid w:val="002E137F"/>
    <w:rsid w:val="002E19E8"/>
    <w:rsid w:val="002E1A42"/>
    <w:rsid w:val="002E1CCB"/>
    <w:rsid w:val="002E1FC6"/>
    <w:rsid w:val="002E2692"/>
    <w:rsid w:val="002E26C1"/>
    <w:rsid w:val="002E274A"/>
    <w:rsid w:val="002E2BEC"/>
    <w:rsid w:val="002E2C17"/>
    <w:rsid w:val="002E2DAF"/>
    <w:rsid w:val="002E3115"/>
    <w:rsid w:val="002E32BD"/>
    <w:rsid w:val="002E3761"/>
    <w:rsid w:val="002E3790"/>
    <w:rsid w:val="002E38FB"/>
    <w:rsid w:val="002E3BEF"/>
    <w:rsid w:val="002E3C9B"/>
    <w:rsid w:val="002E3DA9"/>
    <w:rsid w:val="002E4333"/>
    <w:rsid w:val="002E4445"/>
    <w:rsid w:val="002E4537"/>
    <w:rsid w:val="002E4994"/>
    <w:rsid w:val="002E4BC0"/>
    <w:rsid w:val="002E4DBE"/>
    <w:rsid w:val="002E4E46"/>
    <w:rsid w:val="002E4F69"/>
    <w:rsid w:val="002E5355"/>
    <w:rsid w:val="002E5394"/>
    <w:rsid w:val="002E570C"/>
    <w:rsid w:val="002E59A7"/>
    <w:rsid w:val="002E5B1C"/>
    <w:rsid w:val="002E5EF7"/>
    <w:rsid w:val="002E60CD"/>
    <w:rsid w:val="002E647C"/>
    <w:rsid w:val="002E6B05"/>
    <w:rsid w:val="002E6E6E"/>
    <w:rsid w:val="002E7137"/>
    <w:rsid w:val="002E71B0"/>
    <w:rsid w:val="002E759F"/>
    <w:rsid w:val="002E768F"/>
    <w:rsid w:val="002E7716"/>
    <w:rsid w:val="002E7AF4"/>
    <w:rsid w:val="002E7C03"/>
    <w:rsid w:val="002F05B2"/>
    <w:rsid w:val="002F0667"/>
    <w:rsid w:val="002F0B23"/>
    <w:rsid w:val="002F0B97"/>
    <w:rsid w:val="002F0BEE"/>
    <w:rsid w:val="002F0EFC"/>
    <w:rsid w:val="002F115A"/>
    <w:rsid w:val="002F1615"/>
    <w:rsid w:val="002F1AD0"/>
    <w:rsid w:val="002F1C9C"/>
    <w:rsid w:val="002F1D3E"/>
    <w:rsid w:val="002F2360"/>
    <w:rsid w:val="002F254E"/>
    <w:rsid w:val="002F2906"/>
    <w:rsid w:val="002F29C7"/>
    <w:rsid w:val="002F2A0E"/>
    <w:rsid w:val="002F2E68"/>
    <w:rsid w:val="002F30C9"/>
    <w:rsid w:val="002F363D"/>
    <w:rsid w:val="002F3696"/>
    <w:rsid w:val="002F3800"/>
    <w:rsid w:val="002F42AC"/>
    <w:rsid w:val="002F4311"/>
    <w:rsid w:val="002F43D3"/>
    <w:rsid w:val="002F463B"/>
    <w:rsid w:val="002F49F5"/>
    <w:rsid w:val="002F4B84"/>
    <w:rsid w:val="002F522F"/>
    <w:rsid w:val="002F52EC"/>
    <w:rsid w:val="002F5627"/>
    <w:rsid w:val="002F57F6"/>
    <w:rsid w:val="002F58A6"/>
    <w:rsid w:val="002F5C26"/>
    <w:rsid w:val="002F5F26"/>
    <w:rsid w:val="002F6065"/>
    <w:rsid w:val="002F619E"/>
    <w:rsid w:val="002F65C2"/>
    <w:rsid w:val="002F667A"/>
    <w:rsid w:val="002F73F8"/>
    <w:rsid w:val="002F7728"/>
    <w:rsid w:val="002F78FB"/>
    <w:rsid w:val="002F791D"/>
    <w:rsid w:val="002F7BA6"/>
    <w:rsid w:val="002F7CD3"/>
    <w:rsid w:val="00300430"/>
    <w:rsid w:val="003005AB"/>
    <w:rsid w:val="003006A8"/>
    <w:rsid w:val="003008CD"/>
    <w:rsid w:val="00300A52"/>
    <w:rsid w:val="00300CD8"/>
    <w:rsid w:val="00300F5D"/>
    <w:rsid w:val="0030141F"/>
    <w:rsid w:val="003015CE"/>
    <w:rsid w:val="003015E1"/>
    <w:rsid w:val="00301684"/>
    <w:rsid w:val="00301733"/>
    <w:rsid w:val="00301EE3"/>
    <w:rsid w:val="00301FCF"/>
    <w:rsid w:val="003023D4"/>
    <w:rsid w:val="00302536"/>
    <w:rsid w:val="0030261E"/>
    <w:rsid w:val="00302644"/>
    <w:rsid w:val="0030267C"/>
    <w:rsid w:val="003028C3"/>
    <w:rsid w:val="00302A8A"/>
    <w:rsid w:val="00302CEA"/>
    <w:rsid w:val="00302D5D"/>
    <w:rsid w:val="00302E25"/>
    <w:rsid w:val="003030FA"/>
    <w:rsid w:val="0030335C"/>
    <w:rsid w:val="0030363A"/>
    <w:rsid w:val="00303A8C"/>
    <w:rsid w:val="00303C87"/>
    <w:rsid w:val="00303FAF"/>
    <w:rsid w:val="00304090"/>
    <w:rsid w:val="00304094"/>
    <w:rsid w:val="0030461F"/>
    <w:rsid w:val="003048C3"/>
    <w:rsid w:val="0030496C"/>
    <w:rsid w:val="00304AFE"/>
    <w:rsid w:val="00304E10"/>
    <w:rsid w:val="0030505C"/>
    <w:rsid w:val="003050E8"/>
    <w:rsid w:val="003052FB"/>
    <w:rsid w:val="003058A3"/>
    <w:rsid w:val="00305EA0"/>
    <w:rsid w:val="00305ECE"/>
    <w:rsid w:val="00305F3D"/>
    <w:rsid w:val="00306019"/>
    <w:rsid w:val="00306194"/>
    <w:rsid w:val="003062AA"/>
    <w:rsid w:val="00306689"/>
    <w:rsid w:val="003066DB"/>
    <w:rsid w:val="0030677B"/>
    <w:rsid w:val="00306A50"/>
    <w:rsid w:val="00306A86"/>
    <w:rsid w:val="00306BFB"/>
    <w:rsid w:val="00306CAB"/>
    <w:rsid w:val="00306D2F"/>
    <w:rsid w:val="00306D65"/>
    <w:rsid w:val="00307064"/>
    <w:rsid w:val="00307292"/>
    <w:rsid w:val="003072C9"/>
    <w:rsid w:val="00307492"/>
    <w:rsid w:val="00307637"/>
    <w:rsid w:val="0030765D"/>
    <w:rsid w:val="00307787"/>
    <w:rsid w:val="003077AB"/>
    <w:rsid w:val="00307A43"/>
    <w:rsid w:val="00307B6A"/>
    <w:rsid w:val="00307C17"/>
    <w:rsid w:val="00307EAE"/>
    <w:rsid w:val="00307ED7"/>
    <w:rsid w:val="003102F9"/>
    <w:rsid w:val="00310516"/>
    <w:rsid w:val="00310565"/>
    <w:rsid w:val="00310655"/>
    <w:rsid w:val="00310731"/>
    <w:rsid w:val="0031094F"/>
    <w:rsid w:val="00310E35"/>
    <w:rsid w:val="00310EE1"/>
    <w:rsid w:val="00310F7E"/>
    <w:rsid w:val="003112CA"/>
    <w:rsid w:val="0031199C"/>
    <w:rsid w:val="00311B49"/>
    <w:rsid w:val="00311D55"/>
    <w:rsid w:val="00311E01"/>
    <w:rsid w:val="00311EF0"/>
    <w:rsid w:val="003121E4"/>
    <w:rsid w:val="003122FF"/>
    <w:rsid w:val="003123AF"/>
    <w:rsid w:val="00312B54"/>
    <w:rsid w:val="00312C69"/>
    <w:rsid w:val="00312E03"/>
    <w:rsid w:val="00312EC5"/>
    <w:rsid w:val="00312FFA"/>
    <w:rsid w:val="003130AC"/>
    <w:rsid w:val="003130DF"/>
    <w:rsid w:val="00313602"/>
    <w:rsid w:val="00313861"/>
    <w:rsid w:val="00313C4F"/>
    <w:rsid w:val="003143BF"/>
    <w:rsid w:val="00314C69"/>
    <w:rsid w:val="0031502F"/>
    <w:rsid w:val="00315291"/>
    <w:rsid w:val="0031542C"/>
    <w:rsid w:val="00315678"/>
    <w:rsid w:val="00315AF4"/>
    <w:rsid w:val="00315BF1"/>
    <w:rsid w:val="00315D3F"/>
    <w:rsid w:val="003160C6"/>
    <w:rsid w:val="0031645E"/>
    <w:rsid w:val="00316A8F"/>
    <w:rsid w:val="003175E3"/>
    <w:rsid w:val="003178B7"/>
    <w:rsid w:val="003179FE"/>
    <w:rsid w:val="00317A07"/>
    <w:rsid w:val="00317C48"/>
    <w:rsid w:val="00317CA1"/>
    <w:rsid w:val="003202EB"/>
    <w:rsid w:val="003203C6"/>
    <w:rsid w:val="00320410"/>
    <w:rsid w:val="00320531"/>
    <w:rsid w:val="0032084A"/>
    <w:rsid w:val="00320976"/>
    <w:rsid w:val="00320AAD"/>
    <w:rsid w:val="00320ACC"/>
    <w:rsid w:val="00320BB3"/>
    <w:rsid w:val="00320F73"/>
    <w:rsid w:val="003214DD"/>
    <w:rsid w:val="003215C0"/>
    <w:rsid w:val="003219B0"/>
    <w:rsid w:val="00321A04"/>
    <w:rsid w:val="00321E48"/>
    <w:rsid w:val="00321F87"/>
    <w:rsid w:val="00322098"/>
    <w:rsid w:val="003220E9"/>
    <w:rsid w:val="0032217B"/>
    <w:rsid w:val="00322272"/>
    <w:rsid w:val="0032248C"/>
    <w:rsid w:val="003227A7"/>
    <w:rsid w:val="00322802"/>
    <w:rsid w:val="003228B0"/>
    <w:rsid w:val="0032365A"/>
    <w:rsid w:val="003237EC"/>
    <w:rsid w:val="00323A8F"/>
    <w:rsid w:val="00323C6F"/>
    <w:rsid w:val="00324006"/>
    <w:rsid w:val="003243E3"/>
    <w:rsid w:val="00324679"/>
    <w:rsid w:val="003246DB"/>
    <w:rsid w:val="003247C9"/>
    <w:rsid w:val="00324CD5"/>
    <w:rsid w:val="00325871"/>
    <w:rsid w:val="003259D3"/>
    <w:rsid w:val="00325CD6"/>
    <w:rsid w:val="00325CE8"/>
    <w:rsid w:val="00325DE5"/>
    <w:rsid w:val="00325F16"/>
    <w:rsid w:val="00325FB5"/>
    <w:rsid w:val="003262EA"/>
    <w:rsid w:val="003264B7"/>
    <w:rsid w:val="003267A0"/>
    <w:rsid w:val="0032682A"/>
    <w:rsid w:val="00326B05"/>
    <w:rsid w:val="00327041"/>
    <w:rsid w:val="003273A5"/>
    <w:rsid w:val="0032748D"/>
    <w:rsid w:val="00327502"/>
    <w:rsid w:val="00327AA9"/>
    <w:rsid w:val="00327B20"/>
    <w:rsid w:val="00327E3C"/>
    <w:rsid w:val="0033003B"/>
    <w:rsid w:val="003307B2"/>
    <w:rsid w:val="00330FC9"/>
    <w:rsid w:val="003310A6"/>
    <w:rsid w:val="003310C5"/>
    <w:rsid w:val="003311B2"/>
    <w:rsid w:val="00331236"/>
    <w:rsid w:val="00331AFF"/>
    <w:rsid w:val="00331B15"/>
    <w:rsid w:val="0033202F"/>
    <w:rsid w:val="003321E5"/>
    <w:rsid w:val="003324FA"/>
    <w:rsid w:val="00332526"/>
    <w:rsid w:val="00332955"/>
    <w:rsid w:val="003329F8"/>
    <w:rsid w:val="00332CA2"/>
    <w:rsid w:val="00332ECE"/>
    <w:rsid w:val="00332F73"/>
    <w:rsid w:val="003334FA"/>
    <w:rsid w:val="00333512"/>
    <w:rsid w:val="00333600"/>
    <w:rsid w:val="0033360D"/>
    <w:rsid w:val="00333E7D"/>
    <w:rsid w:val="00333EF9"/>
    <w:rsid w:val="003341A4"/>
    <w:rsid w:val="00334839"/>
    <w:rsid w:val="00334B26"/>
    <w:rsid w:val="00335321"/>
    <w:rsid w:val="00335378"/>
    <w:rsid w:val="003353BA"/>
    <w:rsid w:val="003356CC"/>
    <w:rsid w:val="00335C59"/>
    <w:rsid w:val="00335DDB"/>
    <w:rsid w:val="00335E30"/>
    <w:rsid w:val="00335F49"/>
    <w:rsid w:val="00335FBA"/>
    <w:rsid w:val="003361E6"/>
    <w:rsid w:val="00336230"/>
    <w:rsid w:val="0033629B"/>
    <w:rsid w:val="00336362"/>
    <w:rsid w:val="00336A1A"/>
    <w:rsid w:val="00336B01"/>
    <w:rsid w:val="003370D4"/>
    <w:rsid w:val="00337EA1"/>
    <w:rsid w:val="0034025A"/>
    <w:rsid w:val="003406CD"/>
    <w:rsid w:val="003407D7"/>
    <w:rsid w:val="00340ABC"/>
    <w:rsid w:val="00340D44"/>
    <w:rsid w:val="00340E95"/>
    <w:rsid w:val="00341057"/>
    <w:rsid w:val="00341259"/>
    <w:rsid w:val="0034141D"/>
    <w:rsid w:val="00341478"/>
    <w:rsid w:val="003417E5"/>
    <w:rsid w:val="00341A27"/>
    <w:rsid w:val="00341AEB"/>
    <w:rsid w:val="00341AF1"/>
    <w:rsid w:val="00342221"/>
    <w:rsid w:val="003428B9"/>
    <w:rsid w:val="003429CF"/>
    <w:rsid w:val="00342A4B"/>
    <w:rsid w:val="00342AD4"/>
    <w:rsid w:val="0034306C"/>
    <w:rsid w:val="00343555"/>
    <w:rsid w:val="0034359B"/>
    <w:rsid w:val="00343675"/>
    <w:rsid w:val="00343860"/>
    <w:rsid w:val="00343944"/>
    <w:rsid w:val="00343C00"/>
    <w:rsid w:val="00343D01"/>
    <w:rsid w:val="00343D04"/>
    <w:rsid w:val="00343E54"/>
    <w:rsid w:val="003442CE"/>
    <w:rsid w:val="00344593"/>
    <w:rsid w:val="0034465D"/>
    <w:rsid w:val="003456AD"/>
    <w:rsid w:val="003458FC"/>
    <w:rsid w:val="00345AC6"/>
    <w:rsid w:val="00345B2E"/>
    <w:rsid w:val="00345FF8"/>
    <w:rsid w:val="00346175"/>
    <w:rsid w:val="003462FA"/>
    <w:rsid w:val="00346618"/>
    <w:rsid w:val="00346647"/>
    <w:rsid w:val="0034667A"/>
    <w:rsid w:val="003466B2"/>
    <w:rsid w:val="003468EC"/>
    <w:rsid w:val="00346A56"/>
    <w:rsid w:val="00346B78"/>
    <w:rsid w:val="00346F10"/>
    <w:rsid w:val="00347530"/>
    <w:rsid w:val="00350183"/>
    <w:rsid w:val="00350194"/>
    <w:rsid w:val="003504EB"/>
    <w:rsid w:val="00350795"/>
    <w:rsid w:val="00350887"/>
    <w:rsid w:val="003508AC"/>
    <w:rsid w:val="003508FF"/>
    <w:rsid w:val="003509E2"/>
    <w:rsid w:val="00350CFD"/>
    <w:rsid w:val="00350D2F"/>
    <w:rsid w:val="00350F90"/>
    <w:rsid w:val="00350FDA"/>
    <w:rsid w:val="00351C73"/>
    <w:rsid w:val="003522C9"/>
    <w:rsid w:val="0035275A"/>
    <w:rsid w:val="003528EC"/>
    <w:rsid w:val="00352A9B"/>
    <w:rsid w:val="00352D27"/>
    <w:rsid w:val="00352EED"/>
    <w:rsid w:val="00353231"/>
    <w:rsid w:val="00353271"/>
    <w:rsid w:val="0035359F"/>
    <w:rsid w:val="00353A81"/>
    <w:rsid w:val="00353AB8"/>
    <w:rsid w:val="00353BAA"/>
    <w:rsid w:val="00353C86"/>
    <w:rsid w:val="00353CD9"/>
    <w:rsid w:val="00353E9F"/>
    <w:rsid w:val="00353F14"/>
    <w:rsid w:val="00353F15"/>
    <w:rsid w:val="00354026"/>
    <w:rsid w:val="003541A4"/>
    <w:rsid w:val="0035479C"/>
    <w:rsid w:val="00354ACD"/>
    <w:rsid w:val="00354AD4"/>
    <w:rsid w:val="00354DDA"/>
    <w:rsid w:val="00355254"/>
    <w:rsid w:val="00355579"/>
    <w:rsid w:val="0035589F"/>
    <w:rsid w:val="00355AA0"/>
    <w:rsid w:val="003561DC"/>
    <w:rsid w:val="00356248"/>
    <w:rsid w:val="00356448"/>
    <w:rsid w:val="003564D3"/>
    <w:rsid w:val="0035660A"/>
    <w:rsid w:val="00356A8E"/>
    <w:rsid w:val="00356C27"/>
    <w:rsid w:val="003576B7"/>
    <w:rsid w:val="003578ED"/>
    <w:rsid w:val="00357D80"/>
    <w:rsid w:val="00357DFA"/>
    <w:rsid w:val="00357E43"/>
    <w:rsid w:val="00360298"/>
    <w:rsid w:val="00360517"/>
    <w:rsid w:val="00360548"/>
    <w:rsid w:val="0036068A"/>
    <w:rsid w:val="00360B60"/>
    <w:rsid w:val="00361041"/>
    <w:rsid w:val="003612B0"/>
    <w:rsid w:val="0036143C"/>
    <w:rsid w:val="003614AE"/>
    <w:rsid w:val="003614C9"/>
    <w:rsid w:val="00361644"/>
    <w:rsid w:val="00361A95"/>
    <w:rsid w:val="00361B35"/>
    <w:rsid w:val="00361E75"/>
    <w:rsid w:val="00361F66"/>
    <w:rsid w:val="00362012"/>
    <w:rsid w:val="00362063"/>
    <w:rsid w:val="0036225B"/>
    <w:rsid w:val="003625EB"/>
    <w:rsid w:val="003629A6"/>
    <w:rsid w:val="00362B2B"/>
    <w:rsid w:val="00362B6D"/>
    <w:rsid w:val="00362DD6"/>
    <w:rsid w:val="00362E60"/>
    <w:rsid w:val="00362F61"/>
    <w:rsid w:val="003635EA"/>
    <w:rsid w:val="003638AC"/>
    <w:rsid w:val="00363E58"/>
    <w:rsid w:val="00363F90"/>
    <w:rsid w:val="0036464B"/>
    <w:rsid w:val="00364983"/>
    <w:rsid w:val="00364A47"/>
    <w:rsid w:val="00364B47"/>
    <w:rsid w:val="00364BAC"/>
    <w:rsid w:val="00364DB5"/>
    <w:rsid w:val="00365259"/>
    <w:rsid w:val="003652ED"/>
    <w:rsid w:val="0036535A"/>
    <w:rsid w:val="00365572"/>
    <w:rsid w:val="00365A19"/>
    <w:rsid w:val="00365F11"/>
    <w:rsid w:val="00365FA4"/>
    <w:rsid w:val="00366165"/>
    <w:rsid w:val="0036633F"/>
    <w:rsid w:val="003663DB"/>
    <w:rsid w:val="003664C1"/>
    <w:rsid w:val="00366958"/>
    <w:rsid w:val="00366C52"/>
    <w:rsid w:val="003671DD"/>
    <w:rsid w:val="00367351"/>
    <w:rsid w:val="003679A3"/>
    <w:rsid w:val="00367A65"/>
    <w:rsid w:val="00367A73"/>
    <w:rsid w:val="00367F2E"/>
    <w:rsid w:val="00370226"/>
    <w:rsid w:val="0037088C"/>
    <w:rsid w:val="00370B60"/>
    <w:rsid w:val="00370BB6"/>
    <w:rsid w:val="00370D3A"/>
    <w:rsid w:val="00371057"/>
    <w:rsid w:val="003715A6"/>
    <w:rsid w:val="00371627"/>
    <w:rsid w:val="0037186E"/>
    <w:rsid w:val="003718FC"/>
    <w:rsid w:val="003719A7"/>
    <w:rsid w:val="00371A58"/>
    <w:rsid w:val="00371D99"/>
    <w:rsid w:val="00371E7D"/>
    <w:rsid w:val="00371F8B"/>
    <w:rsid w:val="00372088"/>
    <w:rsid w:val="003721A0"/>
    <w:rsid w:val="003728B6"/>
    <w:rsid w:val="003729E7"/>
    <w:rsid w:val="00372DB5"/>
    <w:rsid w:val="00373122"/>
    <w:rsid w:val="00373316"/>
    <w:rsid w:val="003735BB"/>
    <w:rsid w:val="0037416E"/>
    <w:rsid w:val="00374433"/>
    <w:rsid w:val="00374623"/>
    <w:rsid w:val="003746B8"/>
    <w:rsid w:val="00374862"/>
    <w:rsid w:val="0037493F"/>
    <w:rsid w:val="00374E9A"/>
    <w:rsid w:val="00375062"/>
    <w:rsid w:val="00375479"/>
    <w:rsid w:val="003759EC"/>
    <w:rsid w:val="00375C03"/>
    <w:rsid w:val="00375EE6"/>
    <w:rsid w:val="0037611C"/>
    <w:rsid w:val="003762D5"/>
    <w:rsid w:val="003763C3"/>
    <w:rsid w:val="003763D1"/>
    <w:rsid w:val="003764E4"/>
    <w:rsid w:val="00376572"/>
    <w:rsid w:val="0037660A"/>
    <w:rsid w:val="00376C8A"/>
    <w:rsid w:val="00376F75"/>
    <w:rsid w:val="0037718B"/>
    <w:rsid w:val="0037734D"/>
    <w:rsid w:val="0037791F"/>
    <w:rsid w:val="00377DB9"/>
    <w:rsid w:val="00377E24"/>
    <w:rsid w:val="003800D7"/>
    <w:rsid w:val="0038049F"/>
    <w:rsid w:val="003806B8"/>
    <w:rsid w:val="0038075E"/>
    <w:rsid w:val="00380A88"/>
    <w:rsid w:val="00380D85"/>
    <w:rsid w:val="003813E0"/>
    <w:rsid w:val="003817C7"/>
    <w:rsid w:val="003818B1"/>
    <w:rsid w:val="00381D5A"/>
    <w:rsid w:val="00381E4E"/>
    <w:rsid w:val="00381E9D"/>
    <w:rsid w:val="00382094"/>
    <w:rsid w:val="003824B2"/>
    <w:rsid w:val="0038256D"/>
    <w:rsid w:val="00382692"/>
    <w:rsid w:val="00382901"/>
    <w:rsid w:val="00382BBE"/>
    <w:rsid w:val="00382C25"/>
    <w:rsid w:val="00382D9A"/>
    <w:rsid w:val="00382ED1"/>
    <w:rsid w:val="003833C6"/>
    <w:rsid w:val="00383456"/>
    <w:rsid w:val="0038361D"/>
    <w:rsid w:val="003836E4"/>
    <w:rsid w:val="00383B36"/>
    <w:rsid w:val="00383D02"/>
    <w:rsid w:val="00384383"/>
    <w:rsid w:val="00384CCB"/>
    <w:rsid w:val="00384D95"/>
    <w:rsid w:val="00385401"/>
    <w:rsid w:val="00385715"/>
    <w:rsid w:val="0038599B"/>
    <w:rsid w:val="00385EA4"/>
    <w:rsid w:val="00385F3D"/>
    <w:rsid w:val="003865CA"/>
    <w:rsid w:val="003865E0"/>
    <w:rsid w:val="00386662"/>
    <w:rsid w:val="00386713"/>
    <w:rsid w:val="00386B23"/>
    <w:rsid w:val="00386B8D"/>
    <w:rsid w:val="00386EC2"/>
    <w:rsid w:val="00386FFA"/>
    <w:rsid w:val="00387382"/>
    <w:rsid w:val="0038764F"/>
    <w:rsid w:val="00387C3A"/>
    <w:rsid w:val="00387D33"/>
    <w:rsid w:val="00387DB5"/>
    <w:rsid w:val="00387E67"/>
    <w:rsid w:val="0039004D"/>
    <w:rsid w:val="00390136"/>
    <w:rsid w:val="003903BF"/>
    <w:rsid w:val="0039052C"/>
    <w:rsid w:val="0039075C"/>
    <w:rsid w:val="0039165F"/>
    <w:rsid w:val="003916A2"/>
    <w:rsid w:val="00391804"/>
    <w:rsid w:val="00391865"/>
    <w:rsid w:val="00391ACE"/>
    <w:rsid w:val="00391ECF"/>
    <w:rsid w:val="003921C8"/>
    <w:rsid w:val="0039277B"/>
    <w:rsid w:val="00392932"/>
    <w:rsid w:val="0039297A"/>
    <w:rsid w:val="00392DBE"/>
    <w:rsid w:val="00392F41"/>
    <w:rsid w:val="00392FDC"/>
    <w:rsid w:val="003930D0"/>
    <w:rsid w:val="0039326D"/>
    <w:rsid w:val="0039339C"/>
    <w:rsid w:val="00393574"/>
    <w:rsid w:val="00393698"/>
    <w:rsid w:val="00393720"/>
    <w:rsid w:val="00393BA0"/>
    <w:rsid w:val="00394080"/>
    <w:rsid w:val="00394477"/>
    <w:rsid w:val="00394889"/>
    <w:rsid w:val="003948FC"/>
    <w:rsid w:val="00394A3D"/>
    <w:rsid w:val="00394D75"/>
    <w:rsid w:val="00394E5F"/>
    <w:rsid w:val="00394EFF"/>
    <w:rsid w:val="003954E8"/>
    <w:rsid w:val="0039557B"/>
    <w:rsid w:val="003955D8"/>
    <w:rsid w:val="00395889"/>
    <w:rsid w:val="00396146"/>
    <w:rsid w:val="0039665B"/>
    <w:rsid w:val="003967CE"/>
    <w:rsid w:val="00396ABD"/>
    <w:rsid w:val="00396C0E"/>
    <w:rsid w:val="00396ED6"/>
    <w:rsid w:val="003970DD"/>
    <w:rsid w:val="0039731E"/>
    <w:rsid w:val="0039734F"/>
    <w:rsid w:val="00397661"/>
    <w:rsid w:val="0039792A"/>
    <w:rsid w:val="00397AAA"/>
    <w:rsid w:val="00397B9F"/>
    <w:rsid w:val="00397C5A"/>
    <w:rsid w:val="00397FF6"/>
    <w:rsid w:val="003A0464"/>
    <w:rsid w:val="003A046A"/>
    <w:rsid w:val="003A0586"/>
    <w:rsid w:val="003A07BC"/>
    <w:rsid w:val="003A0B40"/>
    <w:rsid w:val="003A0E82"/>
    <w:rsid w:val="003A0EDE"/>
    <w:rsid w:val="003A0F1D"/>
    <w:rsid w:val="003A17B7"/>
    <w:rsid w:val="003A1AB4"/>
    <w:rsid w:val="003A2137"/>
    <w:rsid w:val="003A21FB"/>
    <w:rsid w:val="003A2227"/>
    <w:rsid w:val="003A274F"/>
    <w:rsid w:val="003A2A0F"/>
    <w:rsid w:val="003A2C3F"/>
    <w:rsid w:val="003A2CAA"/>
    <w:rsid w:val="003A2E1E"/>
    <w:rsid w:val="003A2E99"/>
    <w:rsid w:val="003A30E0"/>
    <w:rsid w:val="003A3139"/>
    <w:rsid w:val="003A3279"/>
    <w:rsid w:val="003A337A"/>
    <w:rsid w:val="003A3491"/>
    <w:rsid w:val="003A3A6C"/>
    <w:rsid w:val="003A3CAC"/>
    <w:rsid w:val="003A3ECB"/>
    <w:rsid w:val="003A4219"/>
    <w:rsid w:val="003A43A0"/>
    <w:rsid w:val="003A446F"/>
    <w:rsid w:val="003A46D5"/>
    <w:rsid w:val="003A47F5"/>
    <w:rsid w:val="003A4BA4"/>
    <w:rsid w:val="003A4BA8"/>
    <w:rsid w:val="003A4BE6"/>
    <w:rsid w:val="003A4DFF"/>
    <w:rsid w:val="003A4E86"/>
    <w:rsid w:val="003A543C"/>
    <w:rsid w:val="003A584C"/>
    <w:rsid w:val="003A5D03"/>
    <w:rsid w:val="003A5D06"/>
    <w:rsid w:val="003A5DFF"/>
    <w:rsid w:val="003A5E84"/>
    <w:rsid w:val="003A61BC"/>
    <w:rsid w:val="003A6255"/>
    <w:rsid w:val="003A64BF"/>
    <w:rsid w:val="003A661E"/>
    <w:rsid w:val="003A66DE"/>
    <w:rsid w:val="003A6A1A"/>
    <w:rsid w:val="003A6A40"/>
    <w:rsid w:val="003A6D64"/>
    <w:rsid w:val="003A6EC9"/>
    <w:rsid w:val="003A6F83"/>
    <w:rsid w:val="003A70C2"/>
    <w:rsid w:val="003A7153"/>
    <w:rsid w:val="003A7182"/>
    <w:rsid w:val="003A7200"/>
    <w:rsid w:val="003A749D"/>
    <w:rsid w:val="003A782F"/>
    <w:rsid w:val="003A7E16"/>
    <w:rsid w:val="003B05C4"/>
    <w:rsid w:val="003B0A4D"/>
    <w:rsid w:val="003B0BCE"/>
    <w:rsid w:val="003B0C26"/>
    <w:rsid w:val="003B1615"/>
    <w:rsid w:val="003B1965"/>
    <w:rsid w:val="003B1CCE"/>
    <w:rsid w:val="003B1D0A"/>
    <w:rsid w:val="003B2664"/>
    <w:rsid w:val="003B2666"/>
    <w:rsid w:val="003B2C1F"/>
    <w:rsid w:val="003B339A"/>
    <w:rsid w:val="003B37AA"/>
    <w:rsid w:val="003B384C"/>
    <w:rsid w:val="003B38B9"/>
    <w:rsid w:val="003B3964"/>
    <w:rsid w:val="003B397F"/>
    <w:rsid w:val="003B3A9D"/>
    <w:rsid w:val="003B3B6D"/>
    <w:rsid w:val="003B4115"/>
    <w:rsid w:val="003B421B"/>
    <w:rsid w:val="003B4422"/>
    <w:rsid w:val="003B4523"/>
    <w:rsid w:val="003B4A8F"/>
    <w:rsid w:val="003B4DAC"/>
    <w:rsid w:val="003B517C"/>
    <w:rsid w:val="003B57DC"/>
    <w:rsid w:val="003B5AF2"/>
    <w:rsid w:val="003B5C42"/>
    <w:rsid w:val="003B6461"/>
    <w:rsid w:val="003B663C"/>
    <w:rsid w:val="003B6A40"/>
    <w:rsid w:val="003B7295"/>
    <w:rsid w:val="003B79F0"/>
    <w:rsid w:val="003B7AD7"/>
    <w:rsid w:val="003C0253"/>
    <w:rsid w:val="003C066C"/>
    <w:rsid w:val="003C0894"/>
    <w:rsid w:val="003C0AE0"/>
    <w:rsid w:val="003C0B70"/>
    <w:rsid w:val="003C0BF9"/>
    <w:rsid w:val="003C12E9"/>
    <w:rsid w:val="003C1383"/>
    <w:rsid w:val="003C175A"/>
    <w:rsid w:val="003C17C3"/>
    <w:rsid w:val="003C17CA"/>
    <w:rsid w:val="003C1824"/>
    <w:rsid w:val="003C19FF"/>
    <w:rsid w:val="003C1A67"/>
    <w:rsid w:val="003C1C9F"/>
    <w:rsid w:val="003C1DAE"/>
    <w:rsid w:val="003C2076"/>
    <w:rsid w:val="003C27FF"/>
    <w:rsid w:val="003C2B73"/>
    <w:rsid w:val="003C2CE9"/>
    <w:rsid w:val="003C2E74"/>
    <w:rsid w:val="003C30AB"/>
    <w:rsid w:val="003C34AB"/>
    <w:rsid w:val="003C3A75"/>
    <w:rsid w:val="003C3BCB"/>
    <w:rsid w:val="003C3C02"/>
    <w:rsid w:val="003C3CD6"/>
    <w:rsid w:val="003C44F7"/>
    <w:rsid w:val="003C46C0"/>
    <w:rsid w:val="003C4928"/>
    <w:rsid w:val="003C554D"/>
    <w:rsid w:val="003C57F0"/>
    <w:rsid w:val="003C5D84"/>
    <w:rsid w:val="003C628B"/>
    <w:rsid w:val="003C6346"/>
    <w:rsid w:val="003C6475"/>
    <w:rsid w:val="003C64EE"/>
    <w:rsid w:val="003C67F1"/>
    <w:rsid w:val="003C6A77"/>
    <w:rsid w:val="003C6B8A"/>
    <w:rsid w:val="003C6D22"/>
    <w:rsid w:val="003C724F"/>
    <w:rsid w:val="003C7481"/>
    <w:rsid w:val="003C76D4"/>
    <w:rsid w:val="003C7723"/>
    <w:rsid w:val="003C7752"/>
    <w:rsid w:val="003C7772"/>
    <w:rsid w:val="003C77E9"/>
    <w:rsid w:val="003C782F"/>
    <w:rsid w:val="003C7E0B"/>
    <w:rsid w:val="003D02BC"/>
    <w:rsid w:val="003D03D0"/>
    <w:rsid w:val="003D041E"/>
    <w:rsid w:val="003D08B2"/>
    <w:rsid w:val="003D0959"/>
    <w:rsid w:val="003D0B32"/>
    <w:rsid w:val="003D0C14"/>
    <w:rsid w:val="003D15B8"/>
    <w:rsid w:val="003D1A3D"/>
    <w:rsid w:val="003D1DED"/>
    <w:rsid w:val="003D20C7"/>
    <w:rsid w:val="003D2363"/>
    <w:rsid w:val="003D242A"/>
    <w:rsid w:val="003D2909"/>
    <w:rsid w:val="003D34E1"/>
    <w:rsid w:val="003D3C3F"/>
    <w:rsid w:val="003D3D44"/>
    <w:rsid w:val="003D3D4B"/>
    <w:rsid w:val="003D3E6A"/>
    <w:rsid w:val="003D3E9D"/>
    <w:rsid w:val="003D3F19"/>
    <w:rsid w:val="003D4025"/>
    <w:rsid w:val="003D4339"/>
    <w:rsid w:val="003D4513"/>
    <w:rsid w:val="003D4725"/>
    <w:rsid w:val="003D48B2"/>
    <w:rsid w:val="003D4D04"/>
    <w:rsid w:val="003D4E9C"/>
    <w:rsid w:val="003D50F2"/>
    <w:rsid w:val="003D5264"/>
    <w:rsid w:val="003D532E"/>
    <w:rsid w:val="003D5532"/>
    <w:rsid w:val="003D56E5"/>
    <w:rsid w:val="003D59E3"/>
    <w:rsid w:val="003D5BF8"/>
    <w:rsid w:val="003D5D7A"/>
    <w:rsid w:val="003D5E6F"/>
    <w:rsid w:val="003D6133"/>
    <w:rsid w:val="003D6571"/>
    <w:rsid w:val="003D6A23"/>
    <w:rsid w:val="003D6D06"/>
    <w:rsid w:val="003D7462"/>
    <w:rsid w:val="003D7485"/>
    <w:rsid w:val="003D761D"/>
    <w:rsid w:val="003D7ACF"/>
    <w:rsid w:val="003D7B38"/>
    <w:rsid w:val="003D7BA6"/>
    <w:rsid w:val="003D7BC5"/>
    <w:rsid w:val="003D7EE3"/>
    <w:rsid w:val="003E011C"/>
    <w:rsid w:val="003E0212"/>
    <w:rsid w:val="003E0AEF"/>
    <w:rsid w:val="003E0CFC"/>
    <w:rsid w:val="003E0F13"/>
    <w:rsid w:val="003E1211"/>
    <w:rsid w:val="003E1302"/>
    <w:rsid w:val="003E152A"/>
    <w:rsid w:val="003E15B0"/>
    <w:rsid w:val="003E1807"/>
    <w:rsid w:val="003E1AC6"/>
    <w:rsid w:val="003E1FAC"/>
    <w:rsid w:val="003E1FCB"/>
    <w:rsid w:val="003E2426"/>
    <w:rsid w:val="003E291C"/>
    <w:rsid w:val="003E2B18"/>
    <w:rsid w:val="003E2CFC"/>
    <w:rsid w:val="003E2EC2"/>
    <w:rsid w:val="003E2F46"/>
    <w:rsid w:val="003E2FF6"/>
    <w:rsid w:val="003E3547"/>
    <w:rsid w:val="003E392B"/>
    <w:rsid w:val="003E39D2"/>
    <w:rsid w:val="003E3CB3"/>
    <w:rsid w:val="003E4694"/>
    <w:rsid w:val="003E476B"/>
    <w:rsid w:val="003E4A99"/>
    <w:rsid w:val="003E4CB4"/>
    <w:rsid w:val="003E4E5D"/>
    <w:rsid w:val="003E4FA8"/>
    <w:rsid w:val="003E50BD"/>
    <w:rsid w:val="003E5191"/>
    <w:rsid w:val="003E5257"/>
    <w:rsid w:val="003E541E"/>
    <w:rsid w:val="003E54FD"/>
    <w:rsid w:val="003E5616"/>
    <w:rsid w:val="003E577C"/>
    <w:rsid w:val="003E5F2A"/>
    <w:rsid w:val="003E601D"/>
    <w:rsid w:val="003E6027"/>
    <w:rsid w:val="003E6117"/>
    <w:rsid w:val="003E6376"/>
    <w:rsid w:val="003E6720"/>
    <w:rsid w:val="003E6998"/>
    <w:rsid w:val="003E69B4"/>
    <w:rsid w:val="003E7160"/>
    <w:rsid w:val="003E754B"/>
    <w:rsid w:val="003E7A82"/>
    <w:rsid w:val="003E7D5C"/>
    <w:rsid w:val="003E7E7C"/>
    <w:rsid w:val="003E7E94"/>
    <w:rsid w:val="003F03E6"/>
    <w:rsid w:val="003F098E"/>
    <w:rsid w:val="003F0A10"/>
    <w:rsid w:val="003F0B62"/>
    <w:rsid w:val="003F0C56"/>
    <w:rsid w:val="003F0D57"/>
    <w:rsid w:val="003F0D71"/>
    <w:rsid w:val="003F0DB1"/>
    <w:rsid w:val="003F0ED1"/>
    <w:rsid w:val="003F155C"/>
    <w:rsid w:val="003F164C"/>
    <w:rsid w:val="003F194D"/>
    <w:rsid w:val="003F1BDA"/>
    <w:rsid w:val="003F1D2E"/>
    <w:rsid w:val="003F1D89"/>
    <w:rsid w:val="003F1EE0"/>
    <w:rsid w:val="003F22BC"/>
    <w:rsid w:val="003F24BB"/>
    <w:rsid w:val="003F295B"/>
    <w:rsid w:val="003F2C7C"/>
    <w:rsid w:val="003F2CB8"/>
    <w:rsid w:val="003F2DE5"/>
    <w:rsid w:val="003F338F"/>
    <w:rsid w:val="003F3410"/>
    <w:rsid w:val="003F370F"/>
    <w:rsid w:val="003F38D3"/>
    <w:rsid w:val="003F39C1"/>
    <w:rsid w:val="003F3A47"/>
    <w:rsid w:val="003F3A8C"/>
    <w:rsid w:val="003F3B2A"/>
    <w:rsid w:val="003F3D7E"/>
    <w:rsid w:val="003F4148"/>
    <w:rsid w:val="003F4185"/>
    <w:rsid w:val="003F4946"/>
    <w:rsid w:val="003F4954"/>
    <w:rsid w:val="003F4C17"/>
    <w:rsid w:val="003F4CBE"/>
    <w:rsid w:val="003F50C5"/>
    <w:rsid w:val="003F544C"/>
    <w:rsid w:val="003F58BB"/>
    <w:rsid w:val="003F59B0"/>
    <w:rsid w:val="003F5C92"/>
    <w:rsid w:val="003F5DC4"/>
    <w:rsid w:val="003F5EA1"/>
    <w:rsid w:val="003F6278"/>
    <w:rsid w:val="003F6ABE"/>
    <w:rsid w:val="003F6CEE"/>
    <w:rsid w:val="003F71CC"/>
    <w:rsid w:val="003F7543"/>
    <w:rsid w:val="003F754F"/>
    <w:rsid w:val="003F764E"/>
    <w:rsid w:val="003F78AF"/>
    <w:rsid w:val="003F7CA9"/>
    <w:rsid w:val="004003BC"/>
    <w:rsid w:val="00400571"/>
    <w:rsid w:val="004005AD"/>
    <w:rsid w:val="004005B1"/>
    <w:rsid w:val="004005EF"/>
    <w:rsid w:val="004007C5"/>
    <w:rsid w:val="0040093F"/>
    <w:rsid w:val="00400AE8"/>
    <w:rsid w:val="00400FFD"/>
    <w:rsid w:val="0040113F"/>
    <w:rsid w:val="0040117F"/>
    <w:rsid w:val="00401271"/>
    <w:rsid w:val="004012C0"/>
    <w:rsid w:val="004019E1"/>
    <w:rsid w:val="00401B1D"/>
    <w:rsid w:val="00401D62"/>
    <w:rsid w:val="00401DB9"/>
    <w:rsid w:val="00402178"/>
    <w:rsid w:val="00402209"/>
    <w:rsid w:val="00402382"/>
    <w:rsid w:val="004024CC"/>
    <w:rsid w:val="004025C5"/>
    <w:rsid w:val="00402643"/>
    <w:rsid w:val="00402883"/>
    <w:rsid w:val="0040296E"/>
    <w:rsid w:val="00402A03"/>
    <w:rsid w:val="00402FB3"/>
    <w:rsid w:val="004031DF"/>
    <w:rsid w:val="00403426"/>
    <w:rsid w:val="004035FB"/>
    <w:rsid w:val="0040362B"/>
    <w:rsid w:val="00403741"/>
    <w:rsid w:val="004037C1"/>
    <w:rsid w:val="00404126"/>
    <w:rsid w:val="00404144"/>
    <w:rsid w:val="004041E3"/>
    <w:rsid w:val="004043E9"/>
    <w:rsid w:val="0040460A"/>
    <w:rsid w:val="00404823"/>
    <w:rsid w:val="00404CD9"/>
    <w:rsid w:val="00404D98"/>
    <w:rsid w:val="00404E0F"/>
    <w:rsid w:val="004051A8"/>
    <w:rsid w:val="00405594"/>
    <w:rsid w:val="004055A0"/>
    <w:rsid w:val="004056C9"/>
    <w:rsid w:val="00405837"/>
    <w:rsid w:val="00405B5C"/>
    <w:rsid w:val="00405BFD"/>
    <w:rsid w:val="00406180"/>
    <w:rsid w:val="004062E1"/>
    <w:rsid w:val="0040642E"/>
    <w:rsid w:val="004066A1"/>
    <w:rsid w:val="00406836"/>
    <w:rsid w:val="00406DF6"/>
    <w:rsid w:val="00406F22"/>
    <w:rsid w:val="00407179"/>
    <w:rsid w:val="004072E6"/>
    <w:rsid w:val="004075CA"/>
    <w:rsid w:val="00407776"/>
    <w:rsid w:val="00407A47"/>
    <w:rsid w:val="00407A5F"/>
    <w:rsid w:val="00407CD0"/>
    <w:rsid w:val="00407E5A"/>
    <w:rsid w:val="00410583"/>
    <w:rsid w:val="00410A73"/>
    <w:rsid w:val="00410C1D"/>
    <w:rsid w:val="00410DE8"/>
    <w:rsid w:val="00410DF9"/>
    <w:rsid w:val="00410E90"/>
    <w:rsid w:val="004111FE"/>
    <w:rsid w:val="00411214"/>
    <w:rsid w:val="00411220"/>
    <w:rsid w:val="00411237"/>
    <w:rsid w:val="004112CA"/>
    <w:rsid w:val="00411658"/>
    <w:rsid w:val="00411713"/>
    <w:rsid w:val="00411745"/>
    <w:rsid w:val="00411913"/>
    <w:rsid w:val="00411ABB"/>
    <w:rsid w:val="00411B43"/>
    <w:rsid w:val="00412493"/>
    <w:rsid w:val="004127DD"/>
    <w:rsid w:val="00412967"/>
    <w:rsid w:val="00412B08"/>
    <w:rsid w:val="00412DB8"/>
    <w:rsid w:val="00412F63"/>
    <w:rsid w:val="00412FA0"/>
    <w:rsid w:val="0041339E"/>
    <w:rsid w:val="004135B4"/>
    <w:rsid w:val="00413688"/>
    <w:rsid w:val="004138FC"/>
    <w:rsid w:val="004139B2"/>
    <w:rsid w:val="00413C27"/>
    <w:rsid w:val="00414159"/>
    <w:rsid w:val="00414244"/>
    <w:rsid w:val="00414858"/>
    <w:rsid w:val="00414BBB"/>
    <w:rsid w:val="00414EF4"/>
    <w:rsid w:val="004150B1"/>
    <w:rsid w:val="004150FA"/>
    <w:rsid w:val="004150FF"/>
    <w:rsid w:val="0041520B"/>
    <w:rsid w:val="0041521A"/>
    <w:rsid w:val="004152A3"/>
    <w:rsid w:val="00415B88"/>
    <w:rsid w:val="00415D36"/>
    <w:rsid w:val="00415D79"/>
    <w:rsid w:val="00415F74"/>
    <w:rsid w:val="00416411"/>
    <w:rsid w:val="00416643"/>
    <w:rsid w:val="004167C6"/>
    <w:rsid w:val="004168EE"/>
    <w:rsid w:val="004168F4"/>
    <w:rsid w:val="00416901"/>
    <w:rsid w:val="00416B9E"/>
    <w:rsid w:val="00416BA6"/>
    <w:rsid w:val="00416BAB"/>
    <w:rsid w:val="00416C78"/>
    <w:rsid w:val="00416F73"/>
    <w:rsid w:val="00417388"/>
    <w:rsid w:val="004173D7"/>
    <w:rsid w:val="0041753D"/>
    <w:rsid w:val="00417B56"/>
    <w:rsid w:val="00420029"/>
    <w:rsid w:val="0042023F"/>
    <w:rsid w:val="0042025D"/>
    <w:rsid w:val="004205AD"/>
    <w:rsid w:val="004208DE"/>
    <w:rsid w:val="0042095D"/>
    <w:rsid w:val="00420A1D"/>
    <w:rsid w:val="00420B70"/>
    <w:rsid w:val="00420B83"/>
    <w:rsid w:val="00420CEA"/>
    <w:rsid w:val="00420F43"/>
    <w:rsid w:val="00421251"/>
    <w:rsid w:val="004215F5"/>
    <w:rsid w:val="00421C04"/>
    <w:rsid w:val="00421D17"/>
    <w:rsid w:val="00421D1E"/>
    <w:rsid w:val="00421F8F"/>
    <w:rsid w:val="00421FFE"/>
    <w:rsid w:val="004220C3"/>
    <w:rsid w:val="0042237A"/>
    <w:rsid w:val="0042281D"/>
    <w:rsid w:val="00422C09"/>
    <w:rsid w:val="00422E3A"/>
    <w:rsid w:val="00423016"/>
    <w:rsid w:val="00423D47"/>
    <w:rsid w:val="00423FF1"/>
    <w:rsid w:val="00424171"/>
    <w:rsid w:val="004247A3"/>
    <w:rsid w:val="00424938"/>
    <w:rsid w:val="00424F8B"/>
    <w:rsid w:val="00425052"/>
    <w:rsid w:val="00425155"/>
    <w:rsid w:val="004258DB"/>
    <w:rsid w:val="00425A57"/>
    <w:rsid w:val="00426379"/>
    <w:rsid w:val="00426629"/>
    <w:rsid w:val="00426C39"/>
    <w:rsid w:val="0042778C"/>
    <w:rsid w:val="0042787F"/>
    <w:rsid w:val="00427A4B"/>
    <w:rsid w:val="00427ACB"/>
    <w:rsid w:val="00427DD4"/>
    <w:rsid w:val="00427DEB"/>
    <w:rsid w:val="004303C6"/>
    <w:rsid w:val="00430771"/>
    <w:rsid w:val="00430920"/>
    <w:rsid w:val="00430A68"/>
    <w:rsid w:val="00430A6E"/>
    <w:rsid w:val="00430B28"/>
    <w:rsid w:val="00430F3B"/>
    <w:rsid w:val="0043117D"/>
    <w:rsid w:val="004317AD"/>
    <w:rsid w:val="00431B46"/>
    <w:rsid w:val="00431C47"/>
    <w:rsid w:val="00431C65"/>
    <w:rsid w:val="00431D70"/>
    <w:rsid w:val="00432000"/>
    <w:rsid w:val="00432158"/>
    <w:rsid w:val="00432428"/>
    <w:rsid w:val="00432627"/>
    <w:rsid w:val="004329FD"/>
    <w:rsid w:val="00432EEE"/>
    <w:rsid w:val="0043309F"/>
    <w:rsid w:val="004330FF"/>
    <w:rsid w:val="004334C2"/>
    <w:rsid w:val="004335F0"/>
    <w:rsid w:val="00433638"/>
    <w:rsid w:val="004336BF"/>
    <w:rsid w:val="00433B7C"/>
    <w:rsid w:val="00433FA7"/>
    <w:rsid w:val="00434815"/>
    <w:rsid w:val="004349EA"/>
    <w:rsid w:val="00434B20"/>
    <w:rsid w:val="00434B8F"/>
    <w:rsid w:val="00434DC4"/>
    <w:rsid w:val="00434EF3"/>
    <w:rsid w:val="004351D5"/>
    <w:rsid w:val="00435260"/>
    <w:rsid w:val="00435266"/>
    <w:rsid w:val="0043577B"/>
    <w:rsid w:val="004358C5"/>
    <w:rsid w:val="00435A6B"/>
    <w:rsid w:val="00435F51"/>
    <w:rsid w:val="00435F93"/>
    <w:rsid w:val="00436018"/>
    <w:rsid w:val="0043607B"/>
    <w:rsid w:val="004362D4"/>
    <w:rsid w:val="00436559"/>
    <w:rsid w:val="00436619"/>
    <w:rsid w:val="00436716"/>
    <w:rsid w:val="0043696B"/>
    <w:rsid w:val="00436A67"/>
    <w:rsid w:val="00436B31"/>
    <w:rsid w:val="00436FB2"/>
    <w:rsid w:val="00437364"/>
    <w:rsid w:val="00437900"/>
    <w:rsid w:val="00437A6D"/>
    <w:rsid w:val="00437A74"/>
    <w:rsid w:val="00437D75"/>
    <w:rsid w:val="004402ED"/>
    <w:rsid w:val="004403ED"/>
    <w:rsid w:val="004405B5"/>
    <w:rsid w:val="004405BB"/>
    <w:rsid w:val="0044073B"/>
    <w:rsid w:val="00440760"/>
    <w:rsid w:val="004407E5"/>
    <w:rsid w:val="00440885"/>
    <w:rsid w:val="00440A1F"/>
    <w:rsid w:val="00440A49"/>
    <w:rsid w:val="00440CBB"/>
    <w:rsid w:val="00441387"/>
    <w:rsid w:val="004415CE"/>
    <w:rsid w:val="0044160D"/>
    <w:rsid w:val="00441779"/>
    <w:rsid w:val="00441A5F"/>
    <w:rsid w:val="00441B5B"/>
    <w:rsid w:val="00441BE8"/>
    <w:rsid w:val="00442210"/>
    <w:rsid w:val="00442669"/>
    <w:rsid w:val="0044267C"/>
    <w:rsid w:val="004428C5"/>
    <w:rsid w:val="004428F2"/>
    <w:rsid w:val="00442DB1"/>
    <w:rsid w:val="00442EB6"/>
    <w:rsid w:val="00443404"/>
    <w:rsid w:val="0044350F"/>
    <w:rsid w:val="00443C19"/>
    <w:rsid w:val="00443E22"/>
    <w:rsid w:val="00444030"/>
    <w:rsid w:val="0044432B"/>
    <w:rsid w:val="004446A5"/>
    <w:rsid w:val="00444959"/>
    <w:rsid w:val="004449BB"/>
    <w:rsid w:val="004450A0"/>
    <w:rsid w:val="004450BE"/>
    <w:rsid w:val="00445586"/>
    <w:rsid w:val="004457C3"/>
    <w:rsid w:val="00445941"/>
    <w:rsid w:val="00445A65"/>
    <w:rsid w:val="00446945"/>
    <w:rsid w:val="00446A02"/>
    <w:rsid w:val="00446BBA"/>
    <w:rsid w:val="00446C2F"/>
    <w:rsid w:val="00446CBF"/>
    <w:rsid w:val="00446D70"/>
    <w:rsid w:val="00446DCC"/>
    <w:rsid w:val="00446FEA"/>
    <w:rsid w:val="0044711E"/>
    <w:rsid w:val="0044722E"/>
    <w:rsid w:val="004472FB"/>
    <w:rsid w:val="0044731B"/>
    <w:rsid w:val="004473D0"/>
    <w:rsid w:val="00447588"/>
    <w:rsid w:val="004476B7"/>
    <w:rsid w:val="0044796C"/>
    <w:rsid w:val="00447ADB"/>
    <w:rsid w:val="00450948"/>
    <w:rsid w:val="00450ED0"/>
    <w:rsid w:val="00451047"/>
    <w:rsid w:val="00451269"/>
    <w:rsid w:val="00451397"/>
    <w:rsid w:val="00451503"/>
    <w:rsid w:val="0045189A"/>
    <w:rsid w:val="00451A79"/>
    <w:rsid w:val="00451B26"/>
    <w:rsid w:val="00451C11"/>
    <w:rsid w:val="00451CB4"/>
    <w:rsid w:val="00452087"/>
    <w:rsid w:val="004520CF"/>
    <w:rsid w:val="00452324"/>
    <w:rsid w:val="004523CD"/>
    <w:rsid w:val="00452B89"/>
    <w:rsid w:val="00452F47"/>
    <w:rsid w:val="00453110"/>
    <w:rsid w:val="0045358F"/>
    <w:rsid w:val="00453694"/>
    <w:rsid w:val="004537CB"/>
    <w:rsid w:val="004537F1"/>
    <w:rsid w:val="00453BC9"/>
    <w:rsid w:val="00453E7D"/>
    <w:rsid w:val="004542A0"/>
    <w:rsid w:val="00454435"/>
    <w:rsid w:val="004544DD"/>
    <w:rsid w:val="0045462F"/>
    <w:rsid w:val="0045498D"/>
    <w:rsid w:val="00454EDE"/>
    <w:rsid w:val="00455010"/>
    <w:rsid w:val="0045598E"/>
    <w:rsid w:val="00455D51"/>
    <w:rsid w:val="00455DAB"/>
    <w:rsid w:val="00455E29"/>
    <w:rsid w:val="00456128"/>
    <w:rsid w:val="00456265"/>
    <w:rsid w:val="004562BB"/>
    <w:rsid w:val="00456804"/>
    <w:rsid w:val="00456906"/>
    <w:rsid w:val="0045692E"/>
    <w:rsid w:val="00456D25"/>
    <w:rsid w:val="00457069"/>
    <w:rsid w:val="0045728B"/>
    <w:rsid w:val="00457488"/>
    <w:rsid w:val="004574BD"/>
    <w:rsid w:val="00457BB5"/>
    <w:rsid w:val="004601DA"/>
    <w:rsid w:val="0046032C"/>
    <w:rsid w:val="00460407"/>
    <w:rsid w:val="00460452"/>
    <w:rsid w:val="004604DE"/>
    <w:rsid w:val="0046053D"/>
    <w:rsid w:val="00460558"/>
    <w:rsid w:val="00460B30"/>
    <w:rsid w:val="00460D3A"/>
    <w:rsid w:val="00460ED9"/>
    <w:rsid w:val="00461172"/>
    <w:rsid w:val="004611C1"/>
    <w:rsid w:val="00461241"/>
    <w:rsid w:val="00461320"/>
    <w:rsid w:val="004614E8"/>
    <w:rsid w:val="004616F2"/>
    <w:rsid w:val="004617B2"/>
    <w:rsid w:val="004618A9"/>
    <w:rsid w:val="004619BB"/>
    <w:rsid w:val="0046218D"/>
    <w:rsid w:val="00462236"/>
    <w:rsid w:val="004623F1"/>
    <w:rsid w:val="00462504"/>
    <w:rsid w:val="00462545"/>
    <w:rsid w:val="0046278F"/>
    <w:rsid w:val="00462875"/>
    <w:rsid w:val="00462B84"/>
    <w:rsid w:val="00462C64"/>
    <w:rsid w:val="00462EEB"/>
    <w:rsid w:val="00463172"/>
    <w:rsid w:val="004632FA"/>
    <w:rsid w:val="00463829"/>
    <w:rsid w:val="00463CEF"/>
    <w:rsid w:val="00463D02"/>
    <w:rsid w:val="00464038"/>
    <w:rsid w:val="004640AB"/>
    <w:rsid w:val="004642D7"/>
    <w:rsid w:val="004645D5"/>
    <w:rsid w:val="004647A7"/>
    <w:rsid w:val="004649F4"/>
    <w:rsid w:val="00464A6F"/>
    <w:rsid w:val="00464CB3"/>
    <w:rsid w:val="00465209"/>
    <w:rsid w:val="0046537D"/>
    <w:rsid w:val="004653BF"/>
    <w:rsid w:val="00465506"/>
    <w:rsid w:val="00465641"/>
    <w:rsid w:val="00465A3B"/>
    <w:rsid w:val="00465AD8"/>
    <w:rsid w:val="0046602D"/>
    <w:rsid w:val="004661C6"/>
    <w:rsid w:val="0046621F"/>
    <w:rsid w:val="004664EA"/>
    <w:rsid w:val="00466587"/>
    <w:rsid w:val="00466766"/>
    <w:rsid w:val="00466B30"/>
    <w:rsid w:val="00466BA4"/>
    <w:rsid w:val="00466C65"/>
    <w:rsid w:val="00466E93"/>
    <w:rsid w:val="0046730B"/>
    <w:rsid w:val="00467533"/>
    <w:rsid w:val="00467BBC"/>
    <w:rsid w:val="00467CEF"/>
    <w:rsid w:val="00467D92"/>
    <w:rsid w:val="00467DCB"/>
    <w:rsid w:val="00467E7C"/>
    <w:rsid w:val="00470737"/>
    <w:rsid w:val="004707A1"/>
    <w:rsid w:val="0047093A"/>
    <w:rsid w:val="00470CC1"/>
    <w:rsid w:val="00470E3F"/>
    <w:rsid w:val="00470F06"/>
    <w:rsid w:val="00471BFB"/>
    <w:rsid w:val="00472116"/>
    <w:rsid w:val="004722A9"/>
    <w:rsid w:val="0047238A"/>
    <w:rsid w:val="004723BD"/>
    <w:rsid w:val="0047243F"/>
    <w:rsid w:val="00472745"/>
    <w:rsid w:val="00472ED2"/>
    <w:rsid w:val="00472F61"/>
    <w:rsid w:val="00473471"/>
    <w:rsid w:val="00473656"/>
    <w:rsid w:val="00473C10"/>
    <w:rsid w:val="00473CB4"/>
    <w:rsid w:val="00473D1B"/>
    <w:rsid w:val="0047440B"/>
    <w:rsid w:val="0047499C"/>
    <w:rsid w:val="00474B58"/>
    <w:rsid w:val="00474F3C"/>
    <w:rsid w:val="00474F92"/>
    <w:rsid w:val="004750DE"/>
    <w:rsid w:val="00475222"/>
    <w:rsid w:val="0047560E"/>
    <w:rsid w:val="004756C9"/>
    <w:rsid w:val="00475813"/>
    <w:rsid w:val="00475885"/>
    <w:rsid w:val="00476171"/>
    <w:rsid w:val="00476256"/>
    <w:rsid w:val="00476444"/>
    <w:rsid w:val="004766DA"/>
    <w:rsid w:val="004766EC"/>
    <w:rsid w:val="004767F8"/>
    <w:rsid w:val="004768B9"/>
    <w:rsid w:val="00476A3C"/>
    <w:rsid w:val="00476E61"/>
    <w:rsid w:val="00476E88"/>
    <w:rsid w:val="0047704D"/>
    <w:rsid w:val="0047793B"/>
    <w:rsid w:val="00477A54"/>
    <w:rsid w:val="00477A65"/>
    <w:rsid w:val="0048007C"/>
    <w:rsid w:val="004803DB"/>
    <w:rsid w:val="00480A20"/>
    <w:rsid w:val="004815D6"/>
    <w:rsid w:val="004815DF"/>
    <w:rsid w:val="00481661"/>
    <w:rsid w:val="00481767"/>
    <w:rsid w:val="00481817"/>
    <w:rsid w:val="00481CC2"/>
    <w:rsid w:val="0048252F"/>
    <w:rsid w:val="0048265F"/>
    <w:rsid w:val="0048298B"/>
    <w:rsid w:val="00482BBD"/>
    <w:rsid w:val="00482D44"/>
    <w:rsid w:val="00482DF1"/>
    <w:rsid w:val="00482F7C"/>
    <w:rsid w:val="00483352"/>
    <w:rsid w:val="00483525"/>
    <w:rsid w:val="00483530"/>
    <w:rsid w:val="004836B3"/>
    <w:rsid w:val="004837A7"/>
    <w:rsid w:val="00483988"/>
    <w:rsid w:val="00483C6A"/>
    <w:rsid w:val="00483F91"/>
    <w:rsid w:val="00483FA3"/>
    <w:rsid w:val="00483FA6"/>
    <w:rsid w:val="00484514"/>
    <w:rsid w:val="004849BD"/>
    <w:rsid w:val="004849DB"/>
    <w:rsid w:val="00484ADA"/>
    <w:rsid w:val="00484EFC"/>
    <w:rsid w:val="00485194"/>
    <w:rsid w:val="00485210"/>
    <w:rsid w:val="004854EA"/>
    <w:rsid w:val="00485C7C"/>
    <w:rsid w:val="00485E13"/>
    <w:rsid w:val="00485F02"/>
    <w:rsid w:val="0048623B"/>
    <w:rsid w:val="0048625C"/>
    <w:rsid w:val="00486665"/>
    <w:rsid w:val="00486AEB"/>
    <w:rsid w:val="00486D32"/>
    <w:rsid w:val="00486DDB"/>
    <w:rsid w:val="00487103"/>
    <w:rsid w:val="00487416"/>
    <w:rsid w:val="0048742B"/>
    <w:rsid w:val="0048761C"/>
    <w:rsid w:val="004876A5"/>
    <w:rsid w:val="00487A75"/>
    <w:rsid w:val="00487BD4"/>
    <w:rsid w:val="00487C03"/>
    <w:rsid w:val="00487FCE"/>
    <w:rsid w:val="004908C0"/>
    <w:rsid w:val="00490BDA"/>
    <w:rsid w:val="00490C63"/>
    <w:rsid w:val="00490ED0"/>
    <w:rsid w:val="00491054"/>
    <w:rsid w:val="004912E3"/>
    <w:rsid w:val="0049132D"/>
    <w:rsid w:val="00491533"/>
    <w:rsid w:val="004915C0"/>
    <w:rsid w:val="004916F5"/>
    <w:rsid w:val="00491B4A"/>
    <w:rsid w:val="00491C25"/>
    <w:rsid w:val="00491D3F"/>
    <w:rsid w:val="00491DA5"/>
    <w:rsid w:val="00491DAB"/>
    <w:rsid w:val="00491F00"/>
    <w:rsid w:val="0049226D"/>
    <w:rsid w:val="00492313"/>
    <w:rsid w:val="0049236C"/>
    <w:rsid w:val="004923E0"/>
    <w:rsid w:val="00492411"/>
    <w:rsid w:val="00492586"/>
    <w:rsid w:val="004926AF"/>
    <w:rsid w:val="00492CB6"/>
    <w:rsid w:val="00492FDD"/>
    <w:rsid w:val="00493085"/>
    <w:rsid w:val="00493121"/>
    <w:rsid w:val="0049332A"/>
    <w:rsid w:val="0049346C"/>
    <w:rsid w:val="00493472"/>
    <w:rsid w:val="004936EC"/>
    <w:rsid w:val="0049388B"/>
    <w:rsid w:val="00493BFC"/>
    <w:rsid w:val="00493ECF"/>
    <w:rsid w:val="00493F57"/>
    <w:rsid w:val="00493F8C"/>
    <w:rsid w:val="00494289"/>
    <w:rsid w:val="004944E9"/>
    <w:rsid w:val="004947A4"/>
    <w:rsid w:val="00494DC7"/>
    <w:rsid w:val="004952A2"/>
    <w:rsid w:val="0049572D"/>
    <w:rsid w:val="00495AE3"/>
    <w:rsid w:val="00495B5B"/>
    <w:rsid w:val="00496103"/>
    <w:rsid w:val="00496358"/>
    <w:rsid w:val="004965DF"/>
    <w:rsid w:val="004967E3"/>
    <w:rsid w:val="00496890"/>
    <w:rsid w:val="00496B57"/>
    <w:rsid w:val="00496B5F"/>
    <w:rsid w:val="00496E9C"/>
    <w:rsid w:val="00497504"/>
    <w:rsid w:val="00497C9E"/>
    <w:rsid w:val="00497DD0"/>
    <w:rsid w:val="004A00A2"/>
    <w:rsid w:val="004A04CD"/>
    <w:rsid w:val="004A04E2"/>
    <w:rsid w:val="004A0A9F"/>
    <w:rsid w:val="004A0EF3"/>
    <w:rsid w:val="004A10F2"/>
    <w:rsid w:val="004A1218"/>
    <w:rsid w:val="004A13A7"/>
    <w:rsid w:val="004A17E9"/>
    <w:rsid w:val="004A184F"/>
    <w:rsid w:val="004A18F4"/>
    <w:rsid w:val="004A1EF1"/>
    <w:rsid w:val="004A214B"/>
    <w:rsid w:val="004A221B"/>
    <w:rsid w:val="004A22E5"/>
    <w:rsid w:val="004A2356"/>
    <w:rsid w:val="004A2548"/>
    <w:rsid w:val="004A25C7"/>
    <w:rsid w:val="004A2B0B"/>
    <w:rsid w:val="004A2D16"/>
    <w:rsid w:val="004A2F9C"/>
    <w:rsid w:val="004A2FB8"/>
    <w:rsid w:val="004A32F3"/>
    <w:rsid w:val="004A33AA"/>
    <w:rsid w:val="004A3781"/>
    <w:rsid w:val="004A3985"/>
    <w:rsid w:val="004A3C0D"/>
    <w:rsid w:val="004A3C34"/>
    <w:rsid w:val="004A3E81"/>
    <w:rsid w:val="004A42C4"/>
    <w:rsid w:val="004A4612"/>
    <w:rsid w:val="004A487D"/>
    <w:rsid w:val="004A499B"/>
    <w:rsid w:val="004A4B30"/>
    <w:rsid w:val="004A4E76"/>
    <w:rsid w:val="004A5015"/>
    <w:rsid w:val="004A531D"/>
    <w:rsid w:val="004A5ADC"/>
    <w:rsid w:val="004A60D6"/>
    <w:rsid w:val="004A635B"/>
    <w:rsid w:val="004A6448"/>
    <w:rsid w:val="004A6BF6"/>
    <w:rsid w:val="004A6CD7"/>
    <w:rsid w:val="004A6E91"/>
    <w:rsid w:val="004A701B"/>
    <w:rsid w:val="004A7293"/>
    <w:rsid w:val="004A72A2"/>
    <w:rsid w:val="004A738F"/>
    <w:rsid w:val="004A755E"/>
    <w:rsid w:val="004A7588"/>
    <w:rsid w:val="004A7719"/>
    <w:rsid w:val="004A796B"/>
    <w:rsid w:val="004A7D3C"/>
    <w:rsid w:val="004B0049"/>
    <w:rsid w:val="004B00C0"/>
    <w:rsid w:val="004B01EB"/>
    <w:rsid w:val="004B046A"/>
    <w:rsid w:val="004B04FF"/>
    <w:rsid w:val="004B0591"/>
    <w:rsid w:val="004B0613"/>
    <w:rsid w:val="004B07A2"/>
    <w:rsid w:val="004B0CA1"/>
    <w:rsid w:val="004B0CAF"/>
    <w:rsid w:val="004B0CD0"/>
    <w:rsid w:val="004B0E01"/>
    <w:rsid w:val="004B1363"/>
    <w:rsid w:val="004B1485"/>
    <w:rsid w:val="004B1585"/>
    <w:rsid w:val="004B15D2"/>
    <w:rsid w:val="004B16B9"/>
    <w:rsid w:val="004B1A87"/>
    <w:rsid w:val="004B1CE5"/>
    <w:rsid w:val="004B1D60"/>
    <w:rsid w:val="004B1E92"/>
    <w:rsid w:val="004B1F6C"/>
    <w:rsid w:val="004B25CF"/>
    <w:rsid w:val="004B2B53"/>
    <w:rsid w:val="004B302D"/>
    <w:rsid w:val="004B30EB"/>
    <w:rsid w:val="004B33E4"/>
    <w:rsid w:val="004B4406"/>
    <w:rsid w:val="004B4556"/>
    <w:rsid w:val="004B47B2"/>
    <w:rsid w:val="004B4D49"/>
    <w:rsid w:val="004B4E3C"/>
    <w:rsid w:val="004B4F48"/>
    <w:rsid w:val="004B52C2"/>
    <w:rsid w:val="004B5309"/>
    <w:rsid w:val="004B5486"/>
    <w:rsid w:val="004B558E"/>
    <w:rsid w:val="004B562A"/>
    <w:rsid w:val="004B58C0"/>
    <w:rsid w:val="004B5AEC"/>
    <w:rsid w:val="004B5ED2"/>
    <w:rsid w:val="004B5F78"/>
    <w:rsid w:val="004B60FA"/>
    <w:rsid w:val="004B61D0"/>
    <w:rsid w:val="004B61DE"/>
    <w:rsid w:val="004B6282"/>
    <w:rsid w:val="004B6357"/>
    <w:rsid w:val="004B6390"/>
    <w:rsid w:val="004B6537"/>
    <w:rsid w:val="004B679F"/>
    <w:rsid w:val="004B6961"/>
    <w:rsid w:val="004B6B87"/>
    <w:rsid w:val="004B6CDA"/>
    <w:rsid w:val="004B6CE0"/>
    <w:rsid w:val="004B6D2A"/>
    <w:rsid w:val="004B71E4"/>
    <w:rsid w:val="004B72B9"/>
    <w:rsid w:val="004B7B9D"/>
    <w:rsid w:val="004B7DF9"/>
    <w:rsid w:val="004B7F03"/>
    <w:rsid w:val="004C00AB"/>
    <w:rsid w:val="004C0315"/>
    <w:rsid w:val="004C04D5"/>
    <w:rsid w:val="004C075F"/>
    <w:rsid w:val="004C0829"/>
    <w:rsid w:val="004C09DE"/>
    <w:rsid w:val="004C0AB6"/>
    <w:rsid w:val="004C0AF9"/>
    <w:rsid w:val="004C1146"/>
    <w:rsid w:val="004C1280"/>
    <w:rsid w:val="004C1399"/>
    <w:rsid w:val="004C1510"/>
    <w:rsid w:val="004C17D9"/>
    <w:rsid w:val="004C18B2"/>
    <w:rsid w:val="004C19D4"/>
    <w:rsid w:val="004C1ACD"/>
    <w:rsid w:val="004C1C7D"/>
    <w:rsid w:val="004C1D3C"/>
    <w:rsid w:val="004C1F32"/>
    <w:rsid w:val="004C1FD7"/>
    <w:rsid w:val="004C234D"/>
    <w:rsid w:val="004C24FC"/>
    <w:rsid w:val="004C26C2"/>
    <w:rsid w:val="004C2B71"/>
    <w:rsid w:val="004C2E8C"/>
    <w:rsid w:val="004C2E98"/>
    <w:rsid w:val="004C2EEB"/>
    <w:rsid w:val="004C30A5"/>
    <w:rsid w:val="004C3524"/>
    <w:rsid w:val="004C35EA"/>
    <w:rsid w:val="004C3623"/>
    <w:rsid w:val="004C3AEA"/>
    <w:rsid w:val="004C3E38"/>
    <w:rsid w:val="004C4C67"/>
    <w:rsid w:val="004C4F29"/>
    <w:rsid w:val="004C5042"/>
    <w:rsid w:val="004C5353"/>
    <w:rsid w:val="004C58C6"/>
    <w:rsid w:val="004C5B90"/>
    <w:rsid w:val="004C5B9F"/>
    <w:rsid w:val="004C6466"/>
    <w:rsid w:val="004C65C1"/>
    <w:rsid w:val="004C65DD"/>
    <w:rsid w:val="004C67AB"/>
    <w:rsid w:val="004C699E"/>
    <w:rsid w:val="004C6A8A"/>
    <w:rsid w:val="004C6B1B"/>
    <w:rsid w:val="004C6E0E"/>
    <w:rsid w:val="004C6FAA"/>
    <w:rsid w:val="004C72F2"/>
    <w:rsid w:val="004C75D0"/>
    <w:rsid w:val="004C760D"/>
    <w:rsid w:val="004C76B0"/>
    <w:rsid w:val="004C770A"/>
    <w:rsid w:val="004C790B"/>
    <w:rsid w:val="004C792A"/>
    <w:rsid w:val="004C79A1"/>
    <w:rsid w:val="004C7BBD"/>
    <w:rsid w:val="004C7CFD"/>
    <w:rsid w:val="004D0266"/>
    <w:rsid w:val="004D036D"/>
    <w:rsid w:val="004D03DD"/>
    <w:rsid w:val="004D055E"/>
    <w:rsid w:val="004D096B"/>
    <w:rsid w:val="004D0FE4"/>
    <w:rsid w:val="004D1390"/>
    <w:rsid w:val="004D14A3"/>
    <w:rsid w:val="004D1633"/>
    <w:rsid w:val="004D1867"/>
    <w:rsid w:val="004D1916"/>
    <w:rsid w:val="004D1A18"/>
    <w:rsid w:val="004D1A9C"/>
    <w:rsid w:val="004D1B1D"/>
    <w:rsid w:val="004D1C4C"/>
    <w:rsid w:val="004D1C9A"/>
    <w:rsid w:val="004D1D6A"/>
    <w:rsid w:val="004D2272"/>
    <w:rsid w:val="004D2640"/>
    <w:rsid w:val="004D2710"/>
    <w:rsid w:val="004D2813"/>
    <w:rsid w:val="004D2877"/>
    <w:rsid w:val="004D29BC"/>
    <w:rsid w:val="004D30D7"/>
    <w:rsid w:val="004D3355"/>
    <w:rsid w:val="004D3615"/>
    <w:rsid w:val="004D3752"/>
    <w:rsid w:val="004D3A60"/>
    <w:rsid w:val="004D3BC6"/>
    <w:rsid w:val="004D4449"/>
    <w:rsid w:val="004D480A"/>
    <w:rsid w:val="004D4A58"/>
    <w:rsid w:val="004D4ACB"/>
    <w:rsid w:val="004D5215"/>
    <w:rsid w:val="004D53B5"/>
    <w:rsid w:val="004D6139"/>
    <w:rsid w:val="004D624C"/>
    <w:rsid w:val="004D662A"/>
    <w:rsid w:val="004D67E6"/>
    <w:rsid w:val="004D6AF6"/>
    <w:rsid w:val="004D6C29"/>
    <w:rsid w:val="004D6D7C"/>
    <w:rsid w:val="004D6E69"/>
    <w:rsid w:val="004D7051"/>
    <w:rsid w:val="004D7170"/>
    <w:rsid w:val="004D72DF"/>
    <w:rsid w:val="004D743D"/>
    <w:rsid w:val="004D74D1"/>
    <w:rsid w:val="004D787C"/>
    <w:rsid w:val="004D796D"/>
    <w:rsid w:val="004D79EF"/>
    <w:rsid w:val="004E0165"/>
    <w:rsid w:val="004E0760"/>
    <w:rsid w:val="004E096C"/>
    <w:rsid w:val="004E0C09"/>
    <w:rsid w:val="004E0E60"/>
    <w:rsid w:val="004E15AE"/>
    <w:rsid w:val="004E239A"/>
    <w:rsid w:val="004E24A0"/>
    <w:rsid w:val="004E24D8"/>
    <w:rsid w:val="004E252A"/>
    <w:rsid w:val="004E3202"/>
    <w:rsid w:val="004E35BF"/>
    <w:rsid w:val="004E36D3"/>
    <w:rsid w:val="004E3785"/>
    <w:rsid w:val="004E3880"/>
    <w:rsid w:val="004E38F3"/>
    <w:rsid w:val="004E3B6F"/>
    <w:rsid w:val="004E3C01"/>
    <w:rsid w:val="004E3DCF"/>
    <w:rsid w:val="004E41F5"/>
    <w:rsid w:val="004E45A2"/>
    <w:rsid w:val="004E45AA"/>
    <w:rsid w:val="004E4E93"/>
    <w:rsid w:val="004E513A"/>
    <w:rsid w:val="004E551B"/>
    <w:rsid w:val="004E588A"/>
    <w:rsid w:val="004E59E8"/>
    <w:rsid w:val="004E62C4"/>
    <w:rsid w:val="004E646B"/>
    <w:rsid w:val="004E65B8"/>
    <w:rsid w:val="004E66B4"/>
    <w:rsid w:val="004E67AA"/>
    <w:rsid w:val="004E6959"/>
    <w:rsid w:val="004E69B1"/>
    <w:rsid w:val="004E6BBA"/>
    <w:rsid w:val="004E6D1F"/>
    <w:rsid w:val="004E6EB4"/>
    <w:rsid w:val="004E7470"/>
    <w:rsid w:val="004E75CA"/>
    <w:rsid w:val="004E77E8"/>
    <w:rsid w:val="004E7873"/>
    <w:rsid w:val="004E787D"/>
    <w:rsid w:val="004E79BF"/>
    <w:rsid w:val="004E7A58"/>
    <w:rsid w:val="004E7EA1"/>
    <w:rsid w:val="004E7F57"/>
    <w:rsid w:val="004F028A"/>
    <w:rsid w:val="004F03E8"/>
    <w:rsid w:val="004F043B"/>
    <w:rsid w:val="004F04B2"/>
    <w:rsid w:val="004F0684"/>
    <w:rsid w:val="004F0714"/>
    <w:rsid w:val="004F07EF"/>
    <w:rsid w:val="004F097D"/>
    <w:rsid w:val="004F09EF"/>
    <w:rsid w:val="004F0CF2"/>
    <w:rsid w:val="004F0E41"/>
    <w:rsid w:val="004F0EA8"/>
    <w:rsid w:val="004F1168"/>
    <w:rsid w:val="004F1175"/>
    <w:rsid w:val="004F177C"/>
    <w:rsid w:val="004F1A51"/>
    <w:rsid w:val="004F1C38"/>
    <w:rsid w:val="004F1C4B"/>
    <w:rsid w:val="004F1CF0"/>
    <w:rsid w:val="004F1D51"/>
    <w:rsid w:val="004F205E"/>
    <w:rsid w:val="004F2155"/>
    <w:rsid w:val="004F23A6"/>
    <w:rsid w:val="004F23EF"/>
    <w:rsid w:val="004F2404"/>
    <w:rsid w:val="004F2EF9"/>
    <w:rsid w:val="004F3502"/>
    <w:rsid w:val="004F3533"/>
    <w:rsid w:val="004F36FF"/>
    <w:rsid w:val="004F371B"/>
    <w:rsid w:val="004F378F"/>
    <w:rsid w:val="004F38FE"/>
    <w:rsid w:val="004F40C0"/>
    <w:rsid w:val="004F447D"/>
    <w:rsid w:val="004F450D"/>
    <w:rsid w:val="004F45B7"/>
    <w:rsid w:val="004F463B"/>
    <w:rsid w:val="004F47FF"/>
    <w:rsid w:val="004F4891"/>
    <w:rsid w:val="004F48C0"/>
    <w:rsid w:val="004F48C9"/>
    <w:rsid w:val="004F4CF1"/>
    <w:rsid w:val="004F4D8A"/>
    <w:rsid w:val="004F4E67"/>
    <w:rsid w:val="004F5113"/>
    <w:rsid w:val="004F5296"/>
    <w:rsid w:val="004F5423"/>
    <w:rsid w:val="004F59D8"/>
    <w:rsid w:val="004F5B62"/>
    <w:rsid w:val="004F5CC8"/>
    <w:rsid w:val="004F5E2C"/>
    <w:rsid w:val="004F6050"/>
    <w:rsid w:val="004F6203"/>
    <w:rsid w:val="004F65EB"/>
    <w:rsid w:val="004F6852"/>
    <w:rsid w:val="004F6953"/>
    <w:rsid w:val="004F6E72"/>
    <w:rsid w:val="004F779E"/>
    <w:rsid w:val="004F7987"/>
    <w:rsid w:val="004F798A"/>
    <w:rsid w:val="004F79A2"/>
    <w:rsid w:val="0050015A"/>
    <w:rsid w:val="00500346"/>
    <w:rsid w:val="00500533"/>
    <w:rsid w:val="005006CD"/>
    <w:rsid w:val="0050072A"/>
    <w:rsid w:val="00500841"/>
    <w:rsid w:val="00500871"/>
    <w:rsid w:val="00500872"/>
    <w:rsid w:val="00500A73"/>
    <w:rsid w:val="00500A8E"/>
    <w:rsid w:val="00500BA8"/>
    <w:rsid w:val="00500CB4"/>
    <w:rsid w:val="00500FDB"/>
    <w:rsid w:val="00501133"/>
    <w:rsid w:val="005014B9"/>
    <w:rsid w:val="00501604"/>
    <w:rsid w:val="0050161F"/>
    <w:rsid w:val="005017D9"/>
    <w:rsid w:val="00501E86"/>
    <w:rsid w:val="00501FBF"/>
    <w:rsid w:val="005020F3"/>
    <w:rsid w:val="005023DF"/>
    <w:rsid w:val="00502578"/>
    <w:rsid w:val="00502883"/>
    <w:rsid w:val="00502926"/>
    <w:rsid w:val="005029B3"/>
    <w:rsid w:val="00502A33"/>
    <w:rsid w:val="0050300D"/>
    <w:rsid w:val="005034BF"/>
    <w:rsid w:val="005036C7"/>
    <w:rsid w:val="005039A4"/>
    <w:rsid w:val="00503A0B"/>
    <w:rsid w:val="00503B1F"/>
    <w:rsid w:val="00503D23"/>
    <w:rsid w:val="00503D3B"/>
    <w:rsid w:val="00503D8A"/>
    <w:rsid w:val="00503E51"/>
    <w:rsid w:val="00504361"/>
    <w:rsid w:val="0050436E"/>
    <w:rsid w:val="005045DF"/>
    <w:rsid w:val="00504686"/>
    <w:rsid w:val="005048C9"/>
    <w:rsid w:val="005048F8"/>
    <w:rsid w:val="0050518B"/>
    <w:rsid w:val="00505519"/>
    <w:rsid w:val="00505A79"/>
    <w:rsid w:val="0050621F"/>
    <w:rsid w:val="005063F0"/>
    <w:rsid w:val="00506456"/>
    <w:rsid w:val="005064F6"/>
    <w:rsid w:val="005068B9"/>
    <w:rsid w:val="00506982"/>
    <w:rsid w:val="00506A29"/>
    <w:rsid w:val="00506B17"/>
    <w:rsid w:val="00506B9C"/>
    <w:rsid w:val="00506E0D"/>
    <w:rsid w:val="00506E34"/>
    <w:rsid w:val="00506E3F"/>
    <w:rsid w:val="00507269"/>
    <w:rsid w:val="005075D6"/>
    <w:rsid w:val="00507722"/>
    <w:rsid w:val="00507D1F"/>
    <w:rsid w:val="00507D81"/>
    <w:rsid w:val="00510097"/>
    <w:rsid w:val="0051039E"/>
    <w:rsid w:val="0051041A"/>
    <w:rsid w:val="00510658"/>
    <w:rsid w:val="0051082F"/>
    <w:rsid w:val="00510850"/>
    <w:rsid w:val="00510AAF"/>
    <w:rsid w:val="00510C44"/>
    <w:rsid w:val="00510E4B"/>
    <w:rsid w:val="005110EA"/>
    <w:rsid w:val="00511191"/>
    <w:rsid w:val="00511866"/>
    <w:rsid w:val="0051189A"/>
    <w:rsid w:val="005118F4"/>
    <w:rsid w:val="0051191B"/>
    <w:rsid w:val="00511BC1"/>
    <w:rsid w:val="00512414"/>
    <w:rsid w:val="0051260C"/>
    <w:rsid w:val="005128B7"/>
    <w:rsid w:val="005129A0"/>
    <w:rsid w:val="00512A96"/>
    <w:rsid w:val="00512BB2"/>
    <w:rsid w:val="00512F82"/>
    <w:rsid w:val="0051308A"/>
    <w:rsid w:val="00513738"/>
    <w:rsid w:val="00513B1B"/>
    <w:rsid w:val="00513BEA"/>
    <w:rsid w:val="00513C01"/>
    <w:rsid w:val="00513C55"/>
    <w:rsid w:val="00513C6B"/>
    <w:rsid w:val="00513D1F"/>
    <w:rsid w:val="00513E72"/>
    <w:rsid w:val="0051404C"/>
    <w:rsid w:val="005141CB"/>
    <w:rsid w:val="00514F5C"/>
    <w:rsid w:val="005150D0"/>
    <w:rsid w:val="00515251"/>
    <w:rsid w:val="00515413"/>
    <w:rsid w:val="00515959"/>
    <w:rsid w:val="00515A64"/>
    <w:rsid w:val="00515F7F"/>
    <w:rsid w:val="00515F9E"/>
    <w:rsid w:val="0051693D"/>
    <w:rsid w:val="00516970"/>
    <w:rsid w:val="00516B41"/>
    <w:rsid w:val="00516D02"/>
    <w:rsid w:val="00517741"/>
    <w:rsid w:val="00517750"/>
    <w:rsid w:val="00517A83"/>
    <w:rsid w:val="00517ACA"/>
    <w:rsid w:val="00517F3F"/>
    <w:rsid w:val="005201AC"/>
    <w:rsid w:val="00520615"/>
    <w:rsid w:val="00520759"/>
    <w:rsid w:val="00520D6C"/>
    <w:rsid w:val="0052121A"/>
    <w:rsid w:val="0052126E"/>
    <w:rsid w:val="005212AE"/>
    <w:rsid w:val="00521404"/>
    <w:rsid w:val="005215AB"/>
    <w:rsid w:val="0052175E"/>
    <w:rsid w:val="0052185C"/>
    <w:rsid w:val="00521AF4"/>
    <w:rsid w:val="00521C68"/>
    <w:rsid w:val="00521CFE"/>
    <w:rsid w:val="00521D6E"/>
    <w:rsid w:val="0052259B"/>
    <w:rsid w:val="0052286F"/>
    <w:rsid w:val="005229A1"/>
    <w:rsid w:val="00522AF3"/>
    <w:rsid w:val="00522B9F"/>
    <w:rsid w:val="00522C06"/>
    <w:rsid w:val="00522F8E"/>
    <w:rsid w:val="00523231"/>
    <w:rsid w:val="00523383"/>
    <w:rsid w:val="005235AF"/>
    <w:rsid w:val="00523804"/>
    <w:rsid w:val="0052399F"/>
    <w:rsid w:val="00523B65"/>
    <w:rsid w:val="00523C10"/>
    <w:rsid w:val="00523DB1"/>
    <w:rsid w:val="00523DCD"/>
    <w:rsid w:val="00523E65"/>
    <w:rsid w:val="0052414B"/>
    <w:rsid w:val="00524517"/>
    <w:rsid w:val="0052477B"/>
    <w:rsid w:val="005249E3"/>
    <w:rsid w:val="00524A2B"/>
    <w:rsid w:val="00524BB8"/>
    <w:rsid w:val="005250BC"/>
    <w:rsid w:val="005250E0"/>
    <w:rsid w:val="00525166"/>
    <w:rsid w:val="005251A4"/>
    <w:rsid w:val="00525895"/>
    <w:rsid w:val="0052595B"/>
    <w:rsid w:val="00525BBC"/>
    <w:rsid w:val="00525E2D"/>
    <w:rsid w:val="00525F10"/>
    <w:rsid w:val="00525FFD"/>
    <w:rsid w:val="0052625E"/>
    <w:rsid w:val="0052662D"/>
    <w:rsid w:val="005267FB"/>
    <w:rsid w:val="00526A80"/>
    <w:rsid w:val="00526AA4"/>
    <w:rsid w:val="00526DBD"/>
    <w:rsid w:val="00526E58"/>
    <w:rsid w:val="00526F55"/>
    <w:rsid w:val="0052707E"/>
    <w:rsid w:val="00527223"/>
    <w:rsid w:val="0052759C"/>
    <w:rsid w:val="0052763C"/>
    <w:rsid w:val="0052768F"/>
    <w:rsid w:val="00527A48"/>
    <w:rsid w:val="00527AD9"/>
    <w:rsid w:val="00527B26"/>
    <w:rsid w:val="00527DED"/>
    <w:rsid w:val="00530060"/>
    <w:rsid w:val="0053006D"/>
    <w:rsid w:val="005300BB"/>
    <w:rsid w:val="005300F5"/>
    <w:rsid w:val="005301B8"/>
    <w:rsid w:val="0053028E"/>
    <w:rsid w:val="00530419"/>
    <w:rsid w:val="00530579"/>
    <w:rsid w:val="005308EC"/>
    <w:rsid w:val="00530BD1"/>
    <w:rsid w:val="00530D9D"/>
    <w:rsid w:val="0053101F"/>
    <w:rsid w:val="005313F8"/>
    <w:rsid w:val="005315E1"/>
    <w:rsid w:val="00531769"/>
    <w:rsid w:val="00531B81"/>
    <w:rsid w:val="00531EB6"/>
    <w:rsid w:val="0053201D"/>
    <w:rsid w:val="005322A5"/>
    <w:rsid w:val="00532439"/>
    <w:rsid w:val="005324C0"/>
    <w:rsid w:val="00532CF3"/>
    <w:rsid w:val="00533586"/>
    <w:rsid w:val="005335FB"/>
    <w:rsid w:val="00533632"/>
    <w:rsid w:val="00533664"/>
    <w:rsid w:val="00533679"/>
    <w:rsid w:val="00533FE5"/>
    <w:rsid w:val="005340D6"/>
    <w:rsid w:val="0053439E"/>
    <w:rsid w:val="0053444A"/>
    <w:rsid w:val="005346E8"/>
    <w:rsid w:val="005347E6"/>
    <w:rsid w:val="005351A8"/>
    <w:rsid w:val="005356CB"/>
    <w:rsid w:val="0053573F"/>
    <w:rsid w:val="00535801"/>
    <w:rsid w:val="00535F8D"/>
    <w:rsid w:val="0053680B"/>
    <w:rsid w:val="00536858"/>
    <w:rsid w:val="00536AFB"/>
    <w:rsid w:val="00536CAF"/>
    <w:rsid w:val="005370FC"/>
    <w:rsid w:val="0053717A"/>
    <w:rsid w:val="005371FC"/>
    <w:rsid w:val="005373A7"/>
    <w:rsid w:val="00537561"/>
    <w:rsid w:val="0053759E"/>
    <w:rsid w:val="005375D0"/>
    <w:rsid w:val="005376CC"/>
    <w:rsid w:val="005379B7"/>
    <w:rsid w:val="00537DEB"/>
    <w:rsid w:val="00537FC9"/>
    <w:rsid w:val="0054004E"/>
    <w:rsid w:val="0054032E"/>
    <w:rsid w:val="005405A0"/>
    <w:rsid w:val="0054080F"/>
    <w:rsid w:val="0054111C"/>
    <w:rsid w:val="00541200"/>
    <w:rsid w:val="005413F6"/>
    <w:rsid w:val="00541E08"/>
    <w:rsid w:val="00541F99"/>
    <w:rsid w:val="005423A0"/>
    <w:rsid w:val="00542885"/>
    <w:rsid w:val="005429E2"/>
    <w:rsid w:val="00543154"/>
    <w:rsid w:val="005432A9"/>
    <w:rsid w:val="00543562"/>
    <w:rsid w:val="0054360B"/>
    <w:rsid w:val="0054368A"/>
    <w:rsid w:val="005438C0"/>
    <w:rsid w:val="00543993"/>
    <w:rsid w:val="00543AF3"/>
    <w:rsid w:val="00543BAD"/>
    <w:rsid w:val="00543C13"/>
    <w:rsid w:val="0054437A"/>
    <w:rsid w:val="0054448C"/>
    <w:rsid w:val="0054477D"/>
    <w:rsid w:val="00544780"/>
    <w:rsid w:val="005447C2"/>
    <w:rsid w:val="005449D8"/>
    <w:rsid w:val="00544A87"/>
    <w:rsid w:val="00544E38"/>
    <w:rsid w:val="00544EC1"/>
    <w:rsid w:val="00544FD0"/>
    <w:rsid w:val="00545176"/>
    <w:rsid w:val="005452E2"/>
    <w:rsid w:val="00545583"/>
    <w:rsid w:val="00545A03"/>
    <w:rsid w:val="00545A3C"/>
    <w:rsid w:val="005462D6"/>
    <w:rsid w:val="00546A05"/>
    <w:rsid w:val="00546AAB"/>
    <w:rsid w:val="00546AB2"/>
    <w:rsid w:val="00546EA2"/>
    <w:rsid w:val="00546FCB"/>
    <w:rsid w:val="00547085"/>
    <w:rsid w:val="005470F4"/>
    <w:rsid w:val="005475A6"/>
    <w:rsid w:val="005477BB"/>
    <w:rsid w:val="00547930"/>
    <w:rsid w:val="005479C5"/>
    <w:rsid w:val="00547D03"/>
    <w:rsid w:val="00547F65"/>
    <w:rsid w:val="005501A7"/>
    <w:rsid w:val="00550258"/>
    <w:rsid w:val="00550344"/>
    <w:rsid w:val="00550416"/>
    <w:rsid w:val="00550546"/>
    <w:rsid w:val="00550879"/>
    <w:rsid w:val="005508CB"/>
    <w:rsid w:val="00550A05"/>
    <w:rsid w:val="005510DA"/>
    <w:rsid w:val="00551170"/>
    <w:rsid w:val="00551706"/>
    <w:rsid w:val="005517EF"/>
    <w:rsid w:val="0055214E"/>
    <w:rsid w:val="00552277"/>
    <w:rsid w:val="00552B5A"/>
    <w:rsid w:val="00552CD8"/>
    <w:rsid w:val="00552E16"/>
    <w:rsid w:val="005531B2"/>
    <w:rsid w:val="005531D7"/>
    <w:rsid w:val="0055320F"/>
    <w:rsid w:val="00553222"/>
    <w:rsid w:val="005534EF"/>
    <w:rsid w:val="00553650"/>
    <w:rsid w:val="005536EF"/>
    <w:rsid w:val="0055414E"/>
    <w:rsid w:val="0055424F"/>
    <w:rsid w:val="00554606"/>
    <w:rsid w:val="0055493A"/>
    <w:rsid w:val="00554959"/>
    <w:rsid w:val="00554D5B"/>
    <w:rsid w:val="00554E1B"/>
    <w:rsid w:val="00555336"/>
    <w:rsid w:val="00555445"/>
    <w:rsid w:val="0055561A"/>
    <w:rsid w:val="0055566B"/>
    <w:rsid w:val="005557DC"/>
    <w:rsid w:val="00555E24"/>
    <w:rsid w:val="00555F37"/>
    <w:rsid w:val="005561CE"/>
    <w:rsid w:val="00556531"/>
    <w:rsid w:val="0055689C"/>
    <w:rsid w:val="005568CA"/>
    <w:rsid w:val="00556902"/>
    <w:rsid w:val="005569F2"/>
    <w:rsid w:val="00556CE3"/>
    <w:rsid w:val="00556CFE"/>
    <w:rsid w:val="00557231"/>
    <w:rsid w:val="005573A5"/>
    <w:rsid w:val="00557619"/>
    <w:rsid w:val="0055772A"/>
    <w:rsid w:val="005577D0"/>
    <w:rsid w:val="005579E0"/>
    <w:rsid w:val="005579FE"/>
    <w:rsid w:val="00557C29"/>
    <w:rsid w:val="00557C97"/>
    <w:rsid w:val="00560046"/>
    <w:rsid w:val="005603BF"/>
    <w:rsid w:val="005604FD"/>
    <w:rsid w:val="00560514"/>
    <w:rsid w:val="005605AF"/>
    <w:rsid w:val="00560735"/>
    <w:rsid w:val="0056082B"/>
    <w:rsid w:val="00560A8A"/>
    <w:rsid w:val="00560DD9"/>
    <w:rsid w:val="005610E4"/>
    <w:rsid w:val="005611F4"/>
    <w:rsid w:val="005618C3"/>
    <w:rsid w:val="00561916"/>
    <w:rsid w:val="00561961"/>
    <w:rsid w:val="00561AA0"/>
    <w:rsid w:val="00561BBE"/>
    <w:rsid w:val="0056207E"/>
    <w:rsid w:val="0056224F"/>
    <w:rsid w:val="0056230C"/>
    <w:rsid w:val="00562379"/>
    <w:rsid w:val="0056258A"/>
    <w:rsid w:val="00562615"/>
    <w:rsid w:val="005628E0"/>
    <w:rsid w:val="00562BD7"/>
    <w:rsid w:val="0056323B"/>
    <w:rsid w:val="00563375"/>
    <w:rsid w:val="0056356C"/>
    <w:rsid w:val="00563BB5"/>
    <w:rsid w:val="00563C73"/>
    <w:rsid w:val="00563F92"/>
    <w:rsid w:val="00563FD2"/>
    <w:rsid w:val="00564126"/>
    <w:rsid w:val="005642A9"/>
    <w:rsid w:val="00564659"/>
    <w:rsid w:val="0056494E"/>
    <w:rsid w:val="00564B00"/>
    <w:rsid w:val="00564BB9"/>
    <w:rsid w:val="00564BDF"/>
    <w:rsid w:val="00564F7C"/>
    <w:rsid w:val="00565101"/>
    <w:rsid w:val="005651F5"/>
    <w:rsid w:val="00565548"/>
    <w:rsid w:val="005655FE"/>
    <w:rsid w:val="005657FF"/>
    <w:rsid w:val="00565979"/>
    <w:rsid w:val="005659F7"/>
    <w:rsid w:val="00565EAB"/>
    <w:rsid w:val="00566028"/>
    <w:rsid w:val="00566140"/>
    <w:rsid w:val="00566162"/>
    <w:rsid w:val="005661A9"/>
    <w:rsid w:val="005667BD"/>
    <w:rsid w:val="00566813"/>
    <w:rsid w:val="005668C3"/>
    <w:rsid w:val="00566C9A"/>
    <w:rsid w:val="00566E96"/>
    <w:rsid w:val="005670E7"/>
    <w:rsid w:val="0056741B"/>
    <w:rsid w:val="00567583"/>
    <w:rsid w:val="005675B5"/>
    <w:rsid w:val="005677D2"/>
    <w:rsid w:val="00567C47"/>
    <w:rsid w:val="00567CFC"/>
    <w:rsid w:val="00567D6A"/>
    <w:rsid w:val="00567FF9"/>
    <w:rsid w:val="0057002A"/>
    <w:rsid w:val="0057007A"/>
    <w:rsid w:val="00570328"/>
    <w:rsid w:val="00570404"/>
    <w:rsid w:val="00570411"/>
    <w:rsid w:val="00570555"/>
    <w:rsid w:val="00570721"/>
    <w:rsid w:val="005708F1"/>
    <w:rsid w:val="00570B6F"/>
    <w:rsid w:val="00570C2E"/>
    <w:rsid w:val="00570CBC"/>
    <w:rsid w:val="00570D05"/>
    <w:rsid w:val="00570D75"/>
    <w:rsid w:val="00570D89"/>
    <w:rsid w:val="00571229"/>
    <w:rsid w:val="0057145B"/>
    <w:rsid w:val="00571609"/>
    <w:rsid w:val="00571823"/>
    <w:rsid w:val="005719B2"/>
    <w:rsid w:val="005719BC"/>
    <w:rsid w:val="00571E79"/>
    <w:rsid w:val="00571F31"/>
    <w:rsid w:val="00572056"/>
    <w:rsid w:val="00572081"/>
    <w:rsid w:val="0057219C"/>
    <w:rsid w:val="005722BF"/>
    <w:rsid w:val="005724CF"/>
    <w:rsid w:val="005726ED"/>
    <w:rsid w:val="00572886"/>
    <w:rsid w:val="00572E19"/>
    <w:rsid w:val="005730B5"/>
    <w:rsid w:val="00573325"/>
    <w:rsid w:val="0057335E"/>
    <w:rsid w:val="005734CC"/>
    <w:rsid w:val="005737C0"/>
    <w:rsid w:val="00573DDD"/>
    <w:rsid w:val="00574024"/>
    <w:rsid w:val="005742CD"/>
    <w:rsid w:val="005748D3"/>
    <w:rsid w:val="00574A5F"/>
    <w:rsid w:val="00574BDB"/>
    <w:rsid w:val="00574BEA"/>
    <w:rsid w:val="00574CB4"/>
    <w:rsid w:val="00574D1F"/>
    <w:rsid w:val="00574E5C"/>
    <w:rsid w:val="00574F70"/>
    <w:rsid w:val="0057520B"/>
    <w:rsid w:val="0057566C"/>
    <w:rsid w:val="0057567F"/>
    <w:rsid w:val="005756BF"/>
    <w:rsid w:val="00575982"/>
    <w:rsid w:val="0057599F"/>
    <w:rsid w:val="00575B59"/>
    <w:rsid w:val="00575BAF"/>
    <w:rsid w:val="005762CF"/>
    <w:rsid w:val="00576425"/>
    <w:rsid w:val="005766CE"/>
    <w:rsid w:val="005766EB"/>
    <w:rsid w:val="00576734"/>
    <w:rsid w:val="00576770"/>
    <w:rsid w:val="00576AD9"/>
    <w:rsid w:val="00576C26"/>
    <w:rsid w:val="0057748C"/>
    <w:rsid w:val="005777C8"/>
    <w:rsid w:val="00577998"/>
    <w:rsid w:val="00577A94"/>
    <w:rsid w:val="00577CAE"/>
    <w:rsid w:val="0058004F"/>
    <w:rsid w:val="00580319"/>
    <w:rsid w:val="00580560"/>
    <w:rsid w:val="005805EC"/>
    <w:rsid w:val="00580BD8"/>
    <w:rsid w:val="00580E07"/>
    <w:rsid w:val="00580E8C"/>
    <w:rsid w:val="00580FA5"/>
    <w:rsid w:val="00581020"/>
    <w:rsid w:val="005814EF"/>
    <w:rsid w:val="00581712"/>
    <w:rsid w:val="005818C1"/>
    <w:rsid w:val="00581905"/>
    <w:rsid w:val="00581B0C"/>
    <w:rsid w:val="00581C32"/>
    <w:rsid w:val="00581D47"/>
    <w:rsid w:val="005821B4"/>
    <w:rsid w:val="00582332"/>
    <w:rsid w:val="00582626"/>
    <w:rsid w:val="00582D77"/>
    <w:rsid w:val="00582E35"/>
    <w:rsid w:val="00582EAA"/>
    <w:rsid w:val="00582F92"/>
    <w:rsid w:val="00583B8A"/>
    <w:rsid w:val="00583BF9"/>
    <w:rsid w:val="00584036"/>
    <w:rsid w:val="00584088"/>
    <w:rsid w:val="00584150"/>
    <w:rsid w:val="00584171"/>
    <w:rsid w:val="005841D0"/>
    <w:rsid w:val="00584207"/>
    <w:rsid w:val="0058445C"/>
    <w:rsid w:val="005844A3"/>
    <w:rsid w:val="00584A9D"/>
    <w:rsid w:val="00584ACE"/>
    <w:rsid w:val="00584C69"/>
    <w:rsid w:val="00584CA0"/>
    <w:rsid w:val="00584E3F"/>
    <w:rsid w:val="00584F2B"/>
    <w:rsid w:val="00585126"/>
    <w:rsid w:val="00585406"/>
    <w:rsid w:val="005854CE"/>
    <w:rsid w:val="00585534"/>
    <w:rsid w:val="0058589F"/>
    <w:rsid w:val="00585B33"/>
    <w:rsid w:val="00585BA3"/>
    <w:rsid w:val="00585BD0"/>
    <w:rsid w:val="00585CE2"/>
    <w:rsid w:val="00585EBC"/>
    <w:rsid w:val="005862B1"/>
    <w:rsid w:val="005864AD"/>
    <w:rsid w:val="00586780"/>
    <w:rsid w:val="00586B09"/>
    <w:rsid w:val="00586EC5"/>
    <w:rsid w:val="00586EFE"/>
    <w:rsid w:val="00586F68"/>
    <w:rsid w:val="00586F79"/>
    <w:rsid w:val="0058705E"/>
    <w:rsid w:val="005879B7"/>
    <w:rsid w:val="00587A31"/>
    <w:rsid w:val="00587AC2"/>
    <w:rsid w:val="00587C59"/>
    <w:rsid w:val="00587F35"/>
    <w:rsid w:val="005901E3"/>
    <w:rsid w:val="005902B4"/>
    <w:rsid w:val="0059051F"/>
    <w:rsid w:val="0059076F"/>
    <w:rsid w:val="005908FA"/>
    <w:rsid w:val="00590F72"/>
    <w:rsid w:val="005911EC"/>
    <w:rsid w:val="00591512"/>
    <w:rsid w:val="005918E9"/>
    <w:rsid w:val="0059233F"/>
    <w:rsid w:val="0059240D"/>
    <w:rsid w:val="00592532"/>
    <w:rsid w:val="00592FD6"/>
    <w:rsid w:val="005930BA"/>
    <w:rsid w:val="005931EF"/>
    <w:rsid w:val="005934BF"/>
    <w:rsid w:val="005935E3"/>
    <w:rsid w:val="0059390D"/>
    <w:rsid w:val="0059399F"/>
    <w:rsid w:val="00593C10"/>
    <w:rsid w:val="00593D0D"/>
    <w:rsid w:val="00593DFB"/>
    <w:rsid w:val="005944DC"/>
    <w:rsid w:val="00594597"/>
    <w:rsid w:val="0059474D"/>
    <w:rsid w:val="005948DE"/>
    <w:rsid w:val="00594C3C"/>
    <w:rsid w:val="00594E20"/>
    <w:rsid w:val="00594F4B"/>
    <w:rsid w:val="005954AB"/>
    <w:rsid w:val="005954E6"/>
    <w:rsid w:val="0059551E"/>
    <w:rsid w:val="0059561D"/>
    <w:rsid w:val="0059571D"/>
    <w:rsid w:val="00595878"/>
    <w:rsid w:val="00595AD3"/>
    <w:rsid w:val="00595C27"/>
    <w:rsid w:val="00595D99"/>
    <w:rsid w:val="00595F27"/>
    <w:rsid w:val="00596065"/>
    <w:rsid w:val="00596690"/>
    <w:rsid w:val="00596EFD"/>
    <w:rsid w:val="005971BA"/>
    <w:rsid w:val="00597261"/>
    <w:rsid w:val="00597B3D"/>
    <w:rsid w:val="00597D4B"/>
    <w:rsid w:val="005A0253"/>
    <w:rsid w:val="005A0286"/>
    <w:rsid w:val="005A05EC"/>
    <w:rsid w:val="005A06DD"/>
    <w:rsid w:val="005A09BB"/>
    <w:rsid w:val="005A0DF3"/>
    <w:rsid w:val="005A0EB7"/>
    <w:rsid w:val="005A0FF2"/>
    <w:rsid w:val="005A125F"/>
    <w:rsid w:val="005A1365"/>
    <w:rsid w:val="005A149D"/>
    <w:rsid w:val="005A155D"/>
    <w:rsid w:val="005A185B"/>
    <w:rsid w:val="005A1D03"/>
    <w:rsid w:val="005A2183"/>
    <w:rsid w:val="005A2286"/>
    <w:rsid w:val="005A2418"/>
    <w:rsid w:val="005A2510"/>
    <w:rsid w:val="005A25E7"/>
    <w:rsid w:val="005A3013"/>
    <w:rsid w:val="005A3042"/>
    <w:rsid w:val="005A32A5"/>
    <w:rsid w:val="005A32F4"/>
    <w:rsid w:val="005A38DE"/>
    <w:rsid w:val="005A3DF2"/>
    <w:rsid w:val="005A3F20"/>
    <w:rsid w:val="005A40A8"/>
    <w:rsid w:val="005A4210"/>
    <w:rsid w:val="005A4498"/>
    <w:rsid w:val="005A46F2"/>
    <w:rsid w:val="005A47D1"/>
    <w:rsid w:val="005A4A24"/>
    <w:rsid w:val="005A4BC1"/>
    <w:rsid w:val="005A4F82"/>
    <w:rsid w:val="005A583C"/>
    <w:rsid w:val="005A58AE"/>
    <w:rsid w:val="005A59A3"/>
    <w:rsid w:val="005A59BD"/>
    <w:rsid w:val="005A5DDF"/>
    <w:rsid w:val="005A5F9A"/>
    <w:rsid w:val="005A63C8"/>
    <w:rsid w:val="005A6900"/>
    <w:rsid w:val="005A6B74"/>
    <w:rsid w:val="005A6BE1"/>
    <w:rsid w:val="005A7645"/>
    <w:rsid w:val="005A764E"/>
    <w:rsid w:val="005A7936"/>
    <w:rsid w:val="005A7C3D"/>
    <w:rsid w:val="005A7CAD"/>
    <w:rsid w:val="005A7F8E"/>
    <w:rsid w:val="005B03C5"/>
    <w:rsid w:val="005B0C4D"/>
    <w:rsid w:val="005B122E"/>
    <w:rsid w:val="005B12C1"/>
    <w:rsid w:val="005B17B6"/>
    <w:rsid w:val="005B1C7F"/>
    <w:rsid w:val="005B1D67"/>
    <w:rsid w:val="005B1F8E"/>
    <w:rsid w:val="005B22E2"/>
    <w:rsid w:val="005B2438"/>
    <w:rsid w:val="005B25B0"/>
    <w:rsid w:val="005B2C78"/>
    <w:rsid w:val="005B2CB9"/>
    <w:rsid w:val="005B2EB7"/>
    <w:rsid w:val="005B3B9D"/>
    <w:rsid w:val="005B3DC8"/>
    <w:rsid w:val="005B3E30"/>
    <w:rsid w:val="005B4027"/>
    <w:rsid w:val="005B472A"/>
    <w:rsid w:val="005B4B25"/>
    <w:rsid w:val="005B4FC3"/>
    <w:rsid w:val="005B5016"/>
    <w:rsid w:val="005B52C5"/>
    <w:rsid w:val="005B5349"/>
    <w:rsid w:val="005B54F3"/>
    <w:rsid w:val="005B55E3"/>
    <w:rsid w:val="005B57DA"/>
    <w:rsid w:val="005B5881"/>
    <w:rsid w:val="005B5891"/>
    <w:rsid w:val="005B58DC"/>
    <w:rsid w:val="005B5BB3"/>
    <w:rsid w:val="005B5BBE"/>
    <w:rsid w:val="005B5D41"/>
    <w:rsid w:val="005B5E88"/>
    <w:rsid w:val="005B5EE7"/>
    <w:rsid w:val="005B62CB"/>
    <w:rsid w:val="005B68A5"/>
    <w:rsid w:val="005B68F4"/>
    <w:rsid w:val="005B6A25"/>
    <w:rsid w:val="005B706D"/>
    <w:rsid w:val="005B706E"/>
    <w:rsid w:val="005B727F"/>
    <w:rsid w:val="005B7358"/>
    <w:rsid w:val="005B74D0"/>
    <w:rsid w:val="005B7646"/>
    <w:rsid w:val="005B77F8"/>
    <w:rsid w:val="005B7B44"/>
    <w:rsid w:val="005B7DE8"/>
    <w:rsid w:val="005B7E07"/>
    <w:rsid w:val="005B7E3B"/>
    <w:rsid w:val="005C01FB"/>
    <w:rsid w:val="005C065B"/>
    <w:rsid w:val="005C0968"/>
    <w:rsid w:val="005C0976"/>
    <w:rsid w:val="005C0CC6"/>
    <w:rsid w:val="005C0D33"/>
    <w:rsid w:val="005C0E6E"/>
    <w:rsid w:val="005C0F37"/>
    <w:rsid w:val="005C11E7"/>
    <w:rsid w:val="005C1240"/>
    <w:rsid w:val="005C1715"/>
    <w:rsid w:val="005C1993"/>
    <w:rsid w:val="005C19B7"/>
    <w:rsid w:val="005C1A20"/>
    <w:rsid w:val="005C1FC4"/>
    <w:rsid w:val="005C2215"/>
    <w:rsid w:val="005C22EE"/>
    <w:rsid w:val="005C2438"/>
    <w:rsid w:val="005C24D4"/>
    <w:rsid w:val="005C260F"/>
    <w:rsid w:val="005C271B"/>
    <w:rsid w:val="005C2E9E"/>
    <w:rsid w:val="005C3077"/>
    <w:rsid w:val="005C314C"/>
    <w:rsid w:val="005C346E"/>
    <w:rsid w:val="005C34AE"/>
    <w:rsid w:val="005C3742"/>
    <w:rsid w:val="005C3810"/>
    <w:rsid w:val="005C383E"/>
    <w:rsid w:val="005C3918"/>
    <w:rsid w:val="005C3941"/>
    <w:rsid w:val="005C39A4"/>
    <w:rsid w:val="005C3B7A"/>
    <w:rsid w:val="005C3C16"/>
    <w:rsid w:val="005C3D97"/>
    <w:rsid w:val="005C3EE6"/>
    <w:rsid w:val="005C3F8A"/>
    <w:rsid w:val="005C3F9B"/>
    <w:rsid w:val="005C3FE1"/>
    <w:rsid w:val="005C424A"/>
    <w:rsid w:val="005C44BB"/>
    <w:rsid w:val="005C44F5"/>
    <w:rsid w:val="005C4528"/>
    <w:rsid w:val="005C4938"/>
    <w:rsid w:val="005C4D24"/>
    <w:rsid w:val="005C4FB5"/>
    <w:rsid w:val="005C5564"/>
    <w:rsid w:val="005C57A7"/>
    <w:rsid w:val="005C5A04"/>
    <w:rsid w:val="005C5A7C"/>
    <w:rsid w:val="005C5B0B"/>
    <w:rsid w:val="005C5F20"/>
    <w:rsid w:val="005C5F28"/>
    <w:rsid w:val="005C5FD0"/>
    <w:rsid w:val="005C6388"/>
    <w:rsid w:val="005C7164"/>
    <w:rsid w:val="005C75A6"/>
    <w:rsid w:val="005C7989"/>
    <w:rsid w:val="005C7B30"/>
    <w:rsid w:val="005C7BF7"/>
    <w:rsid w:val="005C7CC8"/>
    <w:rsid w:val="005C7E7F"/>
    <w:rsid w:val="005D04C3"/>
    <w:rsid w:val="005D05D7"/>
    <w:rsid w:val="005D0694"/>
    <w:rsid w:val="005D096D"/>
    <w:rsid w:val="005D0B6C"/>
    <w:rsid w:val="005D0B91"/>
    <w:rsid w:val="005D0C81"/>
    <w:rsid w:val="005D0D38"/>
    <w:rsid w:val="005D0D83"/>
    <w:rsid w:val="005D0EC2"/>
    <w:rsid w:val="005D104A"/>
    <w:rsid w:val="005D109F"/>
    <w:rsid w:val="005D1270"/>
    <w:rsid w:val="005D13C0"/>
    <w:rsid w:val="005D1721"/>
    <w:rsid w:val="005D1989"/>
    <w:rsid w:val="005D1AB3"/>
    <w:rsid w:val="005D1B21"/>
    <w:rsid w:val="005D1C0E"/>
    <w:rsid w:val="005D1EE5"/>
    <w:rsid w:val="005D206B"/>
    <w:rsid w:val="005D23CB"/>
    <w:rsid w:val="005D24F4"/>
    <w:rsid w:val="005D2652"/>
    <w:rsid w:val="005D275B"/>
    <w:rsid w:val="005D2AA8"/>
    <w:rsid w:val="005D2CEF"/>
    <w:rsid w:val="005D36C6"/>
    <w:rsid w:val="005D383D"/>
    <w:rsid w:val="005D3F7A"/>
    <w:rsid w:val="005D4221"/>
    <w:rsid w:val="005D4539"/>
    <w:rsid w:val="005D47F4"/>
    <w:rsid w:val="005D4975"/>
    <w:rsid w:val="005D4A52"/>
    <w:rsid w:val="005D4CF6"/>
    <w:rsid w:val="005D5062"/>
    <w:rsid w:val="005D512E"/>
    <w:rsid w:val="005D54D4"/>
    <w:rsid w:val="005D5956"/>
    <w:rsid w:val="005D5C2B"/>
    <w:rsid w:val="005D5C9A"/>
    <w:rsid w:val="005D5E7C"/>
    <w:rsid w:val="005D60AB"/>
    <w:rsid w:val="005D6337"/>
    <w:rsid w:val="005D6665"/>
    <w:rsid w:val="005D697F"/>
    <w:rsid w:val="005D6D1E"/>
    <w:rsid w:val="005D739B"/>
    <w:rsid w:val="005D7435"/>
    <w:rsid w:val="005D7694"/>
    <w:rsid w:val="005D7A0F"/>
    <w:rsid w:val="005D7BBB"/>
    <w:rsid w:val="005D7FCE"/>
    <w:rsid w:val="005E05BA"/>
    <w:rsid w:val="005E07CC"/>
    <w:rsid w:val="005E084F"/>
    <w:rsid w:val="005E0863"/>
    <w:rsid w:val="005E0DF0"/>
    <w:rsid w:val="005E123C"/>
    <w:rsid w:val="005E1910"/>
    <w:rsid w:val="005E1961"/>
    <w:rsid w:val="005E1A8E"/>
    <w:rsid w:val="005E1D3B"/>
    <w:rsid w:val="005E1D48"/>
    <w:rsid w:val="005E1F7C"/>
    <w:rsid w:val="005E22E5"/>
    <w:rsid w:val="005E2420"/>
    <w:rsid w:val="005E262F"/>
    <w:rsid w:val="005E29E4"/>
    <w:rsid w:val="005E2AD0"/>
    <w:rsid w:val="005E2B79"/>
    <w:rsid w:val="005E2C4E"/>
    <w:rsid w:val="005E33D0"/>
    <w:rsid w:val="005E3865"/>
    <w:rsid w:val="005E3872"/>
    <w:rsid w:val="005E3975"/>
    <w:rsid w:val="005E42C1"/>
    <w:rsid w:val="005E43A7"/>
    <w:rsid w:val="005E462A"/>
    <w:rsid w:val="005E46DD"/>
    <w:rsid w:val="005E4A61"/>
    <w:rsid w:val="005E4B6D"/>
    <w:rsid w:val="005E4D5C"/>
    <w:rsid w:val="005E5202"/>
    <w:rsid w:val="005E52D6"/>
    <w:rsid w:val="005E53B0"/>
    <w:rsid w:val="005E5A01"/>
    <w:rsid w:val="005E5B43"/>
    <w:rsid w:val="005E5D9E"/>
    <w:rsid w:val="005E5EEA"/>
    <w:rsid w:val="005E617C"/>
    <w:rsid w:val="005E6458"/>
    <w:rsid w:val="005E6764"/>
    <w:rsid w:val="005E68A2"/>
    <w:rsid w:val="005E69DA"/>
    <w:rsid w:val="005E6E3D"/>
    <w:rsid w:val="005E7107"/>
    <w:rsid w:val="005E7220"/>
    <w:rsid w:val="005E7334"/>
    <w:rsid w:val="005E7407"/>
    <w:rsid w:val="005E744A"/>
    <w:rsid w:val="005E767C"/>
    <w:rsid w:val="005E7C9D"/>
    <w:rsid w:val="005E7D95"/>
    <w:rsid w:val="005E7F02"/>
    <w:rsid w:val="005F0366"/>
    <w:rsid w:val="005F09DF"/>
    <w:rsid w:val="005F132A"/>
    <w:rsid w:val="005F1410"/>
    <w:rsid w:val="005F141E"/>
    <w:rsid w:val="005F146A"/>
    <w:rsid w:val="005F1B0E"/>
    <w:rsid w:val="005F1FDD"/>
    <w:rsid w:val="005F2364"/>
    <w:rsid w:val="005F249D"/>
    <w:rsid w:val="005F253D"/>
    <w:rsid w:val="005F2540"/>
    <w:rsid w:val="005F25C3"/>
    <w:rsid w:val="005F27BE"/>
    <w:rsid w:val="005F27C2"/>
    <w:rsid w:val="005F298B"/>
    <w:rsid w:val="005F29D5"/>
    <w:rsid w:val="005F35FF"/>
    <w:rsid w:val="005F3665"/>
    <w:rsid w:val="005F3683"/>
    <w:rsid w:val="005F36F6"/>
    <w:rsid w:val="005F37E6"/>
    <w:rsid w:val="005F39C7"/>
    <w:rsid w:val="005F3A0D"/>
    <w:rsid w:val="005F3A69"/>
    <w:rsid w:val="005F3ED4"/>
    <w:rsid w:val="005F4023"/>
    <w:rsid w:val="005F4035"/>
    <w:rsid w:val="005F47F4"/>
    <w:rsid w:val="005F4833"/>
    <w:rsid w:val="005F4AFF"/>
    <w:rsid w:val="005F4B38"/>
    <w:rsid w:val="005F4D39"/>
    <w:rsid w:val="005F4E3D"/>
    <w:rsid w:val="005F5098"/>
    <w:rsid w:val="005F5153"/>
    <w:rsid w:val="005F527E"/>
    <w:rsid w:val="005F52CA"/>
    <w:rsid w:val="005F55D0"/>
    <w:rsid w:val="005F56F2"/>
    <w:rsid w:val="005F57AF"/>
    <w:rsid w:val="005F5BC6"/>
    <w:rsid w:val="005F5BE7"/>
    <w:rsid w:val="005F5E1F"/>
    <w:rsid w:val="005F5EB0"/>
    <w:rsid w:val="005F6160"/>
    <w:rsid w:val="005F624C"/>
    <w:rsid w:val="005F689C"/>
    <w:rsid w:val="005F6A1D"/>
    <w:rsid w:val="005F6D79"/>
    <w:rsid w:val="005F702A"/>
    <w:rsid w:val="005F745D"/>
    <w:rsid w:val="005F7748"/>
    <w:rsid w:val="005F7847"/>
    <w:rsid w:val="005F7E26"/>
    <w:rsid w:val="005F7F03"/>
    <w:rsid w:val="00600314"/>
    <w:rsid w:val="006003EE"/>
    <w:rsid w:val="00600413"/>
    <w:rsid w:val="00600425"/>
    <w:rsid w:val="00601020"/>
    <w:rsid w:val="0060112E"/>
    <w:rsid w:val="00601292"/>
    <w:rsid w:val="0060144F"/>
    <w:rsid w:val="00601524"/>
    <w:rsid w:val="0060154A"/>
    <w:rsid w:val="00601B79"/>
    <w:rsid w:val="00601CD7"/>
    <w:rsid w:val="00601F20"/>
    <w:rsid w:val="00601F97"/>
    <w:rsid w:val="00601FDA"/>
    <w:rsid w:val="0060212C"/>
    <w:rsid w:val="00602274"/>
    <w:rsid w:val="00602282"/>
    <w:rsid w:val="00602A9B"/>
    <w:rsid w:val="0060331F"/>
    <w:rsid w:val="00603649"/>
    <w:rsid w:val="0060364B"/>
    <w:rsid w:val="00603776"/>
    <w:rsid w:val="006039F2"/>
    <w:rsid w:val="00603E18"/>
    <w:rsid w:val="00603F1B"/>
    <w:rsid w:val="0060430B"/>
    <w:rsid w:val="00604643"/>
    <w:rsid w:val="00604985"/>
    <w:rsid w:val="00604C40"/>
    <w:rsid w:val="00604DF1"/>
    <w:rsid w:val="00604E0B"/>
    <w:rsid w:val="00604E15"/>
    <w:rsid w:val="00604FDA"/>
    <w:rsid w:val="00605088"/>
    <w:rsid w:val="00605162"/>
    <w:rsid w:val="0060530A"/>
    <w:rsid w:val="006054F6"/>
    <w:rsid w:val="00605531"/>
    <w:rsid w:val="00605591"/>
    <w:rsid w:val="00605960"/>
    <w:rsid w:val="00605DD2"/>
    <w:rsid w:val="00605EED"/>
    <w:rsid w:val="00606029"/>
    <w:rsid w:val="00606679"/>
    <w:rsid w:val="00606736"/>
    <w:rsid w:val="006067AE"/>
    <w:rsid w:val="0060690B"/>
    <w:rsid w:val="00606BF1"/>
    <w:rsid w:val="006073FD"/>
    <w:rsid w:val="00607482"/>
    <w:rsid w:val="0060757E"/>
    <w:rsid w:val="006076B8"/>
    <w:rsid w:val="00607A79"/>
    <w:rsid w:val="00607AB3"/>
    <w:rsid w:val="00607B98"/>
    <w:rsid w:val="00607BBD"/>
    <w:rsid w:val="00607EA4"/>
    <w:rsid w:val="00607F5F"/>
    <w:rsid w:val="006101DE"/>
    <w:rsid w:val="006104F4"/>
    <w:rsid w:val="00610670"/>
    <w:rsid w:val="0061074A"/>
    <w:rsid w:val="00610D37"/>
    <w:rsid w:val="00610FA4"/>
    <w:rsid w:val="0061121A"/>
    <w:rsid w:val="00611480"/>
    <w:rsid w:val="006116FA"/>
    <w:rsid w:val="00611740"/>
    <w:rsid w:val="00611778"/>
    <w:rsid w:val="0061178B"/>
    <w:rsid w:val="00611B28"/>
    <w:rsid w:val="00611F8F"/>
    <w:rsid w:val="00612337"/>
    <w:rsid w:val="00612916"/>
    <w:rsid w:val="00612BE2"/>
    <w:rsid w:val="00612F27"/>
    <w:rsid w:val="006131D7"/>
    <w:rsid w:val="00613278"/>
    <w:rsid w:val="00613364"/>
    <w:rsid w:val="00613446"/>
    <w:rsid w:val="00613B2D"/>
    <w:rsid w:val="00613F35"/>
    <w:rsid w:val="00614902"/>
    <w:rsid w:val="00614DD9"/>
    <w:rsid w:val="00614EF3"/>
    <w:rsid w:val="006152CA"/>
    <w:rsid w:val="006153DA"/>
    <w:rsid w:val="00615441"/>
    <w:rsid w:val="006155BA"/>
    <w:rsid w:val="00615A2C"/>
    <w:rsid w:val="00615C39"/>
    <w:rsid w:val="00616020"/>
    <w:rsid w:val="00616195"/>
    <w:rsid w:val="00616278"/>
    <w:rsid w:val="0061635D"/>
    <w:rsid w:val="006163FD"/>
    <w:rsid w:val="00616766"/>
    <w:rsid w:val="00616ABF"/>
    <w:rsid w:val="00616D74"/>
    <w:rsid w:val="00616D81"/>
    <w:rsid w:val="00616E37"/>
    <w:rsid w:val="006171E4"/>
    <w:rsid w:val="0061774D"/>
    <w:rsid w:val="0061790B"/>
    <w:rsid w:val="00617B11"/>
    <w:rsid w:val="00617D61"/>
    <w:rsid w:val="0062014F"/>
    <w:rsid w:val="00620224"/>
    <w:rsid w:val="00620497"/>
    <w:rsid w:val="006207F3"/>
    <w:rsid w:val="006213E7"/>
    <w:rsid w:val="00621A29"/>
    <w:rsid w:val="00621CF9"/>
    <w:rsid w:val="00621F38"/>
    <w:rsid w:val="00622178"/>
    <w:rsid w:val="006222BF"/>
    <w:rsid w:val="006225A8"/>
    <w:rsid w:val="00622612"/>
    <w:rsid w:val="00622825"/>
    <w:rsid w:val="00622D73"/>
    <w:rsid w:val="00622DFB"/>
    <w:rsid w:val="006233F3"/>
    <w:rsid w:val="00623480"/>
    <w:rsid w:val="006234C1"/>
    <w:rsid w:val="006235AE"/>
    <w:rsid w:val="00623CA4"/>
    <w:rsid w:val="00623E8C"/>
    <w:rsid w:val="00624026"/>
    <w:rsid w:val="006242C4"/>
    <w:rsid w:val="00624A5B"/>
    <w:rsid w:val="00624AB5"/>
    <w:rsid w:val="00624ACC"/>
    <w:rsid w:val="00624B39"/>
    <w:rsid w:val="00624B59"/>
    <w:rsid w:val="00624B5F"/>
    <w:rsid w:val="00624B9E"/>
    <w:rsid w:val="00624D65"/>
    <w:rsid w:val="00624E4D"/>
    <w:rsid w:val="00625122"/>
    <w:rsid w:val="006253DB"/>
    <w:rsid w:val="00625701"/>
    <w:rsid w:val="00625F0E"/>
    <w:rsid w:val="00626165"/>
    <w:rsid w:val="00626406"/>
    <w:rsid w:val="006267EB"/>
    <w:rsid w:val="00626D1D"/>
    <w:rsid w:val="00626E88"/>
    <w:rsid w:val="00626F5B"/>
    <w:rsid w:val="0062717A"/>
    <w:rsid w:val="00627213"/>
    <w:rsid w:val="0062728D"/>
    <w:rsid w:val="006275A4"/>
    <w:rsid w:val="006276BF"/>
    <w:rsid w:val="006278CA"/>
    <w:rsid w:val="006278DB"/>
    <w:rsid w:val="00627FE2"/>
    <w:rsid w:val="0063014D"/>
    <w:rsid w:val="00630366"/>
    <w:rsid w:val="00630424"/>
    <w:rsid w:val="006307EA"/>
    <w:rsid w:val="00630D1F"/>
    <w:rsid w:val="00630DC0"/>
    <w:rsid w:val="00630EFE"/>
    <w:rsid w:val="0063126A"/>
    <w:rsid w:val="00631618"/>
    <w:rsid w:val="00631AC1"/>
    <w:rsid w:val="00631BC8"/>
    <w:rsid w:val="00631BF3"/>
    <w:rsid w:val="00631C3A"/>
    <w:rsid w:val="00631C8A"/>
    <w:rsid w:val="00631D06"/>
    <w:rsid w:val="0063209B"/>
    <w:rsid w:val="0063214E"/>
    <w:rsid w:val="006321C8"/>
    <w:rsid w:val="00632686"/>
    <w:rsid w:val="0063285C"/>
    <w:rsid w:val="0063295C"/>
    <w:rsid w:val="00632B83"/>
    <w:rsid w:val="00632F21"/>
    <w:rsid w:val="00633133"/>
    <w:rsid w:val="006331A3"/>
    <w:rsid w:val="006332FD"/>
    <w:rsid w:val="0063421E"/>
    <w:rsid w:val="0063452F"/>
    <w:rsid w:val="0063460C"/>
    <w:rsid w:val="006346D3"/>
    <w:rsid w:val="00634893"/>
    <w:rsid w:val="00634B0C"/>
    <w:rsid w:val="00635166"/>
    <w:rsid w:val="0063518C"/>
    <w:rsid w:val="00635775"/>
    <w:rsid w:val="006357BE"/>
    <w:rsid w:val="006357E7"/>
    <w:rsid w:val="00635BE8"/>
    <w:rsid w:val="00635C23"/>
    <w:rsid w:val="00635D9B"/>
    <w:rsid w:val="00635E6A"/>
    <w:rsid w:val="00635EAF"/>
    <w:rsid w:val="00635F08"/>
    <w:rsid w:val="00635F3F"/>
    <w:rsid w:val="00636216"/>
    <w:rsid w:val="00636CEE"/>
    <w:rsid w:val="00636FE2"/>
    <w:rsid w:val="0063706E"/>
    <w:rsid w:val="006370A0"/>
    <w:rsid w:val="00637339"/>
    <w:rsid w:val="00637554"/>
    <w:rsid w:val="00637559"/>
    <w:rsid w:val="00637BAE"/>
    <w:rsid w:val="006401CB"/>
    <w:rsid w:val="00640279"/>
    <w:rsid w:val="0064031C"/>
    <w:rsid w:val="006405C3"/>
    <w:rsid w:val="006405F8"/>
    <w:rsid w:val="00640750"/>
    <w:rsid w:val="00640765"/>
    <w:rsid w:val="00641127"/>
    <w:rsid w:val="006414C0"/>
    <w:rsid w:val="00641552"/>
    <w:rsid w:val="00641843"/>
    <w:rsid w:val="006419D2"/>
    <w:rsid w:val="00641A03"/>
    <w:rsid w:val="00641BF1"/>
    <w:rsid w:val="00641CF0"/>
    <w:rsid w:val="00641E77"/>
    <w:rsid w:val="00641F2E"/>
    <w:rsid w:val="0064213E"/>
    <w:rsid w:val="006424CA"/>
    <w:rsid w:val="0064264F"/>
    <w:rsid w:val="00642788"/>
    <w:rsid w:val="006427B5"/>
    <w:rsid w:val="0064281C"/>
    <w:rsid w:val="006428F4"/>
    <w:rsid w:val="00642903"/>
    <w:rsid w:val="0064294F"/>
    <w:rsid w:val="00642F13"/>
    <w:rsid w:val="006431D3"/>
    <w:rsid w:val="00643364"/>
    <w:rsid w:val="00643390"/>
    <w:rsid w:val="006434DB"/>
    <w:rsid w:val="006436D1"/>
    <w:rsid w:val="006437BB"/>
    <w:rsid w:val="006437EE"/>
    <w:rsid w:val="00643848"/>
    <w:rsid w:val="00643ABA"/>
    <w:rsid w:val="00643BC5"/>
    <w:rsid w:val="00643CEF"/>
    <w:rsid w:val="00643EAB"/>
    <w:rsid w:val="00644105"/>
    <w:rsid w:val="006444E3"/>
    <w:rsid w:val="0064474B"/>
    <w:rsid w:val="0064482B"/>
    <w:rsid w:val="00644A21"/>
    <w:rsid w:val="00644A62"/>
    <w:rsid w:val="00644AB8"/>
    <w:rsid w:val="00644D36"/>
    <w:rsid w:val="00644E9D"/>
    <w:rsid w:val="00645027"/>
    <w:rsid w:val="0064543B"/>
    <w:rsid w:val="00645457"/>
    <w:rsid w:val="006457CB"/>
    <w:rsid w:val="006459A4"/>
    <w:rsid w:val="00645F5B"/>
    <w:rsid w:val="006464FD"/>
    <w:rsid w:val="0064655F"/>
    <w:rsid w:val="00646690"/>
    <w:rsid w:val="006469D0"/>
    <w:rsid w:val="00646C9F"/>
    <w:rsid w:val="00646F1D"/>
    <w:rsid w:val="00647F22"/>
    <w:rsid w:val="00647F9F"/>
    <w:rsid w:val="0065000A"/>
    <w:rsid w:val="006501E2"/>
    <w:rsid w:val="00650458"/>
    <w:rsid w:val="00650516"/>
    <w:rsid w:val="006507F8"/>
    <w:rsid w:val="006508C3"/>
    <w:rsid w:val="00650C47"/>
    <w:rsid w:val="00650EE4"/>
    <w:rsid w:val="0065117A"/>
    <w:rsid w:val="006514B4"/>
    <w:rsid w:val="006517C1"/>
    <w:rsid w:val="006518FE"/>
    <w:rsid w:val="006519BE"/>
    <w:rsid w:val="00651E74"/>
    <w:rsid w:val="00651F3D"/>
    <w:rsid w:val="00652033"/>
    <w:rsid w:val="0065204E"/>
    <w:rsid w:val="00652098"/>
    <w:rsid w:val="00652260"/>
    <w:rsid w:val="00652487"/>
    <w:rsid w:val="006526FF"/>
    <w:rsid w:val="006527E6"/>
    <w:rsid w:val="006532AE"/>
    <w:rsid w:val="0065396A"/>
    <w:rsid w:val="006539B2"/>
    <w:rsid w:val="006543A4"/>
    <w:rsid w:val="00654563"/>
    <w:rsid w:val="00654AC7"/>
    <w:rsid w:val="00654C46"/>
    <w:rsid w:val="00654FA0"/>
    <w:rsid w:val="00655662"/>
    <w:rsid w:val="00655807"/>
    <w:rsid w:val="00655CF1"/>
    <w:rsid w:val="00655DEF"/>
    <w:rsid w:val="00655F40"/>
    <w:rsid w:val="00656192"/>
    <w:rsid w:val="00656292"/>
    <w:rsid w:val="00656599"/>
    <w:rsid w:val="006567A2"/>
    <w:rsid w:val="00656C67"/>
    <w:rsid w:val="00656D17"/>
    <w:rsid w:val="0065717B"/>
    <w:rsid w:val="00657894"/>
    <w:rsid w:val="00657902"/>
    <w:rsid w:val="00657A3A"/>
    <w:rsid w:val="00660120"/>
    <w:rsid w:val="006603B6"/>
    <w:rsid w:val="00660430"/>
    <w:rsid w:val="006609FA"/>
    <w:rsid w:val="00660D7F"/>
    <w:rsid w:val="00660FBD"/>
    <w:rsid w:val="00661192"/>
    <w:rsid w:val="006616C1"/>
    <w:rsid w:val="00661734"/>
    <w:rsid w:val="00661926"/>
    <w:rsid w:val="00661E9A"/>
    <w:rsid w:val="00662472"/>
    <w:rsid w:val="00662632"/>
    <w:rsid w:val="00662646"/>
    <w:rsid w:val="006626FA"/>
    <w:rsid w:val="00662A2E"/>
    <w:rsid w:val="00662B12"/>
    <w:rsid w:val="00662C99"/>
    <w:rsid w:val="00662D94"/>
    <w:rsid w:val="00662E33"/>
    <w:rsid w:val="00662F2B"/>
    <w:rsid w:val="0066308D"/>
    <w:rsid w:val="006631A6"/>
    <w:rsid w:val="0066327A"/>
    <w:rsid w:val="006634DF"/>
    <w:rsid w:val="006635FA"/>
    <w:rsid w:val="006638C2"/>
    <w:rsid w:val="00663AD8"/>
    <w:rsid w:val="00664296"/>
    <w:rsid w:val="00664654"/>
    <w:rsid w:val="0066493C"/>
    <w:rsid w:val="00664C2A"/>
    <w:rsid w:val="0066501D"/>
    <w:rsid w:val="00665476"/>
    <w:rsid w:val="006659F4"/>
    <w:rsid w:val="00665AC2"/>
    <w:rsid w:val="00665FBD"/>
    <w:rsid w:val="006664C3"/>
    <w:rsid w:val="00666CC0"/>
    <w:rsid w:val="00666DD1"/>
    <w:rsid w:val="00666E89"/>
    <w:rsid w:val="00666F42"/>
    <w:rsid w:val="00667227"/>
    <w:rsid w:val="0066722D"/>
    <w:rsid w:val="006672C2"/>
    <w:rsid w:val="00667436"/>
    <w:rsid w:val="0066747B"/>
    <w:rsid w:val="0066789C"/>
    <w:rsid w:val="00667BA7"/>
    <w:rsid w:val="00667C63"/>
    <w:rsid w:val="00667CA6"/>
    <w:rsid w:val="0067044B"/>
    <w:rsid w:val="006705A9"/>
    <w:rsid w:val="0067069B"/>
    <w:rsid w:val="006706D9"/>
    <w:rsid w:val="00670A13"/>
    <w:rsid w:val="00670D2F"/>
    <w:rsid w:val="006712D9"/>
    <w:rsid w:val="006719B2"/>
    <w:rsid w:val="00671B9F"/>
    <w:rsid w:val="00671C1E"/>
    <w:rsid w:val="00672356"/>
    <w:rsid w:val="00672749"/>
    <w:rsid w:val="0067299F"/>
    <w:rsid w:val="00672E65"/>
    <w:rsid w:val="006734ED"/>
    <w:rsid w:val="006735B1"/>
    <w:rsid w:val="00673759"/>
    <w:rsid w:val="00673795"/>
    <w:rsid w:val="0067393B"/>
    <w:rsid w:val="006739F1"/>
    <w:rsid w:val="00673F3F"/>
    <w:rsid w:val="0067488C"/>
    <w:rsid w:val="00674B20"/>
    <w:rsid w:val="00674B33"/>
    <w:rsid w:val="00674FFB"/>
    <w:rsid w:val="0067500E"/>
    <w:rsid w:val="00675258"/>
    <w:rsid w:val="006752DB"/>
    <w:rsid w:val="006753A8"/>
    <w:rsid w:val="00675594"/>
    <w:rsid w:val="00676295"/>
    <w:rsid w:val="0067652E"/>
    <w:rsid w:val="00676601"/>
    <w:rsid w:val="006767FF"/>
    <w:rsid w:val="00676996"/>
    <w:rsid w:val="00676A38"/>
    <w:rsid w:val="00676AB1"/>
    <w:rsid w:val="00676C35"/>
    <w:rsid w:val="006770E9"/>
    <w:rsid w:val="0067718B"/>
    <w:rsid w:val="006772D9"/>
    <w:rsid w:val="00677647"/>
    <w:rsid w:val="00677737"/>
    <w:rsid w:val="00677794"/>
    <w:rsid w:val="00677872"/>
    <w:rsid w:val="006779B1"/>
    <w:rsid w:val="00677AEE"/>
    <w:rsid w:val="00680011"/>
    <w:rsid w:val="00680169"/>
    <w:rsid w:val="0068039F"/>
    <w:rsid w:val="0068046D"/>
    <w:rsid w:val="00680C7A"/>
    <w:rsid w:val="00681014"/>
    <w:rsid w:val="006811B8"/>
    <w:rsid w:val="006812B3"/>
    <w:rsid w:val="0068143C"/>
    <w:rsid w:val="00681864"/>
    <w:rsid w:val="006825FD"/>
    <w:rsid w:val="00682945"/>
    <w:rsid w:val="00682B1B"/>
    <w:rsid w:val="00682CFC"/>
    <w:rsid w:val="0068307A"/>
    <w:rsid w:val="006831D4"/>
    <w:rsid w:val="006833D9"/>
    <w:rsid w:val="006834A4"/>
    <w:rsid w:val="00683D51"/>
    <w:rsid w:val="00683EE2"/>
    <w:rsid w:val="006846F6"/>
    <w:rsid w:val="006849F0"/>
    <w:rsid w:val="00684C17"/>
    <w:rsid w:val="00684CD2"/>
    <w:rsid w:val="00684FC0"/>
    <w:rsid w:val="00685225"/>
    <w:rsid w:val="00685307"/>
    <w:rsid w:val="0068532A"/>
    <w:rsid w:val="006853B3"/>
    <w:rsid w:val="006859BF"/>
    <w:rsid w:val="00685AF2"/>
    <w:rsid w:val="00685F96"/>
    <w:rsid w:val="0068626F"/>
    <w:rsid w:val="00686725"/>
    <w:rsid w:val="0068687D"/>
    <w:rsid w:val="00686923"/>
    <w:rsid w:val="00686B4E"/>
    <w:rsid w:val="00686E5A"/>
    <w:rsid w:val="006870B0"/>
    <w:rsid w:val="00687131"/>
    <w:rsid w:val="0068725A"/>
    <w:rsid w:val="006872CF"/>
    <w:rsid w:val="006873B6"/>
    <w:rsid w:val="00687827"/>
    <w:rsid w:val="00687D7C"/>
    <w:rsid w:val="00687F39"/>
    <w:rsid w:val="00687FAD"/>
    <w:rsid w:val="00690797"/>
    <w:rsid w:val="00690815"/>
    <w:rsid w:val="00690AB2"/>
    <w:rsid w:val="0069104E"/>
    <w:rsid w:val="006916D8"/>
    <w:rsid w:val="0069183C"/>
    <w:rsid w:val="0069199C"/>
    <w:rsid w:val="00691A95"/>
    <w:rsid w:val="00691CE2"/>
    <w:rsid w:val="00691F2A"/>
    <w:rsid w:val="006923E0"/>
    <w:rsid w:val="0069277C"/>
    <w:rsid w:val="00692813"/>
    <w:rsid w:val="00692A9F"/>
    <w:rsid w:val="00692B9A"/>
    <w:rsid w:val="00692C5D"/>
    <w:rsid w:val="00692E32"/>
    <w:rsid w:val="0069357A"/>
    <w:rsid w:val="00693940"/>
    <w:rsid w:val="00693E55"/>
    <w:rsid w:val="00693EAB"/>
    <w:rsid w:val="00694111"/>
    <w:rsid w:val="0069456F"/>
    <w:rsid w:val="00694A10"/>
    <w:rsid w:val="00694D5A"/>
    <w:rsid w:val="0069522D"/>
    <w:rsid w:val="006952BF"/>
    <w:rsid w:val="006953D8"/>
    <w:rsid w:val="0069551C"/>
    <w:rsid w:val="006957CF"/>
    <w:rsid w:val="00695D92"/>
    <w:rsid w:val="00695E2D"/>
    <w:rsid w:val="00695FA0"/>
    <w:rsid w:val="00696084"/>
    <w:rsid w:val="006965B1"/>
    <w:rsid w:val="006969AC"/>
    <w:rsid w:val="00696A59"/>
    <w:rsid w:val="00696A73"/>
    <w:rsid w:val="00696C8D"/>
    <w:rsid w:val="00696CA4"/>
    <w:rsid w:val="00696CA8"/>
    <w:rsid w:val="00697031"/>
    <w:rsid w:val="006973CB"/>
    <w:rsid w:val="006976F7"/>
    <w:rsid w:val="00697716"/>
    <w:rsid w:val="00697904"/>
    <w:rsid w:val="006979C7"/>
    <w:rsid w:val="00697A66"/>
    <w:rsid w:val="00697B51"/>
    <w:rsid w:val="00697B64"/>
    <w:rsid w:val="00697B8F"/>
    <w:rsid w:val="00697BF5"/>
    <w:rsid w:val="00697D8F"/>
    <w:rsid w:val="006A0021"/>
    <w:rsid w:val="006A0109"/>
    <w:rsid w:val="006A0306"/>
    <w:rsid w:val="006A03A9"/>
    <w:rsid w:val="006A061A"/>
    <w:rsid w:val="006A0B23"/>
    <w:rsid w:val="006A0DC2"/>
    <w:rsid w:val="006A0E25"/>
    <w:rsid w:val="006A0E57"/>
    <w:rsid w:val="006A0F1F"/>
    <w:rsid w:val="006A1058"/>
    <w:rsid w:val="006A10D6"/>
    <w:rsid w:val="006A10ED"/>
    <w:rsid w:val="006A1664"/>
    <w:rsid w:val="006A1A39"/>
    <w:rsid w:val="006A1E2A"/>
    <w:rsid w:val="006A2399"/>
    <w:rsid w:val="006A23C3"/>
    <w:rsid w:val="006A24E0"/>
    <w:rsid w:val="006A27AA"/>
    <w:rsid w:val="006A29E9"/>
    <w:rsid w:val="006A2B32"/>
    <w:rsid w:val="006A2B5B"/>
    <w:rsid w:val="006A2B6B"/>
    <w:rsid w:val="006A2BED"/>
    <w:rsid w:val="006A2CB6"/>
    <w:rsid w:val="006A2DFC"/>
    <w:rsid w:val="006A2E0E"/>
    <w:rsid w:val="006A32FC"/>
    <w:rsid w:val="006A3569"/>
    <w:rsid w:val="006A36C4"/>
    <w:rsid w:val="006A39CB"/>
    <w:rsid w:val="006A3A9A"/>
    <w:rsid w:val="006A3AC5"/>
    <w:rsid w:val="006A3C9B"/>
    <w:rsid w:val="006A3CD9"/>
    <w:rsid w:val="006A3D32"/>
    <w:rsid w:val="006A3D4B"/>
    <w:rsid w:val="006A3D4E"/>
    <w:rsid w:val="006A41BC"/>
    <w:rsid w:val="006A41D6"/>
    <w:rsid w:val="006A434A"/>
    <w:rsid w:val="006A45EF"/>
    <w:rsid w:val="006A4764"/>
    <w:rsid w:val="006A48DE"/>
    <w:rsid w:val="006A49FD"/>
    <w:rsid w:val="006A527F"/>
    <w:rsid w:val="006A54B4"/>
    <w:rsid w:val="006A54BF"/>
    <w:rsid w:val="006A5617"/>
    <w:rsid w:val="006A59ED"/>
    <w:rsid w:val="006A5ECD"/>
    <w:rsid w:val="006A5F1B"/>
    <w:rsid w:val="006A5F20"/>
    <w:rsid w:val="006A5F4F"/>
    <w:rsid w:val="006A6672"/>
    <w:rsid w:val="006A672E"/>
    <w:rsid w:val="006A6A1F"/>
    <w:rsid w:val="006A6D10"/>
    <w:rsid w:val="006A6F5B"/>
    <w:rsid w:val="006A6FC2"/>
    <w:rsid w:val="006A725E"/>
    <w:rsid w:val="006A75DF"/>
    <w:rsid w:val="006A7956"/>
    <w:rsid w:val="006A7A11"/>
    <w:rsid w:val="006A7A7C"/>
    <w:rsid w:val="006A7BB2"/>
    <w:rsid w:val="006B01A3"/>
    <w:rsid w:val="006B04E0"/>
    <w:rsid w:val="006B0909"/>
    <w:rsid w:val="006B0953"/>
    <w:rsid w:val="006B0A52"/>
    <w:rsid w:val="006B0C8B"/>
    <w:rsid w:val="006B0D16"/>
    <w:rsid w:val="006B0ECB"/>
    <w:rsid w:val="006B0F73"/>
    <w:rsid w:val="006B105C"/>
    <w:rsid w:val="006B12E6"/>
    <w:rsid w:val="006B1370"/>
    <w:rsid w:val="006B14DA"/>
    <w:rsid w:val="006B1976"/>
    <w:rsid w:val="006B1AEA"/>
    <w:rsid w:val="006B1F32"/>
    <w:rsid w:val="006B1F8D"/>
    <w:rsid w:val="006B26F9"/>
    <w:rsid w:val="006B2808"/>
    <w:rsid w:val="006B2BA0"/>
    <w:rsid w:val="006B2E9B"/>
    <w:rsid w:val="006B2F0B"/>
    <w:rsid w:val="006B32CA"/>
    <w:rsid w:val="006B3627"/>
    <w:rsid w:val="006B3739"/>
    <w:rsid w:val="006B378D"/>
    <w:rsid w:val="006B3A3F"/>
    <w:rsid w:val="006B3FF6"/>
    <w:rsid w:val="006B416B"/>
    <w:rsid w:val="006B42A3"/>
    <w:rsid w:val="006B440F"/>
    <w:rsid w:val="006B4A64"/>
    <w:rsid w:val="006B4B0A"/>
    <w:rsid w:val="006B4EE8"/>
    <w:rsid w:val="006B5086"/>
    <w:rsid w:val="006B5289"/>
    <w:rsid w:val="006B5342"/>
    <w:rsid w:val="006B54D9"/>
    <w:rsid w:val="006B5C2C"/>
    <w:rsid w:val="006B5EB9"/>
    <w:rsid w:val="006B6005"/>
    <w:rsid w:val="006B61A3"/>
    <w:rsid w:val="006B620E"/>
    <w:rsid w:val="006B637E"/>
    <w:rsid w:val="006B65D6"/>
    <w:rsid w:val="006B6D51"/>
    <w:rsid w:val="006B7469"/>
    <w:rsid w:val="006B7509"/>
    <w:rsid w:val="006B76F0"/>
    <w:rsid w:val="006B780A"/>
    <w:rsid w:val="006B7ABD"/>
    <w:rsid w:val="006B7B7F"/>
    <w:rsid w:val="006B7BE0"/>
    <w:rsid w:val="006B7ED9"/>
    <w:rsid w:val="006C010A"/>
    <w:rsid w:val="006C01B4"/>
    <w:rsid w:val="006C0261"/>
    <w:rsid w:val="006C0269"/>
    <w:rsid w:val="006C05F6"/>
    <w:rsid w:val="006C0A74"/>
    <w:rsid w:val="006C0BE6"/>
    <w:rsid w:val="006C0C7F"/>
    <w:rsid w:val="006C100F"/>
    <w:rsid w:val="006C115C"/>
    <w:rsid w:val="006C1277"/>
    <w:rsid w:val="006C1843"/>
    <w:rsid w:val="006C1A9B"/>
    <w:rsid w:val="006C1B53"/>
    <w:rsid w:val="006C21D3"/>
    <w:rsid w:val="006C2A8E"/>
    <w:rsid w:val="006C2D07"/>
    <w:rsid w:val="006C2D24"/>
    <w:rsid w:val="006C2E43"/>
    <w:rsid w:val="006C2E7B"/>
    <w:rsid w:val="006C3114"/>
    <w:rsid w:val="006C3463"/>
    <w:rsid w:val="006C3516"/>
    <w:rsid w:val="006C3534"/>
    <w:rsid w:val="006C3591"/>
    <w:rsid w:val="006C3CEB"/>
    <w:rsid w:val="006C3E55"/>
    <w:rsid w:val="006C3F06"/>
    <w:rsid w:val="006C4068"/>
    <w:rsid w:val="006C4172"/>
    <w:rsid w:val="006C494F"/>
    <w:rsid w:val="006C4AA1"/>
    <w:rsid w:val="006C4D7F"/>
    <w:rsid w:val="006C4E5D"/>
    <w:rsid w:val="006C522F"/>
    <w:rsid w:val="006C52D9"/>
    <w:rsid w:val="006C5489"/>
    <w:rsid w:val="006C57D7"/>
    <w:rsid w:val="006C582A"/>
    <w:rsid w:val="006C5CA1"/>
    <w:rsid w:val="006C6035"/>
    <w:rsid w:val="006C60E7"/>
    <w:rsid w:val="006C61D5"/>
    <w:rsid w:val="006C62D2"/>
    <w:rsid w:val="006C62FD"/>
    <w:rsid w:val="006C630A"/>
    <w:rsid w:val="006C6560"/>
    <w:rsid w:val="006C67EF"/>
    <w:rsid w:val="006C69F7"/>
    <w:rsid w:val="006C6E13"/>
    <w:rsid w:val="006C6FEC"/>
    <w:rsid w:val="006C7150"/>
    <w:rsid w:val="006C7162"/>
    <w:rsid w:val="006C725F"/>
    <w:rsid w:val="006C740C"/>
    <w:rsid w:val="006C7620"/>
    <w:rsid w:val="006C7CCC"/>
    <w:rsid w:val="006D0223"/>
    <w:rsid w:val="006D049B"/>
    <w:rsid w:val="006D057D"/>
    <w:rsid w:val="006D0A31"/>
    <w:rsid w:val="006D1062"/>
    <w:rsid w:val="006D1083"/>
    <w:rsid w:val="006D10D4"/>
    <w:rsid w:val="006D11C8"/>
    <w:rsid w:val="006D1439"/>
    <w:rsid w:val="006D148A"/>
    <w:rsid w:val="006D1503"/>
    <w:rsid w:val="006D15B0"/>
    <w:rsid w:val="006D1879"/>
    <w:rsid w:val="006D1988"/>
    <w:rsid w:val="006D199F"/>
    <w:rsid w:val="006D1A65"/>
    <w:rsid w:val="006D1AA1"/>
    <w:rsid w:val="006D21D1"/>
    <w:rsid w:val="006D24F2"/>
    <w:rsid w:val="006D2539"/>
    <w:rsid w:val="006D2BEC"/>
    <w:rsid w:val="006D2F89"/>
    <w:rsid w:val="006D324C"/>
    <w:rsid w:val="006D3299"/>
    <w:rsid w:val="006D342D"/>
    <w:rsid w:val="006D3836"/>
    <w:rsid w:val="006D3959"/>
    <w:rsid w:val="006D3BEB"/>
    <w:rsid w:val="006D41C4"/>
    <w:rsid w:val="006D452A"/>
    <w:rsid w:val="006D4B05"/>
    <w:rsid w:val="006D4BF6"/>
    <w:rsid w:val="006D4CA9"/>
    <w:rsid w:val="006D4DED"/>
    <w:rsid w:val="006D5145"/>
    <w:rsid w:val="006D52A7"/>
    <w:rsid w:val="006D569A"/>
    <w:rsid w:val="006D5BE3"/>
    <w:rsid w:val="006D5BE4"/>
    <w:rsid w:val="006D5EBF"/>
    <w:rsid w:val="006D5F50"/>
    <w:rsid w:val="006D615E"/>
    <w:rsid w:val="006D61EE"/>
    <w:rsid w:val="006D6456"/>
    <w:rsid w:val="006D660A"/>
    <w:rsid w:val="006D66AB"/>
    <w:rsid w:val="006D66EF"/>
    <w:rsid w:val="006D67D8"/>
    <w:rsid w:val="006D6A1F"/>
    <w:rsid w:val="006D6C04"/>
    <w:rsid w:val="006D6D23"/>
    <w:rsid w:val="006D72BE"/>
    <w:rsid w:val="006D784D"/>
    <w:rsid w:val="006D7B68"/>
    <w:rsid w:val="006D7D18"/>
    <w:rsid w:val="006D7E6A"/>
    <w:rsid w:val="006D7F77"/>
    <w:rsid w:val="006E024C"/>
    <w:rsid w:val="006E0626"/>
    <w:rsid w:val="006E0A9D"/>
    <w:rsid w:val="006E0C24"/>
    <w:rsid w:val="006E0D7C"/>
    <w:rsid w:val="006E0E24"/>
    <w:rsid w:val="006E1023"/>
    <w:rsid w:val="006E10A7"/>
    <w:rsid w:val="006E1234"/>
    <w:rsid w:val="006E1541"/>
    <w:rsid w:val="006E1656"/>
    <w:rsid w:val="006E16B8"/>
    <w:rsid w:val="006E1711"/>
    <w:rsid w:val="006E1A30"/>
    <w:rsid w:val="006E1D4E"/>
    <w:rsid w:val="006E2AFF"/>
    <w:rsid w:val="006E2D04"/>
    <w:rsid w:val="006E2E71"/>
    <w:rsid w:val="006E317D"/>
    <w:rsid w:val="006E319B"/>
    <w:rsid w:val="006E356E"/>
    <w:rsid w:val="006E3822"/>
    <w:rsid w:val="006E3839"/>
    <w:rsid w:val="006E39D9"/>
    <w:rsid w:val="006E3A48"/>
    <w:rsid w:val="006E3E9A"/>
    <w:rsid w:val="006E407D"/>
    <w:rsid w:val="006E4292"/>
    <w:rsid w:val="006E444B"/>
    <w:rsid w:val="006E4584"/>
    <w:rsid w:val="006E46A6"/>
    <w:rsid w:val="006E46AE"/>
    <w:rsid w:val="006E4858"/>
    <w:rsid w:val="006E4905"/>
    <w:rsid w:val="006E4B93"/>
    <w:rsid w:val="006E4BD7"/>
    <w:rsid w:val="006E4D53"/>
    <w:rsid w:val="006E4E37"/>
    <w:rsid w:val="006E4E40"/>
    <w:rsid w:val="006E4FC0"/>
    <w:rsid w:val="006E520A"/>
    <w:rsid w:val="006E52CE"/>
    <w:rsid w:val="006E53B0"/>
    <w:rsid w:val="006E5AA9"/>
    <w:rsid w:val="006E5B33"/>
    <w:rsid w:val="006E5DB2"/>
    <w:rsid w:val="006E5F4D"/>
    <w:rsid w:val="006E610A"/>
    <w:rsid w:val="006E62B7"/>
    <w:rsid w:val="006E639C"/>
    <w:rsid w:val="006E64B2"/>
    <w:rsid w:val="006E65A9"/>
    <w:rsid w:val="006E6C4A"/>
    <w:rsid w:val="006E711B"/>
    <w:rsid w:val="006E72AF"/>
    <w:rsid w:val="006E7349"/>
    <w:rsid w:val="006E738F"/>
    <w:rsid w:val="006E7DAE"/>
    <w:rsid w:val="006F01A6"/>
    <w:rsid w:val="006F0272"/>
    <w:rsid w:val="006F07D7"/>
    <w:rsid w:val="006F0860"/>
    <w:rsid w:val="006F0B25"/>
    <w:rsid w:val="006F0BA3"/>
    <w:rsid w:val="006F12A2"/>
    <w:rsid w:val="006F1309"/>
    <w:rsid w:val="006F13AE"/>
    <w:rsid w:val="006F1437"/>
    <w:rsid w:val="006F163D"/>
    <w:rsid w:val="006F1879"/>
    <w:rsid w:val="006F1C6C"/>
    <w:rsid w:val="006F1E5C"/>
    <w:rsid w:val="006F2092"/>
    <w:rsid w:val="006F210E"/>
    <w:rsid w:val="006F212B"/>
    <w:rsid w:val="006F214E"/>
    <w:rsid w:val="006F2270"/>
    <w:rsid w:val="006F22F8"/>
    <w:rsid w:val="006F23B9"/>
    <w:rsid w:val="006F266A"/>
    <w:rsid w:val="006F282B"/>
    <w:rsid w:val="006F2BE2"/>
    <w:rsid w:val="006F2E03"/>
    <w:rsid w:val="006F2F50"/>
    <w:rsid w:val="006F2F70"/>
    <w:rsid w:val="006F3699"/>
    <w:rsid w:val="006F36D6"/>
    <w:rsid w:val="006F390D"/>
    <w:rsid w:val="006F3A4B"/>
    <w:rsid w:val="006F3AAA"/>
    <w:rsid w:val="006F3C17"/>
    <w:rsid w:val="006F3CC4"/>
    <w:rsid w:val="006F3E25"/>
    <w:rsid w:val="006F418B"/>
    <w:rsid w:val="006F445A"/>
    <w:rsid w:val="006F4569"/>
    <w:rsid w:val="006F4621"/>
    <w:rsid w:val="006F4737"/>
    <w:rsid w:val="006F4814"/>
    <w:rsid w:val="006F4A2C"/>
    <w:rsid w:val="006F4BE7"/>
    <w:rsid w:val="006F4FF5"/>
    <w:rsid w:val="006F53DA"/>
    <w:rsid w:val="006F54D4"/>
    <w:rsid w:val="006F559A"/>
    <w:rsid w:val="006F5975"/>
    <w:rsid w:val="006F5C8E"/>
    <w:rsid w:val="006F6613"/>
    <w:rsid w:val="006F666E"/>
    <w:rsid w:val="006F6E2C"/>
    <w:rsid w:val="006F755E"/>
    <w:rsid w:val="006F78D3"/>
    <w:rsid w:val="006F79F6"/>
    <w:rsid w:val="006F7D02"/>
    <w:rsid w:val="0070007E"/>
    <w:rsid w:val="007009A8"/>
    <w:rsid w:val="00700E20"/>
    <w:rsid w:val="00701490"/>
    <w:rsid w:val="00701564"/>
    <w:rsid w:val="007018BC"/>
    <w:rsid w:val="00701B1C"/>
    <w:rsid w:val="00701CE7"/>
    <w:rsid w:val="00701D12"/>
    <w:rsid w:val="00701E70"/>
    <w:rsid w:val="00701EAA"/>
    <w:rsid w:val="0070228C"/>
    <w:rsid w:val="00702386"/>
    <w:rsid w:val="007023D3"/>
    <w:rsid w:val="007025F1"/>
    <w:rsid w:val="00702948"/>
    <w:rsid w:val="007029BC"/>
    <w:rsid w:val="00702AA6"/>
    <w:rsid w:val="00702B7F"/>
    <w:rsid w:val="00702C2B"/>
    <w:rsid w:val="00702D5F"/>
    <w:rsid w:val="00702FB4"/>
    <w:rsid w:val="0070307D"/>
    <w:rsid w:val="00703444"/>
    <w:rsid w:val="007037A6"/>
    <w:rsid w:val="00704069"/>
    <w:rsid w:val="00704498"/>
    <w:rsid w:val="007049B1"/>
    <w:rsid w:val="00704AB4"/>
    <w:rsid w:val="00704F90"/>
    <w:rsid w:val="007051D3"/>
    <w:rsid w:val="0070540D"/>
    <w:rsid w:val="00705934"/>
    <w:rsid w:val="00705BE0"/>
    <w:rsid w:val="00705BEB"/>
    <w:rsid w:val="00705C39"/>
    <w:rsid w:val="00705F85"/>
    <w:rsid w:val="00706800"/>
    <w:rsid w:val="00706EA2"/>
    <w:rsid w:val="00707070"/>
    <w:rsid w:val="007070D9"/>
    <w:rsid w:val="0070747C"/>
    <w:rsid w:val="00707CD0"/>
    <w:rsid w:val="00707ECF"/>
    <w:rsid w:val="00707FA8"/>
    <w:rsid w:val="00707FFC"/>
    <w:rsid w:val="0071014F"/>
    <w:rsid w:val="007101FF"/>
    <w:rsid w:val="00710536"/>
    <w:rsid w:val="007108A7"/>
    <w:rsid w:val="007109A6"/>
    <w:rsid w:val="00710A92"/>
    <w:rsid w:val="00710A9A"/>
    <w:rsid w:val="00710B27"/>
    <w:rsid w:val="00710D15"/>
    <w:rsid w:val="00710E16"/>
    <w:rsid w:val="0071149C"/>
    <w:rsid w:val="0071185E"/>
    <w:rsid w:val="007119E0"/>
    <w:rsid w:val="0071238A"/>
    <w:rsid w:val="0071262F"/>
    <w:rsid w:val="00712ACB"/>
    <w:rsid w:val="00712B04"/>
    <w:rsid w:val="00712B2F"/>
    <w:rsid w:val="00712D43"/>
    <w:rsid w:val="00712D91"/>
    <w:rsid w:val="00712E09"/>
    <w:rsid w:val="00712E29"/>
    <w:rsid w:val="00713143"/>
    <w:rsid w:val="007131BE"/>
    <w:rsid w:val="007132E8"/>
    <w:rsid w:val="0071336D"/>
    <w:rsid w:val="00713448"/>
    <w:rsid w:val="007134B6"/>
    <w:rsid w:val="00713D2E"/>
    <w:rsid w:val="00713DA8"/>
    <w:rsid w:val="00713FE5"/>
    <w:rsid w:val="0071400F"/>
    <w:rsid w:val="00714220"/>
    <w:rsid w:val="007142C3"/>
    <w:rsid w:val="007143C9"/>
    <w:rsid w:val="007144F8"/>
    <w:rsid w:val="00714554"/>
    <w:rsid w:val="0071465E"/>
    <w:rsid w:val="0071483A"/>
    <w:rsid w:val="00714B00"/>
    <w:rsid w:val="00714B1B"/>
    <w:rsid w:val="007153A3"/>
    <w:rsid w:val="007153B7"/>
    <w:rsid w:val="007153DE"/>
    <w:rsid w:val="007157BA"/>
    <w:rsid w:val="007159FF"/>
    <w:rsid w:val="00715C1B"/>
    <w:rsid w:val="00716636"/>
    <w:rsid w:val="00716A10"/>
    <w:rsid w:val="00716A3D"/>
    <w:rsid w:val="00716AC2"/>
    <w:rsid w:val="00716C8A"/>
    <w:rsid w:val="00716D85"/>
    <w:rsid w:val="007171B0"/>
    <w:rsid w:val="007171D8"/>
    <w:rsid w:val="00717721"/>
    <w:rsid w:val="00717891"/>
    <w:rsid w:val="00717B29"/>
    <w:rsid w:val="00717D24"/>
    <w:rsid w:val="00717DB5"/>
    <w:rsid w:val="0072016B"/>
    <w:rsid w:val="0072029F"/>
    <w:rsid w:val="007204FB"/>
    <w:rsid w:val="00720740"/>
    <w:rsid w:val="00720993"/>
    <w:rsid w:val="00720D84"/>
    <w:rsid w:val="00721240"/>
    <w:rsid w:val="00721307"/>
    <w:rsid w:val="007216F3"/>
    <w:rsid w:val="0072179D"/>
    <w:rsid w:val="007217A0"/>
    <w:rsid w:val="007217C5"/>
    <w:rsid w:val="00721955"/>
    <w:rsid w:val="00721BEC"/>
    <w:rsid w:val="00721DD1"/>
    <w:rsid w:val="00722491"/>
    <w:rsid w:val="00722627"/>
    <w:rsid w:val="00722BD8"/>
    <w:rsid w:val="00722D9D"/>
    <w:rsid w:val="00723013"/>
    <w:rsid w:val="00723182"/>
    <w:rsid w:val="00723390"/>
    <w:rsid w:val="00723524"/>
    <w:rsid w:val="0072386A"/>
    <w:rsid w:val="00723AEA"/>
    <w:rsid w:val="00723BA7"/>
    <w:rsid w:val="00724090"/>
    <w:rsid w:val="007244B6"/>
    <w:rsid w:val="007244EC"/>
    <w:rsid w:val="0072499C"/>
    <w:rsid w:val="0072514D"/>
    <w:rsid w:val="0072546A"/>
    <w:rsid w:val="007254C8"/>
    <w:rsid w:val="007255CD"/>
    <w:rsid w:val="007256E6"/>
    <w:rsid w:val="007258D7"/>
    <w:rsid w:val="00725C00"/>
    <w:rsid w:val="00725C4D"/>
    <w:rsid w:val="00725D61"/>
    <w:rsid w:val="00725F75"/>
    <w:rsid w:val="0072637A"/>
    <w:rsid w:val="007264C2"/>
    <w:rsid w:val="00726B05"/>
    <w:rsid w:val="00726B0B"/>
    <w:rsid w:val="00726B76"/>
    <w:rsid w:val="00726B7D"/>
    <w:rsid w:val="00726D11"/>
    <w:rsid w:val="00726E1F"/>
    <w:rsid w:val="00726E97"/>
    <w:rsid w:val="00727645"/>
    <w:rsid w:val="0072779E"/>
    <w:rsid w:val="00727B2C"/>
    <w:rsid w:val="00727FDD"/>
    <w:rsid w:val="0073004F"/>
    <w:rsid w:val="00730053"/>
    <w:rsid w:val="007301D1"/>
    <w:rsid w:val="00730334"/>
    <w:rsid w:val="007306CB"/>
    <w:rsid w:val="00730A1F"/>
    <w:rsid w:val="00730B25"/>
    <w:rsid w:val="00730D9A"/>
    <w:rsid w:val="007311B5"/>
    <w:rsid w:val="007312B0"/>
    <w:rsid w:val="0073145F"/>
    <w:rsid w:val="00731590"/>
    <w:rsid w:val="007317BF"/>
    <w:rsid w:val="00731863"/>
    <w:rsid w:val="00731973"/>
    <w:rsid w:val="00731FC5"/>
    <w:rsid w:val="0073240D"/>
    <w:rsid w:val="00732410"/>
    <w:rsid w:val="00732546"/>
    <w:rsid w:val="007325AD"/>
    <w:rsid w:val="007328D5"/>
    <w:rsid w:val="00732ADF"/>
    <w:rsid w:val="00732B1F"/>
    <w:rsid w:val="00732CD3"/>
    <w:rsid w:val="00733438"/>
    <w:rsid w:val="00733794"/>
    <w:rsid w:val="00733918"/>
    <w:rsid w:val="00733AA9"/>
    <w:rsid w:val="00733E0B"/>
    <w:rsid w:val="00734245"/>
    <w:rsid w:val="00734288"/>
    <w:rsid w:val="0073448A"/>
    <w:rsid w:val="00734A66"/>
    <w:rsid w:val="00734B6D"/>
    <w:rsid w:val="00734D69"/>
    <w:rsid w:val="0073508C"/>
    <w:rsid w:val="00735216"/>
    <w:rsid w:val="0073539A"/>
    <w:rsid w:val="007354A4"/>
    <w:rsid w:val="00735573"/>
    <w:rsid w:val="00735986"/>
    <w:rsid w:val="007359D5"/>
    <w:rsid w:val="00735A8A"/>
    <w:rsid w:val="00735E89"/>
    <w:rsid w:val="00735EF6"/>
    <w:rsid w:val="00735F86"/>
    <w:rsid w:val="00735F89"/>
    <w:rsid w:val="0073604D"/>
    <w:rsid w:val="0073630C"/>
    <w:rsid w:val="007364A3"/>
    <w:rsid w:val="00736661"/>
    <w:rsid w:val="00736800"/>
    <w:rsid w:val="00736AB8"/>
    <w:rsid w:val="00736BA5"/>
    <w:rsid w:val="0073745D"/>
    <w:rsid w:val="007379F6"/>
    <w:rsid w:val="00737F88"/>
    <w:rsid w:val="0074042D"/>
    <w:rsid w:val="007409BB"/>
    <w:rsid w:val="00740A54"/>
    <w:rsid w:val="00740A7A"/>
    <w:rsid w:val="00740E4A"/>
    <w:rsid w:val="00740EFE"/>
    <w:rsid w:val="007412B9"/>
    <w:rsid w:val="00741462"/>
    <w:rsid w:val="0074199E"/>
    <w:rsid w:val="00741DF3"/>
    <w:rsid w:val="00741F97"/>
    <w:rsid w:val="0074212E"/>
    <w:rsid w:val="007423A2"/>
    <w:rsid w:val="007423E5"/>
    <w:rsid w:val="00742568"/>
    <w:rsid w:val="0074276B"/>
    <w:rsid w:val="00742BCF"/>
    <w:rsid w:val="00742C26"/>
    <w:rsid w:val="00742C33"/>
    <w:rsid w:val="007437F4"/>
    <w:rsid w:val="00743C5F"/>
    <w:rsid w:val="00743F0E"/>
    <w:rsid w:val="00744030"/>
    <w:rsid w:val="00744073"/>
    <w:rsid w:val="00744194"/>
    <w:rsid w:val="007443C3"/>
    <w:rsid w:val="007444B6"/>
    <w:rsid w:val="0074452E"/>
    <w:rsid w:val="007445B4"/>
    <w:rsid w:val="007446DF"/>
    <w:rsid w:val="00744B97"/>
    <w:rsid w:val="00745214"/>
    <w:rsid w:val="00745791"/>
    <w:rsid w:val="0074597A"/>
    <w:rsid w:val="00745C35"/>
    <w:rsid w:val="00745C75"/>
    <w:rsid w:val="00745DBB"/>
    <w:rsid w:val="0074607B"/>
    <w:rsid w:val="00746195"/>
    <w:rsid w:val="007465C8"/>
    <w:rsid w:val="007468BE"/>
    <w:rsid w:val="0074696F"/>
    <w:rsid w:val="00747263"/>
    <w:rsid w:val="007473EB"/>
    <w:rsid w:val="00747827"/>
    <w:rsid w:val="0074787A"/>
    <w:rsid w:val="00747AD3"/>
    <w:rsid w:val="00747BBB"/>
    <w:rsid w:val="00747DB4"/>
    <w:rsid w:val="00747F9E"/>
    <w:rsid w:val="007500C6"/>
    <w:rsid w:val="007502E2"/>
    <w:rsid w:val="00750974"/>
    <w:rsid w:val="007510EA"/>
    <w:rsid w:val="007511C3"/>
    <w:rsid w:val="007515D3"/>
    <w:rsid w:val="007516B0"/>
    <w:rsid w:val="00751B86"/>
    <w:rsid w:val="00751E8B"/>
    <w:rsid w:val="00752150"/>
    <w:rsid w:val="0075241F"/>
    <w:rsid w:val="00752647"/>
    <w:rsid w:val="007526DC"/>
    <w:rsid w:val="00752C7E"/>
    <w:rsid w:val="00752D4E"/>
    <w:rsid w:val="0075307B"/>
    <w:rsid w:val="0075338A"/>
    <w:rsid w:val="0075351D"/>
    <w:rsid w:val="00753734"/>
    <w:rsid w:val="00753777"/>
    <w:rsid w:val="00753B1C"/>
    <w:rsid w:val="00753BCF"/>
    <w:rsid w:val="00753DAD"/>
    <w:rsid w:val="007542B9"/>
    <w:rsid w:val="0075459C"/>
    <w:rsid w:val="007546F5"/>
    <w:rsid w:val="00754A66"/>
    <w:rsid w:val="00754BA1"/>
    <w:rsid w:val="0075560A"/>
    <w:rsid w:val="007556B6"/>
    <w:rsid w:val="00755AE3"/>
    <w:rsid w:val="00755B4B"/>
    <w:rsid w:val="00755D51"/>
    <w:rsid w:val="00756D90"/>
    <w:rsid w:val="007570E8"/>
    <w:rsid w:val="00757240"/>
    <w:rsid w:val="00757496"/>
    <w:rsid w:val="00757997"/>
    <w:rsid w:val="007579A3"/>
    <w:rsid w:val="00757A08"/>
    <w:rsid w:val="00757A14"/>
    <w:rsid w:val="00757DBC"/>
    <w:rsid w:val="0076030D"/>
    <w:rsid w:val="00760693"/>
    <w:rsid w:val="0076090E"/>
    <w:rsid w:val="00760958"/>
    <w:rsid w:val="00760A49"/>
    <w:rsid w:val="00760D10"/>
    <w:rsid w:val="0076188E"/>
    <w:rsid w:val="00761A52"/>
    <w:rsid w:val="00761B0C"/>
    <w:rsid w:val="00761B90"/>
    <w:rsid w:val="00761DD0"/>
    <w:rsid w:val="0076206B"/>
    <w:rsid w:val="0076209C"/>
    <w:rsid w:val="00762A8D"/>
    <w:rsid w:val="00762B11"/>
    <w:rsid w:val="00762BB9"/>
    <w:rsid w:val="00762E05"/>
    <w:rsid w:val="007636DA"/>
    <w:rsid w:val="00763755"/>
    <w:rsid w:val="00763F30"/>
    <w:rsid w:val="007640E8"/>
    <w:rsid w:val="00764449"/>
    <w:rsid w:val="0076454F"/>
    <w:rsid w:val="007648C9"/>
    <w:rsid w:val="0076491F"/>
    <w:rsid w:val="00764A97"/>
    <w:rsid w:val="00764C80"/>
    <w:rsid w:val="00764CD1"/>
    <w:rsid w:val="00764D4B"/>
    <w:rsid w:val="00764D9D"/>
    <w:rsid w:val="00764E23"/>
    <w:rsid w:val="00764EF2"/>
    <w:rsid w:val="00764FC1"/>
    <w:rsid w:val="00765241"/>
    <w:rsid w:val="00765472"/>
    <w:rsid w:val="007654DB"/>
    <w:rsid w:val="007654F1"/>
    <w:rsid w:val="0076587D"/>
    <w:rsid w:val="00765AAF"/>
    <w:rsid w:val="00765BF9"/>
    <w:rsid w:val="00765CDC"/>
    <w:rsid w:val="00765DC4"/>
    <w:rsid w:val="00765E02"/>
    <w:rsid w:val="00765E9B"/>
    <w:rsid w:val="0076647F"/>
    <w:rsid w:val="0076653A"/>
    <w:rsid w:val="0076671F"/>
    <w:rsid w:val="00766A69"/>
    <w:rsid w:val="007670AF"/>
    <w:rsid w:val="00767460"/>
    <w:rsid w:val="00767A37"/>
    <w:rsid w:val="00767A70"/>
    <w:rsid w:val="00770123"/>
    <w:rsid w:val="007707D5"/>
    <w:rsid w:val="00770BFF"/>
    <w:rsid w:val="00770E9B"/>
    <w:rsid w:val="00770FFE"/>
    <w:rsid w:val="007713B4"/>
    <w:rsid w:val="0077153C"/>
    <w:rsid w:val="0077158B"/>
    <w:rsid w:val="0077195C"/>
    <w:rsid w:val="00771B91"/>
    <w:rsid w:val="00771E18"/>
    <w:rsid w:val="007720A0"/>
    <w:rsid w:val="007720C4"/>
    <w:rsid w:val="007721C3"/>
    <w:rsid w:val="007726A9"/>
    <w:rsid w:val="00772AFF"/>
    <w:rsid w:val="00773027"/>
    <w:rsid w:val="0077325E"/>
    <w:rsid w:val="0077346F"/>
    <w:rsid w:val="007735DA"/>
    <w:rsid w:val="00773612"/>
    <w:rsid w:val="0077391D"/>
    <w:rsid w:val="00773ECD"/>
    <w:rsid w:val="007740A0"/>
    <w:rsid w:val="007743ED"/>
    <w:rsid w:val="00774410"/>
    <w:rsid w:val="00774442"/>
    <w:rsid w:val="007747F1"/>
    <w:rsid w:val="00774AB4"/>
    <w:rsid w:val="00774C7B"/>
    <w:rsid w:val="00774E09"/>
    <w:rsid w:val="007758A9"/>
    <w:rsid w:val="00775958"/>
    <w:rsid w:val="00775C15"/>
    <w:rsid w:val="00775C46"/>
    <w:rsid w:val="00775F8F"/>
    <w:rsid w:val="0077615E"/>
    <w:rsid w:val="00776585"/>
    <w:rsid w:val="007766C2"/>
    <w:rsid w:val="007766F5"/>
    <w:rsid w:val="0077692F"/>
    <w:rsid w:val="00776944"/>
    <w:rsid w:val="00776A42"/>
    <w:rsid w:val="00777236"/>
    <w:rsid w:val="007772EF"/>
    <w:rsid w:val="007776D4"/>
    <w:rsid w:val="00777AC4"/>
    <w:rsid w:val="00777C86"/>
    <w:rsid w:val="00780146"/>
    <w:rsid w:val="007801F8"/>
    <w:rsid w:val="00780379"/>
    <w:rsid w:val="007803B8"/>
    <w:rsid w:val="0078083B"/>
    <w:rsid w:val="00780D1F"/>
    <w:rsid w:val="00780DA1"/>
    <w:rsid w:val="00780EA1"/>
    <w:rsid w:val="00780F1C"/>
    <w:rsid w:val="00780F64"/>
    <w:rsid w:val="0078140A"/>
    <w:rsid w:val="007814AC"/>
    <w:rsid w:val="00781989"/>
    <w:rsid w:val="00781BC1"/>
    <w:rsid w:val="00781CC5"/>
    <w:rsid w:val="00781E71"/>
    <w:rsid w:val="00782277"/>
    <w:rsid w:val="00782354"/>
    <w:rsid w:val="007823FE"/>
    <w:rsid w:val="007829D7"/>
    <w:rsid w:val="00782F04"/>
    <w:rsid w:val="0078354D"/>
    <w:rsid w:val="007838E6"/>
    <w:rsid w:val="00783A30"/>
    <w:rsid w:val="00783C86"/>
    <w:rsid w:val="00783DCB"/>
    <w:rsid w:val="007841CD"/>
    <w:rsid w:val="00784288"/>
    <w:rsid w:val="007845C9"/>
    <w:rsid w:val="00784707"/>
    <w:rsid w:val="007849AA"/>
    <w:rsid w:val="00784AF8"/>
    <w:rsid w:val="00784C40"/>
    <w:rsid w:val="00784F54"/>
    <w:rsid w:val="0078509D"/>
    <w:rsid w:val="00785161"/>
    <w:rsid w:val="00785BB7"/>
    <w:rsid w:val="00785CC6"/>
    <w:rsid w:val="00785D19"/>
    <w:rsid w:val="00785DA8"/>
    <w:rsid w:val="00785F6D"/>
    <w:rsid w:val="00786186"/>
    <w:rsid w:val="007862A7"/>
    <w:rsid w:val="007864AC"/>
    <w:rsid w:val="007866D4"/>
    <w:rsid w:val="0078672B"/>
    <w:rsid w:val="00786A9E"/>
    <w:rsid w:val="00786B40"/>
    <w:rsid w:val="00786E3C"/>
    <w:rsid w:val="0078741F"/>
    <w:rsid w:val="0078787A"/>
    <w:rsid w:val="00787D31"/>
    <w:rsid w:val="00787D56"/>
    <w:rsid w:val="00787E4C"/>
    <w:rsid w:val="00787F2A"/>
    <w:rsid w:val="00787FC8"/>
    <w:rsid w:val="00787FFA"/>
    <w:rsid w:val="007903CC"/>
    <w:rsid w:val="00790731"/>
    <w:rsid w:val="00790B0A"/>
    <w:rsid w:val="00790EB3"/>
    <w:rsid w:val="007913E1"/>
    <w:rsid w:val="00791811"/>
    <w:rsid w:val="0079225D"/>
    <w:rsid w:val="00792327"/>
    <w:rsid w:val="0079257C"/>
    <w:rsid w:val="00792775"/>
    <w:rsid w:val="00792A37"/>
    <w:rsid w:val="00792A48"/>
    <w:rsid w:val="00792F27"/>
    <w:rsid w:val="0079302E"/>
    <w:rsid w:val="0079317F"/>
    <w:rsid w:val="007934FC"/>
    <w:rsid w:val="007936DE"/>
    <w:rsid w:val="007939B8"/>
    <w:rsid w:val="00793E56"/>
    <w:rsid w:val="00793ECB"/>
    <w:rsid w:val="00793EFA"/>
    <w:rsid w:val="00793EFF"/>
    <w:rsid w:val="00794278"/>
    <w:rsid w:val="00794289"/>
    <w:rsid w:val="00794302"/>
    <w:rsid w:val="00794769"/>
    <w:rsid w:val="00794AB6"/>
    <w:rsid w:val="00794B5D"/>
    <w:rsid w:val="00794BA1"/>
    <w:rsid w:val="0079562A"/>
    <w:rsid w:val="00795828"/>
    <w:rsid w:val="007958C3"/>
    <w:rsid w:val="00795C07"/>
    <w:rsid w:val="00795EB5"/>
    <w:rsid w:val="007961B1"/>
    <w:rsid w:val="00796231"/>
    <w:rsid w:val="007962D5"/>
    <w:rsid w:val="0079646E"/>
    <w:rsid w:val="00796508"/>
    <w:rsid w:val="0079664F"/>
    <w:rsid w:val="0079675B"/>
    <w:rsid w:val="00796992"/>
    <w:rsid w:val="0079699F"/>
    <w:rsid w:val="00796A42"/>
    <w:rsid w:val="00796B10"/>
    <w:rsid w:val="00796BB8"/>
    <w:rsid w:val="00796C75"/>
    <w:rsid w:val="00796F05"/>
    <w:rsid w:val="00796F2C"/>
    <w:rsid w:val="00797716"/>
    <w:rsid w:val="0079797C"/>
    <w:rsid w:val="00797BF3"/>
    <w:rsid w:val="00797D02"/>
    <w:rsid w:val="00797D62"/>
    <w:rsid w:val="00797F59"/>
    <w:rsid w:val="007A0155"/>
    <w:rsid w:val="007A0461"/>
    <w:rsid w:val="007A0587"/>
    <w:rsid w:val="007A067E"/>
    <w:rsid w:val="007A068A"/>
    <w:rsid w:val="007A098A"/>
    <w:rsid w:val="007A0B62"/>
    <w:rsid w:val="007A0C03"/>
    <w:rsid w:val="007A0D35"/>
    <w:rsid w:val="007A147F"/>
    <w:rsid w:val="007A1524"/>
    <w:rsid w:val="007A16C5"/>
    <w:rsid w:val="007A1814"/>
    <w:rsid w:val="007A19BF"/>
    <w:rsid w:val="007A1D74"/>
    <w:rsid w:val="007A1F5D"/>
    <w:rsid w:val="007A21FD"/>
    <w:rsid w:val="007A2470"/>
    <w:rsid w:val="007A26AE"/>
    <w:rsid w:val="007A28D8"/>
    <w:rsid w:val="007A2A57"/>
    <w:rsid w:val="007A2EA6"/>
    <w:rsid w:val="007A2FEC"/>
    <w:rsid w:val="007A324A"/>
    <w:rsid w:val="007A3295"/>
    <w:rsid w:val="007A3359"/>
    <w:rsid w:val="007A366C"/>
    <w:rsid w:val="007A378F"/>
    <w:rsid w:val="007A3917"/>
    <w:rsid w:val="007A3DD3"/>
    <w:rsid w:val="007A3F14"/>
    <w:rsid w:val="007A4059"/>
    <w:rsid w:val="007A43A2"/>
    <w:rsid w:val="007A4924"/>
    <w:rsid w:val="007A4B6B"/>
    <w:rsid w:val="007A4C74"/>
    <w:rsid w:val="007A5252"/>
    <w:rsid w:val="007A5375"/>
    <w:rsid w:val="007A563A"/>
    <w:rsid w:val="007A587B"/>
    <w:rsid w:val="007A5951"/>
    <w:rsid w:val="007A5D90"/>
    <w:rsid w:val="007A5E40"/>
    <w:rsid w:val="007A5E47"/>
    <w:rsid w:val="007A5E69"/>
    <w:rsid w:val="007A5E80"/>
    <w:rsid w:val="007A6733"/>
    <w:rsid w:val="007A67CB"/>
    <w:rsid w:val="007A701F"/>
    <w:rsid w:val="007A7063"/>
    <w:rsid w:val="007A7160"/>
    <w:rsid w:val="007A726B"/>
    <w:rsid w:val="007A7447"/>
    <w:rsid w:val="007A746F"/>
    <w:rsid w:val="007A7477"/>
    <w:rsid w:val="007A7C1A"/>
    <w:rsid w:val="007B0366"/>
    <w:rsid w:val="007B0415"/>
    <w:rsid w:val="007B04E9"/>
    <w:rsid w:val="007B05DF"/>
    <w:rsid w:val="007B09C1"/>
    <w:rsid w:val="007B0A9A"/>
    <w:rsid w:val="007B0A9B"/>
    <w:rsid w:val="007B0FFA"/>
    <w:rsid w:val="007B11D8"/>
    <w:rsid w:val="007B1214"/>
    <w:rsid w:val="007B13B9"/>
    <w:rsid w:val="007B1C96"/>
    <w:rsid w:val="007B1F34"/>
    <w:rsid w:val="007B22A1"/>
    <w:rsid w:val="007B2439"/>
    <w:rsid w:val="007B2484"/>
    <w:rsid w:val="007B26D0"/>
    <w:rsid w:val="007B2918"/>
    <w:rsid w:val="007B2A82"/>
    <w:rsid w:val="007B2DBC"/>
    <w:rsid w:val="007B2EFB"/>
    <w:rsid w:val="007B2FC4"/>
    <w:rsid w:val="007B345A"/>
    <w:rsid w:val="007B3551"/>
    <w:rsid w:val="007B35AE"/>
    <w:rsid w:val="007B369E"/>
    <w:rsid w:val="007B3928"/>
    <w:rsid w:val="007B3C62"/>
    <w:rsid w:val="007B3DCC"/>
    <w:rsid w:val="007B3E55"/>
    <w:rsid w:val="007B3F97"/>
    <w:rsid w:val="007B40D4"/>
    <w:rsid w:val="007B426F"/>
    <w:rsid w:val="007B4869"/>
    <w:rsid w:val="007B4A29"/>
    <w:rsid w:val="007B4AA0"/>
    <w:rsid w:val="007B4D82"/>
    <w:rsid w:val="007B4EB4"/>
    <w:rsid w:val="007B52EF"/>
    <w:rsid w:val="007B53C3"/>
    <w:rsid w:val="007B556D"/>
    <w:rsid w:val="007B55C1"/>
    <w:rsid w:val="007B5704"/>
    <w:rsid w:val="007B5B1C"/>
    <w:rsid w:val="007B5CAC"/>
    <w:rsid w:val="007B5FB1"/>
    <w:rsid w:val="007B5FC0"/>
    <w:rsid w:val="007B607B"/>
    <w:rsid w:val="007B6288"/>
    <w:rsid w:val="007B63CE"/>
    <w:rsid w:val="007B64F8"/>
    <w:rsid w:val="007B6681"/>
    <w:rsid w:val="007B6719"/>
    <w:rsid w:val="007B6924"/>
    <w:rsid w:val="007B6A32"/>
    <w:rsid w:val="007B6DE4"/>
    <w:rsid w:val="007B6E77"/>
    <w:rsid w:val="007B6F90"/>
    <w:rsid w:val="007B6FEC"/>
    <w:rsid w:val="007B715C"/>
    <w:rsid w:val="007B71F5"/>
    <w:rsid w:val="007B7331"/>
    <w:rsid w:val="007B7567"/>
    <w:rsid w:val="007B77A0"/>
    <w:rsid w:val="007B7ACB"/>
    <w:rsid w:val="007B7BEB"/>
    <w:rsid w:val="007B7F39"/>
    <w:rsid w:val="007C00AA"/>
    <w:rsid w:val="007C0532"/>
    <w:rsid w:val="007C062C"/>
    <w:rsid w:val="007C0CA0"/>
    <w:rsid w:val="007C0DA3"/>
    <w:rsid w:val="007C0E90"/>
    <w:rsid w:val="007C0F4C"/>
    <w:rsid w:val="007C1128"/>
    <w:rsid w:val="007C11EB"/>
    <w:rsid w:val="007C1888"/>
    <w:rsid w:val="007C1B3E"/>
    <w:rsid w:val="007C1B44"/>
    <w:rsid w:val="007C228D"/>
    <w:rsid w:val="007C234E"/>
    <w:rsid w:val="007C26F2"/>
    <w:rsid w:val="007C2E4A"/>
    <w:rsid w:val="007C2FE6"/>
    <w:rsid w:val="007C32F8"/>
    <w:rsid w:val="007C3400"/>
    <w:rsid w:val="007C3508"/>
    <w:rsid w:val="007C36B5"/>
    <w:rsid w:val="007C3854"/>
    <w:rsid w:val="007C3882"/>
    <w:rsid w:val="007C3A43"/>
    <w:rsid w:val="007C3A44"/>
    <w:rsid w:val="007C3CDE"/>
    <w:rsid w:val="007C3DEE"/>
    <w:rsid w:val="007C3F70"/>
    <w:rsid w:val="007C4031"/>
    <w:rsid w:val="007C406F"/>
    <w:rsid w:val="007C41D8"/>
    <w:rsid w:val="007C4749"/>
    <w:rsid w:val="007C4A0C"/>
    <w:rsid w:val="007C505D"/>
    <w:rsid w:val="007C51EE"/>
    <w:rsid w:val="007C530D"/>
    <w:rsid w:val="007C5543"/>
    <w:rsid w:val="007C5792"/>
    <w:rsid w:val="007C5D48"/>
    <w:rsid w:val="007C5D64"/>
    <w:rsid w:val="007C5D6F"/>
    <w:rsid w:val="007C60D3"/>
    <w:rsid w:val="007C611C"/>
    <w:rsid w:val="007C6478"/>
    <w:rsid w:val="007C66C1"/>
    <w:rsid w:val="007C6B2F"/>
    <w:rsid w:val="007C6D3B"/>
    <w:rsid w:val="007C737F"/>
    <w:rsid w:val="007C73CC"/>
    <w:rsid w:val="007C7833"/>
    <w:rsid w:val="007C78F1"/>
    <w:rsid w:val="007C7B63"/>
    <w:rsid w:val="007C7C19"/>
    <w:rsid w:val="007C7DE8"/>
    <w:rsid w:val="007D00EB"/>
    <w:rsid w:val="007D02BF"/>
    <w:rsid w:val="007D043C"/>
    <w:rsid w:val="007D0A31"/>
    <w:rsid w:val="007D0B07"/>
    <w:rsid w:val="007D0E05"/>
    <w:rsid w:val="007D12F6"/>
    <w:rsid w:val="007D130D"/>
    <w:rsid w:val="007D142F"/>
    <w:rsid w:val="007D15A3"/>
    <w:rsid w:val="007D15D7"/>
    <w:rsid w:val="007D1853"/>
    <w:rsid w:val="007D203C"/>
    <w:rsid w:val="007D20A7"/>
    <w:rsid w:val="007D20AD"/>
    <w:rsid w:val="007D24EC"/>
    <w:rsid w:val="007D2A14"/>
    <w:rsid w:val="007D2ABC"/>
    <w:rsid w:val="007D3211"/>
    <w:rsid w:val="007D3B84"/>
    <w:rsid w:val="007D3CFE"/>
    <w:rsid w:val="007D3DFE"/>
    <w:rsid w:val="007D411A"/>
    <w:rsid w:val="007D417B"/>
    <w:rsid w:val="007D477C"/>
    <w:rsid w:val="007D4861"/>
    <w:rsid w:val="007D4AC9"/>
    <w:rsid w:val="007D4C22"/>
    <w:rsid w:val="007D4E23"/>
    <w:rsid w:val="007D51F6"/>
    <w:rsid w:val="007D521D"/>
    <w:rsid w:val="007D5556"/>
    <w:rsid w:val="007D5623"/>
    <w:rsid w:val="007D5922"/>
    <w:rsid w:val="007D5A0D"/>
    <w:rsid w:val="007D5D19"/>
    <w:rsid w:val="007D5F01"/>
    <w:rsid w:val="007D6761"/>
    <w:rsid w:val="007D6A14"/>
    <w:rsid w:val="007D6A66"/>
    <w:rsid w:val="007D6D7F"/>
    <w:rsid w:val="007D73E2"/>
    <w:rsid w:val="007D7441"/>
    <w:rsid w:val="007D7914"/>
    <w:rsid w:val="007E06D4"/>
    <w:rsid w:val="007E06E3"/>
    <w:rsid w:val="007E0ADA"/>
    <w:rsid w:val="007E0C1E"/>
    <w:rsid w:val="007E1078"/>
    <w:rsid w:val="007E15E2"/>
    <w:rsid w:val="007E1B69"/>
    <w:rsid w:val="007E1BE1"/>
    <w:rsid w:val="007E1D27"/>
    <w:rsid w:val="007E1DB9"/>
    <w:rsid w:val="007E1E97"/>
    <w:rsid w:val="007E1F14"/>
    <w:rsid w:val="007E2572"/>
    <w:rsid w:val="007E25AC"/>
    <w:rsid w:val="007E2C8B"/>
    <w:rsid w:val="007E2E07"/>
    <w:rsid w:val="007E304D"/>
    <w:rsid w:val="007E32B9"/>
    <w:rsid w:val="007E3333"/>
    <w:rsid w:val="007E39B9"/>
    <w:rsid w:val="007E3A4D"/>
    <w:rsid w:val="007E3A90"/>
    <w:rsid w:val="007E3E42"/>
    <w:rsid w:val="007E3EA1"/>
    <w:rsid w:val="007E3FD1"/>
    <w:rsid w:val="007E433B"/>
    <w:rsid w:val="007E469A"/>
    <w:rsid w:val="007E474D"/>
    <w:rsid w:val="007E4820"/>
    <w:rsid w:val="007E4841"/>
    <w:rsid w:val="007E4DB9"/>
    <w:rsid w:val="007E4E21"/>
    <w:rsid w:val="007E503B"/>
    <w:rsid w:val="007E5268"/>
    <w:rsid w:val="007E5591"/>
    <w:rsid w:val="007E55CA"/>
    <w:rsid w:val="007E58CD"/>
    <w:rsid w:val="007E58D7"/>
    <w:rsid w:val="007E58E7"/>
    <w:rsid w:val="007E5C61"/>
    <w:rsid w:val="007E5EB0"/>
    <w:rsid w:val="007E5EE9"/>
    <w:rsid w:val="007E5F96"/>
    <w:rsid w:val="007E604C"/>
    <w:rsid w:val="007E6585"/>
    <w:rsid w:val="007E664F"/>
    <w:rsid w:val="007E68E3"/>
    <w:rsid w:val="007E6C7B"/>
    <w:rsid w:val="007E7338"/>
    <w:rsid w:val="007E73F6"/>
    <w:rsid w:val="007E7470"/>
    <w:rsid w:val="007E7553"/>
    <w:rsid w:val="007E78CF"/>
    <w:rsid w:val="007E7B14"/>
    <w:rsid w:val="007E7E6D"/>
    <w:rsid w:val="007F00BB"/>
    <w:rsid w:val="007F0869"/>
    <w:rsid w:val="007F09D5"/>
    <w:rsid w:val="007F0BA0"/>
    <w:rsid w:val="007F0D90"/>
    <w:rsid w:val="007F0DCE"/>
    <w:rsid w:val="007F0DFF"/>
    <w:rsid w:val="007F0EBA"/>
    <w:rsid w:val="007F161D"/>
    <w:rsid w:val="007F1898"/>
    <w:rsid w:val="007F1BBD"/>
    <w:rsid w:val="007F1EA3"/>
    <w:rsid w:val="007F1F09"/>
    <w:rsid w:val="007F1F1F"/>
    <w:rsid w:val="007F2400"/>
    <w:rsid w:val="007F24D1"/>
    <w:rsid w:val="007F2D2B"/>
    <w:rsid w:val="007F322B"/>
    <w:rsid w:val="007F327A"/>
    <w:rsid w:val="007F370A"/>
    <w:rsid w:val="007F3974"/>
    <w:rsid w:val="007F3F76"/>
    <w:rsid w:val="007F3F81"/>
    <w:rsid w:val="007F4CF2"/>
    <w:rsid w:val="007F5101"/>
    <w:rsid w:val="007F51CC"/>
    <w:rsid w:val="007F554F"/>
    <w:rsid w:val="007F5620"/>
    <w:rsid w:val="007F5714"/>
    <w:rsid w:val="007F5E00"/>
    <w:rsid w:val="007F5E57"/>
    <w:rsid w:val="007F6504"/>
    <w:rsid w:val="007F6E68"/>
    <w:rsid w:val="007F6F70"/>
    <w:rsid w:val="007F715B"/>
    <w:rsid w:val="007F7223"/>
    <w:rsid w:val="007F74C2"/>
    <w:rsid w:val="007F77EE"/>
    <w:rsid w:val="007F78AB"/>
    <w:rsid w:val="007F79EF"/>
    <w:rsid w:val="007F7C01"/>
    <w:rsid w:val="007F7CFF"/>
    <w:rsid w:val="007F7DF0"/>
    <w:rsid w:val="007F7F6E"/>
    <w:rsid w:val="0080003C"/>
    <w:rsid w:val="008000CE"/>
    <w:rsid w:val="008001DC"/>
    <w:rsid w:val="0080044C"/>
    <w:rsid w:val="00800AD0"/>
    <w:rsid w:val="00800D2F"/>
    <w:rsid w:val="00800EE9"/>
    <w:rsid w:val="00801460"/>
    <w:rsid w:val="00801843"/>
    <w:rsid w:val="00801B9A"/>
    <w:rsid w:val="00801CDA"/>
    <w:rsid w:val="00801D09"/>
    <w:rsid w:val="008020E5"/>
    <w:rsid w:val="0080232A"/>
    <w:rsid w:val="008023E2"/>
    <w:rsid w:val="008028BB"/>
    <w:rsid w:val="00802B53"/>
    <w:rsid w:val="008031E4"/>
    <w:rsid w:val="00803272"/>
    <w:rsid w:val="0080329C"/>
    <w:rsid w:val="008036EE"/>
    <w:rsid w:val="00803878"/>
    <w:rsid w:val="0080402A"/>
    <w:rsid w:val="008041D6"/>
    <w:rsid w:val="0080439D"/>
    <w:rsid w:val="00804420"/>
    <w:rsid w:val="008044D0"/>
    <w:rsid w:val="00804555"/>
    <w:rsid w:val="00804D48"/>
    <w:rsid w:val="00804E07"/>
    <w:rsid w:val="00805123"/>
    <w:rsid w:val="008052C2"/>
    <w:rsid w:val="008056CC"/>
    <w:rsid w:val="00805707"/>
    <w:rsid w:val="0080585C"/>
    <w:rsid w:val="0080593B"/>
    <w:rsid w:val="00805E9B"/>
    <w:rsid w:val="00806250"/>
    <w:rsid w:val="0080692F"/>
    <w:rsid w:val="0080694C"/>
    <w:rsid w:val="00806B6D"/>
    <w:rsid w:val="00807C6B"/>
    <w:rsid w:val="00807E0E"/>
    <w:rsid w:val="00810243"/>
    <w:rsid w:val="008106F7"/>
    <w:rsid w:val="0081077A"/>
    <w:rsid w:val="008107B7"/>
    <w:rsid w:val="008108C8"/>
    <w:rsid w:val="008108C9"/>
    <w:rsid w:val="00810B36"/>
    <w:rsid w:val="00810B3A"/>
    <w:rsid w:val="00810E6E"/>
    <w:rsid w:val="00810EFA"/>
    <w:rsid w:val="008112F5"/>
    <w:rsid w:val="00811331"/>
    <w:rsid w:val="00811365"/>
    <w:rsid w:val="0081144E"/>
    <w:rsid w:val="0081176F"/>
    <w:rsid w:val="00811783"/>
    <w:rsid w:val="008118F8"/>
    <w:rsid w:val="00811BDB"/>
    <w:rsid w:val="00811DE6"/>
    <w:rsid w:val="00811E89"/>
    <w:rsid w:val="00811FAB"/>
    <w:rsid w:val="00812369"/>
    <w:rsid w:val="008125C1"/>
    <w:rsid w:val="00812673"/>
    <w:rsid w:val="00812834"/>
    <w:rsid w:val="00812875"/>
    <w:rsid w:val="00813537"/>
    <w:rsid w:val="008135FB"/>
    <w:rsid w:val="00813664"/>
    <w:rsid w:val="00813844"/>
    <w:rsid w:val="00813A61"/>
    <w:rsid w:val="00813BB2"/>
    <w:rsid w:val="008141CB"/>
    <w:rsid w:val="00814365"/>
    <w:rsid w:val="00814B83"/>
    <w:rsid w:val="00814D01"/>
    <w:rsid w:val="00814E15"/>
    <w:rsid w:val="00814F56"/>
    <w:rsid w:val="0081505A"/>
    <w:rsid w:val="00815153"/>
    <w:rsid w:val="008154E4"/>
    <w:rsid w:val="0081565D"/>
    <w:rsid w:val="00815955"/>
    <w:rsid w:val="008159FF"/>
    <w:rsid w:val="00815DE5"/>
    <w:rsid w:val="00816898"/>
    <w:rsid w:val="00816E94"/>
    <w:rsid w:val="00816F42"/>
    <w:rsid w:val="00816FB7"/>
    <w:rsid w:val="008171F3"/>
    <w:rsid w:val="008173C5"/>
    <w:rsid w:val="00817984"/>
    <w:rsid w:val="00817C62"/>
    <w:rsid w:val="00820197"/>
    <w:rsid w:val="00820474"/>
    <w:rsid w:val="008205E8"/>
    <w:rsid w:val="00820A98"/>
    <w:rsid w:val="00820AA1"/>
    <w:rsid w:val="008210D3"/>
    <w:rsid w:val="008211FF"/>
    <w:rsid w:val="00821582"/>
    <w:rsid w:val="00821916"/>
    <w:rsid w:val="008219ED"/>
    <w:rsid w:val="008219FC"/>
    <w:rsid w:val="00821A26"/>
    <w:rsid w:val="00821ECB"/>
    <w:rsid w:val="00821F58"/>
    <w:rsid w:val="00821F8C"/>
    <w:rsid w:val="008222D7"/>
    <w:rsid w:val="00822398"/>
    <w:rsid w:val="0082244B"/>
    <w:rsid w:val="008225E4"/>
    <w:rsid w:val="00822D75"/>
    <w:rsid w:val="00822DE0"/>
    <w:rsid w:val="00822E4F"/>
    <w:rsid w:val="00822F8B"/>
    <w:rsid w:val="008232E2"/>
    <w:rsid w:val="0082339A"/>
    <w:rsid w:val="00823622"/>
    <w:rsid w:val="008239E4"/>
    <w:rsid w:val="00823C45"/>
    <w:rsid w:val="00823CEC"/>
    <w:rsid w:val="008244C4"/>
    <w:rsid w:val="0082453A"/>
    <w:rsid w:val="008246D4"/>
    <w:rsid w:val="00824D33"/>
    <w:rsid w:val="00824D96"/>
    <w:rsid w:val="00825116"/>
    <w:rsid w:val="008254A5"/>
    <w:rsid w:val="008256AD"/>
    <w:rsid w:val="008258E3"/>
    <w:rsid w:val="00825986"/>
    <w:rsid w:val="00825C86"/>
    <w:rsid w:val="00825E06"/>
    <w:rsid w:val="008261C5"/>
    <w:rsid w:val="00826796"/>
    <w:rsid w:val="008267A9"/>
    <w:rsid w:val="008268A0"/>
    <w:rsid w:val="00826CA6"/>
    <w:rsid w:val="00826CA8"/>
    <w:rsid w:val="00826D36"/>
    <w:rsid w:val="00826D51"/>
    <w:rsid w:val="00826F3F"/>
    <w:rsid w:val="00826FE1"/>
    <w:rsid w:val="00826FF8"/>
    <w:rsid w:val="008270CA"/>
    <w:rsid w:val="008273FA"/>
    <w:rsid w:val="008275E3"/>
    <w:rsid w:val="008276FD"/>
    <w:rsid w:val="008278CF"/>
    <w:rsid w:val="008279B2"/>
    <w:rsid w:val="00827A5F"/>
    <w:rsid w:val="00830263"/>
    <w:rsid w:val="00830431"/>
    <w:rsid w:val="00830550"/>
    <w:rsid w:val="008305DC"/>
    <w:rsid w:val="008306C1"/>
    <w:rsid w:val="00830BAC"/>
    <w:rsid w:val="00830ED9"/>
    <w:rsid w:val="00830F7F"/>
    <w:rsid w:val="0083171F"/>
    <w:rsid w:val="008318F4"/>
    <w:rsid w:val="008319D6"/>
    <w:rsid w:val="00831B0E"/>
    <w:rsid w:val="00831BB6"/>
    <w:rsid w:val="00831CB1"/>
    <w:rsid w:val="00831D13"/>
    <w:rsid w:val="00831EB2"/>
    <w:rsid w:val="00831F84"/>
    <w:rsid w:val="0083215A"/>
    <w:rsid w:val="00832210"/>
    <w:rsid w:val="00832317"/>
    <w:rsid w:val="008326AA"/>
    <w:rsid w:val="00832803"/>
    <w:rsid w:val="00832B76"/>
    <w:rsid w:val="00832CB7"/>
    <w:rsid w:val="00832F45"/>
    <w:rsid w:val="008334A0"/>
    <w:rsid w:val="008335D8"/>
    <w:rsid w:val="0083365F"/>
    <w:rsid w:val="0083368B"/>
    <w:rsid w:val="008337F4"/>
    <w:rsid w:val="0083383E"/>
    <w:rsid w:val="0083398C"/>
    <w:rsid w:val="00833F94"/>
    <w:rsid w:val="008340A6"/>
    <w:rsid w:val="00834364"/>
    <w:rsid w:val="00834451"/>
    <w:rsid w:val="00834A32"/>
    <w:rsid w:val="00834AFA"/>
    <w:rsid w:val="00834C51"/>
    <w:rsid w:val="008351DE"/>
    <w:rsid w:val="0083529B"/>
    <w:rsid w:val="00835393"/>
    <w:rsid w:val="0083555D"/>
    <w:rsid w:val="00835786"/>
    <w:rsid w:val="00835B3C"/>
    <w:rsid w:val="00835FCC"/>
    <w:rsid w:val="008360A9"/>
    <w:rsid w:val="00836323"/>
    <w:rsid w:val="00836396"/>
    <w:rsid w:val="00836460"/>
    <w:rsid w:val="008364D3"/>
    <w:rsid w:val="00836501"/>
    <w:rsid w:val="008365A0"/>
    <w:rsid w:val="008367CE"/>
    <w:rsid w:val="00836A9C"/>
    <w:rsid w:val="00836B1D"/>
    <w:rsid w:val="008371E5"/>
    <w:rsid w:val="0083766E"/>
    <w:rsid w:val="008378E6"/>
    <w:rsid w:val="00837DB6"/>
    <w:rsid w:val="00837F9A"/>
    <w:rsid w:val="008406A5"/>
    <w:rsid w:val="00840992"/>
    <w:rsid w:val="00840CBD"/>
    <w:rsid w:val="0084106D"/>
    <w:rsid w:val="0084109C"/>
    <w:rsid w:val="00841113"/>
    <w:rsid w:val="008411AC"/>
    <w:rsid w:val="00841575"/>
    <w:rsid w:val="00841665"/>
    <w:rsid w:val="008417AA"/>
    <w:rsid w:val="00841892"/>
    <w:rsid w:val="008419B5"/>
    <w:rsid w:val="00841AE7"/>
    <w:rsid w:val="00841AF5"/>
    <w:rsid w:val="00841B15"/>
    <w:rsid w:val="00842077"/>
    <w:rsid w:val="0084228A"/>
    <w:rsid w:val="00842346"/>
    <w:rsid w:val="008423B1"/>
    <w:rsid w:val="00842D7F"/>
    <w:rsid w:val="00842D91"/>
    <w:rsid w:val="00842E66"/>
    <w:rsid w:val="00843026"/>
    <w:rsid w:val="00843177"/>
    <w:rsid w:val="0084332E"/>
    <w:rsid w:val="008433A5"/>
    <w:rsid w:val="00843489"/>
    <w:rsid w:val="0084356B"/>
    <w:rsid w:val="00843599"/>
    <w:rsid w:val="008439E6"/>
    <w:rsid w:val="00843BDB"/>
    <w:rsid w:val="008440C8"/>
    <w:rsid w:val="00844422"/>
    <w:rsid w:val="0084463A"/>
    <w:rsid w:val="00844E24"/>
    <w:rsid w:val="00844E89"/>
    <w:rsid w:val="0084528A"/>
    <w:rsid w:val="0084572F"/>
    <w:rsid w:val="00845A7D"/>
    <w:rsid w:val="00845A8D"/>
    <w:rsid w:val="00845A95"/>
    <w:rsid w:val="00846131"/>
    <w:rsid w:val="00846300"/>
    <w:rsid w:val="00846536"/>
    <w:rsid w:val="00846650"/>
    <w:rsid w:val="0084681F"/>
    <w:rsid w:val="00846822"/>
    <w:rsid w:val="00846BAE"/>
    <w:rsid w:val="00846E29"/>
    <w:rsid w:val="00846FC9"/>
    <w:rsid w:val="00847227"/>
    <w:rsid w:val="00847500"/>
    <w:rsid w:val="00847585"/>
    <w:rsid w:val="0084783C"/>
    <w:rsid w:val="00847C8A"/>
    <w:rsid w:val="00847D3F"/>
    <w:rsid w:val="00847F23"/>
    <w:rsid w:val="00847F38"/>
    <w:rsid w:val="0085016A"/>
    <w:rsid w:val="0085039A"/>
    <w:rsid w:val="00850447"/>
    <w:rsid w:val="008505D7"/>
    <w:rsid w:val="008506A2"/>
    <w:rsid w:val="008506A6"/>
    <w:rsid w:val="008507AE"/>
    <w:rsid w:val="00850EF1"/>
    <w:rsid w:val="008511AD"/>
    <w:rsid w:val="008512FF"/>
    <w:rsid w:val="00851A59"/>
    <w:rsid w:val="00851A78"/>
    <w:rsid w:val="00851B5C"/>
    <w:rsid w:val="00852320"/>
    <w:rsid w:val="00852392"/>
    <w:rsid w:val="008526CB"/>
    <w:rsid w:val="0085275B"/>
    <w:rsid w:val="00852E58"/>
    <w:rsid w:val="00852FE4"/>
    <w:rsid w:val="0085337B"/>
    <w:rsid w:val="008534B0"/>
    <w:rsid w:val="0085352B"/>
    <w:rsid w:val="0085380B"/>
    <w:rsid w:val="00853C1B"/>
    <w:rsid w:val="00853DCD"/>
    <w:rsid w:val="00853E61"/>
    <w:rsid w:val="008540A6"/>
    <w:rsid w:val="008546C5"/>
    <w:rsid w:val="00854BD5"/>
    <w:rsid w:val="00854F45"/>
    <w:rsid w:val="00855173"/>
    <w:rsid w:val="008551E9"/>
    <w:rsid w:val="008552E6"/>
    <w:rsid w:val="0085539C"/>
    <w:rsid w:val="0085544C"/>
    <w:rsid w:val="008556E2"/>
    <w:rsid w:val="008559F5"/>
    <w:rsid w:val="00855B6F"/>
    <w:rsid w:val="00855EF3"/>
    <w:rsid w:val="0085656C"/>
    <w:rsid w:val="008566E4"/>
    <w:rsid w:val="008567AE"/>
    <w:rsid w:val="008568A3"/>
    <w:rsid w:val="0085696F"/>
    <w:rsid w:val="00856A88"/>
    <w:rsid w:val="00856AA4"/>
    <w:rsid w:val="00857165"/>
    <w:rsid w:val="008571EF"/>
    <w:rsid w:val="0085737E"/>
    <w:rsid w:val="008574B7"/>
    <w:rsid w:val="008579BD"/>
    <w:rsid w:val="00857BD6"/>
    <w:rsid w:val="00857E80"/>
    <w:rsid w:val="008601FB"/>
    <w:rsid w:val="008601FC"/>
    <w:rsid w:val="00860327"/>
    <w:rsid w:val="0086068F"/>
    <w:rsid w:val="008607D0"/>
    <w:rsid w:val="008609E7"/>
    <w:rsid w:val="00860E0D"/>
    <w:rsid w:val="008613A3"/>
    <w:rsid w:val="0086140B"/>
    <w:rsid w:val="008614FF"/>
    <w:rsid w:val="00861524"/>
    <w:rsid w:val="008615C2"/>
    <w:rsid w:val="00861C08"/>
    <w:rsid w:val="00861F69"/>
    <w:rsid w:val="008620A8"/>
    <w:rsid w:val="00862452"/>
    <w:rsid w:val="008624A4"/>
    <w:rsid w:val="0086256C"/>
    <w:rsid w:val="008627C6"/>
    <w:rsid w:val="008628EA"/>
    <w:rsid w:val="008630F5"/>
    <w:rsid w:val="00863203"/>
    <w:rsid w:val="008635BB"/>
    <w:rsid w:val="008636E9"/>
    <w:rsid w:val="008637A2"/>
    <w:rsid w:val="00863925"/>
    <w:rsid w:val="0086414E"/>
    <w:rsid w:val="0086423F"/>
    <w:rsid w:val="00864818"/>
    <w:rsid w:val="00864936"/>
    <w:rsid w:val="00864952"/>
    <w:rsid w:val="00864A43"/>
    <w:rsid w:val="00864EA1"/>
    <w:rsid w:val="00864FDC"/>
    <w:rsid w:val="00865342"/>
    <w:rsid w:val="008654A0"/>
    <w:rsid w:val="008657CB"/>
    <w:rsid w:val="00865A80"/>
    <w:rsid w:val="00865B6A"/>
    <w:rsid w:val="00865EAE"/>
    <w:rsid w:val="00865FE0"/>
    <w:rsid w:val="0086621F"/>
    <w:rsid w:val="00866458"/>
    <w:rsid w:val="0086645B"/>
    <w:rsid w:val="00866486"/>
    <w:rsid w:val="008668E9"/>
    <w:rsid w:val="00866B18"/>
    <w:rsid w:val="00866BA3"/>
    <w:rsid w:val="008672D9"/>
    <w:rsid w:val="008677E9"/>
    <w:rsid w:val="008678A4"/>
    <w:rsid w:val="008678F9"/>
    <w:rsid w:val="00867C2D"/>
    <w:rsid w:val="00867E85"/>
    <w:rsid w:val="00867EE3"/>
    <w:rsid w:val="0087031A"/>
    <w:rsid w:val="00870345"/>
    <w:rsid w:val="00870405"/>
    <w:rsid w:val="00870511"/>
    <w:rsid w:val="008707EA"/>
    <w:rsid w:val="00870860"/>
    <w:rsid w:val="0087090A"/>
    <w:rsid w:val="00870973"/>
    <w:rsid w:val="00870FB0"/>
    <w:rsid w:val="008710B8"/>
    <w:rsid w:val="00871100"/>
    <w:rsid w:val="00871AEE"/>
    <w:rsid w:val="00871BF3"/>
    <w:rsid w:val="00871DA8"/>
    <w:rsid w:val="00872021"/>
    <w:rsid w:val="00872084"/>
    <w:rsid w:val="008722A6"/>
    <w:rsid w:val="008723B5"/>
    <w:rsid w:val="00872652"/>
    <w:rsid w:val="00872808"/>
    <w:rsid w:val="00872815"/>
    <w:rsid w:val="00872A40"/>
    <w:rsid w:val="00872A55"/>
    <w:rsid w:val="008730AF"/>
    <w:rsid w:val="008730BE"/>
    <w:rsid w:val="00873293"/>
    <w:rsid w:val="00873B00"/>
    <w:rsid w:val="00873D5D"/>
    <w:rsid w:val="00874061"/>
    <w:rsid w:val="00874087"/>
    <w:rsid w:val="008740DF"/>
    <w:rsid w:val="008745F3"/>
    <w:rsid w:val="008748B8"/>
    <w:rsid w:val="00874A33"/>
    <w:rsid w:val="00874DDA"/>
    <w:rsid w:val="00874F82"/>
    <w:rsid w:val="00874F83"/>
    <w:rsid w:val="00875221"/>
    <w:rsid w:val="00875333"/>
    <w:rsid w:val="008753BE"/>
    <w:rsid w:val="008754F7"/>
    <w:rsid w:val="00875554"/>
    <w:rsid w:val="008756AE"/>
    <w:rsid w:val="008757A9"/>
    <w:rsid w:val="008758EC"/>
    <w:rsid w:val="00875A5E"/>
    <w:rsid w:val="00875D60"/>
    <w:rsid w:val="00876021"/>
    <w:rsid w:val="008763B4"/>
    <w:rsid w:val="00876738"/>
    <w:rsid w:val="00876749"/>
    <w:rsid w:val="008768E9"/>
    <w:rsid w:val="00876B8E"/>
    <w:rsid w:val="00876CBB"/>
    <w:rsid w:val="00876E3D"/>
    <w:rsid w:val="0087709B"/>
    <w:rsid w:val="008770B0"/>
    <w:rsid w:val="0087719C"/>
    <w:rsid w:val="00877365"/>
    <w:rsid w:val="00877520"/>
    <w:rsid w:val="0087763F"/>
    <w:rsid w:val="008776E8"/>
    <w:rsid w:val="00877849"/>
    <w:rsid w:val="00877AC0"/>
    <w:rsid w:val="00877C2C"/>
    <w:rsid w:val="00877E02"/>
    <w:rsid w:val="00880097"/>
    <w:rsid w:val="00880258"/>
    <w:rsid w:val="008802A7"/>
    <w:rsid w:val="00880417"/>
    <w:rsid w:val="008809E6"/>
    <w:rsid w:val="008810B6"/>
    <w:rsid w:val="0088119D"/>
    <w:rsid w:val="00881578"/>
    <w:rsid w:val="008815AB"/>
    <w:rsid w:val="00881605"/>
    <w:rsid w:val="008816F2"/>
    <w:rsid w:val="0088198D"/>
    <w:rsid w:val="00881C34"/>
    <w:rsid w:val="00881C58"/>
    <w:rsid w:val="00881F5B"/>
    <w:rsid w:val="00882016"/>
    <w:rsid w:val="008822F2"/>
    <w:rsid w:val="008823C7"/>
    <w:rsid w:val="0088245E"/>
    <w:rsid w:val="00882474"/>
    <w:rsid w:val="00882607"/>
    <w:rsid w:val="0088280B"/>
    <w:rsid w:val="00882984"/>
    <w:rsid w:val="00882A29"/>
    <w:rsid w:val="0088300B"/>
    <w:rsid w:val="0088315F"/>
    <w:rsid w:val="00883289"/>
    <w:rsid w:val="0088360B"/>
    <w:rsid w:val="008839F9"/>
    <w:rsid w:val="00883B5F"/>
    <w:rsid w:val="00883CD3"/>
    <w:rsid w:val="00883DF7"/>
    <w:rsid w:val="0088441F"/>
    <w:rsid w:val="00884678"/>
    <w:rsid w:val="008854DD"/>
    <w:rsid w:val="0088557A"/>
    <w:rsid w:val="00885663"/>
    <w:rsid w:val="008858A8"/>
    <w:rsid w:val="00886111"/>
    <w:rsid w:val="008861EB"/>
    <w:rsid w:val="00886242"/>
    <w:rsid w:val="00886420"/>
    <w:rsid w:val="008864B5"/>
    <w:rsid w:val="0088671B"/>
    <w:rsid w:val="00886762"/>
    <w:rsid w:val="0088683A"/>
    <w:rsid w:val="00886A42"/>
    <w:rsid w:val="0088711C"/>
    <w:rsid w:val="00887162"/>
    <w:rsid w:val="008872A0"/>
    <w:rsid w:val="008872FE"/>
    <w:rsid w:val="00890092"/>
    <w:rsid w:val="00890501"/>
    <w:rsid w:val="0089050F"/>
    <w:rsid w:val="008905B0"/>
    <w:rsid w:val="00890A71"/>
    <w:rsid w:val="00890CA3"/>
    <w:rsid w:val="00890D7D"/>
    <w:rsid w:val="00890E4F"/>
    <w:rsid w:val="00890EE4"/>
    <w:rsid w:val="00890F5D"/>
    <w:rsid w:val="00891247"/>
    <w:rsid w:val="0089159C"/>
    <w:rsid w:val="00891F21"/>
    <w:rsid w:val="00891FD2"/>
    <w:rsid w:val="00892068"/>
    <w:rsid w:val="008920E4"/>
    <w:rsid w:val="0089216C"/>
    <w:rsid w:val="008921BA"/>
    <w:rsid w:val="00892302"/>
    <w:rsid w:val="008925D9"/>
    <w:rsid w:val="00892A80"/>
    <w:rsid w:val="00892AEC"/>
    <w:rsid w:val="00892B8B"/>
    <w:rsid w:val="00892F7D"/>
    <w:rsid w:val="0089302A"/>
    <w:rsid w:val="00893A08"/>
    <w:rsid w:val="00893C95"/>
    <w:rsid w:val="00893DDA"/>
    <w:rsid w:val="00893EE3"/>
    <w:rsid w:val="008940B1"/>
    <w:rsid w:val="008940E9"/>
    <w:rsid w:val="00894143"/>
    <w:rsid w:val="008941D9"/>
    <w:rsid w:val="0089428C"/>
    <w:rsid w:val="008948E8"/>
    <w:rsid w:val="00894B57"/>
    <w:rsid w:val="00894B8C"/>
    <w:rsid w:val="008955A8"/>
    <w:rsid w:val="008955AC"/>
    <w:rsid w:val="0089589E"/>
    <w:rsid w:val="00895A82"/>
    <w:rsid w:val="00895C26"/>
    <w:rsid w:val="00895E7D"/>
    <w:rsid w:val="00895F92"/>
    <w:rsid w:val="00895F9A"/>
    <w:rsid w:val="00896416"/>
    <w:rsid w:val="0089662B"/>
    <w:rsid w:val="008968BD"/>
    <w:rsid w:val="0089693F"/>
    <w:rsid w:val="00896A03"/>
    <w:rsid w:val="00896AC2"/>
    <w:rsid w:val="00896CAF"/>
    <w:rsid w:val="00897030"/>
    <w:rsid w:val="008972D5"/>
    <w:rsid w:val="00897868"/>
    <w:rsid w:val="00897B10"/>
    <w:rsid w:val="00897BE7"/>
    <w:rsid w:val="008A1152"/>
    <w:rsid w:val="008A1243"/>
    <w:rsid w:val="008A12B5"/>
    <w:rsid w:val="008A17F5"/>
    <w:rsid w:val="008A19F2"/>
    <w:rsid w:val="008A2210"/>
    <w:rsid w:val="008A2245"/>
    <w:rsid w:val="008A2297"/>
    <w:rsid w:val="008A2549"/>
    <w:rsid w:val="008A2566"/>
    <w:rsid w:val="008A2B54"/>
    <w:rsid w:val="008A2F16"/>
    <w:rsid w:val="008A3315"/>
    <w:rsid w:val="008A393A"/>
    <w:rsid w:val="008A3A65"/>
    <w:rsid w:val="008A3AE1"/>
    <w:rsid w:val="008A3F16"/>
    <w:rsid w:val="008A485F"/>
    <w:rsid w:val="008A4887"/>
    <w:rsid w:val="008A496A"/>
    <w:rsid w:val="008A4A24"/>
    <w:rsid w:val="008A4A7A"/>
    <w:rsid w:val="008A4D45"/>
    <w:rsid w:val="008A4DBB"/>
    <w:rsid w:val="008A4E27"/>
    <w:rsid w:val="008A5220"/>
    <w:rsid w:val="008A5471"/>
    <w:rsid w:val="008A5647"/>
    <w:rsid w:val="008A5761"/>
    <w:rsid w:val="008A5E92"/>
    <w:rsid w:val="008A60A4"/>
    <w:rsid w:val="008A6127"/>
    <w:rsid w:val="008A6213"/>
    <w:rsid w:val="008A63AE"/>
    <w:rsid w:val="008A63E9"/>
    <w:rsid w:val="008A6474"/>
    <w:rsid w:val="008A6712"/>
    <w:rsid w:val="008A6833"/>
    <w:rsid w:val="008A6A96"/>
    <w:rsid w:val="008A6E33"/>
    <w:rsid w:val="008A6F86"/>
    <w:rsid w:val="008A7024"/>
    <w:rsid w:val="008A7115"/>
    <w:rsid w:val="008A7133"/>
    <w:rsid w:val="008A73B8"/>
    <w:rsid w:val="008A73D6"/>
    <w:rsid w:val="008A753C"/>
    <w:rsid w:val="008A7765"/>
    <w:rsid w:val="008A7926"/>
    <w:rsid w:val="008A794D"/>
    <w:rsid w:val="008A7983"/>
    <w:rsid w:val="008A7BDD"/>
    <w:rsid w:val="008B0098"/>
    <w:rsid w:val="008B05DF"/>
    <w:rsid w:val="008B0646"/>
    <w:rsid w:val="008B0709"/>
    <w:rsid w:val="008B0C12"/>
    <w:rsid w:val="008B0FB8"/>
    <w:rsid w:val="008B10CF"/>
    <w:rsid w:val="008B1106"/>
    <w:rsid w:val="008B11B9"/>
    <w:rsid w:val="008B1396"/>
    <w:rsid w:val="008B1650"/>
    <w:rsid w:val="008B1783"/>
    <w:rsid w:val="008B17DD"/>
    <w:rsid w:val="008B19AC"/>
    <w:rsid w:val="008B1C53"/>
    <w:rsid w:val="008B1DF4"/>
    <w:rsid w:val="008B2256"/>
    <w:rsid w:val="008B2376"/>
    <w:rsid w:val="008B2AF1"/>
    <w:rsid w:val="008B2C59"/>
    <w:rsid w:val="008B30A9"/>
    <w:rsid w:val="008B3369"/>
    <w:rsid w:val="008B341D"/>
    <w:rsid w:val="008B3E19"/>
    <w:rsid w:val="008B3E3F"/>
    <w:rsid w:val="008B3FFF"/>
    <w:rsid w:val="008B423F"/>
    <w:rsid w:val="008B4383"/>
    <w:rsid w:val="008B4401"/>
    <w:rsid w:val="008B4637"/>
    <w:rsid w:val="008B46F7"/>
    <w:rsid w:val="008B4906"/>
    <w:rsid w:val="008B490C"/>
    <w:rsid w:val="008B4A89"/>
    <w:rsid w:val="008B4D5E"/>
    <w:rsid w:val="008B4D7B"/>
    <w:rsid w:val="008B4FFD"/>
    <w:rsid w:val="008B54D3"/>
    <w:rsid w:val="008B5577"/>
    <w:rsid w:val="008B5863"/>
    <w:rsid w:val="008B5C78"/>
    <w:rsid w:val="008B5F1E"/>
    <w:rsid w:val="008B6190"/>
    <w:rsid w:val="008B6562"/>
    <w:rsid w:val="008B6679"/>
    <w:rsid w:val="008B69D8"/>
    <w:rsid w:val="008B6A4E"/>
    <w:rsid w:val="008B6EFF"/>
    <w:rsid w:val="008B70C8"/>
    <w:rsid w:val="008B70E3"/>
    <w:rsid w:val="008B752C"/>
    <w:rsid w:val="008B7586"/>
    <w:rsid w:val="008B7984"/>
    <w:rsid w:val="008B7ADA"/>
    <w:rsid w:val="008B7DB0"/>
    <w:rsid w:val="008B7EBD"/>
    <w:rsid w:val="008C00DD"/>
    <w:rsid w:val="008C0100"/>
    <w:rsid w:val="008C011A"/>
    <w:rsid w:val="008C0175"/>
    <w:rsid w:val="008C01F6"/>
    <w:rsid w:val="008C04EA"/>
    <w:rsid w:val="008C08B4"/>
    <w:rsid w:val="008C0BBA"/>
    <w:rsid w:val="008C0D6B"/>
    <w:rsid w:val="008C114C"/>
    <w:rsid w:val="008C133F"/>
    <w:rsid w:val="008C1385"/>
    <w:rsid w:val="008C15DF"/>
    <w:rsid w:val="008C1884"/>
    <w:rsid w:val="008C1A79"/>
    <w:rsid w:val="008C1D13"/>
    <w:rsid w:val="008C1D77"/>
    <w:rsid w:val="008C1D9C"/>
    <w:rsid w:val="008C1F39"/>
    <w:rsid w:val="008C2410"/>
    <w:rsid w:val="008C249D"/>
    <w:rsid w:val="008C26BB"/>
    <w:rsid w:val="008C287E"/>
    <w:rsid w:val="008C2E81"/>
    <w:rsid w:val="008C3110"/>
    <w:rsid w:val="008C32A4"/>
    <w:rsid w:val="008C33E5"/>
    <w:rsid w:val="008C352C"/>
    <w:rsid w:val="008C36EC"/>
    <w:rsid w:val="008C39A7"/>
    <w:rsid w:val="008C39EB"/>
    <w:rsid w:val="008C3CFF"/>
    <w:rsid w:val="008C3D2A"/>
    <w:rsid w:val="008C3E9D"/>
    <w:rsid w:val="008C3F44"/>
    <w:rsid w:val="008C3FB8"/>
    <w:rsid w:val="008C4007"/>
    <w:rsid w:val="008C4220"/>
    <w:rsid w:val="008C46E9"/>
    <w:rsid w:val="008C47AC"/>
    <w:rsid w:val="008C4869"/>
    <w:rsid w:val="008C4B8A"/>
    <w:rsid w:val="008C4CCC"/>
    <w:rsid w:val="008C4D4A"/>
    <w:rsid w:val="008C4E54"/>
    <w:rsid w:val="008C50AC"/>
    <w:rsid w:val="008C55B7"/>
    <w:rsid w:val="008C55D1"/>
    <w:rsid w:val="008C5725"/>
    <w:rsid w:val="008C5768"/>
    <w:rsid w:val="008C5A3F"/>
    <w:rsid w:val="008C5A83"/>
    <w:rsid w:val="008C5AA7"/>
    <w:rsid w:val="008C5BA0"/>
    <w:rsid w:val="008C5BF9"/>
    <w:rsid w:val="008C6200"/>
    <w:rsid w:val="008C6488"/>
    <w:rsid w:val="008C64D0"/>
    <w:rsid w:val="008C6555"/>
    <w:rsid w:val="008C6789"/>
    <w:rsid w:val="008C692C"/>
    <w:rsid w:val="008C693F"/>
    <w:rsid w:val="008C6D37"/>
    <w:rsid w:val="008C7051"/>
    <w:rsid w:val="008C7186"/>
    <w:rsid w:val="008C7660"/>
    <w:rsid w:val="008C7B25"/>
    <w:rsid w:val="008C7D12"/>
    <w:rsid w:val="008C7F8C"/>
    <w:rsid w:val="008D0534"/>
    <w:rsid w:val="008D0874"/>
    <w:rsid w:val="008D0925"/>
    <w:rsid w:val="008D0C68"/>
    <w:rsid w:val="008D0C94"/>
    <w:rsid w:val="008D0CB3"/>
    <w:rsid w:val="008D0FC6"/>
    <w:rsid w:val="008D14AD"/>
    <w:rsid w:val="008D1849"/>
    <w:rsid w:val="008D1A71"/>
    <w:rsid w:val="008D1C86"/>
    <w:rsid w:val="008D240F"/>
    <w:rsid w:val="008D252C"/>
    <w:rsid w:val="008D26AF"/>
    <w:rsid w:val="008D27C5"/>
    <w:rsid w:val="008D2A5B"/>
    <w:rsid w:val="008D2D39"/>
    <w:rsid w:val="008D2EA1"/>
    <w:rsid w:val="008D32C4"/>
    <w:rsid w:val="008D3AA9"/>
    <w:rsid w:val="008D3D4B"/>
    <w:rsid w:val="008D3EC1"/>
    <w:rsid w:val="008D4645"/>
    <w:rsid w:val="008D4700"/>
    <w:rsid w:val="008D4C75"/>
    <w:rsid w:val="008D4E8B"/>
    <w:rsid w:val="008D4F7B"/>
    <w:rsid w:val="008D4FA1"/>
    <w:rsid w:val="008D5008"/>
    <w:rsid w:val="008D5243"/>
    <w:rsid w:val="008D551A"/>
    <w:rsid w:val="008D577E"/>
    <w:rsid w:val="008D593F"/>
    <w:rsid w:val="008D59C7"/>
    <w:rsid w:val="008D5A04"/>
    <w:rsid w:val="008D5B5F"/>
    <w:rsid w:val="008D6109"/>
    <w:rsid w:val="008D64BA"/>
    <w:rsid w:val="008D6ACD"/>
    <w:rsid w:val="008D7095"/>
    <w:rsid w:val="008D72E4"/>
    <w:rsid w:val="008D730E"/>
    <w:rsid w:val="008D7381"/>
    <w:rsid w:val="008D7666"/>
    <w:rsid w:val="008D7DC7"/>
    <w:rsid w:val="008E010E"/>
    <w:rsid w:val="008E03F0"/>
    <w:rsid w:val="008E04DB"/>
    <w:rsid w:val="008E08B1"/>
    <w:rsid w:val="008E09D6"/>
    <w:rsid w:val="008E1212"/>
    <w:rsid w:val="008E180A"/>
    <w:rsid w:val="008E188E"/>
    <w:rsid w:val="008E1B34"/>
    <w:rsid w:val="008E1D51"/>
    <w:rsid w:val="008E1EAB"/>
    <w:rsid w:val="008E2090"/>
    <w:rsid w:val="008E21EE"/>
    <w:rsid w:val="008E2331"/>
    <w:rsid w:val="008E2947"/>
    <w:rsid w:val="008E2CFA"/>
    <w:rsid w:val="008E2D6E"/>
    <w:rsid w:val="008E2E63"/>
    <w:rsid w:val="008E2F58"/>
    <w:rsid w:val="008E3686"/>
    <w:rsid w:val="008E36F1"/>
    <w:rsid w:val="008E3C37"/>
    <w:rsid w:val="008E41BF"/>
    <w:rsid w:val="008E42E1"/>
    <w:rsid w:val="008E4394"/>
    <w:rsid w:val="008E4552"/>
    <w:rsid w:val="008E4C40"/>
    <w:rsid w:val="008E4D05"/>
    <w:rsid w:val="008E4DFF"/>
    <w:rsid w:val="008E50E5"/>
    <w:rsid w:val="008E517A"/>
    <w:rsid w:val="008E56D7"/>
    <w:rsid w:val="008E5BAF"/>
    <w:rsid w:val="008E5BB6"/>
    <w:rsid w:val="008E5D62"/>
    <w:rsid w:val="008E5F1B"/>
    <w:rsid w:val="008E5F9C"/>
    <w:rsid w:val="008E601F"/>
    <w:rsid w:val="008E640B"/>
    <w:rsid w:val="008E651B"/>
    <w:rsid w:val="008E656F"/>
    <w:rsid w:val="008E6885"/>
    <w:rsid w:val="008E6AED"/>
    <w:rsid w:val="008E7014"/>
    <w:rsid w:val="008E7099"/>
    <w:rsid w:val="008E71B0"/>
    <w:rsid w:val="008E729F"/>
    <w:rsid w:val="008E738B"/>
    <w:rsid w:val="008E73CC"/>
    <w:rsid w:val="008E7911"/>
    <w:rsid w:val="008E79CB"/>
    <w:rsid w:val="008E79F2"/>
    <w:rsid w:val="008E7C70"/>
    <w:rsid w:val="008F003F"/>
    <w:rsid w:val="008F05E6"/>
    <w:rsid w:val="008F05E7"/>
    <w:rsid w:val="008F0793"/>
    <w:rsid w:val="008F0AA6"/>
    <w:rsid w:val="008F11D9"/>
    <w:rsid w:val="008F1495"/>
    <w:rsid w:val="008F16BC"/>
    <w:rsid w:val="008F1939"/>
    <w:rsid w:val="008F248F"/>
    <w:rsid w:val="008F259E"/>
    <w:rsid w:val="008F2625"/>
    <w:rsid w:val="008F2A5E"/>
    <w:rsid w:val="008F2B8C"/>
    <w:rsid w:val="008F2FF3"/>
    <w:rsid w:val="008F3124"/>
    <w:rsid w:val="008F34E6"/>
    <w:rsid w:val="008F4128"/>
    <w:rsid w:val="008F424B"/>
    <w:rsid w:val="008F45CA"/>
    <w:rsid w:val="008F4795"/>
    <w:rsid w:val="008F483E"/>
    <w:rsid w:val="008F4B83"/>
    <w:rsid w:val="008F4D85"/>
    <w:rsid w:val="008F57F6"/>
    <w:rsid w:val="008F5B58"/>
    <w:rsid w:val="008F5C00"/>
    <w:rsid w:val="008F5C30"/>
    <w:rsid w:val="008F5F84"/>
    <w:rsid w:val="008F5F8B"/>
    <w:rsid w:val="008F60F0"/>
    <w:rsid w:val="008F6557"/>
    <w:rsid w:val="008F6860"/>
    <w:rsid w:val="008F6A09"/>
    <w:rsid w:val="008F6E74"/>
    <w:rsid w:val="008F6F81"/>
    <w:rsid w:val="008F7248"/>
    <w:rsid w:val="008F72BD"/>
    <w:rsid w:val="008F734B"/>
    <w:rsid w:val="008F77DF"/>
    <w:rsid w:val="008F78E8"/>
    <w:rsid w:val="008F7979"/>
    <w:rsid w:val="008F7FFA"/>
    <w:rsid w:val="009000C9"/>
    <w:rsid w:val="00900112"/>
    <w:rsid w:val="0090014F"/>
    <w:rsid w:val="00900458"/>
    <w:rsid w:val="00900794"/>
    <w:rsid w:val="00900825"/>
    <w:rsid w:val="00900A44"/>
    <w:rsid w:val="00900D95"/>
    <w:rsid w:val="00900E53"/>
    <w:rsid w:val="00900F5B"/>
    <w:rsid w:val="00900FDE"/>
    <w:rsid w:val="0090169E"/>
    <w:rsid w:val="009016CB"/>
    <w:rsid w:val="0090194E"/>
    <w:rsid w:val="009019DE"/>
    <w:rsid w:val="00901B3A"/>
    <w:rsid w:val="00901F90"/>
    <w:rsid w:val="00901F9C"/>
    <w:rsid w:val="0090203E"/>
    <w:rsid w:val="009023B8"/>
    <w:rsid w:val="00902695"/>
    <w:rsid w:val="00902849"/>
    <w:rsid w:val="009029A5"/>
    <w:rsid w:val="00902B8A"/>
    <w:rsid w:val="00902D4D"/>
    <w:rsid w:val="00902E5E"/>
    <w:rsid w:val="0090301C"/>
    <w:rsid w:val="009030A3"/>
    <w:rsid w:val="00903382"/>
    <w:rsid w:val="00903A79"/>
    <w:rsid w:val="00903BD3"/>
    <w:rsid w:val="00903C1F"/>
    <w:rsid w:val="00904049"/>
    <w:rsid w:val="009042B3"/>
    <w:rsid w:val="0090469F"/>
    <w:rsid w:val="00904888"/>
    <w:rsid w:val="00904B80"/>
    <w:rsid w:val="00904BB0"/>
    <w:rsid w:val="00904DDC"/>
    <w:rsid w:val="009050B0"/>
    <w:rsid w:val="009051B7"/>
    <w:rsid w:val="0090543F"/>
    <w:rsid w:val="00905961"/>
    <w:rsid w:val="00905977"/>
    <w:rsid w:val="009059EF"/>
    <w:rsid w:val="00905A84"/>
    <w:rsid w:val="00905F94"/>
    <w:rsid w:val="009064FB"/>
    <w:rsid w:val="00906697"/>
    <w:rsid w:val="009070CE"/>
    <w:rsid w:val="00907513"/>
    <w:rsid w:val="00907727"/>
    <w:rsid w:val="00907756"/>
    <w:rsid w:val="00907BF7"/>
    <w:rsid w:val="00907CA9"/>
    <w:rsid w:val="00907D2C"/>
    <w:rsid w:val="00907EC3"/>
    <w:rsid w:val="00907F08"/>
    <w:rsid w:val="00910150"/>
    <w:rsid w:val="00910BAA"/>
    <w:rsid w:val="00910E9C"/>
    <w:rsid w:val="00911056"/>
    <w:rsid w:val="0091151E"/>
    <w:rsid w:val="009115EE"/>
    <w:rsid w:val="00911957"/>
    <w:rsid w:val="00911AFD"/>
    <w:rsid w:val="00912244"/>
    <w:rsid w:val="009125E9"/>
    <w:rsid w:val="00912913"/>
    <w:rsid w:val="00912988"/>
    <w:rsid w:val="00912D96"/>
    <w:rsid w:val="00912E59"/>
    <w:rsid w:val="00913176"/>
    <w:rsid w:val="00913280"/>
    <w:rsid w:val="0091337B"/>
    <w:rsid w:val="00913AC6"/>
    <w:rsid w:val="00913C68"/>
    <w:rsid w:val="00913C7C"/>
    <w:rsid w:val="00913CF2"/>
    <w:rsid w:val="00913E8C"/>
    <w:rsid w:val="00913ECD"/>
    <w:rsid w:val="00913EE7"/>
    <w:rsid w:val="0091439E"/>
    <w:rsid w:val="0091477C"/>
    <w:rsid w:val="00914CCD"/>
    <w:rsid w:val="0091543C"/>
    <w:rsid w:val="0091565A"/>
    <w:rsid w:val="00915716"/>
    <w:rsid w:val="00915742"/>
    <w:rsid w:val="009158B5"/>
    <w:rsid w:val="00915925"/>
    <w:rsid w:val="00915A78"/>
    <w:rsid w:val="00915C71"/>
    <w:rsid w:val="009161BB"/>
    <w:rsid w:val="0091622F"/>
    <w:rsid w:val="0091629B"/>
    <w:rsid w:val="009162B0"/>
    <w:rsid w:val="009163EA"/>
    <w:rsid w:val="00916523"/>
    <w:rsid w:val="00916723"/>
    <w:rsid w:val="0091678B"/>
    <w:rsid w:val="00916883"/>
    <w:rsid w:val="00916B80"/>
    <w:rsid w:val="00916D0F"/>
    <w:rsid w:val="00917336"/>
    <w:rsid w:val="009174A8"/>
    <w:rsid w:val="00917591"/>
    <w:rsid w:val="00917611"/>
    <w:rsid w:val="009176AE"/>
    <w:rsid w:val="00917752"/>
    <w:rsid w:val="0091796E"/>
    <w:rsid w:val="00917AE7"/>
    <w:rsid w:val="00917CAC"/>
    <w:rsid w:val="009201E1"/>
    <w:rsid w:val="009203F8"/>
    <w:rsid w:val="00920754"/>
    <w:rsid w:val="0092084D"/>
    <w:rsid w:val="00920A18"/>
    <w:rsid w:val="009212E2"/>
    <w:rsid w:val="009213F6"/>
    <w:rsid w:val="0092148B"/>
    <w:rsid w:val="00921631"/>
    <w:rsid w:val="009220D0"/>
    <w:rsid w:val="0092213D"/>
    <w:rsid w:val="009222E5"/>
    <w:rsid w:val="00922319"/>
    <w:rsid w:val="009223A9"/>
    <w:rsid w:val="00922754"/>
    <w:rsid w:val="009227E1"/>
    <w:rsid w:val="00922B83"/>
    <w:rsid w:val="00923186"/>
    <w:rsid w:val="009231E4"/>
    <w:rsid w:val="009235E6"/>
    <w:rsid w:val="009238DA"/>
    <w:rsid w:val="00923994"/>
    <w:rsid w:val="00923D4A"/>
    <w:rsid w:val="00923F18"/>
    <w:rsid w:val="00924123"/>
    <w:rsid w:val="0092424D"/>
    <w:rsid w:val="009243FA"/>
    <w:rsid w:val="00924411"/>
    <w:rsid w:val="0092454C"/>
    <w:rsid w:val="00924A14"/>
    <w:rsid w:val="00924BE7"/>
    <w:rsid w:val="00924E23"/>
    <w:rsid w:val="00924F28"/>
    <w:rsid w:val="00925A53"/>
    <w:rsid w:val="00926197"/>
    <w:rsid w:val="009261A6"/>
    <w:rsid w:val="00926766"/>
    <w:rsid w:val="009268A1"/>
    <w:rsid w:val="009269B5"/>
    <w:rsid w:val="00926A83"/>
    <w:rsid w:val="00926BF6"/>
    <w:rsid w:val="00927269"/>
    <w:rsid w:val="00927471"/>
    <w:rsid w:val="009274AC"/>
    <w:rsid w:val="00927655"/>
    <w:rsid w:val="00927930"/>
    <w:rsid w:val="00927A2B"/>
    <w:rsid w:val="00927B0B"/>
    <w:rsid w:val="00927E49"/>
    <w:rsid w:val="00927F37"/>
    <w:rsid w:val="00927FA1"/>
    <w:rsid w:val="009303CD"/>
    <w:rsid w:val="0093054A"/>
    <w:rsid w:val="00930769"/>
    <w:rsid w:val="009308AB"/>
    <w:rsid w:val="0093090C"/>
    <w:rsid w:val="00930BC4"/>
    <w:rsid w:val="00930BE7"/>
    <w:rsid w:val="00930C3D"/>
    <w:rsid w:val="009310C0"/>
    <w:rsid w:val="00931375"/>
    <w:rsid w:val="009319E6"/>
    <w:rsid w:val="00931B1C"/>
    <w:rsid w:val="00931E2A"/>
    <w:rsid w:val="00932237"/>
    <w:rsid w:val="009325B7"/>
    <w:rsid w:val="0093278E"/>
    <w:rsid w:val="009328A3"/>
    <w:rsid w:val="009328DB"/>
    <w:rsid w:val="009328EB"/>
    <w:rsid w:val="00932CD9"/>
    <w:rsid w:val="00932F13"/>
    <w:rsid w:val="009331AF"/>
    <w:rsid w:val="009333CB"/>
    <w:rsid w:val="00933486"/>
    <w:rsid w:val="00933AE6"/>
    <w:rsid w:val="00933B3D"/>
    <w:rsid w:val="00933C05"/>
    <w:rsid w:val="00933E2F"/>
    <w:rsid w:val="0093413D"/>
    <w:rsid w:val="009341C9"/>
    <w:rsid w:val="00934514"/>
    <w:rsid w:val="00934655"/>
    <w:rsid w:val="00934808"/>
    <w:rsid w:val="009348DF"/>
    <w:rsid w:val="00934BA4"/>
    <w:rsid w:val="00934C7B"/>
    <w:rsid w:val="00934E33"/>
    <w:rsid w:val="009352BA"/>
    <w:rsid w:val="009353CF"/>
    <w:rsid w:val="00935475"/>
    <w:rsid w:val="0093572A"/>
    <w:rsid w:val="00935B2E"/>
    <w:rsid w:val="00935B94"/>
    <w:rsid w:val="00935DA2"/>
    <w:rsid w:val="00936211"/>
    <w:rsid w:val="00936803"/>
    <w:rsid w:val="009371B1"/>
    <w:rsid w:val="009371CB"/>
    <w:rsid w:val="00937728"/>
    <w:rsid w:val="00937793"/>
    <w:rsid w:val="00937BD4"/>
    <w:rsid w:val="00937D34"/>
    <w:rsid w:val="00937FEC"/>
    <w:rsid w:val="00940149"/>
    <w:rsid w:val="00940290"/>
    <w:rsid w:val="009404A6"/>
    <w:rsid w:val="00940955"/>
    <w:rsid w:val="00940975"/>
    <w:rsid w:val="00940B02"/>
    <w:rsid w:val="00940BFB"/>
    <w:rsid w:val="00940C18"/>
    <w:rsid w:val="00940DBC"/>
    <w:rsid w:val="00940E9C"/>
    <w:rsid w:val="00940FB3"/>
    <w:rsid w:val="00941152"/>
    <w:rsid w:val="00941207"/>
    <w:rsid w:val="00941219"/>
    <w:rsid w:val="0094142D"/>
    <w:rsid w:val="009414EC"/>
    <w:rsid w:val="009414F2"/>
    <w:rsid w:val="00941529"/>
    <w:rsid w:val="009417E0"/>
    <w:rsid w:val="00941939"/>
    <w:rsid w:val="00941AAA"/>
    <w:rsid w:val="00941DB4"/>
    <w:rsid w:val="009425C7"/>
    <w:rsid w:val="009425D7"/>
    <w:rsid w:val="0094261C"/>
    <w:rsid w:val="009426EE"/>
    <w:rsid w:val="00943148"/>
    <w:rsid w:val="009431E7"/>
    <w:rsid w:val="00943690"/>
    <w:rsid w:val="00943A47"/>
    <w:rsid w:val="00943BF3"/>
    <w:rsid w:val="00943BFF"/>
    <w:rsid w:val="00943EAB"/>
    <w:rsid w:val="00943FDC"/>
    <w:rsid w:val="00944245"/>
    <w:rsid w:val="009444A6"/>
    <w:rsid w:val="009444FA"/>
    <w:rsid w:val="00944994"/>
    <w:rsid w:val="00944AFF"/>
    <w:rsid w:val="009451A9"/>
    <w:rsid w:val="009451F1"/>
    <w:rsid w:val="009456D3"/>
    <w:rsid w:val="009457A8"/>
    <w:rsid w:val="0094580D"/>
    <w:rsid w:val="00945A17"/>
    <w:rsid w:val="00945B30"/>
    <w:rsid w:val="00945D94"/>
    <w:rsid w:val="00945E97"/>
    <w:rsid w:val="00945F4D"/>
    <w:rsid w:val="00946000"/>
    <w:rsid w:val="00946133"/>
    <w:rsid w:val="00946199"/>
    <w:rsid w:val="009464B6"/>
    <w:rsid w:val="00946C55"/>
    <w:rsid w:val="00946CE8"/>
    <w:rsid w:val="00947129"/>
    <w:rsid w:val="009472E2"/>
    <w:rsid w:val="009472E8"/>
    <w:rsid w:val="00947504"/>
    <w:rsid w:val="009475F0"/>
    <w:rsid w:val="009479A7"/>
    <w:rsid w:val="00947F58"/>
    <w:rsid w:val="00947FFB"/>
    <w:rsid w:val="00950208"/>
    <w:rsid w:val="00950294"/>
    <w:rsid w:val="00950418"/>
    <w:rsid w:val="00950546"/>
    <w:rsid w:val="009506CA"/>
    <w:rsid w:val="00950AB0"/>
    <w:rsid w:val="00950B31"/>
    <w:rsid w:val="009510DB"/>
    <w:rsid w:val="00951521"/>
    <w:rsid w:val="009515C2"/>
    <w:rsid w:val="0095188A"/>
    <w:rsid w:val="0095191C"/>
    <w:rsid w:val="00951EC4"/>
    <w:rsid w:val="00952238"/>
    <w:rsid w:val="009522D2"/>
    <w:rsid w:val="0095239E"/>
    <w:rsid w:val="00952409"/>
    <w:rsid w:val="00952A20"/>
    <w:rsid w:val="00952A31"/>
    <w:rsid w:val="00952C6D"/>
    <w:rsid w:val="00952D03"/>
    <w:rsid w:val="00952D6E"/>
    <w:rsid w:val="009530DE"/>
    <w:rsid w:val="00953793"/>
    <w:rsid w:val="009538B3"/>
    <w:rsid w:val="009541C9"/>
    <w:rsid w:val="009545E2"/>
    <w:rsid w:val="0095471E"/>
    <w:rsid w:val="0095493B"/>
    <w:rsid w:val="009549A0"/>
    <w:rsid w:val="00954B65"/>
    <w:rsid w:val="0095519A"/>
    <w:rsid w:val="00955744"/>
    <w:rsid w:val="00955897"/>
    <w:rsid w:val="00955C4F"/>
    <w:rsid w:val="00955CBF"/>
    <w:rsid w:val="00955CC2"/>
    <w:rsid w:val="00955EA8"/>
    <w:rsid w:val="00955F75"/>
    <w:rsid w:val="00956488"/>
    <w:rsid w:val="0095651F"/>
    <w:rsid w:val="00956860"/>
    <w:rsid w:val="009570FA"/>
    <w:rsid w:val="009577C9"/>
    <w:rsid w:val="00957DB6"/>
    <w:rsid w:val="0096003A"/>
    <w:rsid w:val="0096014D"/>
    <w:rsid w:val="009604A9"/>
    <w:rsid w:val="00960691"/>
    <w:rsid w:val="0096074B"/>
    <w:rsid w:val="00960876"/>
    <w:rsid w:val="009608C8"/>
    <w:rsid w:val="00960BD8"/>
    <w:rsid w:val="00960E40"/>
    <w:rsid w:val="00961110"/>
    <w:rsid w:val="00961172"/>
    <w:rsid w:val="00961174"/>
    <w:rsid w:val="009613B1"/>
    <w:rsid w:val="00961578"/>
    <w:rsid w:val="00961A7A"/>
    <w:rsid w:val="00961DF2"/>
    <w:rsid w:val="00961F98"/>
    <w:rsid w:val="0096225E"/>
    <w:rsid w:val="00962621"/>
    <w:rsid w:val="00962A84"/>
    <w:rsid w:val="00962E3D"/>
    <w:rsid w:val="00963961"/>
    <w:rsid w:val="00963AF6"/>
    <w:rsid w:val="00963D91"/>
    <w:rsid w:val="00963F06"/>
    <w:rsid w:val="00964088"/>
    <w:rsid w:val="009641E8"/>
    <w:rsid w:val="0096430C"/>
    <w:rsid w:val="00964547"/>
    <w:rsid w:val="00964589"/>
    <w:rsid w:val="0096465E"/>
    <w:rsid w:val="0096483E"/>
    <w:rsid w:val="00964B5F"/>
    <w:rsid w:val="00964E70"/>
    <w:rsid w:val="00964F52"/>
    <w:rsid w:val="00964FBB"/>
    <w:rsid w:val="00965044"/>
    <w:rsid w:val="0096520A"/>
    <w:rsid w:val="00965630"/>
    <w:rsid w:val="00965658"/>
    <w:rsid w:val="009656EC"/>
    <w:rsid w:val="00965731"/>
    <w:rsid w:val="009658CD"/>
    <w:rsid w:val="00965B84"/>
    <w:rsid w:val="00965D1D"/>
    <w:rsid w:val="00965E59"/>
    <w:rsid w:val="00966074"/>
    <w:rsid w:val="009662C2"/>
    <w:rsid w:val="0096648A"/>
    <w:rsid w:val="009666EC"/>
    <w:rsid w:val="00966743"/>
    <w:rsid w:val="00966B92"/>
    <w:rsid w:val="00966E75"/>
    <w:rsid w:val="009670CE"/>
    <w:rsid w:val="0096722B"/>
    <w:rsid w:val="00967252"/>
    <w:rsid w:val="009673F5"/>
    <w:rsid w:val="00967447"/>
    <w:rsid w:val="009674E0"/>
    <w:rsid w:val="00967672"/>
    <w:rsid w:val="009679FE"/>
    <w:rsid w:val="00967BCB"/>
    <w:rsid w:val="00967F6B"/>
    <w:rsid w:val="00967FE8"/>
    <w:rsid w:val="009701E2"/>
    <w:rsid w:val="00970B60"/>
    <w:rsid w:val="00970C8B"/>
    <w:rsid w:val="00970CAB"/>
    <w:rsid w:val="00970D8F"/>
    <w:rsid w:val="00970E9C"/>
    <w:rsid w:val="0097113B"/>
    <w:rsid w:val="009712C5"/>
    <w:rsid w:val="009712CB"/>
    <w:rsid w:val="00971446"/>
    <w:rsid w:val="00971533"/>
    <w:rsid w:val="00971B77"/>
    <w:rsid w:val="00971DCF"/>
    <w:rsid w:val="00971F8D"/>
    <w:rsid w:val="0097223D"/>
    <w:rsid w:val="009724A9"/>
    <w:rsid w:val="00972564"/>
    <w:rsid w:val="0097299A"/>
    <w:rsid w:val="009729C2"/>
    <w:rsid w:val="009729F1"/>
    <w:rsid w:val="00972C97"/>
    <w:rsid w:val="00972D4D"/>
    <w:rsid w:val="00972FFE"/>
    <w:rsid w:val="0097308C"/>
    <w:rsid w:val="009731E9"/>
    <w:rsid w:val="00973480"/>
    <w:rsid w:val="009739C9"/>
    <w:rsid w:val="00973BFD"/>
    <w:rsid w:val="00973C9B"/>
    <w:rsid w:val="0097402D"/>
    <w:rsid w:val="009742D5"/>
    <w:rsid w:val="00974308"/>
    <w:rsid w:val="009743C8"/>
    <w:rsid w:val="00974449"/>
    <w:rsid w:val="00974576"/>
    <w:rsid w:val="009749A5"/>
    <w:rsid w:val="00974A4D"/>
    <w:rsid w:val="00974A7A"/>
    <w:rsid w:val="00974C98"/>
    <w:rsid w:val="00974F8B"/>
    <w:rsid w:val="009750BB"/>
    <w:rsid w:val="0097579B"/>
    <w:rsid w:val="009758D8"/>
    <w:rsid w:val="00975A28"/>
    <w:rsid w:val="00975B40"/>
    <w:rsid w:val="00975C53"/>
    <w:rsid w:val="00975EA7"/>
    <w:rsid w:val="00976765"/>
    <w:rsid w:val="00976CBE"/>
    <w:rsid w:val="00976DEB"/>
    <w:rsid w:val="00976DEE"/>
    <w:rsid w:val="0097721B"/>
    <w:rsid w:val="00977266"/>
    <w:rsid w:val="0097732F"/>
    <w:rsid w:val="00977E7F"/>
    <w:rsid w:val="009801A2"/>
    <w:rsid w:val="009804BF"/>
    <w:rsid w:val="0098083C"/>
    <w:rsid w:val="00980DA4"/>
    <w:rsid w:val="00980FCD"/>
    <w:rsid w:val="00981112"/>
    <w:rsid w:val="0098128A"/>
    <w:rsid w:val="00981852"/>
    <w:rsid w:val="00981B15"/>
    <w:rsid w:val="00981BF9"/>
    <w:rsid w:val="00981DB0"/>
    <w:rsid w:val="00981FCB"/>
    <w:rsid w:val="00982023"/>
    <w:rsid w:val="00982171"/>
    <w:rsid w:val="0098221A"/>
    <w:rsid w:val="00982318"/>
    <w:rsid w:val="00982496"/>
    <w:rsid w:val="009825A7"/>
    <w:rsid w:val="00982C73"/>
    <w:rsid w:val="00982D85"/>
    <w:rsid w:val="00983049"/>
    <w:rsid w:val="0098326A"/>
    <w:rsid w:val="0098332C"/>
    <w:rsid w:val="009833D4"/>
    <w:rsid w:val="0098349B"/>
    <w:rsid w:val="00983751"/>
    <w:rsid w:val="00983915"/>
    <w:rsid w:val="00983A34"/>
    <w:rsid w:val="0098414D"/>
    <w:rsid w:val="009842B9"/>
    <w:rsid w:val="009843BA"/>
    <w:rsid w:val="0098440C"/>
    <w:rsid w:val="009845BD"/>
    <w:rsid w:val="00984835"/>
    <w:rsid w:val="00984B0B"/>
    <w:rsid w:val="00984D78"/>
    <w:rsid w:val="00984DE2"/>
    <w:rsid w:val="00984EE8"/>
    <w:rsid w:val="0098516C"/>
    <w:rsid w:val="0098536C"/>
    <w:rsid w:val="0098560D"/>
    <w:rsid w:val="00985749"/>
    <w:rsid w:val="009859C2"/>
    <w:rsid w:val="00985A66"/>
    <w:rsid w:val="00985C2F"/>
    <w:rsid w:val="0098664A"/>
    <w:rsid w:val="00986710"/>
    <w:rsid w:val="00986899"/>
    <w:rsid w:val="00987026"/>
    <w:rsid w:val="00987126"/>
    <w:rsid w:val="0098717D"/>
    <w:rsid w:val="009872B5"/>
    <w:rsid w:val="00987841"/>
    <w:rsid w:val="009878B3"/>
    <w:rsid w:val="0098794B"/>
    <w:rsid w:val="009879BE"/>
    <w:rsid w:val="00987C23"/>
    <w:rsid w:val="00987C4E"/>
    <w:rsid w:val="00987E58"/>
    <w:rsid w:val="00990040"/>
    <w:rsid w:val="009906FC"/>
    <w:rsid w:val="0099099B"/>
    <w:rsid w:val="009909CE"/>
    <w:rsid w:val="00990D24"/>
    <w:rsid w:val="0099165F"/>
    <w:rsid w:val="00991733"/>
    <w:rsid w:val="00991810"/>
    <w:rsid w:val="00991887"/>
    <w:rsid w:val="00991A65"/>
    <w:rsid w:val="00991AD0"/>
    <w:rsid w:val="00991B25"/>
    <w:rsid w:val="00991B33"/>
    <w:rsid w:val="00991B7F"/>
    <w:rsid w:val="00991BE4"/>
    <w:rsid w:val="009920D2"/>
    <w:rsid w:val="009923AE"/>
    <w:rsid w:val="00992489"/>
    <w:rsid w:val="009924C8"/>
    <w:rsid w:val="00992566"/>
    <w:rsid w:val="009926AF"/>
    <w:rsid w:val="00992DDB"/>
    <w:rsid w:val="009930DB"/>
    <w:rsid w:val="009933A0"/>
    <w:rsid w:val="009935DC"/>
    <w:rsid w:val="00993706"/>
    <w:rsid w:val="009937C0"/>
    <w:rsid w:val="00993BAA"/>
    <w:rsid w:val="00993D3B"/>
    <w:rsid w:val="00993F4D"/>
    <w:rsid w:val="00994111"/>
    <w:rsid w:val="009946CD"/>
    <w:rsid w:val="00994AB8"/>
    <w:rsid w:val="00994B5D"/>
    <w:rsid w:val="00994B8B"/>
    <w:rsid w:val="00994C79"/>
    <w:rsid w:val="00994DFC"/>
    <w:rsid w:val="00994EBF"/>
    <w:rsid w:val="009950BA"/>
    <w:rsid w:val="00995E43"/>
    <w:rsid w:val="00996012"/>
    <w:rsid w:val="00996093"/>
    <w:rsid w:val="0099617F"/>
    <w:rsid w:val="0099618F"/>
    <w:rsid w:val="009963E9"/>
    <w:rsid w:val="0099673B"/>
    <w:rsid w:val="00996A74"/>
    <w:rsid w:val="00996A7F"/>
    <w:rsid w:val="00996C9F"/>
    <w:rsid w:val="00996CA2"/>
    <w:rsid w:val="00996D15"/>
    <w:rsid w:val="00996FFC"/>
    <w:rsid w:val="009972A5"/>
    <w:rsid w:val="0099749E"/>
    <w:rsid w:val="009974B9"/>
    <w:rsid w:val="009976A3"/>
    <w:rsid w:val="009976C0"/>
    <w:rsid w:val="00997868"/>
    <w:rsid w:val="0099793C"/>
    <w:rsid w:val="00997B06"/>
    <w:rsid w:val="00997CDD"/>
    <w:rsid w:val="00997D40"/>
    <w:rsid w:val="00997E33"/>
    <w:rsid w:val="00997EA2"/>
    <w:rsid w:val="009A0183"/>
    <w:rsid w:val="009A0690"/>
    <w:rsid w:val="009A08F7"/>
    <w:rsid w:val="009A0B24"/>
    <w:rsid w:val="009A0B43"/>
    <w:rsid w:val="009A0C2C"/>
    <w:rsid w:val="009A0D2D"/>
    <w:rsid w:val="009A0EC1"/>
    <w:rsid w:val="009A0F41"/>
    <w:rsid w:val="009A0FA1"/>
    <w:rsid w:val="009A0FBA"/>
    <w:rsid w:val="009A1133"/>
    <w:rsid w:val="009A1284"/>
    <w:rsid w:val="009A12D4"/>
    <w:rsid w:val="009A18AF"/>
    <w:rsid w:val="009A18EC"/>
    <w:rsid w:val="009A1972"/>
    <w:rsid w:val="009A1D6D"/>
    <w:rsid w:val="009A1FBB"/>
    <w:rsid w:val="009A2B65"/>
    <w:rsid w:val="009A2C32"/>
    <w:rsid w:val="009A2D5E"/>
    <w:rsid w:val="009A2D8F"/>
    <w:rsid w:val="009A2DD0"/>
    <w:rsid w:val="009A2FA6"/>
    <w:rsid w:val="009A2FB9"/>
    <w:rsid w:val="009A318D"/>
    <w:rsid w:val="009A322F"/>
    <w:rsid w:val="009A33E4"/>
    <w:rsid w:val="009A366F"/>
    <w:rsid w:val="009A36F6"/>
    <w:rsid w:val="009A383F"/>
    <w:rsid w:val="009A42D9"/>
    <w:rsid w:val="009A46C1"/>
    <w:rsid w:val="009A4E2C"/>
    <w:rsid w:val="009A4EB4"/>
    <w:rsid w:val="009A5543"/>
    <w:rsid w:val="009A595E"/>
    <w:rsid w:val="009A5A78"/>
    <w:rsid w:val="009A5B48"/>
    <w:rsid w:val="009A5C27"/>
    <w:rsid w:val="009A61AC"/>
    <w:rsid w:val="009A684B"/>
    <w:rsid w:val="009A6940"/>
    <w:rsid w:val="009A6B02"/>
    <w:rsid w:val="009A6D56"/>
    <w:rsid w:val="009A71A3"/>
    <w:rsid w:val="009A7211"/>
    <w:rsid w:val="009A7385"/>
    <w:rsid w:val="009A78E7"/>
    <w:rsid w:val="009A7945"/>
    <w:rsid w:val="009A7974"/>
    <w:rsid w:val="009A7A1B"/>
    <w:rsid w:val="009A7A8F"/>
    <w:rsid w:val="009A7AF5"/>
    <w:rsid w:val="009A7BA8"/>
    <w:rsid w:val="009A7D1B"/>
    <w:rsid w:val="009A7D90"/>
    <w:rsid w:val="009B00B9"/>
    <w:rsid w:val="009B018B"/>
    <w:rsid w:val="009B05A9"/>
    <w:rsid w:val="009B09A9"/>
    <w:rsid w:val="009B0A55"/>
    <w:rsid w:val="009B0F12"/>
    <w:rsid w:val="009B100D"/>
    <w:rsid w:val="009B107B"/>
    <w:rsid w:val="009B109A"/>
    <w:rsid w:val="009B1588"/>
    <w:rsid w:val="009B158A"/>
    <w:rsid w:val="009B1B12"/>
    <w:rsid w:val="009B1CEE"/>
    <w:rsid w:val="009B1D18"/>
    <w:rsid w:val="009B1F4C"/>
    <w:rsid w:val="009B1F87"/>
    <w:rsid w:val="009B207F"/>
    <w:rsid w:val="009B20D3"/>
    <w:rsid w:val="009B2185"/>
    <w:rsid w:val="009B2279"/>
    <w:rsid w:val="009B2310"/>
    <w:rsid w:val="009B239B"/>
    <w:rsid w:val="009B2476"/>
    <w:rsid w:val="009B251A"/>
    <w:rsid w:val="009B280E"/>
    <w:rsid w:val="009B29D8"/>
    <w:rsid w:val="009B2CBC"/>
    <w:rsid w:val="009B2E14"/>
    <w:rsid w:val="009B3674"/>
    <w:rsid w:val="009B3AB2"/>
    <w:rsid w:val="009B3D07"/>
    <w:rsid w:val="009B4077"/>
    <w:rsid w:val="009B41B3"/>
    <w:rsid w:val="009B48AF"/>
    <w:rsid w:val="009B493C"/>
    <w:rsid w:val="009B4A46"/>
    <w:rsid w:val="009B5122"/>
    <w:rsid w:val="009B5586"/>
    <w:rsid w:val="009B57A4"/>
    <w:rsid w:val="009B5BDA"/>
    <w:rsid w:val="009B5CC5"/>
    <w:rsid w:val="009B6229"/>
    <w:rsid w:val="009B67F0"/>
    <w:rsid w:val="009B67F9"/>
    <w:rsid w:val="009B697B"/>
    <w:rsid w:val="009B6D9A"/>
    <w:rsid w:val="009B6DE9"/>
    <w:rsid w:val="009B6ECF"/>
    <w:rsid w:val="009B7052"/>
    <w:rsid w:val="009B7804"/>
    <w:rsid w:val="009B7CE6"/>
    <w:rsid w:val="009B7E6A"/>
    <w:rsid w:val="009B7ECF"/>
    <w:rsid w:val="009C0044"/>
    <w:rsid w:val="009C01DC"/>
    <w:rsid w:val="009C02AC"/>
    <w:rsid w:val="009C032C"/>
    <w:rsid w:val="009C07E1"/>
    <w:rsid w:val="009C0AB7"/>
    <w:rsid w:val="009C0BCB"/>
    <w:rsid w:val="009C0BE2"/>
    <w:rsid w:val="009C0FA9"/>
    <w:rsid w:val="009C107C"/>
    <w:rsid w:val="009C1359"/>
    <w:rsid w:val="009C1741"/>
    <w:rsid w:val="009C195D"/>
    <w:rsid w:val="009C1B4D"/>
    <w:rsid w:val="009C2077"/>
    <w:rsid w:val="009C20F7"/>
    <w:rsid w:val="009C2358"/>
    <w:rsid w:val="009C2803"/>
    <w:rsid w:val="009C2FE0"/>
    <w:rsid w:val="009C3162"/>
    <w:rsid w:val="009C39D8"/>
    <w:rsid w:val="009C39F4"/>
    <w:rsid w:val="009C3EC2"/>
    <w:rsid w:val="009C4730"/>
    <w:rsid w:val="009C480E"/>
    <w:rsid w:val="009C4C77"/>
    <w:rsid w:val="009C4FF4"/>
    <w:rsid w:val="009C4FFF"/>
    <w:rsid w:val="009C52DF"/>
    <w:rsid w:val="009C5477"/>
    <w:rsid w:val="009C56C8"/>
    <w:rsid w:val="009C5729"/>
    <w:rsid w:val="009C575A"/>
    <w:rsid w:val="009C576F"/>
    <w:rsid w:val="009C5DC6"/>
    <w:rsid w:val="009C6072"/>
    <w:rsid w:val="009C643A"/>
    <w:rsid w:val="009C6B31"/>
    <w:rsid w:val="009C74F8"/>
    <w:rsid w:val="009C76AC"/>
    <w:rsid w:val="009C76E8"/>
    <w:rsid w:val="009C76FB"/>
    <w:rsid w:val="009C7714"/>
    <w:rsid w:val="009C7CDC"/>
    <w:rsid w:val="009C7F63"/>
    <w:rsid w:val="009D008E"/>
    <w:rsid w:val="009D0222"/>
    <w:rsid w:val="009D02C8"/>
    <w:rsid w:val="009D0623"/>
    <w:rsid w:val="009D117E"/>
    <w:rsid w:val="009D1203"/>
    <w:rsid w:val="009D1327"/>
    <w:rsid w:val="009D1501"/>
    <w:rsid w:val="009D1809"/>
    <w:rsid w:val="009D183B"/>
    <w:rsid w:val="009D1923"/>
    <w:rsid w:val="009D1B25"/>
    <w:rsid w:val="009D1FBA"/>
    <w:rsid w:val="009D1FF4"/>
    <w:rsid w:val="009D2679"/>
    <w:rsid w:val="009D27FA"/>
    <w:rsid w:val="009D2863"/>
    <w:rsid w:val="009D29AF"/>
    <w:rsid w:val="009D310E"/>
    <w:rsid w:val="009D316A"/>
    <w:rsid w:val="009D37BD"/>
    <w:rsid w:val="009D37D5"/>
    <w:rsid w:val="009D382D"/>
    <w:rsid w:val="009D39E3"/>
    <w:rsid w:val="009D454E"/>
    <w:rsid w:val="009D4A72"/>
    <w:rsid w:val="009D4ACD"/>
    <w:rsid w:val="009D5225"/>
    <w:rsid w:val="009D54FD"/>
    <w:rsid w:val="009D56EA"/>
    <w:rsid w:val="009D5F3F"/>
    <w:rsid w:val="009D6092"/>
    <w:rsid w:val="009D6694"/>
    <w:rsid w:val="009D699F"/>
    <w:rsid w:val="009D6ADB"/>
    <w:rsid w:val="009D6B81"/>
    <w:rsid w:val="009D7297"/>
    <w:rsid w:val="009D7379"/>
    <w:rsid w:val="009D7568"/>
    <w:rsid w:val="009D76FC"/>
    <w:rsid w:val="009D792B"/>
    <w:rsid w:val="009D793A"/>
    <w:rsid w:val="009D7B1A"/>
    <w:rsid w:val="009D7C81"/>
    <w:rsid w:val="009D7E15"/>
    <w:rsid w:val="009D7ECA"/>
    <w:rsid w:val="009E0121"/>
    <w:rsid w:val="009E0405"/>
    <w:rsid w:val="009E0644"/>
    <w:rsid w:val="009E07C3"/>
    <w:rsid w:val="009E09B0"/>
    <w:rsid w:val="009E0A22"/>
    <w:rsid w:val="009E0FB8"/>
    <w:rsid w:val="009E119F"/>
    <w:rsid w:val="009E11E1"/>
    <w:rsid w:val="009E1383"/>
    <w:rsid w:val="009E14D4"/>
    <w:rsid w:val="009E15E1"/>
    <w:rsid w:val="009E1740"/>
    <w:rsid w:val="009E1D6A"/>
    <w:rsid w:val="009E1E02"/>
    <w:rsid w:val="009E1E6D"/>
    <w:rsid w:val="009E2B0A"/>
    <w:rsid w:val="009E2FF5"/>
    <w:rsid w:val="009E345C"/>
    <w:rsid w:val="009E3507"/>
    <w:rsid w:val="009E3549"/>
    <w:rsid w:val="009E3833"/>
    <w:rsid w:val="009E3B64"/>
    <w:rsid w:val="009E3BBB"/>
    <w:rsid w:val="009E3F9B"/>
    <w:rsid w:val="009E3FD9"/>
    <w:rsid w:val="009E43E8"/>
    <w:rsid w:val="009E4712"/>
    <w:rsid w:val="009E4726"/>
    <w:rsid w:val="009E4909"/>
    <w:rsid w:val="009E4D9C"/>
    <w:rsid w:val="009E4E96"/>
    <w:rsid w:val="009E4F78"/>
    <w:rsid w:val="009E523B"/>
    <w:rsid w:val="009E53BC"/>
    <w:rsid w:val="009E575C"/>
    <w:rsid w:val="009E5850"/>
    <w:rsid w:val="009E588B"/>
    <w:rsid w:val="009E58C6"/>
    <w:rsid w:val="009E5A45"/>
    <w:rsid w:val="009E5C74"/>
    <w:rsid w:val="009E5E6D"/>
    <w:rsid w:val="009E6085"/>
    <w:rsid w:val="009E60EF"/>
    <w:rsid w:val="009E65DD"/>
    <w:rsid w:val="009E6755"/>
    <w:rsid w:val="009E6959"/>
    <w:rsid w:val="009E6DEB"/>
    <w:rsid w:val="009E72C0"/>
    <w:rsid w:val="009E749D"/>
    <w:rsid w:val="009E74D6"/>
    <w:rsid w:val="009E766C"/>
    <w:rsid w:val="009E7760"/>
    <w:rsid w:val="009E7854"/>
    <w:rsid w:val="009E7D24"/>
    <w:rsid w:val="009F0571"/>
    <w:rsid w:val="009F0912"/>
    <w:rsid w:val="009F0B5E"/>
    <w:rsid w:val="009F0BFA"/>
    <w:rsid w:val="009F137D"/>
    <w:rsid w:val="009F1415"/>
    <w:rsid w:val="009F1468"/>
    <w:rsid w:val="009F182C"/>
    <w:rsid w:val="009F1AD4"/>
    <w:rsid w:val="009F1C3A"/>
    <w:rsid w:val="009F1E60"/>
    <w:rsid w:val="009F1F1F"/>
    <w:rsid w:val="009F21E0"/>
    <w:rsid w:val="009F2861"/>
    <w:rsid w:val="009F29C5"/>
    <w:rsid w:val="009F2F1C"/>
    <w:rsid w:val="009F311C"/>
    <w:rsid w:val="009F3669"/>
    <w:rsid w:val="009F395C"/>
    <w:rsid w:val="009F3C0B"/>
    <w:rsid w:val="009F40B1"/>
    <w:rsid w:val="009F41F0"/>
    <w:rsid w:val="009F47E9"/>
    <w:rsid w:val="009F487E"/>
    <w:rsid w:val="009F4B09"/>
    <w:rsid w:val="009F4CAB"/>
    <w:rsid w:val="009F4E1A"/>
    <w:rsid w:val="009F511B"/>
    <w:rsid w:val="009F5155"/>
    <w:rsid w:val="009F547B"/>
    <w:rsid w:val="009F56B2"/>
    <w:rsid w:val="009F5ADD"/>
    <w:rsid w:val="009F5BA8"/>
    <w:rsid w:val="009F5D1B"/>
    <w:rsid w:val="009F62C9"/>
    <w:rsid w:val="009F6B76"/>
    <w:rsid w:val="009F6EAE"/>
    <w:rsid w:val="009F6F1B"/>
    <w:rsid w:val="009F6FFE"/>
    <w:rsid w:val="009F7170"/>
    <w:rsid w:val="009F7361"/>
    <w:rsid w:val="009F7398"/>
    <w:rsid w:val="009F73B2"/>
    <w:rsid w:val="009F73E7"/>
    <w:rsid w:val="009F749D"/>
    <w:rsid w:val="009F74BD"/>
    <w:rsid w:val="009F74DD"/>
    <w:rsid w:val="009F7640"/>
    <w:rsid w:val="009F7868"/>
    <w:rsid w:val="009F7BBB"/>
    <w:rsid w:val="009F7E4E"/>
    <w:rsid w:val="009F7E53"/>
    <w:rsid w:val="00A000DF"/>
    <w:rsid w:val="00A0024B"/>
    <w:rsid w:val="00A002B5"/>
    <w:rsid w:val="00A00420"/>
    <w:rsid w:val="00A00639"/>
    <w:rsid w:val="00A00776"/>
    <w:rsid w:val="00A00B4C"/>
    <w:rsid w:val="00A0125F"/>
    <w:rsid w:val="00A01522"/>
    <w:rsid w:val="00A0166A"/>
    <w:rsid w:val="00A01858"/>
    <w:rsid w:val="00A01925"/>
    <w:rsid w:val="00A0199E"/>
    <w:rsid w:val="00A01DF6"/>
    <w:rsid w:val="00A01FAC"/>
    <w:rsid w:val="00A024DB"/>
    <w:rsid w:val="00A02598"/>
    <w:rsid w:val="00A0263C"/>
    <w:rsid w:val="00A030E5"/>
    <w:rsid w:val="00A0318D"/>
    <w:rsid w:val="00A0324A"/>
    <w:rsid w:val="00A0327E"/>
    <w:rsid w:val="00A033C7"/>
    <w:rsid w:val="00A0383A"/>
    <w:rsid w:val="00A03A91"/>
    <w:rsid w:val="00A03AF7"/>
    <w:rsid w:val="00A03B77"/>
    <w:rsid w:val="00A03CC8"/>
    <w:rsid w:val="00A03E1D"/>
    <w:rsid w:val="00A03F5C"/>
    <w:rsid w:val="00A047B3"/>
    <w:rsid w:val="00A04C8F"/>
    <w:rsid w:val="00A04F57"/>
    <w:rsid w:val="00A050CF"/>
    <w:rsid w:val="00A05162"/>
    <w:rsid w:val="00A05242"/>
    <w:rsid w:val="00A052E7"/>
    <w:rsid w:val="00A0540E"/>
    <w:rsid w:val="00A0550B"/>
    <w:rsid w:val="00A05B6B"/>
    <w:rsid w:val="00A05C61"/>
    <w:rsid w:val="00A05D92"/>
    <w:rsid w:val="00A06079"/>
    <w:rsid w:val="00A06256"/>
    <w:rsid w:val="00A06D82"/>
    <w:rsid w:val="00A0729E"/>
    <w:rsid w:val="00A07421"/>
    <w:rsid w:val="00A07719"/>
    <w:rsid w:val="00A078F5"/>
    <w:rsid w:val="00A07A2F"/>
    <w:rsid w:val="00A07EBB"/>
    <w:rsid w:val="00A1022D"/>
    <w:rsid w:val="00A10C56"/>
    <w:rsid w:val="00A1158A"/>
    <w:rsid w:val="00A115EC"/>
    <w:rsid w:val="00A11649"/>
    <w:rsid w:val="00A1184F"/>
    <w:rsid w:val="00A119F4"/>
    <w:rsid w:val="00A122A4"/>
    <w:rsid w:val="00A124A7"/>
    <w:rsid w:val="00A12537"/>
    <w:rsid w:val="00A12566"/>
    <w:rsid w:val="00A1265F"/>
    <w:rsid w:val="00A12721"/>
    <w:rsid w:val="00A12737"/>
    <w:rsid w:val="00A12B51"/>
    <w:rsid w:val="00A12F35"/>
    <w:rsid w:val="00A12FB4"/>
    <w:rsid w:val="00A13089"/>
    <w:rsid w:val="00A137FC"/>
    <w:rsid w:val="00A13860"/>
    <w:rsid w:val="00A13885"/>
    <w:rsid w:val="00A13978"/>
    <w:rsid w:val="00A13A27"/>
    <w:rsid w:val="00A13EC7"/>
    <w:rsid w:val="00A14040"/>
    <w:rsid w:val="00A1415B"/>
    <w:rsid w:val="00A14223"/>
    <w:rsid w:val="00A14558"/>
    <w:rsid w:val="00A14A98"/>
    <w:rsid w:val="00A14ABF"/>
    <w:rsid w:val="00A14D98"/>
    <w:rsid w:val="00A14D9C"/>
    <w:rsid w:val="00A151F6"/>
    <w:rsid w:val="00A160FB"/>
    <w:rsid w:val="00A1693F"/>
    <w:rsid w:val="00A16DBC"/>
    <w:rsid w:val="00A17008"/>
    <w:rsid w:val="00A17081"/>
    <w:rsid w:val="00A17182"/>
    <w:rsid w:val="00A171FA"/>
    <w:rsid w:val="00A174BA"/>
    <w:rsid w:val="00A175B5"/>
    <w:rsid w:val="00A175D2"/>
    <w:rsid w:val="00A17772"/>
    <w:rsid w:val="00A17932"/>
    <w:rsid w:val="00A17A67"/>
    <w:rsid w:val="00A17E55"/>
    <w:rsid w:val="00A17E81"/>
    <w:rsid w:val="00A2024D"/>
    <w:rsid w:val="00A202FB"/>
    <w:rsid w:val="00A20384"/>
    <w:rsid w:val="00A20F1E"/>
    <w:rsid w:val="00A20FA9"/>
    <w:rsid w:val="00A211B4"/>
    <w:rsid w:val="00A21A45"/>
    <w:rsid w:val="00A21A4D"/>
    <w:rsid w:val="00A21F3F"/>
    <w:rsid w:val="00A22132"/>
    <w:rsid w:val="00A22261"/>
    <w:rsid w:val="00A225B0"/>
    <w:rsid w:val="00A22867"/>
    <w:rsid w:val="00A229FE"/>
    <w:rsid w:val="00A22BB7"/>
    <w:rsid w:val="00A22DC9"/>
    <w:rsid w:val="00A23128"/>
    <w:rsid w:val="00A23153"/>
    <w:rsid w:val="00A23797"/>
    <w:rsid w:val="00A2399A"/>
    <w:rsid w:val="00A23A97"/>
    <w:rsid w:val="00A23AAB"/>
    <w:rsid w:val="00A23E7D"/>
    <w:rsid w:val="00A23E88"/>
    <w:rsid w:val="00A242DC"/>
    <w:rsid w:val="00A24734"/>
    <w:rsid w:val="00A2476C"/>
    <w:rsid w:val="00A2476E"/>
    <w:rsid w:val="00A2485E"/>
    <w:rsid w:val="00A249A2"/>
    <w:rsid w:val="00A24B2E"/>
    <w:rsid w:val="00A24BE8"/>
    <w:rsid w:val="00A24CCE"/>
    <w:rsid w:val="00A24D5E"/>
    <w:rsid w:val="00A24D72"/>
    <w:rsid w:val="00A24DBA"/>
    <w:rsid w:val="00A24ED8"/>
    <w:rsid w:val="00A24F77"/>
    <w:rsid w:val="00A250B9"/>
    <w:rsid w:val="00A2525F"/>
    <w:rsid w:val="00A259BC"/>
    <w:rsid w:val="00A25A80"/>
    <w:rsid w:val="00A25AED"/>
    <w:rsid w:val="00A25E64"/>
    <w:rsid w:val="00A25F31"/>
    <w:rsid w:val="00A26497"/>
    <w:rsid w:val="00A2654C"/>
    <w:rsid w:val="00A26703"/>
    <w:rsid w:val="00A267AC"/>
    <w:rsid w:val="00A26978"/>
    <w:rsid w:val="00A26BFC"/>
    <w:rsid w:val="00A26E0E"/>
    <w:rsid w:val="00A26E6D"/>
    <w:rsid w:val="00A26ED2"/>
    <w:rsid w:val="00A270EE"/>
    <w:rsid w:val="00A27BBA"/>
    <w:rsid w:val="00A27CD5"/>
    <w:rsid w:val="00A3018F"/>
    <w:rsid w:val="00A303F4"/>
    <w:rsid w:val="00A30A1D"/>
    <w:rsid w:val="00A3101E"/>
    <w:rsid w:val="00A311E8"/>
    <w:rsid w:val="00A316F3"/>
    <w:rsid w:val="00A317A1"/>
    <w:rsid w:val="00A31DF0"/>
    <w:rsid w:val="00A32082"/>
    <w:rsid w:val="00A32154"/>
    <w:rsid w:val="00A3221F"/>
    <w:rsid w:val="00A32268"/>
    <w:rsid w:val="00A3231E"/>
    <w:rsid w:val="00A32422"/>
    <w:rsid w:val="00A3246B"/>
    <w:rsid w:val="00A32746"/>
    <w:rsid w:val="00A3293F"/>
    <w:rsid w:val="00A32C7E"/>
    <w:rsid w:val="00A32CE9"/>
    <w:rsid w:val="00A32D5C"/>
    <w:rsid w:val="00A3302A"/>
    <w:rsid w:val="00A33088"/>
    <w:rsid w:val="00A33245"/>
    <w:rsid w:val="00A33395"/>
    <w:rsid w:val="00A335F2"/>
    <w:rsid w:val="00A337F8"/>
    <w:rsid w:val="00A33BA4"/>
    <w:rsid w:val="00A33BB3"/>
    <w:rsid w:val="00A33E8E"/>
    <w:rsid w:val="00A34353"/>
    <w:rsid w:val="00A34357"/>
    <w:rsid w:val="00A344DE"/>
    <w:rsid w:val="00A34AC0"/>
    <w:rsid w:val="00A34F47"/>
    <w:rsid w:val="00A34FA9"/>
    <w:rsid w:val="00A353CE"/>
    <w:rsid w:val="00A357D9"/>
    <w:rsid w:val="00A35A8D"/>
    <w:rsid w:val="00A35B52"/>
    <w:rsid w:val="00A3602C"/>
    <w:rsid w:val="00A36104"/>
    <w:rsid w:val="00A3627B"/>
    <w:rsid w:val="00A362BE"/>
    <w:rsid w:val="00A362FE"/>
    <w:rsid w:val="00A3665C"/>
    <w:rsid w:val="00A36786"/>
    <w:rsid w:val="00A367A5"/>
    <w:rsid w:val="00A36B35"/>
    <w:rsid w:val="00A36FC3"/>
    <w:rsid w:val="00A37128"/>
    <w:rsid w:val="00A3718D"/>
    <w:rsid w:val="00A373B2"/>
    <w:rsid w:val="00A37824"/>
    <w:rsid w:val="00A37A5B"/>
    <w:rsid w:val="00A37CCB"/>
    <w:rsid w:val="00A37E69"/>
    <w:rsid w:val="00A400B7"/>
    <w:rsid w:val="00A4053D"/>
    <w:rsid w:val="00A406A5"/>
    <w:rsid w:val="00A40D01"/>
    <w:rsid w:val="00A41046"/>
    <w:rsid w:val="00A410AF"/>
    <w:rsid w:val="00A41128"/>
    <w:rsid w:val="00A41189"/>
    <w:rsid w:val="00A4151D"/>
    <w:rsid w:val="00A41673"/>
    <w:rsid w:val="00A41B82"/>
    <w:rsid w:val="00A42211"/>
    <w:rsid w:val="00A4268B"/>
    <w:rsid w:val="00A42AA7"/>
    <w:rsid w:val="00A42AC0"/>
    <w:rsid w:val="00A42ED5"/>
    <w:rsid w:val="00A42EDB"/>
    <w:rsid w:val="00A42F11"/>
    <w:rsid w:val="00A433CC"/>
    <w:rsid w:val="00A43A9A"/>
    <w:rsid w:val="00A4424A"/>
    <w:rsid w:val="00A44712"/>
    <w:rsid w:val="00A4473B"/>
    <w:rsid w:val="00A4487D"/>
    <w:rsid w:val="00A44BA2"/>
    <w:rsid w:val="00A44CD7"/>
    <w:rsid w:val="00A4504D"/>
    <w:rsid w:val="00A45146"/>
    <w:rsid w:val="00A45237"/>
    <w:rsid w:val="00A4527D"/>
    <w:rsid w:val="00A452E3"/>
    <w:rsid w:val="00A4534A"/>
    <w:rsid w:val="00A45D54"/>
    <w:rsid w:val="00A45EB1"/>
    <w:rsid w:val="00A4600F"/>
    <w:rsid w:val="00A46107"/>
    <w:rsid w:val="00A46651"/>
    <w:rsid w:val="00A467D1"/>
    <w:rsid w:val="00A4723B"/>
    <w:rsid w:val="00A472C4"/>
    <w:rsid w:val="00A47536"/>
    <w:rsid w:val="00A4776A"/>
    <w:rsid w:val="00A47C8E"/>
    <w:rsid w:val="00A500FE"/>
    <w:rsid w:val="00A501FF"/>
    <w:rsid w:val="00A503B0"/>
    <w:rsid w:val="00A5068C"/>
    <w:rsid w:val="00A50757"/>
    <w:rsid w:val="00A5089C"/>
    <w:rsid w:val="00A50AA0"/>
    <w:rsid w:val="00A50BA9"/>
    <w:rsid w:val="00A51138"/>
    <w:rsid w:val="00A512E7"/>
    <w:rsid w:val="00A51733"/>
    <w:rsid w:val="00A51800"/>
    <w:rsid w:val="00A51B0E"/>
    <w:rsid w:val="00A51B3B"/>
    <w:rsid w:val="00A52069"/>
    <w:rsid w:val="00A52495"/>
    <w:rsid w:val="00A5275B"/>
    <w:rsid w:val="00A52782"/>
    <w:rsid w:val="00A529ED"/>
    <w:rsid w:val="00A52C78"/>
    <w:rsid w:val="00A52E61"/>
    <w:rsid w:val="00A5308E"/>
    <w:rsid w:val="00A532D9"/>
    <w:rsid w:val="00A536D0"/>
    <w:rsid w:val="00A53728"/>
    <w:rsid w:val="00A53B74"/>
    <w:rsid w:val="00A53F06"/>
    <w:rsid w:val="00A54001"/>
    <w:rsid w:val="00A5403B"/>
    <w:rsid w:val="00A5413C"/>
    <w:rsid w:val="00A541A0"/>
    <w:rsid w:val="00A54565"/>
    <w:rsid w:val="00A54C36"/>
    <w:rsid w:val="00A54D54"/>
    <w:rsid w:val="00A55118"/>
    <w:rsid w:val="00A552E5"/>
    <w:rsid w:val="00A55716"/>
    <w:rsid w:val="00A55731"/>
    <w:rsid w:val="00A55A1A"/>
    <w:rsid w:val="00A55BAD"/>
    <w:rsid w:val="00A5635E"/>
    <w:rsid w:val="00A56381"/>
    <w:rsid w:val="00A569CC"/>
    <w:rsid w:val="00A56A37"/>
    <w:rsid w:val="00A56D70"/>
    <w:rsid w:val="00A56F21"/>
    <w:rsid w:val="00A5705C"/>
    <w:rsid w:val="00A57189"/>
    <w:rsid w:val="00A5726F"/>
    <w:rsid w:val="00A574CE"/>
    <w:rsid w:val="00A5767E"/>
    <w:rsid w:val="00A57787"/>
    <w:rsid w:val="00A57A20"/>
    <w:rsid w:val="00A57BA4"/>
    <w:rsid w:val="00A57E9A"/>
    <w:rsid w:val="00A57FBF"/>
    <w:rsid w:val="00A603E4"/>
    <w:rsid w:val="00A60410"/>
    <w:rsid w:val="00A60B5B"/>
    <w:rsid w:val="00A60E52"/>
    <w:rsid w:val="00A61191"/>
    <w:rsid w:val="00A61578"/>
    <w:rsid w:val="00A6163B"/>
    <w:rsid w:val="00A61765"/>
    <w:rsid w:val="00A61A03"/>
    <w:rsid w:val="00A61B31"/>
    <w:rsid w:val="00A61F5F"/>
    <w:rsid w:val="00A620CA"/>
    <w:rsid w:val="00A625D8"/>
    <w:rsid w:val="00A629B9"/>
    <w:rsid w:val="00A62C75"/>
    <w:rsid w:val="00A62E86"/>
    <w:rsid w:val="00A62EFB"/>
    <w:rsid w:val="00A62F6E"/>
    <w:rsid w:val="00A63258"/>
    <w:rsid w:val="00A63318"/>
    <w:rsid w:val="00A63366"/>
    <w:rsid w:val="00A63369"/>
    <w:rsid w:val="00A6338E"/>
    <w:rsid w:val="00A6396A"/>
    <w:rsid w:val="00A63BCB"/>
    <w:rsid w:val="00A64168"/>
    <w:rsid w:val="00A6417B"/>
    <w:rsid w:val="00A643F1"/>
    <w:rsid w:val="00A6441D"/>
    <w:rsid w:val="00A644F2"/>
    <w:rsid w:val="00A646C7"/>
    <w:rsid w:val="00A648DD"/>
    <w:rsid w:val="00A64921"/>
    <w:rsid w:val="00A64ACC"/>
    <w:rsid w:val="00A64C38"/>
    <w:rsid w:val="00A64DA8"/>
    <w:rsid w:val="00A6515F"/>
    <w:rsid w:val="00A655CA"/>
    <w:rsid w:val="00A6576D"/>
    <w:rsid w:val="00A657A2"/>
    <w:rsid w:val="00A65923"/>
    <w:rsid w:val="00A65927"/>
    <w:rsid w:val="00A65DD5"/>
    <w:rsid w:val="00A65E95"/>
    <w:rsid w:val="00A65F48"/>
    <w:rsid w:val="00A6639E"/>
    <w:rsid w:val="00A664C2"/>
    <w:rsid w:val="00A666F1"/>
    <w:rsid w:val="00A6688C"/>
    <w:rsid w:val="00A66D51"/>
    <w:rsid w:val="00A67069"/>
    <w:rsid w:val="00A67155"/>
    <w:rsid w:val="00A67BB3"/>
    <w:rsid w:val="00A67EFC"/>
    <w:rsid w:val="00A7001F"/>
    <w:rsid w:val="00A705D9"/>
    <w:rsid w:val="00A708ED"/>
    <w:rsid w:val="00A70AA1"/>
    <w:rsid w:val="00A70D7D"/>
    <w:rsid w:val="00A70F35"/>
    <w:rsid w:val="00A71345"/>
    <w:rsid w:val="00A714DF"/>
    <w:rsid w:val="00A714FA"/>
    <w:rsid w:val="00A715E0"/>
    <w:rsid w:val="00A71664"/>
    <w:rsid w:val="00A71926"/>
    <w:rsid w:val="00A71C8B"/>
    <w:rsid w:val="00A71D69"/>
    <w:rsid w:val="00A71EA7"/>
    <w:rsid w:val="00A71EF4"/>
    <w:rsid w:val="00A720A7"/>
    <w:rsid w:val="00A7267A"/>
    <w:rsid w:val="00A726CB"/>
    <w:rsid w:val="00A72823"/>
    <w:rsid w:val="00A734B5"/>
    <w:rsid w:val="00A73691"/>
    <w:rsid w:val="00A73752"/>
    <w:rsid w:val="00A73CBE"/>
    <w:rsid w:val="00A73CFD"/>
    <w:rsid w:val="00A74034"/>
    <w:rsid w:val="00A741D0"/>
    <w:rsid w:val="00A7464A"/>
    <w:rsid w:val="00A74714"/>
    <w:rsid w:val="00A749B7"/>
    <w:rsid w:val="00A74D00"/>
    <w:rsid w:val="00A74E2D"/>
    <w:rsid w:val="00A74F9C"/>
    <w:rsid w:val="00A7561B"/>
    <w:rsid w:val="00A75824"/>
    <w:rsid w:val="00A75863"/>
    <w:rsid w:val="00A75870"/>
    <w:rsid w:val="00A75AF9"/>
    <w:rsid w:val="00A75C45"/>
    <w:rsid w:val="00A7628F"/>
    <w:rsid w:val="00A76716"/>
    <w:rsid w:val="00A76B8E"/>
    <w:rsid w:val="00A77616"/>
    <w:rsid w:val="00A776E0"/>
    <w:rsid w:val="00A77966"/>
    <w:rsid w:val="00A77BF1"/>
    <w:rsid w:val="00A77E01"/>
    <w:rsid w:val="00A77E28"/>
    <w:rsid w:val="00A8028C"/>
    <w:rsid w:val="00A8065F"/>
    <w:rsid w:val="00A8077F"/>
    <w:rsid w:val="00A80963"/>
    <w:rsid w:val="00A80BBC"/>
    <w:rsid w:val="00A80BDC"/>
    <w:rsid w:val="00A80C2E"/>
    <w:rsid w:val="00A80C5C"/>
    <w:rsid w:val="00A80F08"/>
    <w:rsid w:val="00A80F3A"/>
    <w:rsid w:val="00A814D6"/>
    <w:rsid w:val="00A816E6"/>
    <w:rsid w:val="00A82030"/>
    <w:rsid w:val="00A821E3"/>
    <w:rsid w:val="00A82456"/>
    <w:rsid w:val="00A82B7A"/>
    <w:rsid w:val="00A82BC1"/>
    <w:rsid w:val="00A82FA6"/>
    <w:rsid w:val="00A83108"/>
    <w:rsid w:val="00A831D7"/>
    <w:rsid w:val="00A831F8"/>
    <w:rsid w:val="00A832EA"/>
    <w:rsid w:val="00A833D3"/>
    <w:rsid w:val="00A83871"/>
    <w:rsid w:val="00A83E00"/>
    <w:rsid w:val="00A83FE7"/>
    <w:rsid w:val="00A840B6"/>
    <w:rsid w:val="00A841CB"/>
    <w:rsid w:val="00A8441F"/>
    <w:rsid w:val="00A847BB"/>
    <w:rsid w:val="00A84FF4"/>
    <w:rsid w:val="00A856DF"/>
    <w:rsid w:val="00A85715"/>
    <w:rsid w:val="00A85BB5"/>
    <w:rsid w:val="00A85EB5"/>
    <w:rsid w:val="00A85EDD"/>
    <w:rsid w:val="00A85F7F"/>
    <w:rsid w:val="00A86188"/>
    <w:rsid w:val="00A86E79"/>
    <w:rsid w:val="00A86F47"/>
    <w:rsid w:val="00A877CF"/>
    <w:rsid w:val="00A87A16"/>
    <w:rsid w:val="00A87CB6"/>
    <w:rsid w:val="00A87DB2"/>
    <w:rsid w:val="00A87EF2"/>
    <w:rsid w:val="00A90085"/>
    <w:rsid w:val="00A90354"/>
    <w:rsid w:val="00A90547"/>
    <w:rsid w:val="00A907CB"/>
    <w:rsid w:val="00A90AAB"/>
    <w:rsid w:val="00A90E7F"/>
    <w:rsid w:val="00A91E73"/>
    <w:rsid w:val="00A91EB7"/>
    <w:rsid w:val="00A921B4"/>
    <w:rsid w:val="00A92360"/>
    <w:rsid w:val="00A92905"/>
    <w:rsid w:val="00A92DBA"/>
    <w:rsid w:val="00A92E15"/>
    <w:rsid w:val="00A92E89"/>
    <w:rsid w:val="00A9318D"/>
    <w:rsid w:val="00A931E1"/>
    <w:rsid w:val="00A933B5"/>
    <w:rsid w:val="00A93640"/>
    <w:rsid w:val="00A9374E"/>
    <w:rsid w:val="00A93CDB"/>
    <w:rsid w:val="00A93E3C"/>
    <w:rsid w:val="00A93E99"/>
    <w:rsid w:val="00A943ED"/>
    <w:rsid w:val="00A944BC"/>
    <w:rsid w:val="00A94851"/>
    <w:rsid w:val="00A94973"/>
    <w:rsid w:val="00A94ADA"/>
    <w:rsid w:val="00A94B5A"/>
    <w:rsid w:val="00A94E5B"/>
    <w:rsid w:val="00A95076"/>
    <w:rsid w:val="00A95617"/>
    <w:rsid w:val="00A95672"/>
    <w:rsid w:val="00A9582D"/>
    <w:rsid w:val="00A958E7"/>
    <w:rsid w:val="00A95996"/>
    <w:rsid w:val="00A959F4"/>
    <w:rsid w:val="00A964A9"/>
    <w:rsid w:val="00A96737"/>
    <w:rsid w:val="00A96906"/>
    <w:rsid w:val="00A96A30"/>
    <w:rsid w:val="00A96DBA"/>
    <w:rsid w:val="00A972FA"/>
    <w:rsid w:val="00A97C6C"/>
    <w:rsid w:val="00A97CD5"/>
    <w:rsid w:val="00A97D70"/>
    <w:rsid w:val="00AA0277"/>
    <w:rsid w:val="00AA03C9"/>
    <w:rsid w:val="00AA04A3"/>
    <w:rsid w:val="00AA04DD"/>
    <w:rsid w:val="00AA0C94"/>
    <w:rsid w:val="00AA0DBA"/>
    <w:rsid w:val="00AA11A9"/>
    <w:rsid w:val="00AA15F5"/>
    <w:rsid w:val="00AA18D9"/>
    <w:rsid w:val="00AA19E1"/>
    <w:rsid w:val="00AA1C1A"/>
    <w:rsid w:val="00AA20A2"/>
    <w:rsid w:val="00AA2221"/>
    <w:rsid w:val="00AA22CA"/>
    <w:rsid w:val="00AA2335"/>
    <w:rsid w:val="00AA2657"/>
    <w:rsid w:val="00AA2886"/>
    <w:rsid w:val="00AA28C8"/>
    <w:rsid w:val="00AA290A"/>
    <w:rsid w:val="00AA2E40"/>
    <w:rsid w:val="00AA2F38"/>
    <w:rsid w:val="00AA3149"/>
    <w:rsid w:val="00AA322E"/>
    <w:rsid w:val="00AA3262"/>
    <w:rsid w:val="00AA3647"/>
    <w:rsid w:val="00AA374C"/>
    <w:rsid w:val="00AA3808"/>
    <w:rsid w:val="00AA3BA4"/>
    <w:rsid w:val="00AA4000"/>
    <w:rsid w:val="00AA4069"/>
    <w:rsid w:val="00AA428B"/>
    <w:rsid w:val="00AA44B8"/>
    <w:rsid w:val="00AA44FC"/>
    <w:rsid w:val="00AA4509"/>
    <w:rsid w:val="00AA45C3"/>
    <w:rsid w:val="00AA4BF6"/>
    <w:rsid w:val="00AA4F77"/>
    <w:rsid w:val="00AA545C"/>
    <w:rsid w:val="00AA57F5"/>
    <w:rsid w:val="00AA58B7"/>
    <w:rsid w:val="00AA59D8"/>
    <w:rsid w:val="00AA5D92"/>
    <w:rsid w:val="00AA5EE4"/>
    <w:rsid w:val="00AA6059"/>
    <w:rsid w:val="00AA632D"/>
    <w:rsid w:val="00AA656C"/>
    <w:rsid w:val="00AA6A86"/>
    <w:rsid w:val="00AA6A9C"/>
    <w:rsid w:val="00AA6B1F"/>
    <w:rsid w:val="00AA6FF3"/>
    <w:rsid w:val="00AA71F6"/>
    <w:rsid w:val="00AA72A4"/>
    <w:rsid w:val="00AA737D"/>
    <w:rsid w:val="00AA746B"/>
    <w:rsid w:val="00AA75AD"/>
    <w:rsid w:val="00AA7A63"/>
    <w:rsid w:val="00AA7B62"/>
    <w:rsid w:val="00AA7C20"/>
    <w:rsid w:val="00AA7F3A"/>
    <w:rsid w:val="00AB04C7"/>
    <w:rsid w:val="00AB0548"/>
    <w:rsid w:val="00AB0A7D"/>
    <w:rsid w:val="00AB0C67"/>
    <w:rsid w:val="00AB0D25"/>
    <w:rsid w:val="00AB0E2E"/>
    <w:rsid w:val="00AB1599"/>
    <w:rsid w:val="00AB18D4"/>
    <w:rsid w:val="00AB1916"/>
    <w:rsid w:val="00AB1B68"/>
    <w:rsid w:val="00AB1CF0"/>
    <w:rsid w:val="00AB1D47"/>
    <w:rsid w:val="00AB21D4"/>
    <w:rsid w:val="00AB222A"/>
    <w:rsid w:val="00AB27C2"/>
    <w:rsid w:val="00AB2AF1"/>
    <w:rsid w:val="00AB2BB5"/>
    <w:rsid w:val="00AB2CA7"/>
    <w:rsid w:val="00AB2D45"/>
    <w:rsid w:val="00AB2FBB"/>
    <w:rsid w:val="00AB32CC"/>
    <w:rsid w:val="00AB33EA"/>
    <w:rsid w:val="00AB3690"/>
    <w:rsid w:val="00AB3BD2"/>
    <w:rsid w:val="00AB3BD9"/>
    <w:rsid w:val="00AB3D43"/>
    <w:rsid w:val="00AB3FBE"/>
    <w:rsid w:val="00AB40DA"/>
    <w:rsid w:val="00AB45E7"/>
    <w:rsid w:val="00AB4689"/>
    <w:rsid w:val="00AB47EF"/>
    <w:rsid w:val="00AB49FA"/>
    <w:rsid w:val="00AB4B3B"/>
    <w:rsid w:val="00AB4E7D"/>
    <w:rsid w:val="00AB55F3"/>
    <w:rsid w:val="00AB5695"/>
    <w:rsid w:val="00AB575E"/>
    <w:rsid w:val="00AB5A84"/>
    <w:rsid w:val="00AB5ACC"/>
    <w:rsid w:val="00AB5CBC"/>
    <w:rsid w:val="00AB5D67"/>
    <w:rsid w:val="00AB5F98"/>
    <w:rsid w:val="00AB6135"/>
    <w:rsid w:val="00AB61B9"/>
    <w:rsid w:val="00AB6524"/>
    <w:rsid w:val="00AB67EC"/>
    <w:rsid w:val="00AB6C06"/>
    <w:rsid w:val="00AB6DA7"/>
    <w:rsid w:val="00AB6E61"/>
    <w:rsid w:val="00AB6EF3"/>
    <w:rsid w:val="00AB707C"/>
    <w:rsid w:val="00AB7812"/>
    <w:rsid w:val="00AB7A28"/>
    <w:rsid w:val="00AB7DBF"/>
    <w:rsid w:val="00AC033E"/>
    <w:rsid w:val="00AC04AE"/>
    <w:rsid w:val="00AC073E"/>
    <w:rsid w:val="00AC095B"/>
    <w:rsid w:val="00AC09D1"/>
    <w:rsid w:val="00AC0A4D"/>
    <w:rsid w:val="00AC0DF2"/>
    <w:rsid w:val="00AC0E8A"/>
    <w:rsid w:val="00AC104C"/>
    <w:rsid w:val="00AC136F"/>
    <w:rsid w:val="00AC159D"/>
    <w:rsid w:val="00AC1688"/>
    <w:rsid w:val="00AC16D8"/>
    <w:rsid w:val="00AC1784"/>
    <w:rsid w:val="00AC18D7"/>
    <w:rsid w:val="00AC19A1"/>
    <w:rsid w:val="00AC1F9D"/>
    <w:rsid w:val="00AC1FFB"/>
    <w:rsid w:val="00AC21B2"/>
    <w:rsid w:val="00AC21B7"/>
    <w:rsid w:val="00AC2342"/>
    <w:rsid w:val="00AC2496"/>
    <w:rsid w:val="00AC24E8"/>
    <w:rsid w:val="00AC2698"/>
    <w:rsid w:val="00AC27EC"/>
    <w:rsid w:val="00AC287D"/>
    <w:rsid w:val="00AC2E1D"/>
    <w:rsid w:val="00AC2FE5"/>
    <w:rsid w:val="00AC3472"/>
    <w:rsid w:val="00AC34DB"/>
    <w:rsid w:val="00AC35E6"/>
    <w:rsid w:val="00AC379C"/>
    <w:rsid w:val="00AC3849"/>
    <w:rsid w:val="00AC3A18"/>
    <w:rsid w:val="00AC3F67"/>
    <w:rsid w:val="00AC422F"/>
    <w:rsid w:val="00AC428D"/>
    <w:rsid w:val="00AC4609"/>
    <w:rsid w:val="00AC4752"/>
    <w:rsid w:val="00AC48A4"/>
    <w:rsid w:val="00AC4C4B"/>
    <w:rsid w:val="00AC4E4C"/>
    <w:rsid w:val="00AC53AA"/>
    <w:rsid w:val="00AC53E8"/>
    <w:rsid w:val="00AC548C"/>
    <w:rsid w:val="00AC5788"/>
    <w:rsid w:val="00AC584B"/>
    <w:rsid w:val="00AC5956"/>
    <w:rsid w:val="00AC59A1"/>
    <w:rsid w:val="00AC5B0E"/>
    <w:rsid w:val="00AC5C74"/>
    <w:rsid w:val="00AC5C97"/>
    <w:rsid w:val="00AC5EA1"/>
    <w:rsid w:val="00AC61F0"/>
    <w:rsid w:val="00AC66B9"/>
    <w:rsid w:val="00AC6FA3"/>
    <w:rsid w:val="00AC7216"/>
    <w:rsid w:val="00AC7373"/>
    <w:rsid w:val="00AC76D6"/>
    <w:rsid w:val="00AC77C5"/>
    <w:rsid w:val="00AC79B3"/>
    <w:rsid w:val="00AC7A78"/>
    <w:rsid w:val="00AC7B5A"/>
    <w:rsid w:val="00AC7DD6"/>
    <w:rsid w:val="00AD0209"/>
    <w:rsid w:val="00AD02BD"/>
    <w:rsid w:val="00AD03B9"/>
    <w:rsid w:val="00AD045F"/>
    <w:rsid w:val="00AD07F4"/>
    <w:rsid w:val="00AD0C31"/>
    <w:rsid w:val="00AD0C32"/>
    <w:rsid w:val="00AD0D17"/>
    <w:rsid w:val="00AD0F69"/>
    <w:rsid w:val="00AD0F8B"/>
    <w:rsid w:val="00AD10BD"/>
    <w:rsid w:val="00AD12EB"/>
    <w:rsid w:val="00AD131B"/>
    <w:rsid w:val="00AD158B"/>
    <w:rsid w:val="00AD1A83"/>
    <w:rsid w:val="00AD1D52"/>
    <w:rsid w:val="00AD1F6D"/>
    <w:rsid w:val="00AD1FDA"/>
    <w:rsid w:val="00AD2258"/>
    <w:rsid w:val="00AD275A"/>
    <w:rsid w:val="00AD2A3A"/>
    <w:rsid w:val="00AD2C59"/>
    <w:rsid w:val="00AD2F1D"/>
    <w:rsid w:val="00AD33DC"/>
    <w:rsid w:val="00AD36D3"/>
    <w:rsid w:val="00AD3B4A"/>
    <w:rsid w:val="00AD3D98"/>
    <w:rsid w:val="00AD3E35"/>
    <w:rsid w:val="00AD3E88"/>
    <w:rsid w:val="00AD4024"/>
    <w:rsid w:val="00AD4441"/>
    <w:rsid w:val="00AD4533"/>
    <w:rsid w:val="00AD4556"/>
    <w:rsid w:val="00AD456B"/>
    <w:rsid w:val="00AD45B8"/>
    <w:rsid w:val="00AD4676"/>
    <w:rsid w:val="00AD488E"/>
    <w:rsid w:val="00AD4B1D"/>
    <w:rsid w:val="00AD4F39"/>
    <w:rsid w:val="00AD4F46"/>
    <w:rsid w:val="00AD5150"/>
    <w:rsid w:val="00AD5267"/>
    <w:rsid w:val="00AD545A"/>
    <w:rsid w:val="00AD5674"/>
    <w:rsid w:val="00AD5771"/>
    <w:rsid w:val="00AD5AC7"/>
    <w:rsid w:val="00AD6186"/>
    <w:rsid w:val="00AD6793"/>
    <w:rsid w:val="00AD6C82"/>
    <w:rsid w:val="00AD6DD8"/>
    <w:rsid w:val="00AD7150"/>
    <w:rsid w:val="00AD7192"/>
    <w:rsid w:val="00AD7219"/>
    <w:rsid w:val="00AD76EA"/>
    <w:rsid w:val="00AD76ED"/>
    <w:rsid w:val="00AD78E6"/>
    <w:rsid w:val="00AD7AFB"/>
    <w:rsid w:val="00AD7B34"/>
    <w:rsid w:val="00AD7BE7"/>
    <w:rsid w:val="00AE01C8"/>
    <w:rsid w:val="00AE0339"/>
    <w:rsid w:val="00AE03B2"/>
    <w:rsid w:val="00AE05F4"/>
    <w:rsid w:val="00AE0EB4"/>
    <w:rsid w:val="00AE0EFA"/>
    <w:rsid w:val="00AE1373"/>
    <w:rsid w:val="00AE1478"/>
    <w:rsid w:val="00AE14E5"/>
    <w:rsid w:val="00AE15BD"/>
    <w:rsid w:val="00AE1908"/>
    <w:rsid w:val="00AE191F"/>
    <w:rsid w:val="00AE1A2D"/>
    <w:rsid w:val="00AE1AFF"/>
    <w:rsid w:val="00AE1B31"/>
    <w:rsid w:val="00AE1E23"/>
    <w:rsid w:val="00AE282C"/>
    <w:rsid w:val="00AE2A4D"/>
    <w:rsid w:val="00AE2B84"/>
    <w:rsid w:val="00AE2CDF"/>
    <w:rsid w:val="00AE2E10"/>
    <w:rsid w:val="00AE3179"/>
    <w:rsid w:val="00AE38F5"/>
    <w:rsid w:val="00AE3A87"/>
    <w:rsid w:val="00AE3BB4"/>
    <w:rsid w:val="00AE3BDF"/>
    <w:rsid w:val="00AE4303"/>
    <w:rsid w:val="00AE44EC"/>
    <w:rsid w:val="00AE4877"/>
    <w:rsid w:val="00AE4B27"/>
    <w:rsid w:val="00AE4BF1"/>
    <w:rsid w:val="00AE4FBC"/>
    <w:rsid w:val="00AE5011"/>
    <w:rsid w:val="00AE5112"/>
    <w:rsid w:val="00AE527B"/>
    <w:rsid w:val="00AE580F"/>
    <w:rsid w:val="00AE66CE"/>
    <w:rsid w:val="00AE6B83"/>
    <w:rsid w:val="00AE7330"/>
    <w:rsid w:val="00AE7A7E"/>
    <w:rsid w:val="00AE7E4F"/>
    <w:rsid w:val="00AE7FB5"/>
    <w:rsid w:val="00AF0022"/>
    <w:rsid w:val="00AF015D"/>
    <w:rsid w:val="00AF05A1"/>
    <w:rsid w:val="00AF05FD"/>
    <w:rsid w:val="00AF066D"/>
    <w:rsid w:val="00AF07E7"/>
    <w:rsid w:val="00AF0916"/>
    <w:rsid w:val="00AF099E"/>
    <w:rsid w:val="00AF0A1D"/>
    <w:rsid w:val="00AF0D92"/>
    <w:rsid w:val="00AF118C"/>
    <w:rsid w:val="00AF1272"/>
    <w:rsid w:val="00AF127D"/>
    <w:rsid w:val="00AF1617"/>
    <w:rsid w:val="00AF1825"/>
    <w:rsid w:val="00AF18E8"/>
    <w:rsid w:val="00AF19FB"/>
    <w:rsid w:val="00AF2215"/>
    <w:rsid w:val="00AF24C3"/>
    <w:rsid w:val="00AF255E"/>
    <w:rsid w:val="00AF25AE"/>
    <w:rsid w:val="00AF2899"/>
    <w:rsid w:val="00AF2A17"/>
    <w:rsid w:val="00AF2D1D"/>
    <w:rsid w:val="00AF2E95"/>
    <w:rsid w:val="00AF2E99"/>
    <w:rsid w:val="00AF306A"/>
    <w:rsid w:val="00AF307B"/>
    <w:rsid w:val="00AF30E9"/>
    <w:rsid w:val="00AF311A"/>
    <w:rsid w:val="00AF342A"/>
    <w:rsid w:val="00AF3F0D"/>
    <w:rsid w:val="00AF4206"/>
    <w:rsid w:val="00AF426D"/>
    <w:rsid w:val="00AF4876"/>
    <w:rsid w:val="00AF4CBA"/>
    <w:rsid w:val="00AF4D40"/>
    <w:rsid w:val="00AF5379"/>
    <w:rsid w:val="00AF53CA"/>
    <w:rsid w:val="00AF5486"/>
    <w:rsid w:val="00AF54A4"/>
    <w:rsid w:val="00AF54B9"/>
    <w:rsid w:val="00AF5895"/>
    <w:rsid w:val="00AF5E57"/>
    <w:rsid w:val="00AF6271"/>
    <w:rsid w:val="00AF6294"/>
    <w:rsid w:val="00AF6B8E"/>
    <w:rsid w:val="00AF6CEC"/>
    <w:rsid w:val="00AF6E05"/>
    <w:rsid w:val="00AF6E61"/>
    <w:rsid w:val="00AF7019"/>
    <w:rsid w:val="00AF71CA"/>
    <w:rsid w:val="00AF77E2"/>
    <w:rsid w:val="00AF7900"/>
    <w:rsid w:val="00AF7C77"/>
    <w:rsid w:val="00AF7D3C"/>
    <w:rsid w:val="00AF7D98"/>
    <w:rsid w:val="00AF7DD1"/>
    <w:rsid w:val="00B002FD"/>
    <w:rsid w:val="00B00857"/>
    <w:rsid w:val="00B00865"/>
    <w:rsid w:val="00B00C1B"/>
    <w:rsid w:val="00B00D3D"/>
    <w:rsid w:val="00B0124C"/>
    <w:rsid w:val="00B0157F"/>
    <w:rsid w:val="00B01824"/>
    <w:rsid w:val="00B019AE"/>
    <w:rsid w:val="00B01A4A"/>
    <w:rsid w:val="00B01B9E"/>
    <w:rsid w:val="00B01D1A"/>
    <w:rsid w:val="00B01D71"/>
    <w:rsid w:val="00B0211F"/>
    <w:rsid w:val="00B0217E"/>
    <w:rsid w:val="00B024D9"/>
    <w:rsid w:val="00B025A3"/>
    <w:rsid w:val="00B02888"/>
    <w:rsid w:val="00B02A95"/>
    <w:rsid w:val="00B02BC6"/>
    <w:rsid w:val="00B02CFB"/>
    <w:rsid w:val="00B02E94"/>
    <w:rsid w:val="00B03360"/>
    <w:rsid w:val="00B03817"/>
    <w:rsid w:val="00B0398F"/>
    <w:rsid w:val="00B03A96"/>
    <w:rsid w:val="00B03B1A"/>
    <w:rsid w:val="00B03B2C"/>
    <w:rsid w:val="00B03BD0"/>
    <w:rsid w:val="00B03C9E"/>
    <w:rsid w:val="00B03EE3"/>
    <w:rsid w:val="00B0408D"/>
    <w:rsid w:val="00B04897"/>
    <w:rsid w:val="00B048CF"/>
    <w:rsid w:val="00B0491E"/>
    <w:rsid w:val="00B04A05"/>
    <w:rsid w:val="00B04E16"/>
    <w:rsid w:val="00B04EB2"/>
    <w:rsid w:val="00B04FDB"/>
    <w:rsid w:val="00B05298"/>
    <w:rsid w:val="00B0566E"/>
    <w:rsid w:val="00B05C21"/>
    <w:rsid w:val="00B05F6D"/>
    <w:rsid w:val="00B0653E"/>
    <w:rsid w:val="00B0670D"/>
    <w:rsid w:val="00B06809"/>
    <w:rsid w:val="00B06817"/>
    <w:rsid w:val="00B06822"/>
    <w:rsid w:val="00B068CD"/>
    <w:rsid w:val="00B06AA8"/>
    <w:rsid w:val="00B06D68"/>
    <w:rsid w:val="00B07095"/>
    <w:rsid w:val="00B070BE"/>
    <w:rsid w:val="00B07CF7"/>
    <w:rsid w:val="00B10237"/>
    <w:rsid w:val="00B1069B"/>
    <w:rsid w:val="00B1096F"/>
    <w:rsid w:val="00B110D3"/>
    <w:rsid w:val="00B11117"/>
    <w:rsid w:val="00B114AB"/>
    <w:rsid w:val="00B1160A"/>
    <w:rsid w:val="00B12410"/>
    <w:rsid w:val="00B12674"/>
    <w:rsid w:val="00B12804"/>
    <w:rsid w:val="00B12ED9"/>
    <w:rsid w:val="00B1311E"/>
    <w:rsid w:val="00B1312F"/>
    <w:rsid w:val="00B13382"/>
    <w:rsid w:val="00B13734"/>
    <w:rsid w:val="00B13820"/>
    <w:rsid w:val="00B138DB"/>
    <w:rsid w:val="00B13F5B"/>
    <w:rsid w:val="00B143F6"/>
    <w:rsid w:val="00B1456E"/>
    <w:rsid w:val="00B14660"/>
    <w:rsid w:val="00B1466E"/>
    <w:rsid w:val="00B1496C"/>
    <w:rsid w:val="00B14975"/>
    <w:rsid w:val="00B14C34"/>
    <w:rsid w:val="00B14D5D"/>
    <w:rsid w:val="00B1522C"/>
    <w:rsid w:val="00B15286"/>
    <w:rsid w:val="00B155CD"/>
    <w:rsid w:val="00B15C6A"/>
    <w:rsid w:val="00B15EC6"/>
    <w:rsid w:val="00B15FB6"/>
    <w:rsid w:val="00B16124"/>
    <w:rsid w:val="00B16692"/>
    <w:rsid w:val="00B1669C"/>
    <w:rsid w:val="00B166F2"/>
    <w:rsid w:val="00B1676A"/>
    <w:rsid w:val="00B16B9B"/>
    <w:rsid w:val="00B16F3D"/>
    <w:rsid w:val="00B16FCB"/>
    <w:rsid w:val="00B16FEB"/>
    <w:rsid w:val="00B17BFC"/>
    <w:rsid w:val="00B17DE3"/>
    <w:rsid w:val="00B17F93"/>
    <w:rsid w:val="00B200A5"/>
    <w:rsid w:val="00B20576"/>
    <w:rsid w:val="00B2057D"/>
    <w:rsid w:val="00B2088A"/>
    <w:rsid w:val="00B20A50"/>
    <w:rsid w:val="00B20A76"/>
    <w:rsid w:val="00B21A05"/>
    <w:rsid w:val="00B22057"/>
    <w:rsid w:val="00B22062"/>
    <w:rsid w:val="00B224AF"/>
    <w:rsid w:val="00B2253C"/>
    <w:rsid w:val="00B22638"/>
    <w:rsid w:val="00B22AAB"/>
    <w:rsid w:val="00B22AE5"/>
    <w:rsid w:val="00B22B87"/>
    <w:rsid w:val="00B22E33"/>
    <w:rsid w:val="00B22EAB"/>
    <w:rsid w:val="00B2311A"/>
    <w:rsid w:val="00B233EB"/>
    <w:rsid w:val="00B234D5"/>
    <w:rsid w:val="00B23BB2"/>
    <w:rsid w:val="00B23D36"/>
    <w:rsid w:val="00B23E71"/>
    <w:rsid w:val="00B246F4"/>
    <w:rsid w:val="00B2470E"/>
    <w:rsid w:val="00B24782"/>
    <w:rsid w:val="00B24C61"/>
    <w:rsid w:val="00B24DE6"/>
    <w:rsid w:val="00B24FD2"/>
    <w:rsid w:val="00B2519E"/>
    <w:rsid w:val="00B2523E"/>
    <w:rsid w:val="00B253FC"/>
    <w:rsid w:val="00B2552A"/>
    <w:rsid w:val="00B256C8"/>
    <w:rsid w:val="00B257F4"/>
    <w:rsid w:val="00B257FA"/>
    <w:rsid w:val="00B25E2F"/>
    <w:rsid w:val="00B26301"/>
    <w:rsid w:val="00B26427"/>
    <w:rsid w:val="00B26735"/>
    <w:rsid w:val="00B268F8"/>
    <w:rsid w:val="00B26B84"/>
    <w:rsid w:val="00B26DAB"/>
    <w:rsid w:val="00B26E59"/>
    <w:rsid w:val="00B2731F"/>
    <w:rsid w:val="00B27596"/>
    <w:rsid w:val="00B276A0"/>
    <w:rsid w:val="00B27B53"/>
    <w:rsid w:val="00B30132"/>
    <w:rsid w:val="00B30381"/>
    <w:rsid w:val="00B30421"/>
    <w:rsid w:val="00B304AD"/>
    <w:rsid w:val="00B30552"/>
    <w:rsid w:val="00B3073C"/>
    <w:rsid w:val="00B309BC"/>
    <w:rsid w:val="00B31247"/>
    <w:rsid w:val="00B31633"/>
    <w:rsid w:val="00B317E0"/>
    <w:rsid w:val="00B319AD"/>
    <w:rsid w:val="00B31B81"/>
    <w:rsid w:val="00B31EBD"/>
    <w:rsid w:val="00B32048"/>
    <w:rsid w:val="00B32097"/>
    <w:rsid w:val="00B323D1"/>
    <w:rsid w:val="00B3242E"/>
    <w:rsid w:val="00B32730"/>
    <w:rsid w:val="00B32783"/>
    <w:rsid w:val="00B33097"/>
    <w:rsid w:val="00B330E6"/>
    <w:rsid w:val="00B33414"/>
    <w:rsid w:val="00B3345D"/>
    <w:rsid w:val="00B33B2F"/>
    <w:rsid w:val="00B3426C"/>
    <w:rsid w:val="00B343BB"/>
    <w:rsid w:val="00B34417"/>
    <w:rsid w:val="00B3456B"/>
    <w:rsid w:val="00B346AC"/>
    <w:rsid w:val="00B34963"/>
    <w:rsid w:val="00B34995"/>
    <w:rsid w:val="00B34E1B"/>
    <w:rsid w:val="00B34E5D"/>
    <w:rsid w:val="00B350B1"/>
    <w:rsid w:val="00B35871"/>
    <w:rsid w:val="00B35F3B"/>
    <w:rsid w:val="00B36A57"/>
    <w:rsid w:val="00B3721F"/>
    <w:rsid w:val="00B37503"/>
    <w:rsid w:val="00B3777F"/>
    <w:rsid w:val="00B3790A"/>
    <w:rsid w:val="00B379FF"/>
    <w:rsid w:val="00B37C28"/>
    <w:rsid w:val="00B37DFF"/>
    <w:rsid w:val="00B40131"/>
    <w:rsid w:val="00B4033B"/>
    <w:rsid w:val="00B4040D"/>
    <w:rsid w:val="00B40453"/>
    <w:rsid w:val="00B40519"/>
    <w:rsid w:val="00B40719"/>
    <w:rsid w:val="00B40743"/>
    <w:rsid w:val="00B407F9"/>
    <w:rsid w:val="00B40876"/>
    <w:rsid w:val="00B40C6E"/>
    <w:rsid w:val="00B40E80"/>
    <w:rsid w:val="00B40FDC"/>
    <w:rsid w:val="00B41118"/>
    <w:rsid w:val="00B4119B"/>
    <w:rsid w:val="00B412F4"/>
    <w:rsid w:val="00B413DB"/>
    <w:rsid w:val="00B41636"/>
    <w:rsid w:val="00B41742"/>
    <w:rsid w:val="00B41947"/>
    <w:rsid w:val="00B41AC6"/>
    <w:rsid w:val="00B41EBD"/>
    <w:rsid w:val="00B41FE6"/>
    <w:rsid w:val="00B4248D"/>
    <w:rsid w:val="00B4259B"/>
    <w:rsid w:val="00B42644"/>
    <w:rsid w:val="00B42AB5"/>
    <w:rsid w:val="00B42C06"/>
    <w:rsid w:val="00B42FDE"/>
    <w:rsid w:val="00B430F7"/>
    <w:rsid w:val="00B4324D"/>
    <w:rsid w:val="00B433BC"/>
    <w:rsid w:val="00B433EE"/>
    <w:rsid w:val="00B4348D"/>
    <w:rsid w:val="00B4375F"/>
    <w:rsid w:val="00B437F7"/>
    <w:rsid w:val="00B437FE"/>
    <w:rsid w:val="00B43945"/>
    <w:rsid w:val="00B43AB6"/>
    <w:rsid w:val="00B43D15"/>
    <w:rsid w:val="00B43F15"/>
    <w:rsid w:val="00B43FA2"/>
    <w:rsid w:val="00B43FFD"/>
    <w:rsid w:val="00B4479B"/>
    <w:rsid w:val="00B448AE"/>
    <w:rsid w:val="00B449E9"/>
    <w:rsid w:val="00B44B05"/>
    <w:rsid w:val="00B44C77"/>
    <w:rsid w:val="00B44FD5"/>
    <w:rsid w:val="00B450AF"/>
    <w:rsid w:val="00B451B6"/>
    <w:rsid w:val="00B452D5"/>
    <w:rsid w:val="00B455FF"/>
    <w:rsid w:val="00B458BD"/>
    <w:rsid w:val="00B45907"/>
    <w:rsid w:val="00B45BEC"/>
    <w:rsid w:val="00B45D22"/>
    <w:rsid w:val="00B45F60"/>
    <w:rsid w:val="00B464CC"/>
    <w:rsid w:val="00B464D6"/>
    <w:rsid w:val="00B468FC"/>
    <w:rsid w:val="00B469E7"/>
    <w:rsid w:val="00B46D07"/>
    <w:rsid w:val="00B47006"/>
    <w:rsid w:val="00B471A7"/>
    <w:rsid w:val="00B4724B"/>
    <w:rsid w:val="00B47323"/>
    <w:rsid w:val="00B47435"/>
    <w:rsid w:val="00B4754F"/>
    <w:rsid w:val="00B4756D"/>
    <w:rsid w:val="00B477D7"/>
    <w:rsid w:val="00B4789A"/>
    <w:rsid w:val="00B47A54"/>
    <w:rsid w:val="00B47C07"/>
    <w:rsid w:val="00B47D9B"/>
    <w:rsid w:val="00B47E26"/>
    <w:rsid w:val="00B5013B"/>
    <w:rsid w:val="00B502B9"/>
    <w:rsid w:val="00B50332"/>
    <w:rsid w:val="00B50614"/>
    <w:rsid w:val="00B506C5"/>
    <w:rsid w:val="00B5080E"/>
    <w:rsid w:val="00B50886"/>
    <w:rsid w:val="00B508A2"/>
    <w:rsid w:val="00B50DBE"/>
    <w:rsid w:val="00B5120E"/>
    <w:rsid w:val="00B51231"/>
    <w:rsid w:val="00B5123A"/>
    <w:rsid w:val="00B51390"/>
    <w:rsid w:val="00B513AF"/>
    <w:rsid w:val="00B5164D"/>
    <w:rsid w:val="00B517D1"/>
    <w:rsid w:val="00B51848"/>
    <w:rsid w:val="00B5193D"/>
    <w:rsid w:val="00B519F1"/>
    <w:rsid w:val="00B51ABC"/>
    <w:rsid w:val="00B51E05"/>
    <w:rsid w:val="00B51FC6"/>
    <w:rsid w:val="00B521DF"/>
    <w:rsid w:val="00B523DF"/>
    <w:rsid w:val="00B525A9"/>
    <w:rsid w:val="00B52AE6"/>
    <w:rsid w:val="00B52B80"/>
    <w:rsid w:val="00B53171"/>
    <w:rsid w:val="00B5321B"/>
    <w:rsid w:val="00B5342E"/>
    <w:rsid w:val="00B53442"/>
    <w:rsid w:val="00B53519"/>
    <w:rsid w:val="00B53632"/>
    <w:rsid w:val="00B536BC"/>
    <w:rsid w:val="00B537A1"/>
    <w:rsid w:val="00B53D5D"/>
    <w:rsid w:val="00B53D7B"/>
    <w:rsid w:val="00B540E3"/>
    <w:rsid w:val="00B54159"/>
    <w:rsid w:val="00B542B0"/>
    <w:rsid w:val="00B543E1"/>
    <w:rsid w:val="00B544A4"/>
    <w:rsid w:val="00B54996"/>
    <w:rsid w:val="00B54B96"/>
    <w:rsid w:val="00B54BF6"/>
    <w:rsid w:val="00B54DF9"/>
    <w:rsid w:val="00B54E82"/>
    <w:rsid w:val="00B54F2E"/>
    <w:rsid w:val="00B5550E"/>
    <w:rsid w:val="00B56179"/>
    <w:rsid w:val="00B56348"/>
    <w:rsid w:val="00B56421"/>
    <w:rsid w:val="00B564BE"/>
    <w:rsid w:val="00B564E3"/>
    <w:rsid w:val="00B5668C"/>
    <w:rsid w:val="00B56869"/>
    <w:rsid w:val="00B57391"/>
    <w:rsid w:val="00B57500"/>
    <w:rsid w:val="00B577AB"/>
    <w:rsid w:val="00B57BF5"/>
    <w:rsid w:val="00B57C97"/>
    <w:rsid w:val="00B57D10"/>
    <w:rsid w:val="00B57E13"/>
    <w:rsid w:val="00B57EEE"/>
    <w:rsid w:val="00B603E3"/>
    <w:rsid w:val="00B6054D"/>
    <w:rsid w:val="00B6057F"/>
    <w:rsid w:val="00B605B6"/>
    <w:rsid w:val="00B6076B"/>
    <w:rsid w:val="00B611F8"/>
    <w:rsid w:val="00B61452"/>
    <w:rsid w:val="00B61626"/>
    <w:rsid w:val="00B6176A"/>
    <w:rsid w:val="00B61B11"/>
    <w:rsid w:val="00B61C95"/>
    <w:rsid w:val="00B61DF6"/>
    <w:rsid w:val="00B6216C"/>
    <w:rsid w:val="00B624A1"/>
    <w:rsid w:val="00B62B37"/>
    <w:rsid w:val="00B62BA0"/>
    <w:rsid w:val="00B63387"/>
    <w:rsid w:val="00B63950"/>
    <w:rsid w:val="00B63A0C"/>
    <w:rsid w:val="00B63E6D"/>
    <w:rsid w:val="00B64201"/>
    <w:rsid w:val="00B64442"/>
    <w:rsid w:val="00B64954"/>
    <w:rsid w:val="00B64AE4"/>
    <w:rsid w:val="00B64BDF"/>
    <w:rsid w:val="00B64C47"/>
    <w:rsid w:val="00B65019"/>
    <w:rsid w:val="00B654B1"/>
    <w:rsid w:val="00B65528"/>
    <w:rsid w:val="00B6596E"/>
    <w:rsid w:val="00B65FE6"/>
    <w:rsid w:val="00B6606F"/>
    <w:rsid w:val="00B662DE"/>
    <w:rsid w:val="00B667B3"/>
    <w:rsid w:val="00B66CF2"/>
    <w:rsid w:val="00B670CF"/>
    <w:rsid w:val="00B67264"/>
    <w:rsid w:val="00B67A75"/>
    <w:rsid w:val="00B67CA7"/>
    <w:rsid w:val="00B700C9"/>
    <w:rsid w:val="00B705E1"/>
    <w:rsid w:val="00B70A05"/>
    <w:rsid w:val="00B70B10"/>
    <w:rsid w:val="00B70BAE"/>
    <w:rsid w:val="00B70EB7"/>
    <w:rsid w:val="00B70F53"/>
    <w:rsid w:val="00B7103F"/>
    <w:rsid w:val="00B714B7"/>
    <w:rsid w:val="00B715D1"/>
    <w:rsid w:val="00B71625"/>
    <w:rsid w:val="00B71649"/>
    <w:rsid w:val="00B7165F"/>
    <w:rsid w:val="00B716BC"/>
    <w:rsid w:val="00B71B3E"/>
    <w:rsid w:val="00B724B3"/>
    <w:rsid w:val="00B72667"/>
    <w:rsid w:val="00B7270F"/>
    <w:rsid w:val="00B72A65"/>
    <w:rsid w:val="00B72C5F"/>
    <w:rsid w:val="00B72CD1"/>
    <w:rsid w:val="00B72FBC"/>
    <w:rsid w:val="00B7360C"/>
    <w:rsid w:val="00B73899"/>
    <w:rsid w:val="00B73A09"/>
    <w:rsid w:val="00B73B50"/>
    <w:rsid w:val="00B7412F"/>
    <w:rsid w:val="00B74628"/>
    <w:rsid w:val="00B74634"/>
    <w:rsid w:val="00B74655"/>
    <w:rsid w:val="00B74AC8"/>
    <w:rsid w:val="00B74B39"/>
    <w:rsid w:val="00B74C52"/>
    <w:rsid w:val="00B74E50"/>
    <w:rsid w:val="00B74EC4"/>
    <w:rsid w:val="00B75321"/>
    <w:rsid w:val="00B753D0"/>
    <w:rsid w:val="00B75B22"/>
    <w:rsid w:val="00B75BC6"/>
    <w:rsid w:val="00B75C00"/>
    <w:rsid w:val="00B75D3D"/>
    <w:rsid w:val="00B75ED0"/>
    <w:rsid w:val="00B75F1B"/>
    <w:rsid w:val="00B76056"/>
    <w:rsid w:val="00B762A1"/>
    <w:rsid w:val="00B76471"/>
    <w:rsid w:val="00B7672A"/>
    <w:rsid w:val="00B7677B"/>
    <w:rsid w:val="00B76D44"/>
    <w:rsid w:val="00B76FCD"/>
    <w:rsid w:val="00B77531"/>
    <w:rsid w:val="00B7768C"/>
    <w:rsid w:val="00B77697"/>
    <w:rsid w:val="00B77B2D"/>
    <w:rsid w:val="00B80020"/>
    <w:rsid w:val="00B80207"/>
    <w:rsid w:val="00B803EE"/>
    <w:rsid w:val="00B8040B"/>
    <w:rsid w:val="00B8088A"/>
    <w:rsid w:val="00B80A94"/>
    <w:rsid w:val="00B80E2B"/>
    <w:rsid w:val="00B80EF6"/>
    <w:rsid w:val="00B811A3"/>
    <w:rsid w:val="00B813EA"/>
    <w:rsid w:val="00B815EB"/>
    <w:rsid w:val="00B8181E"/>
    <w:rsid w:val="00B81F36"/>
    <w:rsid w:val="00B81F94"/>
    <w:rsid w:val="00B823EE"/>
    <w:rsid w:val="00B82494"/>
    <w:rsid w:val="00B824E3"/>
    <w:rsid w:val="00B82533"/>
    <w:rsid w:val="00B82DDD"/>
    <w:rsid w:val="00B82E1F"/>
    <w:rsid w:val="00B830FA"/>
    <w:rsid w:val="00B834E3"/>
    <w:rsid w:val="00B83BAF"/>
    <w:rsid w:val="00B83E46"/>
    <w:rsid w:val="00B84268"/>
    <w:rsid w:val="00B844A5"/>
    <w:rsid w:val="00B845F8"/>
    <w:rsid w:val="00B846B3"/>
    <w:rsid w:val="00B84881"/>
    <w:rsid w:val="00B84961"/>
    <w:rsid w:val="00B85089"/>
    <w:rsid w:val="00B85119"/>
    <w:rsid w:val="00B8517D"/>
    <w:rsid w:val="00B85199"/>
    <w:rsid w:val="00B85273"/>
    <w:rsid w:val="00B852BA"/>
    <w:rsid w:val="00B8551D"/>
    <w:rsid w:val="00B8554D"/>
    <w:rsid w:val="00B856A6"/>
    <w:rsid w:val="00B859D0"/>
    <w:rsid w:val="00B85B6C"/>
    <w:rsid w:val="00B85BC0"/>
    <w:rsid w:val="00B85CE8"/>
    <w:rsid w:val="00B85DCA"/>
    <w:rsid w:val="00B85E6C"/>
    <w:rsid w:val="00B85E78"/>
    <w:rsid w:val="00B8603B"/>
    <w:rsid w:val="00B8666D"/>
    <w:rsid w:val="00B86706"/>
    <w:rsid w:val="00B867A7"/>
    <w:rsid w:val="00B86B92"/>
    <w:rsid w:val="00B86DAA"/>
    <w:rsid w:val="00B86DF7"/>
    <w:rsid w:val="00B8704A"/>
    <w:rsid w:val="00B87356"/>
    <w:rsid w:val="00B874A4"/>
    <w:rsid w:val="00B8752C"/>
    <w:rsid w:val="00B8769A"/>
    <w:rsid w:val="00B878D6"/>
    <w:rsid w:val="00B87D25"/>
    <w:rsid w:val="00B87DD1"/>
    <w:rsid w:val="00B9010C"/>
    <w:rsid w:val="00B90480"/>
    <w:rsid w:val="00B90C49"/>
    <w:rsid w:val="00B9100F"/>
    <w:rsid w:val="00B91114"/>
    <w:rsid w:val="00B911B3"/>
    <w:rsid w:val="00B914E9"/>
    <w:rsid w:val="00B9182C"/>
    <w:rsid w:val="00B9192F"/>
    <w:rsid w:val="00B91A5B"/>
    <w:rsid w:val="00B91B94"/>
    <w:rsid w:val="00B91D5C"/>
    <w:rsid w:val="00B92075"/>
    <w:rsid w:val="00B920C0"/>
    <w:rsid w:val="00B92709"/>
    <w:rsid w:val="00B927DB"/>
    <w:rsid w:val="00B92924"/>
    <w:rsid w:val="00B92AA1"/>
    <w:rsid w:val="00B92AEF"/>
    <w:rsid w:val="00B92DEA"/>
    <w:rsid w:val="00B9326A"/>
    <w:rsid w:val="00B935C6"/>
    <w:rsid w:val="00B93615"/>
    <w:rsid w:val="00B9382A"/>
    <w:rsid w:val="00B93A05"/>
    <w:rsid w:val="00B93D44"/>
    <w:rsid w:val="00B93D4B"/>
    <w:rsid w:val="00B93DB2"/>
    <w:rsid w:val="00B94572"/>
    <w:rsid w:val="00B9468C"/>
    <w:rsid w:val="00B946EE"/>
    <w:rsid w:val="00B947DC"/>
    <w:rsid w:val="00B94BD7"/>
    <w:rsid w:val="00B94CB6"/>
    <w:rsid w:val="00B94FED"/>
    <w:rsid w:val="00B95160"/>
    <w:rsid w:val="00B953F0"/>
    <w:rsid w:val="00B955C1"/>
    <w:rsid w:val="00B956F9"/>
    <w:rsid w:val="00B95796"/>
    <w:rsid w:val="00B95A84"/>
    <w:rsid w:val="00B95B56"/>
    <w:rsid w:val="00B95D89"/>
    <w:rsid w:val="00B95F13"/>
    <w:rsid w:val="00B9621F"/>
    <w:rsid w:val="00B96234"/>
    <w:rsid w:val="00B9626B"/>
    <w:rsid w:val="00B96801"/>
    <w:rsid w:val="00B96F21"/>
    <w:rsid w:val="00B97163"/>
    <w:rsid w:val="00B971BB"/>
    <w:rsid w:val="00B973F5"/>
    <w:rsid w:val="00B97A94"/>
    <w:rsid w:val="00BA00DB"/>
    <w:rsid w:val="00BA05D7"/>
    <w:rsid w:val="00BA073D"/>
    <w:rsid w:val="00BA088B"/>
    <w:rsid w:val="00BA08BB"/>
    <w:rsid w:val="00BA0B38"/>
    <w:rsid w:val="00BA0BE6"/>
    <w:rsid w:val="00BA0CE9"/>
    <w:rsid w:val="00BA11C4"/>
    <w:rsid w:val="00BA189B"/>
    <w:rsid w:val="00BA18EA"/>
    <w:rsid w:val="00BA1991"/>
    <w:rsid w:val="00BA1DC3"/>
    <w:rsid w:val="00BA2095"/>
    <w:rsid w:val="00BA211E"/>
    <w:rsid w:val="00BA216C"/>
    <w:rsid w:val="00BA26B5"/>
    <w:rsid w:val="00BA29A0"/>
    <w:rsid w:val="00BA2F4E"/>
    <w:rsid w:val="00BA30A5"/>
    <w:rsid w:val="00BA321D"/>
    <w:rsid w:val="00BA3680"/>
    <w:rsid w:val="00BA37EF"/>
    <w:rsid w:val="00BA38DC"/>
    <w:rsid w:val="00BA3A45"/>
    <w:rsid w:val="00BA3A5A"/>
    <w:rsid w:val="00BA3F3D"/>
    <w:rsid w:val="00BA42DE"/>
    <w:rsid w:val="00BA4697"/>
    <w:rsid w:val="00BA481E"/>
    <w:rsid w:val="00BA4883"/>
    <w:rsid w:val="00BA4980"/>
    <w:rsid w:val="00BA4A9E"/>
    <w:rsid w:val="00BA5108"/>
    <w:rsid w:val="00BA597F"/>
    <w:rsid w:val="00BA5A55"/>
    <w:rsid w:val="00BA61A4"/>
    <w:rsid w:val="00BA633E"/>
    <w:rsid w:val="00BA64D1"/>
    <w:rsid w:val="00BA65B8"/>
    <w:rsid w:val="00BA6871"/>
    <w:rsid w:val="00BA6AF8"/>
    <w:rsid w:val="00BA6F30"/>
    <w:rsid w:val="00BA7022"/>
    <w:rsid w:val="00BA7165"/>
    <w:rsid w:val="00BA7180"/>
    <w:rsid w:val="00BA7372"/>
    <w:rsid w:val="00BA7445"/>
    <w:rsid w:val="00BA7461"/>
    <w:rsid w:val="00BA751B"/>
    <w:rsid w:val="00BA77F8"/>
    <w:rsid w:val="00BA793F"/>
    <w:rsid w:val="00BA79D6"/>
    <w:rsid w:val="00BA7E35"/>
    <w:rsid w:val="00BB0094"/>
    <w:rsid w:val="00BB0370"/>
    <w:rsid w:val="00BB04F3"/>
    <w:rsid w:val="00BB06C4"/>
    <w:rsid w:val="00BB15BB"/>
    <w:rsid w:val="00BB1732"/>
    <w:rsid w:val="00BB1C66"/>
    <w:rsid w:val="00BB1D9F"/>
    <w:rsid w:val="00BB1E93"/>
    <w:rsid w:val="00BB1EBA"/>
    <w:rsid w:val="00BB1F8D"/>
    <w:rsid w:val="00BB23C9"/>
    <w:rsid w:val="00BB2592"/>
    <w:rsid w:val="00BB2711"/>
    <w:rsid w:val="00BB27C4"/>
    <w:rsid w:val="00BB2890"/>
    <w:rsid w:val="00BB2DDF"/>
    <w:rsid w:val="00BB2E84"/>
    <w:rsid w:val="00BB35A8"/>
    <w:rsid w:val="00BB35C7"/>
    <w:rsid w:val="00BB363A"/>
    <w:rsid w:val="00BB3A79"/>
    <w:rsid w:val="00BB3AC2"/>
    <w:rsid w:val="00BB3F2B"/>
    <w:rsid w:val="00BB3F98"/>
    <w:rsid w:val="00BB3FA1"/>
    <w:rsid w:val="00BB40E1"/>
    <w:rsid w:val="00BB4182"/>
    <w:rsid w:val="00BB43FC"/>
    <w:rsid w:val="00BB4437"/>
    <w:rsid w:val="00BB44B9"/>
    <w:rsid w:val="00BB4992"/>
    <w:rsid w:val="00BB4BBC"/>
    <w:rsid w:val="00BB4EFB"/>
    <w:rsid w:val="00BB4FD1"/>
    <w:rsid w:val="00BB54D6"/>
    <w:rsid w:val="00BB5927"/>
    <w:rsid w:val="00BB5B33"/>
    <w:rsid w:val="00BB5EFC"/>
    <w:rsid w:val="00BB62A3"/>
    <w:rsid w:val="00BB653A"/>
    <w:rsid w:val="00BB6881"/>
    <w:rsid w:val="00BB6943"/>
    <w:rsid w:val="00BB6AF1"/>
    <w:rsid w:val="00BB6B5E"/>
    <w:rsid w:val="00BB6F09"/>
    <w:rsid w:val="00BB7052"/>
    <w:rsid w:val="00BB724B"/>
    <w:rsid w:val="00BB731E"/>
    <w:rsid w:val="00BB76B3"/>
    <w:rsid w:val="00BB771B"/>
    <w:rsid w:val="00BB771D"/>
    <w:rsid w:val="00BC08FF"/>
    <w:rsid w:val="00BC0BFC"/>
    <w:rsid w:val="00BC0D66"/>
    <w:rsid w:val="00BC1A6B"/>
    <w:rsid w:val="00BC1B14"/>
    <w:rsid w:val="00BC1D65"/>
    <w:rsid w:val="00BC215F"/>
    <w:rsid w:val="00BC21DC"/>
    <w:rsid w:val="00BC21E5"/>
    <w:rsid w:val="00BC2764"/>
    <w:rsid w:val="00BC2CC5"/>
    <w:rsid w:val="00BC2D33"/>
    <w:rsid w:val="00BC2F88"/>
    <w:rsid w:val="00BC2F9D"/>
    <w:rsid w:val="00BC3025"/>
    <w:rsid w:val="00BC3061"/>
    <w:rsid w:val="00BC3185"/>
    <w:rsid w:val="00BC3205"/>
    <w:rsid w:val="00BC3524"/>
    <w:rsid w:val="00BC35D6"/>
    <w:rsid w:val="00BC3727"/>
    <w:rsid w:val="00BC3A5E"/>
    <w:rsid w:val="00BC3C46"/>
    <w:rsid w:val="00BC3DCE"/>
    <w:rsid w:val="00BC429D"/>
    <w:rsid w:val="00BC4353"/>
    <w:rsid w:val="00BC492B"/>
    <w:rsid w:val="00BC4A8E"/>
    <w:rsid w:val="00BC4FA5"/>
    <w:rsid w:val="00BC5059"/>
    <w:rsid w:val="00BC53CA"/>
    <w:rsid w:val="00BC5876"/>
    <w:rsid w:val="00BC5F7D"/>
    <w:rsid w:val="00BC63B6"/>
    <w:rsid w:val="00BC658E"/>
    <w:rsid w:val="00BC6618"/>
    <w:rsid w:val="00BC69C1"/>
    <w:rsid w:val="00BC7196"/>
    <w:rsid w:val="00BC73E4"/>
    <w:rsid w:val="00BC78B9"/>
    <w:rsid w:val="00BC7931"/>
    <w:rsid w:val="00BC795D"/>
    <w:rsid w:val="00BC7B29"/>
    <w:rsid w:val="00BC7C20"/>
    <w:rsid w:val="00BC7F60"/>
    <w:rsid w:val="00BD0253"/>
    <w:rsid w:val="00BD070B"/>
    <w:rsid w:val="00BD074B"/>
    <w:rsid w:val="00BD0F3E"/>
    <w:rsid w:val="00BD1341"/>
    <w:rsid w:val="00BD1997"/>
    <w:rsid w:val="00BD1DA5"/>
    <w:rsid w:val="00BD1EBB"/>
    <w:rsid w:val="00BD1F6E"/>
    <w:rsid w:val="00BD1FC8"/>
    <w:rsid w:val="00BD21CA"/>
    <w:rsid w:val="00BD2272"/>
    <w:rsid w:val="00BD26AE"/>
    <w:rsid w:val="00BD26B2"/>
    <w:rsid w:val="00BD2AFC"/>
    <w:rsid w:val="00BD2BA3"/>
    <w:rsid w:val="00BD2DD5"/>
    <w:rsid w:val="00BD3293"/>
    <w:rsid w:val="00BD3602"/>
    <w:rsid w:val="00BD362D"/>
    <w:rsid w:val="00BD365E"/>
    <w:rsid w:val="00BD3928"/>
    <w:rsid w:val="00BD39C5"/>
    <w:rsid w:val="00BD3BAF"/>
    <w:rsid w:val="00BD3C83"/>
    <w:rsid w:val="00BD4048"/>
    <w:rsid w:val="00BD4371"/>
    <w:rsid w:val="00BD438B"/>
    <w:rsid w:val="00BD45D2"/>
    <w:rsid w:val="00BD4AAE"/>
    <w:rsid w:val="00BD4C55"/>
    <w:rsid w:val="00BD4EA0"/>
    <w:rsid w:val="00BD4F0A"/>
    <w:rsid w:val="00BD4FC3"/>
    <w:rsid w:val="00BD508C"/>
    <w:rsid w:val="00BD51D3"/>
    <w:rsid w:val="00BD5901"/>
    <w:rsid w:val="00BD5973"/>
    <w:rsid w:val="00BD598F"/>
    <w:rsid w:val="00BD5D63"/>
    <w:rsid w:val="00BD5DCD"/>
    <w:rsid w:val="00BD5F63"/>
    <w:rsid w:val="00BD62AB"/>
    <w:rsid w:val="00BD657B"/>
    <w:rsid w:val="00BD6945"/>
    <w:rsid w:val="00BD6AAB"/>
    <w:rsid w:val="00BD6BEE"/>
    <w:rsid w:val="00BD6C0C"/>
    <w:rsid w:val="00BD70B2"/>
    <w:rsid w:val="00BD7661"/>
    <w:rsid w:val="00BD7757"/>
    <w:rsid w:val="00BD7869"/>
    <w:rsid w:val="00BD7BD7"/>
    <w:rsid w:val="00BD7BF4"/>
    <w:rsid w:val="00BD7FA3"/>
    <w:rsid w:val="00BE0205"/>
    <w:rsid w:val="00BE02CC"/>
    <w:rsid w:val="00BE0A93"/>
    <w:rsid w:val="00BE0B3B"/>
    <w:rsid w:val="00BE0F19"/>
    <w:rsid w:val="00BE0F4C"/>
    <w:rsid w:val="00BE12A9"/>
    <w:rsid w:val="00BE1368"/>
    <w:rsid w:val="00BE13C4"/>
    <w:rsid w:val="00BE13D4"/>
    <w:rsid w:val="00BE1A49"/>
    <w:rsid w:val="00BE1C2B"/>
    <w:rsid w:val="00BE1C32"/>
    <w:rsid w:val="00BE1C3D"/>
    <w:rsid w:val="00BE1E14"/>
    <w:rsid w:val="00BE226A"/>
    <w:rsid w:val="00BE22B3"/>
    <w:rsid w:val="00BE233E"/>
    <w:rsid w:val="00BE2A22"/>
    <w:rsid w:val="00BE2A44"/>
    <w:rsid w:val="00BE2F68"/>
    <w:rsid w:val="00BE304C"/>
    <w:rsid w:val="00BE3386"/>
    <w:rsid w:val="00BE3422"/>
    <w:rsid w:val="00BE3474"/>
    <w:rsid w:val="00BE3519"/>
    <w:rsid w:val="00BE3B79"/>
    <w:rsid w:val="00BE3B9F"/>
    <w:rsid w:val="00BE3DD3"/>
    <w:rsid w:val="00BE4047"/>
    <w:rsid w:val="00BE4134"/>
    <w:rsid w:val="00BE4390"/>
    <w:rsid w:val="00BE45E6"/>
    <w:rsid w:val="00BE47A1"/>
    <w:rsid w:val="00BE4941"/>
    <w:rsid w:val="00BE4C2F"/>
    <w:rsid w:val="00BE4D14"/>
    <w:rsid w:val="00BE53A8"/>
    <w:rsid w:val="00BE5410"/>
    <w:rsid w:val="00BE5A0B"/>
    <w:rsid w:val="00BE5B81"/>
    <w:rsid w:val="00BE5BB1"/>
    <w:rsid w:val="00BE5E1A"/>
    <w:rsid w:val="00BE5E3D"/>
    <w:rsid w:val="00BE5F8A"/>
    <w:rsid w:val="00BE5FA0"/>
    <w:rsid w:val="00BE617E"/>
    <w:rsid w:val="00BE6196"/>
    <w:rsid w:val="00BE61C0"/>
    <w:rsid w:val="00BE64D5"/>
    <w:rsid w:val="00BE67AB"/>
    <w:rsid w:val="00BE6924"/>
    <w:rsid w:val="00BE6992"/>
    <w:rsid w:val="00BE6D94"/>
    <w:rsid w:val="00BE7098"/>
    <w:rsid w:val="00BE710B"/>
    <w:rsid w:val="00BE714C"/>
    <w:rsid w:val="00BE71EE"/>
    <w:rsid w:val="00BE74CA"/>
    <w:rsid w:val="00BE75CA"/>
    <w:rsid w:val="00BE77C5"/>
    <w:rsid w:val="00BE78DF"/>
    <w:rsid w:val="00BE799B"/>
    <w:rsid w:val="00BE7EFC"/>
    <w:rsid w:val="00BF0226"/>
    <w:rsid w:val="00BF04CE"/>
    <w:rsid w:val="00BF0D6D"/>
    <w:rsid w:val="00BF0F8E"/>
    <w:rsid w:val="00BF11CF"/>
    <w:rsid w:val="00BF1692"/>
    <w:rsid w:val="00BF18D1"/>
    <w:rsid w:val="00BF1A23"/>
    <w:rsid w:val="00BF1F70"/>
    <w:rsid w:val="00BF2057"/>
    <w:rsid w:val="00BF227C"/>
    <w:rsid w:val="00BF260B"/>
    <w:rsid w:val="00BF26C0"/>
    <w:rsid w:val="00BF2BF1"/>
    <w:rsid w:val="00BF33D3"/>
    <w:rsid w:val="00BF36E0"/>
    <w:rsid w:val="00BF39D2"/>
    <w:rsid w:val="00BF3C65"/>
    <w:rsid w:val="00BF3C6B"/>
    <w:rsid w:val="00BF4357"/>
    <w:rsid w:val="00BF4574"/>
    <w:rsid w:val="00BF470E"/>
    <w:rsid w:val="00BF4AC9"/>
    <w:rsid w:val="00BF4C45"/>
    <w:rsid w:val="00BF514A"/>
    <w:rsid w:val="00BF55D6"/>
    <w:rsid w:val="00BF5B4E"/>
    <w:rsid w:val="00BF5C30"/>
    <w:rsid w:val="00BF61F5"/>
    <w:rsid w:val="00BF6463"/>
    <w:rsid w:val="00BF66E0"/>
    <w:rsid w:val="00BF680F"/>
    <w:rsid w:val="00BF6EB4"/>
    <w:rsid w:val="00BF6F57"/>
    <w:rsid w:val="00BF7285"/>
    <w:rsid w:val="00BF72D1"/>
    <w:rsid w:val="00BF746D"/>
    <w:rsid w:val="00BF7503"/>
    <w:rsid w:val="00BF7974"/>
    <w:rsid w:val="00BF7A0B"/>
    <w:rsid w:val="00BF7A45"/>
    <w:rsid w:val="00BF7B3B"/>
    <w:rsid w:val="00C0056E"/>
    <w:rsid w:val="00C00769"/>
    <w:rsid w:val="00C00A1F"/>
    <w:rsid w:val="00C00AC6"/>
    <w:rsid w:val="00C00C1B"/>
    <w:rsid w:val="00C00C99"/>
    <w:rsid w:val="00C0123F"/>
    <w:rsid w:val="00C016BC"/>
    <w:rsid w:val="00C01773"/>
    <w:rsid w:val="00C02266"/>
    <w:rsid w:val="00C027D2"/>
    <w:rsid w:val="00C02B7F"/>
    <w:rsid w:val="00C02B94"/>
    <w:rsid w:val="00C02CC5"/>
    <w:rsid w:val="00C02F2A"/>
    <w:rsid w:val="00C02F71"/>
    <w:rsid w:val="00C030A5"/>
    <w:rsid w:val="00C0312B"/>
    <w:rsid w:val="00C031E6"/>
    <w:rsid w:val="00C032D0"/>
    <w:rsid w:val="00C0330F"/>
    <w:rsid w:val="00C03A12"/>
    <w:rsid w:val="00C03AE0"/>
    <w:rsid w:val="00C03C53"/>
    <w:rsid w:val="00C03DC0"/>
    <w:rsid w:val="00C04041"/>
    <w:rsid w:val="00C040D3"/>
    <w:rsid w:val="00C0450D"/>
    <w:rsid w:val="00C045C5"/>
    <w:rsid w:val="00C046EF"/>
    <w:rsid w:val="00C04828"/>
    <w:rsid w:val="00C04A23"/>
    <w:rsid w:val="00C04B6F"/>
    <w:rsid w:val="00C04B8B"/>
    <w:rsid w:val="00C04BF1"/>
    <w:rsid w:val="00C04E1E"/>
    <w:rsid w:val="00C050CD"/>
    <w:rsid w:val="00C053EE"/>
    <w:rsid w:val="00C057C0"/>
    <w:rsid w:val="00C05871"/>
    <w:rsid w:val="00C058A4"/>
    <w:rsid w:val="00C05D02"/>
    <w:rsid w:val="00C05D47"/>
    <w:rsid w:val="00C06314"/>
    <w:rsid w:val="00C0637E"/>
    <w:rsid w:val="00C06420"/>
    <w:rsid w:val="00C065B4"/>
    <w:rsid w:val="00C067E4"/>
    <w:rsid w:val="00C06B35"/>
    <w:rsid w:val="00C06C95"/>
    <w:rsid w:val="00C06CE7"/>
    <w:rsid w:val="00C06CFC"/>
    <w:rsid w:val="00C070CB"/>
    <w:rsid w:val="00C074E3"/>
    <w:rsid w:val="00C07F74"/>
    <w:rsid w:val="00C10019"/>
    <w:rsid w:val="00C1017A"/>
    <w:rsid w:val="00C10734"/>
    <w:rsid w:val="00C10A3F"/>
    <w:rsid w:val="00C10AD9"/>
    <w:rsid w:val="00C10BB3"/>
    <w:rsid w:val="00C10DFE"/>
    <w:rsid w:val="00C10EF6"/>
    <w:rsid w:val="00C1113D"/>
    <w:rsid w:val="00C11602"/>
    <w:rsid w:val="00C1172E"/>
    <w:rsid w:val="00C11B10"/>
    <w:rsid w:val="00C11E11"/>
    <w:rsid w:val="00C11F05"/>
    <w:rsid w:val="00C12495"/>
    <w:rsid w:val="00C127B5"/>
    <w:rsid w:val="00C12CFE"/>
    <w:rsid w:val="00C12E5D"/>
    <w:rsid w:val="00C13067"/>
    <w:rsid w:val="00C130D4"/>
    <w:rsid w:val="00C1318A"/>
    <w:rsid w:val="00C1323C"/>
    <w:rsid w:val="00C133AB"/>
    <w:rsid w:val="00C136BA"/>
    <w:rsid w:val="00C1376B"/>
    <w:rsid w:val="00C1380B"/>
    <w:rsid w:val="00C13920"/>
    <w:rsid w:val="00C13AC5"/>
    <w:rsid w:val="00C13AFB"/>
    <w:rsid w:val="00C1475E"/>
    <w:rsid w:val="00C14764"/>
    <w:rsid w:val="00C14FB0"/>
    <w:rsid w:val="00C15064"/>
    <w:rsid w:val="00C1561F"/>
    <w:rsid w:val="00C15A9A"/>
    <w:rsid w:val="00C15BB5"/>
    <w:rsid w:val="00C16056"/>
    <w:rsid w:val="00C1617C"/>
    <w:rsid w:val="00C1694A"/>
    <w:rsid w:val="00C16B00"/>
    <w:rsid w:val="00C16FAA"/>
    <w:rsid w:val="00C16FCA"/>
    <w:rsid w:val="00C17AF9"/>
    <w:rsid w:val="00C17B7F"/>
    <w:rsid w:val="00C17C9A"/>
    <w:rsid w:val="00C17CC5"/>
    <w:rsid w:val="00C17D6F"/>
    <w:rsid w:val="00C17F8D"/>
    <w:rsid w:val="00C2004A"/>
    <w:rsid w:val="00C20124"/>
    <w:rsid w:val="00C2074A"/>
    <w:rsid w:val="00C20804"/>
    <w:rsid w:val="00C20BA6"/>
    <w:rsid w:val="00C20BC8"/>
    <w:rsid w:val="00C20D28"/>
    <w:rsid w:val="00C20DE2"/>
    <w:rsid w:val="00C20ED7"/>
    <w:rsid w:val="00C2153F"/>
    <w:rsid w:val="00C216C6"/>
    <w:rsid w:val="00C21A36"/>
    <w:rsid w:val="00C21D2B"/>
    <w:rsid w:val="00C21E7B"/>
    <w:rsid w:val="00C21E89"/>
    <w:rsid w:val="00C21EDB"/>
    <w:rsid w:val="00C22350"/>
    <w:rsid w:val="00C224C6"/>
    <w:rsid w:val="00C225EF"/>
    <w:rsid w:val="00C226BF"/>
    <w:rsid w:val="00C22D31"/>
    <w:rsid w:val="00C22D7E"/>
    <w:rsid w:val="00C22E69"/>
    <w:rsid w:val="00C22EC9"/>
    <w:rsid w:val="00C23283"/>
    <w:rsid w:val="00C234EF"/>
    <w:rsid w:val="00C2359A"/>
    <w:rsid w:val="00C23EB9"/>
    <w:rsid w:val="00C24607"/>
    <w:rsid w:val="00C24861"/>
    <w:rsid w:val="00C24D06"/>
    <w:rsid w:val="00C24DD1"/>
    <w:rsid w:val="00C24DD3"/>
    <w:rsid w:val="00C25292"/>
    <w:rsid w:val="00C2674A"/>
    <w:rsid w:val="00C270CE"/>
    <w:rsid w:val="00C27336"/>
    <w:rsid w:val="00C2746B"/>
    <w:rsid w:val="00C2759A"/>
    <w:rsid w:val="00C27931"/>
    <w:rsid w:val="00C27AAB"/>
    <w:rsid w:val="00C27BD7"/>
    <w:rsid w:val="00C27BE6"/>
    <w:rsid w:val="00C27C1E"/>
    <w:rsid w:val="00C30096"/>
    <w:rsid w:val="00C301A0"/>
    <w:rsid w:val="00C3025C"/>
    <w:rsid w:val="00C3072A"/>
    <w:rsid w:val="00C30CDB"/>
    <w:rsid w:val="00C30D3E"/>
    <w:rsid w:val="00C314CE"/>
    <w:rsid w:val="00C31A90"/>
    <w:rsid w:val="00C31BD1"/>
    <w:rsid w:val="00C31C3D"/>
    <w:rsid w:val="00C31E91"/>
    <w:rsid w:val="00C31E98"/>
    <w:rsid w:val="00C3234A"/>
    <w:rsid w:val="00C32471"/>
    <w:rsid w:val="00C328A9"/>
    <w:rsid w:val="00C32B4F"/>
    <w:rsid w:val="00C32BF3"/>
    <w:rsid w:val="00C32D93"/>
    <w:rsid w:val="00C33137"/>
    <w:rsid w:val="00C331B7"/>
    <w:rsid w:val="00C331D0"/>
    <w:rsid w:val="00C33A23"/>
    <w:rsid w:val="00C3413C"/>
    <w:rsid w:val="00C342F0"/>
    <w:rsid w:val="00C343DA"/>
    <w:rsid w:val="00C344E1"/>
    <w:rsid w:val="00C34772"/>
    <w:rsid w:val="00C34827"/>
    <w:rsid w:val="00C34A52"/>
    <w:rsid w:val="00C34B7E"/>
    <w:rsid w:val="00C34B85"/>
    <w:rsid w:val="00C34FD6"/>
    <w:rsid w:val="00C353CA"/>
    <w:rsid w:val="00C35582"/>
    <w:rsid w:val="00C35686"/>
    <w:rsid w:val="00C35815"/>
    <w:rsid w:val="00C35890"/>
    <w:rsid w:val="00C35925"/>
    <w:rsid w:val="00C36112"/>
    <w:rsid w:val="00C362EB"/>
    <w:rsid w:val="00C3633B"/>
    <w:rsid w:val="00C36389"/>
    <w:rsid w:val="00C36434"/>
    <w:rsid w:val="00C36512"/>
    <w:rsid w:val="00C36587"/>
    <w:rsid w:val="00C36827"/>
    <w:rsid w:val="00C3685E"/>
    <w:rsid w:val="00C36B22"/>
    <w:rsid w:val="00C37169"/>
    <w:rsid w:val="00C3757B"/>
    <w:rsid w:val="00C40204"/>
    <w:rsid w:val="00C40555"/>
    <w:rsid w:val="00C40573"/>
    <w:rsid w:val="00C4062A"/>
    <w:rsid w:val="00C407E8"/>
    <w:rsid w:val="00C40821"/>
    <w:rsid w:val="00C40ADF"/>
    <w:rsid w:val="00C40F1D"/>
    <w:rsid w:val="00C40F78"/>
    <w:rsid w:val="00C4122B"/>
    <w:rsid w:val="00C41310"/>
    <w:rsid w:val="00C41384"/>
    <w:rsid w:val="00C413F6"/>
    <w:rsid w:val="00C41515"/>
    <w:rsid w:val="00C41717"/>
    <w:rsid w:val="00C417E8"/>
    <w:rsid w:val="00C41916"/>
    <w:rsid w:val="00C41B53"/>
    <w:rsid w:val="00C41C02"/>
    <w:rsid w:val="00C41C5B"/>
    <w:rsid w:val="00C42103"/>
    <w:rsid w:val="00C42431"/>
    <w:rsid w:val="00C425CF"/>
    <w:rsid w:val="00C4280A"/>
    <w:rsid w:val="00C42907"/>
    <w:rsid w:val="00C42998"/>
    <w:rsid w:val="00C42DB7"/>
    <w:rsid w:val="00C42E6B"/>
    <w:rsid w:val="00C42EDC"/>
    <w:rsid w:val="00C42FB9"/>
    <w:rsid w:val="00C430E6"/>
    <w:rsid w:val="00C430E9"/>
    <w:rsid w:val="00C4313D"/>
    <w:rsid w:val="00C435E7"/>
    <w:rsid w:val="00C4369A"/>
    <w:rsid w:val="00C43700"/>
    <w:rsid w:val="00C43860"/>
    <w:rsid w:val="00C43AF2"/>
    <w:rsid w:val="00C43F3D"/>
    <w:rsid w:val="00C44025"/>
    <w:rsid w:val="00C440AE"/>
    <w:rsid w:val="00C44254"/>
    <w:rsid w:val="00C443C9"/>
    <w:rsid w:val="00C44503"/>
    <w:rsid w:val="00C447F2"/>
    <w:rsid w:val="00C44844"/>
    <w:rsid w:val="00C44A90"/>
    <w:rsid w:val="00C44B6C"/>
    <w:rsid w:val="00C44C29"/>
    <w:rsid w:val="00C44D6E"/>
    <w:rsid w:val="00C44D77"/>
    <w:rsid w:val="00C44ED4"/>
    <w:rsid w:val="00C44EE3"/>
    <w:rsid w:val="00C44F2A"/>
    <w:rsid w:val="00C44FDC"/>
    <w:rsid w:val="00C45376"/>
    <w:rsid w:val="00C45A7D"/>
    <w:rsid w:val="00C45B2A"/>
    <w:rsid w:val="00C45F88"/>
    <w:rsid w:val="00C46BE9"/>
    <w:rsid w:val="00C4711E"/>
    <w:rsid w:val="00C475B8"/>
    <w:rsid w:val="00C475BB"/>
    <w:rsid w:val="00C47693"/>
    <w:rsid w:val="00C4770B"/>
    <w:rsid w:val="00C47865"/>
    <w:rsid w:val="00C47902"/>
    <w:rsid w:val="00C479EA"/>
    <w:rsid w:val="00C47A76"/>
    <w:rsid w:val="00C47AF0"/>
    <w:rsid w:val="00C47FF7"/>
    <w:rsid w:val="00C50029"/>
    <w:rsid w:val="00C504B0"/>
    <w:rsid w:val="00C5074D"/>
    <w:rsid w:val="00C50761"/>
    <w:rsid w:val="00C50789"/>
    <w:rsid w:val="00C50838"/>
    <w:rsid w:val="00C50BC0"/>
    <w:rsid w:val="00C50D1B"/>
    <w:rsid w:val="00C50F49"/>
    <w:rsid w:val="00C50F57"/>
    <w:rsid w:val="00C50FBC"/>
    <w:rsid w:val="00C50FD1"/>
    <w:rsid w:val="00C5100C"/>
    <w:rsid w:val="00C510DF"/>
    <w:rsid w:val="00C51256"/>
    <w:rsid w:val="00C51855"/>
    <w:rsid w:val="00C51936"/>
    <w:rsid w:val="00C51AE8"/>
    <w:rsid w:val="00C51B09"/>
    <w:rsid w:val="00C51B61"/>
    <w:rsid w:val="00C51C6B"/>
    <w:rsid w:val="00C5218F"/>
    <w:rsid w:val="00C52512"/>
    <w:rsid w:val="00C52857"/>
    <w:rsid w:val="00C52907"/>
    <w:rsid w:val="00C52A0E"/>
    <w:rsid w:val="00C530A4"/>
    <w:rsid w:val="00C532B3"/>
    <w:rsid w:val="00C532D2"/>
    <w:rsid w:val="00C5356F"/>
    <w:rsid w:val="00C53718"/>
    <w:rsid w:val="00C5376E"/>
    <w:rsid w:val="00C53887"/>
    <w:rsid w:val="00C538DB"/>
    <w:rsid w:val="00C53C39"/>
    <w:rsid w:val="00C53DE3"/>
    <w:rsid w:val="00C53EB5"/>
    <w:rsid w:val="00C5467A"/>
    <w:rsid w:val="00C54D7C"/>
    <w:rsid w:val="00C5504E"/>
    <w:rsid w:val="00C558E5"/>
    <w:rsid w:val="00C55D04"/>
    <w:rsid w:val="00C55F54"/>
    <w:rsid w:val="00C55F66"/>
    <w:rsid w:val="00C5612E"/>
    <w:rsid w:val="00C561DA"/>
    <w:rsid w:val="00C56282"/>
    <w:rsid w:val="00C564EA"/>
    <w:rsid w:val="00C5651C"/>
    <w:rsid w:val="00C56832"/>
    <w:rsid w:val="00C56FFA"/>
    <w:rsid w:val="00C57319"/>
    <w:rsid w:val="00C573A0"/>
    <w:rsid w:val="00C574D6"/>
    <w:rsid w:val="00C576C8"/>
    <w:rsid w:val="00C576F9"/>
    <w:rsid w:val="00C578C3"/>
    <w:rsid w:val="00C5794D"/>
    <w:rsid w:val="00C57DE7"/>
    <w:rsid w:val="00C600BA"/>
    <w:rsid w:val="00C601D7"/>
    <w:rsid w:val="00C60284"/>
    <w:rsid w:val="00C6043C"/>
    <w:rsid w:val="00C606DD"/>
    <w:rsid w:val="00C60A42"/>
    <w:rsid w:val="00C60B37"/>
    <w:rsid w:val="00C60CC2"/>
    <w:rsid w:val="00C60CE4"/>
    <w:rsid w:val="00C60EF3"/>
    <w:rsid w:val="00C60FC2"/>
    <w:rsid w:val="00C610A2"/>
    <w:rsid w:val="00C613A7"/>
    <w:rsid w:val="00C616A6"/>
    <w:rsid w:val="00C6174F"/>
    <w:rsid w:val="00C618CF"/>
    <w:rsid w:val="00C618DB"/>
    <w:rsid w:val="00C61CDB"/>
    <w:rsid w:val="00C61E70"/>
    <w:rsid w:val="00C62315"/>
    <w:rsid w:val="00C62500"/>
    <w:rsid w:val="00C62641"/>
    <w:rsid w:val="00C62657"/>
    <w:rsid w:val="00C626E0"/>
    <w:rsid w:val="00C63088"/>
    <w:rsid w:val="00C633D7"/>
    <w:rsid w:val="00C6357E"/>
    <w:rsid w:val="00C639E6"/>
    <w:rsid w:val="00C63A2F"/>
    <w:rsid w:val="00C63A32"/>
    <w:rsid w:val="00C63B4E"/>
    <w:rsid w:val="00C63D58"/>
    <w:rsid w:val="00C63DF2"/>
    <w:rsid w:val="00C640F6"/>
    <w:rsid w:val="00C64161"/>
    <w:rsid w:val="00C641B5"/>
    <w:rsid w:val="00C64252"/>
    <w:rsid w:val="00C64351"/>
    <w:rsid w:val="00C64C8E"/>
    <w:rsid w:val="00C64E8B"/>
    <w:rsid w:val="00C65C85"/>
    <w:rsid w:val="00C65D39"/>
    <w:rsid w:val="00C65DA2"/>
    <w:rsid w:val="00C65E36"/>
    <w:rsid w:val="00C6611A"/>
    <w:rsid w:val="00C6615A"/>
    <w:rsid w:val="00C66874"/>
    <w:rsid w:val="00C66D04"/>
    <w:rsid w:val="00C677B2"/>
    <w:rsid w:val="00C677ED"/>
    <w:rsid w:val="00C67BF7"/>
    <w:rsid w:val="00C67CC1"/>
    <w:rsid w:val="00C700CB"/>
    <w:rsid w:val="00C70129"/>
    <w:rsid w:val="00C70372"/>
    <w:rsid w:val="00C70B33"/>
    <w:rsid w:val="00C70C59"/>
    <w:rsid w:val="00C70D77"/>
    <w:rsid w:val="00C70F58"/>
    <w:rsid w:val="00C71207"/>
    <w:rsid w:val="00C715F7"/>
    <w:rsid w:val="00C71733"/>
    <w:rsid w:val="00C71A89"/>
    <w:rsid w:val="00C71AA2"/>
    <w:rsid w:val="00C71ADC"/>
    <w:rsid w:val="00C71AE7"/>
    <w:rsid w:val="00C71AEC"/>
    <w:rsid w:val="00C71CCC"/>
    <w:rsid w:val="00C722C3"/>
    <w:rsid w:val="00C723B5"/>
    <w:rsid w:val="00C723DB"/>
    <w:rsid w:val="00C72401"/>
    <w:rsid w:val="00C72850"/>
    <w:rsid w:val="00C73098"/>
    <w:rsid w:val="00C7309C"/>
    <w:rsid w:val="00C730E7"/>
    <w:rsid w:val="00C730F0"/>
    <w:rsid w:val="00C73142"/>
    <w:rsid w:val="00C73208"/>
    <w:rsid w:val="00C7366D"/>
    <w:rsid w:val="00C739F4"/>
    <w:rsid w:val="00C73A8F"/>
    <w:rsid w:val="00C74283"/>
    <w:rsid w:val="00C742DE"/>
    <w:rsid w:val="00C7448D"/>
    <w:rsid w:val="00C745A6"/>
    <w:rsid w:val="00C7468E"/>
    <w:rsid w:val="00C747AF"/>
    <w:rsid w:val="00C74C40"/>
    <w:rsid w:val="00C74CE4"/>
    <w:rsid w:val="00C74D57"/>
    <w:rsid w:val="00C74D86"/>
    <w:rsid w:val="00C75092"/>
    <w:rsid w:val="00C750E1"/>
    <w:rsid w:val="00C751F5"/>
    <w:rsid w:val="00C7538E"/>
    <w:rsid w:val="00C753F4"/>
    <w:rsid w:val="00C75428"/>
    <w:rsid w:val="00C7563A"/>
    <w:rsid w:val="00C7575A"/>
    <w:rsid w:val="00C7585B"/>
    <w:rsid w:val="00C758A9"/>
    <w:rsid w:val="00C75E7C"/>
    <w:rsid w:val="00C760CC"/>
    <w:rsid w:val="00C76128"/>
    <w:rsid w:val="00C76384"/>
    <w:rsid w:val="00C764D4"/>
    <w:rsid w:val="00C76649"/>
    <w:rsid w:val="00C76768"/>
    <w:rsid w:val="00C769A2"/>
    <w:rsid w:val="00C76F80"/>
    <w:rsid w:val="00C7720B"/>
    <w:rsid w:val="00C773E5"/>
    <w:rsid w:val="00C77681"/>
    <w:rsid w:val="00C776AE"/>
    <w:rsid w:val="00C7795B"/>
    <w:rsid w:val="00C77D36"/>
    <w:rsid w:val="00C8016F"/>
    <w:rsid w:val="00C803E2"/>
    <w:rsid w:val="00C80600"/>
    <w:rsid w:val="00C8073D"/>
    <w:rsid w:val="00C809C0"/>
    <w:rsid w:val="00C809F2"/>
    <w:rsid w:val="00C80A09"/>
    <w:rsid w:val="00C80C3B"/>
    <w:rsid w:val="00C80F82"/>
    <w:rsid w:val="00C80F9A"/>
    <w:rsid w:val="00C8146B"/>
    <w:rsid w:val="00C815A6"/>
    <w:rsid w:val="00C81680"/>
    <w:rsid w:val="00C8174C"/>
    <w:rsid w:val="00C81780"/>
    <w:rsid w:val="00C818DD"/>
    <w:rsid w:val="00C819C0"/>
    <w:rsid w:val="00C81D4C"/>
    <w:rsid w:val="00C81E1E"/>
    <w:rsid w:val="00C81F7E"/>
    <w:rsid w:val="00C822B1"/>
    <w:rsid w:val="00C8245A"/>
    <w:rsid w:val="00C825EC"/>
    <w:rsid w:val="00C829C1"/>
    <w:rsid w:val="00C82A53"/>
    <w:rsid w:val="00C82A9C"/>
    <w:rsid w:val="00C82ADF"/>
    <w:rsid w:val="00C82C4B"/>
    <w:rsid w:val="00C82D23"/>
    <w:rsid w:val="00C82E48"/>
    <w:rsid w:val="00C831DD"/>
    <w:rsid w:val="00C833AB"/>
    <w:rsid w:val="00C83494"/>
    <w:rsid w:val="00C8376C"/>
    <w:rsid w:val="00C83A6F"/>
    <w:rsid w:val="00C83D25"/>
    <w:rsid w:val="00C83D2B"/>
    <w:rsid w:val="00C83E49"/>
    <w:rsid w:val="00C842FB"/>
    <w:rsid w:val="00C8493E"/>
    <w:rsid w:val="00C84A4A"/>
    <w:rsid w:val="00C84C32"/>
    <w:rsid w:val="00C84CB8"/>
    <w:rsid w:val="00C84E56"/>
    <w:rsid w:val="00C84F3F"/>
    <w:rsid w:val="00C85738"/>
    <w:rsid w:val="00C85906"/>
    <w:rsid w:val="00C85C86"/>
    <w:rsid w:val="00C85CC3"/>
    <w:rsid w:val="00C85E79"/>
    <w:rsid w:val="00C85FC0"/>
    <w:rsid w:val="00C86368"/>
    <w:rsid w:val="00C8684C"/>
    <w:rsid w:val="00C87029"/>
    <w:rsid w:val="00C8707A"/>
    <w:rsid w:val="00C8716D"/>
    <w:rsid w:val="00C872A4"/>
    <w:rsid w:val="00C873F7"/>
    <w:rsid w:val="00C87405"/>
    <w:rsid w:val="00C8766C"/>
    <w:rsid w:val="00C87685"/>
    <w:rsid w:val="00C87796"/>
    <w:rsid w:val="00C87909"/>
    <w:rsid w:val="00C87B53"/>
    <w:rsid w:val="00C87D9F"/>
    <w:rsid w:val="00C90067"/>
    <w:rsid w:val="00C906F7"/>
    <w:rsid w:val="00C90731"/>
    <w:rsid w:val="00C908AB"/>
    <w:rsid w:val="00C90D9E"/>
    <w:rsid w:val="00C90E9D"/>
    <w:rsid w:val="00C9118E"/>
    <w:rsid w:val="00C913FB"/>
    <w:rsid w:val="00C91471"/>
    <w:rsid w:val="00C91B7A"/>
    <w:rsid w:val="00C92164"/>
    <w:rsid w:val="00C9222B"/>
    <w:rsid w:val="00C9275A"/>
    <w:rsid w:val="00C9276D"/>
    <w:rsid w:val="00C92782"/>
    <w:rsid w:val="00C92B5E"/>
    <w:rsid w:val="00C92EDF"/>
    <w:rsid w:val="00C92FDB"/>
    <w:rsid w:val="00C9354D"/>
    <w:rsid w:val="00C9363A"/>
    <w:rsid w:val="00C9377E"/>
    <w:rsid w:val="00C93D32"/>
    <w:rsid w:val="00C93E2F"/>
    <w:rsid w:val="00C93F87"/>
    <w:rsid w:val="00C93FF3"/>
    <w:rsid w:val="00C94029"/>
    <w:rsid w:val="00C94063"/>
    <w:rsid w:val="00C94527"/>
    <w:rsid w:val="00C94623"/>
    <w:rsid w:val="00C948D5"/>
    <w:rsid w:val="00C94F97"/>
    <w:rsid w:val="00C94FDB"/>
    <w:rsid w:val="00C951C2"/>
    <w:rsid w:val="00C953B8"/>
    <w:rsid w:val="00C95943"/>
    <w:rsid w:val="00C959AE"/>
    <w:rsid w:val="00C95DAE"/>
    <w:rsid w:val="00C960A4"/>
    <w:rsid w:val="00C96127"/>
    <w:rsid w:val="00C9612D"/>
    <w:rsid w:val="00C965DF"/>
    <w:rsid w:val="00C969A3"/>
    <w:rsid w:val="00C96F4A"/>
    <w:rsid w:val="00C96F8F"/>
    <w:rsid w:val="00C971A3"/>
    <w:rsid w:val="00C977D7"/>
    <w:rsid w:val="00C97841"/>
    <w:rsid w:val="00C97A0E"/>
    <w:rsid w:val="00C97A7F"/>
    <w:rsid w:val="00C97F46"/>
    <w:rsid w:val="00CA02B3"/>
    <w:rsid w:val="00CA02B7"/>
    <w:rsid w:val="00CA04DC"/>
    <w:rsid w:val="00CA07C5"/>
    <w:rsid w:val="00CA08A7"/>
    <w:rsid w:val="00CA09A7"/>
    <w:rsid w:val="00CA0EEE"/>
    <w:rsid w:val="00CA0EF8"/>
    <w:rsid w:val="00CA1134"/>
    <w:rsid w:val="00CA139E"/>
    <w:rsid w:val="00CA14C0"/>
    <w:rsid w:val="00CA18FF"/>
    <w:rsid w:val="00CA196A"/>
    <w:rsid w:val="00CA1D60"/>
    <w:rsid w:val="00CA201C"/>
    <w:rsid w:val="00CA258D"/>
    <w:rsid w:val="00CA280C"/>
    <w:rsid w:val="00CA2844"/>
    <w:rsid w:val="00CA29A4"/>
    <w:rsid w:val="00CA29FB"/>
    <w:rsid w:val="00CA2B6D"/>
    <w:rsid w:val="00CA2B79"/>
    <w:rsid w:val="00CA2DAC"/>
    <w:rsid w:val="00CA3320"/>
    <w:rsid w:val="00CA3611"/>
    <w:rsid w:val="00CA3636"/>
    <w:rsid w:val="00CA3665"/>
    <w:rsid w:val="00CA3747"/>
    <w:rsid w:val="00CA3965"/>
    <w:rsid w:val="00CA3AA6"/>
    <w:rsid w:val="00CA3D3F"/>
    <w:rsid w:val="00CA3DAA"/>
    <w:rsid w:val="00CA3F09"/>
    <w:rsid w:val="00CA3FB0"/>
    <w:rsid w:val="00CA404E"/>
    <w:rsid w:val="00CA4CB0"/>
    <w:rsid w:val="00CA505D"/>
    <w:rsid w:val="00CA51BB"/>
    <w:rsid w:val="00CA5392"/>
    <w:rsid w:val="00CA54C8"/>
    <w:rsid w:val="00CA566E"/>
    <w:rsid w:val="00CA61E5"/>
    <w:rsid w:val="00CA65BE"/>
    <w:rsid w:val="00CA6774"/>
    <w:rsid w:val="00CA6855"/>
    <w:rsid w:val="00CA6A11"/>
    <w:rsid w:val="00CA6C2D"/>
    <w:rsid w:val="00CA712C"/>
    <w:rsid w:val="00CA7283"/>
    <w:rsid w:val="00CB02A3"/>
    <w:rsid w:val="00CB0858"/>
    <w:rsid w:val="00CB0ADF"/>
    <w:rsid w:val="00CB0AEE"/>
    <w:rsid w:val="00CB0E85"/>
    <w:rsid w:val="00CB107A"/>
    <w:rsid w:val="00CB149C"/>
    <w:rsid w:val="00CB159B"/>
    <w:rsid w:val="00CB1A01"/>
    <w:rsid w:val="00CB1D33"/>
    <w:rsid w:val="00CB1F28"/>
    <w:rsid w:val="00CB2026"/>
    <w:rsid w:val="00CB24B5"/>
    <w:rsid w:val="00CB2524"/>
    <w:rsid w:val="00CB272E"/>
    <w:rsid w:val="00CB2DE6"/>
    <w:rsid w:val="00CB2E0A"/>
    <w:rsid w:val="00CB2EB5"/>
    <w:rsid w:val="00CB310C"/>
    <w:rsid w:val="00CB34F8"/>
    <w:rsid w:val="00CB352B"/>
    <w:rsid w:val="00CB399E"/>
    <w:rsid w:val="00CB3B6F"/>
    <w:rsid w:val="00CB40A4"/>
    <w:rsid w:val="00CB433C"/>
    <w:rsid w:val="00CB43E0"/>
    <w:rsid w:val="00CB4644"/>
    <w:rsid w:val="00CB4975"/>
    <w:rsid w:val="00CB4C18"/>
    <w:rsid w:val="00CB4C63"/>
    <w:rsid w:val="00CB5129"/>
    <w:rsid w:val="00CB5580"/>
    <w:rsid w:val="00CB5E8C"/>
    <w:rsid w:val="00CB5EEA"/>
    <w:rsid w:val="00CB62C6"/>
    <w:rsid w:val="00CB67FD"/>
    <w:rsid w:val="00CB680C"/>
    <w:rsid w:val="00CB6A39"/>
    <w:rsid w:val="00CB6B0C"/>
    <w:rsid w:val="00CB6CED"/>
    <w:rsid w:val="00CB7144"/>
    <w:rsid w:val="00CB776A"/>
    <w:rsid w:val="00CB77DD"/>
    <w:rsid w:val="00CB77F3"/>
    <w:rsid w:val="00CB7FA0"/>
    <w:rsid w:val="00CC00C3"/>
    <w:rsid w:val="00CC08B1"/>
    <w:rsid w:val="00CC091D"/>
    <w:rsid w:val="00CC0AF3"/>
    <w:rsid w:val="00CC0EEB"/>
    <w:rsid w:val="00CC0F14"/>
    <w:rsid w:val="00CC10E5"/>
    <w:rsid w:val="00CC11B6"/>
    <w:rsid w:val="00CC12CA"/>
    <w:rsid w:val="00CC1328"/>
    <w:rsid w:val="00CC1868"/>
    <w:rsid w:val="00CC1C16"/>
    <w:rsid w:val="00CC1C7B"/>
    <w:rsid w:val="00CC1DB7"/>
    <w:rsid w:val="00CC205F"/>
    <w:rsid w:val="00CC210C"/>
    <w:rsid w:val="00CC21D2"/>
    <w:rsid w:val="00CC22BD"/>
    <w:rsid w:val="00CC2556"/>
    <w:rsid w:val="00CC2ECA"/>
    <w:rsid w:val="00CC2FE1"/>
    <w:rsid w:val="00CC33C7"/>
    <w:rsid w:val="00CC3440"/>
    <w:rsid w:val="00CC3BAA"/>
    <w:rsid w:val="00CC4142"/>
    <w:rsid w:val="00CC45B1"/>
    <w:rsid w:val="00CC46D9"/>
    <w:rsid w:val="00CC474B"/>
    <w:rsid w:val="00CC47C8"/>
    <w:rsid w:val="00CC48A8"/>
    <w:rsid w:val="00CC4DE1"/>
    <w:rsid w:val="00CC5041"/>
    <w:rsid w:val="00CC50DD"/>
    <w:rsid w:val="00CC512E"/>
    <w:rsid w:val="00CC5376"/>
    <w:rsid w:val="00CC5A51"/>
    <w:rsid w:val="00CC5CB6"/>
    <w:rsid w:val="00CC5E0D"/>
    <w:rsid w:val="00CC623A"/>
    <w:rsid w:val="00CC635B"/>
    <w:rsid w:val="00CC64CF"/>
    <w:rsid w:val="00CC64EC"/>
    <w:rsid w:val="00CC6572"/>
    <w:rsid w:val="00CC66B4"/>
    <w:rsid w:val="00CC6A0E"/>
    <w:rsid w:val="00CC6B49"/>
    <w:rsid w:val="00CC705B"/>
    <w:rsid w:val="00CC71EC"/>
    <w:rsid w:val="00CC747B"/>
    <w:rsid w:val="00CC776B"/>
    <w:rsid w:val="00CC7B0E"/>
    <w:rsid w:val="00CC7F3F"/>
    <w:rsid w:val="00CD00EF"/>
    <w:rsid w:val="00CD013A"/>
    <w:rsid w:val="00CD0359"/>
    <w:rsid w:val="00CD09FA"/>
    <w:rsid w:val="00CD0A0B"/>
    <w:rsid w:val="00CD0CB0"/>
    <w:rsid w:val="00CD0E89"/>
    <w:rsid w:val="00CD0FD2"/>
    <w:rsid w:val="00CD18E2"/>
    <w:rsid w:val="00CD1ABC"/>
    <w:rsid w:val="00CD20C6"/>
    <w:rsid w:val="00CD2282"/>
    <w:rsid w:val="00CD22E1"/>
    <w:rsid w:val="00CD27D1"/>
    <w:rsid w:val="00CD2864"/>
    <w:rsid w:val="00CD3929"/>
    <w:rsid w:val="00CD3BF3"/>
    <w:rsid w:val="00CD3F30"/>
    <w:rsid w:val="00CD3FF4"/>
    <w:rsid w:val="00CD43D4"/>
    <w:rsid w:val="00CD44D5"/>
    <w:rsid w:val="00CD4583"/>
    <w:rsid w:val="00CD461F"/>
    <w:rsid w:val="00CD4999"/>
    <w:rsid w:val="00CD4E0F"/>
    <w:rsid w:val="00CD4E9B"/>
    <w:rsid w:val="00CD4FE7"/>
    <w:rsid w:val="00CD529F"/>
    <w:rsid w:val="00CD538B"/>
    <w:rsid w:val="00CD5408"/>
    <w:rsid w:val="00CD55EC"/>
    <w:rsid w:val="00CD6341"/>
    <w:rsid w:val="00CD6620"/>
    <w:rsid w:val="00CD6E90"/>
    <w:rsid w:val="00CD6FF1"/>
    <w:rsid w:val="00CD7031"/>
    <w:rsid w:val="00CD77F3"/>
    <w:rsid w:val="00CD78CC"/>
    <w:rsid w:val="00CD79B0"/>
    <w:rsid w:val="00CD79D3"/>
    <w:rsid w:val="00CD7C55"/>
    <w:rsid w:val="00CD7D48"/>
    <w:rsid w:val="00CE0699"/>
    <w:rsid w:val="00CE0949"/>
    <w:rsid w:val="00CE0C4D"/>
    <w:rsid w:val="00CE1656"/>
    <w:rsid w:val="00CE16E4"/>
    <w:rsid w:val="00CE1DBB"/>
    <w:rsid w:val="00CE1F6D"/>
    <w:rsid w:val="00CE20EA"/>
    <w:rsid w:val="00CE27D5"/>
    <w:rsid w:val="00CE29A4"/>
    <w:rsid w:val="00CE2C81"/>
    <w:rsid w:val="00CE2CD1"/>
    <w:rsid w:val="00CE2D6A"/>
    <w:rsid w:val="00CE2EA5"/>
    <w:rsid w:val="00CE2EAF"/>
    <w:rsid w:val="00CE31BB"/>
    <w:rsid w:val="00CE31E9"/>
    <w:rsid w:val="00CE33A4"/>
    <w:rsid w:val="00CE3582"/>
    <w:rsid w:val="00CE3B72"/>
    <w:rsid w:val="00CE3C42"/>
    <w:rsid w:val="00CE3C5B"/>
    <w:rsid w:val="00CE3E66"/>
    <w:rsid w:val="00CE3E6B"/>
    <w:rsid w:val="00CE3F35"/>
    <w:rsid w:val="00CE3FC3"/>
    <w:rsid w:val="00CE488C"/>
    <w:rsid w:val="00CE4949"/>
    <w:rsid w:val="00CE4B53"/>
    <w:rsid w:val="00CE4C21"/>
    <w:rsid w:val="00CE4F25"/>
    <w:rsid w:val="00CE56E7"/>
    <w:rsid w:val="00CE5924"/>
    <w:rsid w:val="00CE5995"/>
    <w:rsid w:val="00CE5A32"/>
    <w:rsid w:val="00CE5A73"/>
    <w:rsid w:val="00CE5B84"/>
    <w:rsid w:val="00CE5DD8"/>
    <w:rsid w:val="00CE5EE4"/>
    <w:rsid w:val="00CE5F1C"/>
    <w:rsid w:val="00CE61FC"/>
    <w:rsid w:val="00CE6813"/>
    <w:rsid w:val="00CE69AE"/>
    <w:rsid w:val="00CE6C06"/>
    <w:rsid w:val="00CE6F8A"/>
    <w:rsid w:val="00CE728A"/>
    <w:rsid w:val="00CE7604"/>
    <w:rsid w:val="00CE76E1"/>
    <w:rsid w:val="00CE7AF0"/>
    <w:rsid w:val="00CE7C2E"/>
    <w:rsid w:val="00CE7C81"/>
    <w:rsid w:val="00CE7E8C"/>
    <w:rsid w:val="00CF01A1"/>
    <w:rsid w:val="00CF0556"/>
    <w:rsid w:val="00CF084E"/>
    <w:rsid w:val="00CF0ADD"/>
    <w:rsid w:val="00CF0B6D"/>
    <w:rsid w:val="00CF0C7B"/>
    <w:rsid w:val="00CF0F7F"/>
    <w:rsid w:val="00CF110F"/>
    <w:rsid w:val="00CF1154"/>
    <w:rsid w:val="00CF1175"/>
    <w:rsid w:val="00CF14D7"/>
    <w:rsid w:val="00CF1752"/>
    <w:rsid w:val="00CF175A"/>
    <w:rsid w:val="00CF1A7C"/>
    <w:rsid w:val="00CF1EE3"/>
    <w:rsid w:val="00CF1F15"/>
    <w:rsid w:val="00CF21B3"/>
    <w:rsid w:val="00CF24BE"/>
    <w:rsid w:val="00CF283D"/>
    <w:rsid w:val="00CF2A38"/>
    <w:rsid w:val="00CF2D0E"/>
    <w:rsid w:val="00CF3005"/>
    <w:rsid w:val="00CF35A5"/>
    <w:rsid w:val="00CF3712"/>
    <w:rsid w:val="00CF376B"/>
    <w:rsid w:val="00CF38C7"/>
    <w:rsid w:val="00CF38DF"/>
    <w:rsid w:val="00CF3AA1"/>
    <w:rsid w:val="00CF3FA0"/>
    <w:rsid w:val="00CF4043"/>
    <w:rsid w:val="00CF40A5"/>
    <w:rsid w:val="00CF41D1"/>
    <w:rsid w:val="00CF46A2"/>
    <w:rsid w:val="00CF4770"/>
    <w:rsid w:val="00CF4885"/>
    <w:rsid w:val="00CF4F8C"/>
    <w:rsid w:val="00CF522C"/>
    <w:rsid w:val="00CF5289"/>
    <w:rsid w:val="00CF579D"/>
    <w:rsid w:val="00CF5A5D"/>
    <w:rsid w:val="00CF5EB1"/>
    <w:rsid w:val="00CF6085"/>
    <w:rsid w:val="00CF6192"/>
    <w:rsid w:val="00CF642F"/>
    <w:rsid w:val="00CF6568"/>
    <w:rsid w:val="00CF659B"/>
    <w:rsid w:val="00CF66CC"/>
    <w:rsid w:val="00CF674B"/>
    <w:rsid w:val="00CF6C86"/>
    <w:rsid w:val="00CF6D4B"/>
    <w:rsid w:val="00CF6EAD"/>
    <w:rsid w:val="00CF70B6"/>
    <w:rsid w:val="00CF75C6"/>
    <w:rsid w:val="00CF76D7"/>
    <w:rsid w:val="00CF7730"/>
    <w:rsid w:val="00CF7784"/>
    <w:rsid w:val="00CF7792"/>
    <w:rsid w:val="00CF7A08"/>
    <w:rsid w:val="00CF7A92"/>
    <w:rsid w:val="00CF7CD3"/>
    <w:rsid w:val="00D0013C"/>
    <w:rsid w:val="00D001B0"/>
    <w:rsid w:val="00D0050D"/>
    <w:rsid w:val="00D008CE"/>
    <w:rsid w:val="00D00973"/>
    <w:rsid w:val="00D00D2F"/>
    <w:rsid w:val="00D00DD8"/>
    <w:rsid w:val="00D00FA4"/>
    <w:rsid w:val="00D012EA"/>
    <w:rsid w:val="00D01317"/>
    <w:rsid w:val="00D01477"/>
    <w:rsid w:val="00D0161B"/>
    <w:rsid w:val="00D01931"/>
    <w:rsid w:val="00D01A34"/>
    <w:rsid w:val="00D01B85"/>
    <w:rsid w:val="00D01D03"/>
    <w:rsid w:val="00D01FB9"/>
    <w:rsid w:val="00D020F2"/>
    <w:rsid w:val="00D022EC"/>
    <w:rsid w:val="00D02A59"/>
    <w:rsid w:val="00D02AEC"/>
    <w:rsid w:val="00D02BEA"/>
    <w:rsid w:val="00D02EB3"/>
    <w:rsid w:val="00D030A4"/>
    <w:rsid w:val="00D03A54"/>
    <w:rsid w:val="00D03A98"/>
    <w:rsid w:val="00D03BBC"/>
    <w:rsid w:val="00D03C49"/>
    <w:rsid w:val="00D04012"/>
    <w:rsid w:val="00D04287"/>
    <w:rsid w:val="00D04363"/>
    <w:rsid w:val="00D04467"/>
    <w:rsid w:val="00D046EF"/>
    <w:rsid w:val="00D047EB"/>
    <w:rsid w:val="00D04C80"/>
    <w:rsid w:val="00D04E34"/>
    <w:rsid w:val="00D0544C"/>
    <w:rsid w:val="00D0589B"/>
    <w:rsid w:val="00D059CE"/>
    <w:rsid w:val="00D05D62"/>
    <w:rsid w:val="00D05ED6"/>
    <w:rsid w:val="00D0627F"/>
    <w:rsid w:val="00D062EC"/>
    <w:rsid w:val="00D06336"/>
    <w:rsid w:val="00D066BC"/>
    <w:rsid w:val="00D067FB"/>
    <w:rsid w:val="00D069A3"/>
    <w:rsid w:val="00D0704B"/>
    <w:rsid w:val="00D0705E"/>
    <w:rsid w:val="00D070AC"/>
    <w:rsid w:val="00D073C9"/>
    <w:rsid w:val="00D077F6"/>
    <w:rsid w:val="00D07C00"/>
    <w:rsid w:val="00D07CE6"/>
    <w:rsid w:val="00D07D9B"/>
    <w:rsid w:val="00D07F43"/>
    <w:rsid w:val="00D07FE3"/>
    <w:rsid w:val="00D101C8"/>
    <w:rsid w:val="00D10377"/>
    <w:rsid w:val="00D10460"/>
    <w:rsid w:val="00D10487"/>
    <w:rsid w:val="00D1050C"/>
    <w:rsid w:val="00D10A1D"/>
    <w:rsid w:val="00D10AE2"/>
    <w:rsid w:val="00D10B06"/>
    <w:rsid w:val="00D10BAD"/>
    <w:rsid w:val="00D10CB3"/>
    <w:rsid w:val="00D10FB9"/>
    <w:rsid w:val="00D1170F"/>
    <w:rsid w:val="00D1196C"/>
    <w:rsid w:val="00D11AA5"/>
    <w:rsid w:val="00D11C5A"/>
    <w:rsid w:val="00D12386"/>
    <w:rsid w:val="00D123AF"/>
    <w:rsid w:val="00D128D5"/>
    <w:rsid w:val="00D12C90"/>
    <w:rsid w:val="00D12E30"/>
    <w:rsid w:val="00D137BA"/>
    <w:rsid w:val="00D137DD"/>
    <w:rsid w:val="00D13A97"/>
    <w:rsid w:val="00D13C9D"/>
    <w:rsid w:val="00D14000"/>
    <w:rsid w:val="00D1429F"/>
    <w:rsid w:val="00D14581"/>
    <w:rsid w:val="00D145A8"/>
    <w:rsid w:val="00D1479E"/>
    <w:rsid w:val="00D1486A"/>
    <w:rsid w:val="00D148FF"/>
    <w:rsid w:val="00D14C53"/>
    <w:rsid w:val="00D14C81"/>
    <w:rsid w:val="00D14F32"/>
    <w:rsid w:val="00D15183"/>
    <w:rsid w:val="00D15444"/>
    <w:rsid w:val="00D15C3A"/>
    <w:rsid w:val="00D16389"/>
    <w:rsid w:val="00D1664B"/>
    <w:rsid w:val="00D16666"/>
    <w:rsid w:val="00D16724"/>
    <w:rsid w:val="00D16C45"/>
    <w:rsid w:val="00D16D3B"/>
    <w:rsid w:val="00D16DEA"/>
    <w:rsid w:val="00D16E76"/>
    <w:rsid w:val="00D16F9F"/>
    <w:rsid w:val="00D17143"/>
    <w:rsid w:val="00D17845"/>
    <w:rsid w:val="00D17862"/>
    <w:rsid w:val="00D20091"/>
    <w:rsid w:val="00D200DE"/>
    <w:rsid w:val="00D201BE"/>
    <w:rsid w:val="00D20425"/>
    <w:rsid w:val="00D2074D"/>
    <w:rsid w:val="00D20BF3"/>
    <w:rsid w:val="00D20D0C"/>
    <w:rsid w:val="00D20EA6"/>
    <w:rsid w:val="00D21286"/>
    <w:rsid w:val="00D21455"/>
    <w:rsid w:val="00D21477"/>
    <w:rsid w:val="00D21758"/>
    <w:rsid w:val="00D218D7"/>
    <w:rsid w:val="00D21C45"/>
    <w:rsid w:val="00D21E78"/>
    <w:rsid w:val="00D21FA3"/>
    <w:rsid w:val="00D220DD"/>
    <w:rsid w:val="00D22158"/>
    <w:rsid w:val="00D22376"/>
    <w:rsid w:val="00D223B0"/>
    <w:rsid w:val="00D223BD"/>
    <w:rsid w:val="00D228F2"/>
    <w:rsid w:val="00D229ED"/>
    <w:rsid w:val="00D22AAC"/>
    <w:rsid w:val="00D22D29"/>
    <w:rsid w:val="00D230C0"/>
    <w:rsid w:val="00D231F4"/>
    <w:rsid w:val="00D232FC"/>
    <w:rsid w:val="00D236E0"/>
    <w:rsid w:val="00D23714"/>
    <w:rsid w:val="00D239DA"/>
    <w:rsid w:val="00D23A6E"/>
    <w:rsid w:val="00D23CD4"/>
    <w:rsid w:val="00D23D5D"/>
    <w:rsid w:val="00D24174"/>
    <w:rsid w:val="00D2427A"/>
    <w:rsid w:val="00D24A19"/>
    <w:rsid w:val="00D24D0A"/>
    <w:rsid w:val="00D25086"/>
    <w:rsid w:val="00D2509A"/>
    <w:rsid w:val="00D25201"/>
    <w:rsid w:val="00D2558D"/>
    <w:rsid w:val="00D256ED"/>
    <w:rsid w:val="00D2573C"/>
    <w:rsid w:val="00D25745"/>
    <w:rsid w:val="00D257F1"/>
    <w:rsid w:val="00D26318"/>
    <w:rsid w:val="00D2672D"/>
    <w:rsid w:val="00D2689F"/>
    <w:rsid w:val="00D26A12"/>
    <w:rsid w:val="00D26F4E"/>
    <w:rsid w:val="00D271F1"/>
    <w:rsid w:val="00D272A2"/>
    <w:rsid w:val="00D27707"/>
    <w:rsid w:val="00D27933"/>
    <w:rsid w:val="00D27AFD"/>
    <w:rsid w:val="00D27C29"/>
    <w:rsid w:val="00D27D16"/>
    <w:rsid w:val="00D27E4B"/>
    <w:rsid w:val="00D27EB9"/>
    <w:rsid w:val="00D3031E"/>
    <w:rsid w:val="00D30855"/>
    <w:rsid w:val="00D3093A"/>
    <w:rsid w:val="00D30AAC"/>
    <w:rsid w:val="00D30F48"/>
    <w:rsid w:val="00D3116B"/>
    <w:rsid w:val="00D31275"/>
    <w:rsid w:val="00D3131E"/>
    <w:rsid w:val="00D3161C"/>
    <w:rsid w:val="00D317D5"/>
    <w:rsid w:val="00D3227D"/>
    <w:rsid w:val="00D3260E"/>
    <w:rsid w:val="00D328F1"/>
    <w:rsid w:val="00D329A7"/>
    <w:rsid w:val="00D32AD5"/>
    <w:rsid w:val="00D32B9A"/>
    <w:rsid w:val="00D32DE5"/>
    <w:rsid w:val="00D32F77"/>
    <w:rsid w:val="00D331E1"/>
    <w:rsid w:val="00D3345E"/>
    <w:rsid w:val="00D33794"/>
    <w:rsid w:val="00D33A2F"/>
    <w:rsid w:val="00D33ABF"/>
    <w:rsid w:val="00D33AE8"/>
    <w:rsid w:val="00D33B2B"/>
    <w:rsid w:val="00D33DC2"/>
    <w:rsid w:val="00D33F42"/>
    <w:rsid w:val="00D34471"/>
    <w:rsid w:val="00D3472E"/>
    <w:rsid w:val="00D34A5A"/>
    <w:rsid w:val="00D34AB2"/>
    <w:rsid w:val="00D35130"/>
    <w:rsid w:val="00D353CF"/>
    <w:rsid w:val="00D35484"/>
    <w:rsid w:val="00D3572C"/>
    <w:rsid w:val="00D358C7"/>
    <w:rsid w:val="00D3597C"/>
    <w:rsid w:val="00D35B51"/>
    <w:rsid w:val="00D35E35"/>
    <w:rsid w:val="00D35FF1"/>
    <w:rsid w:val="00D36297"/>
    <w:rsid w:val="00D36364"/>
    <w:rsid w:val="00D36748"/>
    <w:rsid w:val="00D36A98"/>
    <w:rsid w:val="00D36C1C"/>
    <w:rsid w:val="00D37331"/>
    <w:rsid w:val="00D3748F"/>
    <w:rsid w:val="00D37B12"/>
    <w:rsid w:val="00D37EF6"/>
    <w:rsid w:val="00D37F44"/>
    <w:rsid w:val="00D40112"/>
    <w:rsid w:val="00D40478"/>
    <w:rsid w:val="00D40712"/>
    <w:rsid w:val="00D40741"/>
    <w:rsid w:val="00D407AA"/>
    <w:rsid w:val="00D40DB3"/>
    <w:rsid w:val="00D40F56"/>
    <w:rsid w:val="00D411C2"/>
    <w:rsid w:val="00D413FD"/>
    <w:rsid w:val="00D4149B"/>
    <w:rsid w:val="00D414C4"/>
    <w:rsid w:val="00D422AF"/>
    <w:rsid w:val="00D422E3"/>
    <w:rsid w:val="00D425CD"/>
    <w:rsid w:val="00D429D0"/>
    <w:rsid w:val="00D42A6E"/>
    <w:rsid w:val="00D42D93"/>
    <w:rsid w:val="00D42DB8"/>
    <w:rsid w:val="00D43024"/>
    <w:rsid w:val="00D4303A"/>
    <w:rsid w:val="00D432D5"/>
    <w:rsid w:val="00D4352B"/>
    <w:rsid w:val="00D437C6"/>
    <w:rsid w:val="00D437E3"/>
    <w:rsid w:val="00D4440B"/>
    <w:rsid w:val="00D44626"/>
    <w:rsid w:val="00D44CB0"/>
    <w:rsid w:val="00D44F9D"/>
    <w:rsid w:val="00D452C3"/>
    <w:rsid w:val="00D45876"/>
    <w:rsid w:val="00D4592D"/>
    <w:rsid w:val="00D45A3E"/>
    <w:rsid w:val="00D45EEC"/>
    <w:rsid w:val="00D45F0C"/>
    <w:rsid w:val="00D46126"/>
    <w:rsid w:val="00D461AD"/>
    <w:rsid w:val="00D46467"/>
    <w:rsid w:val="00D465AD"/>
    <w:rsid w:val="00D46A8C"/>
    <w:rsid w:val="00D46E2B"/>
    <w:rsid w:val="00D4748E"/>
    <w:rsid w:val="00D47764"/>
    <w:rsid w:val="00D4786A"/>
    <w:rsid w:val="00D479E6"/>
    <w:rsid w:val="00D47A44"/>
    <w:rsid w:val="00D47E52"/>
    <w:rsid w:val="00D507E8"/>
    <w:rsid w:val="00D50B15"/>
    <w:rsid w:val="00D50BCA"/>
    <w:rsid w:val="00D50D00"/>
    <w:rsid w:val="00D50D41"/>
    <w:rsid w:val="00D50D89"/>
    <w:rsid w:val="00D51CC6"/>
    <w:rsid w:val="00D51F1E"/>
    <w:rsid w:val="00D5226A"/>
    <w:rsid w:val="00D52568"/>
    <w:rsid w:val="00D52743"/>
    <w:rsid w:val="00D528AE"/>
    <w:rsid w:val="00D52EBA"/>
    <w:rsid w:val="00D5316B"/>
    <w:rsid w:val="00D5342F"/>
    <w:rsid w:val="00D53ABF"/>
    <w:rsid w:val="00D53B0E"/>
    <w:rsid w:val="00D53CE2"/>
    <w:rsid w:val="00D53D5F"/>
    <w:rsid w:val="00D53E21"/>
    <w:rsid w:val="00D5436F"/>
    <w:rsid w:val="00D54786"/>
    <w:rsid w:val="00D547F0"/>
    <w:rsid w:val="00D548DC"/>
    <w:rsid w:val="00D54DAC"/>
    <w:rsid w:val="00D54FEA"/>
    <w:rsid w:val="00D55030"/>
    <w:rsid w:val="00D550FA"/>
    <w:rsid w:val="00D553B3"/>
    <w:rsid w:val="00D554B7"/>
    <w:rsid w:val="00D5555C"/>
    <w:rsid w:val="00D55687"/>
    <w:rsid w:val="00D558E2"/>
    <w:rsid w:val="00D55D38"/>
    <w:rsid w:val="00D55EF5"/>
    <w:rsid w:val="00D564CC"/>
    <w:rsid w:val="00D56531"/>
    <w:rsid w:val="00D5656C"/>
    <w:rsid w:val="00D5666F"/>
    <w:rsid w:val="00D566B7"/>
    <w:rsid w:val="00D56C9E"/>
    <w:rsid w:val="00D56FAF"/>
    <w:rsid w:val="00D57A87"/>
    <w:rsid w:val="00D57B7C"/>
    <w:rsid w:val="00D57F6D"/>
    <w:rsid w:val="00D60313"/>
    <w:rsid w:val="00D6035A"/>
    <w:rsid w:val="00D6057B"/>
    <w:rsid w:val="00D605DD"/>
    <w:rsid w:val="00D60C0C"/>
    <w:rsid w:val="00D60D06"/>
    <w:rsid w:val="00D60EB6"/>
    <w:rsid w:val="00D610A6"/>
    <w:rsid w:val="00D6155B"/>
    <w:rsid w:val="00D61646"/>
    <w:rsid w:val="00D61EBD"/>
    <w:rsid w:val="00D62046"/>
    <w:rsid w:val="00D624A7"/>
    <w:rsid w:val="00D6256B"/>
    <w:rsid w:val="00D62A00"/>
    <w:rsid w:val="00D62A99"/>
    <w:rsid w:val="00D62DC0"/>
    <w:rsid w:val="00D62FAD"/>
    <w:rsid w:val="00D63122"/>
    <w:rsid w:val="00D63285"/>
    <w:rsid w:val="00D63380"/>
    <w:rsid w:val="00D63586"/>
    <w:rsid w:val="00D63656"/>
    <w:rsid w:val="00D6377F"/>
    <w:rsid w:val="00D63B5F"/>
    <w:rsid w:val="00D63C28"/>
    <w:rsid w:val="00D63C30"/>
    <w:rsid w:val="00D63D2C"/>
    <w:rsid w:val="00D63E4C"/>
    <w:rsid w:val="00D640E3"/>
    <w:rsid w:val="00D643DF"/>
    <w:rsid w:val="00D6470A"/>
    <w:rsid w:val="00D6492C"/>
    <w:rsid w:val="00D64AE7"/>
    <w:rsid w:val="00D64BEA"/>
    <w:rsid w:val="00D64D32"/>
    <w:rsid w:val="00D65383"/>
    <w:rsid w:val="00D65475"/>
    <w:rsid w:val="00D65580"/>
    <w:rsid w:val="00D6577E"/>
    <w:rsid w:val="00D65DD7"/>
    <w:rsid w:val="00D65F59"/>
    <w:rsid w:val="00D66066"/>
    <w:rsid w:val="00D66210"/>
    <w:rsid w:val="00D6649F"/>
    <w:rsid w:val="00D664EF"/>
    <w:rsid w:val="00D668D1"/>
    <w:rsid w:val="00D66B98"/>
    <w:rsid w:val="00D670C7"/>
    <w:rsid w:val="00D672A0"/>
    <w:rsid w:val="00D6772B"/>
    <w:rsid w:val="00D67951"/>
    <w:rsid w:val="00D67953"/>
    <w:rsid w:val="00D67D7E"/>
    <w:rsid w:val="00D67E2A"/>
    <w:rsid w:val="00D70BCA"/>
    <w:rsid w:val="00D71564"/>
    <w:rsid w:val="00D71769"/>
    <w:rsid w:val="00D717DF"/>
    <w:rsid w:val="00D7281F"/>
    <w:rsid w:val="00D728E5"/>
    <w:rsid w:val="00D72FCE"/>
    <w:rsid w:val="00D73219"/>
    <w:rsid w:val="00D732C0"/>
    <w:rsid w:val="00D73528"/>
    <w:rsid w:val="00D73579"/>
    <w:rsid w:val="00D73A20"/>
    <w:rsid w:val="00D73D8A"/>
    <w:rsid w:val="00D740CE"/>
    <w:rsid w:val="00D74756"/>
    <w:rsid w:val="00D749C2"/>
    <w:rsid w:val="00D74A47"/>
    <w:rsid w:val="00D751CB"/>
    <w:rsid w:val="00D751F8"/>
    <w:rsid w:val="00D75531"/>
    <w:rsid w:val="00D7554A"/>
    <w:rsid w:val="00D75C10"/>
    <w:rsid w:val="00D75D59"/>
    <w:rsid w:val="00D75E32"/>
    <w:rsid w:val="00D75F18"/>
    <w:rsid w:val="00D7618B"/>
    <w:rsid w:val="00D766FA"/>
    <w:rsid w:val="00D76CE0"/>
    <w:rsid w:val="00D77171"/>
    <w:rsid w:val="00D77242"/>
    <w:rsid w:val="00D77B2F"/>
    <w:rsid w:val="00D77CBA"/>
    <w:rsid w:val="00D77FE0"/>
    <w:rsid w:val="00D801FB"/>
    <w:rsid w:val="00D80736"/>
    <w:rsid w:val="00D809F3"/>
    <w:rsid w:val="00D80F87"/>
    <w:rsid w:val="00D8150F"/>
    <w:rsid w:val="00D8152C"/>
    <w:rsid w:val="00D815ED"/>
    <w:rsid w:val="00D8169C"/>
    <w:rsid w:val="00D81704"/>
    <w:rsid w:val="00D818CC"/>
    <w:rsid w:val="00D81AEB"/>
    <w:rsid w:val="00D81CBD"/>
    <w:rsid w:val="00D821C9"/>
    <w:rsid w:val="00D824EE"/>
    <w:rsid w:val="00D82819"/>
    <w:rsid w:val="00D8285A"/>
    <w:rsid w:val="00D82A19"/>
    <w:rsid w:val="00D82DE8"/>
    <w:rsid w:val="00D833CB"/>
    <w:rsid w:val="00D835C2"/>
    <w:rsid w:val="00D8382F"/>
    <w:rsid w:val="00D83C63"/>
    <w:rsid w:val="00D83C79"/>
    <w:rsid w:val="00D83D18"/>
    <w:rsid w:val="00D83E1B"/>
    <w:rsid w:val="00D83E55"/>
    <w:rsid w:val="00D8452E"/>
    <w:rsid w:val="00D8469E"/>
    <w:rsid w:val="00D846AC"/>
    <w:rsid w:val="00D848BE"/>
    <w:rsid w:val="00D84D27"/>
    <w:rsid w:val="00D84FDC"/>
    <w:rsid w:val="00D85316"/>
    <w:rsid w:val="00D8563C"/>
    <w:rsid w:val="00D85895"/>
    <w:rsid w:val="00D85D48"/>
    <w:rsid w:val="00D85F24"/>
    <w:rsid w:val="00D8671D"/>
    <w:rsid w:val="00D86A3B"/>
    <w:rsid w:val="00D87250"/>
    <w:rsid w:val="00D87298"/>
    <w:rsid w:val="00D8754C"/>
    <w:rsid w:val="00D87839"/>
    <w:rsid w:val="00D87901"/>
    <w:rsid w:val="00D87BAC"/>
    <w:rsid w:val="00D87E3F"/>
    <w:rsid w:val="00D900C7"/>
    <w:rsid w:val="00D90278"/>
    <w:rsid w:val="00D904F1"/>
    <w:rsid w:val="00D90518"/>
    <w:rsid w:val="00D9052B"/>
    <w:rsid w:val="00D907F8"/>
    <w:rsid w:val="00D90865"/>
    <w:rsid w:val="00D90995"/>
    <w:rsid w:val="00D91278"/>
    <w:rsid w:val="00D91459"/>
    <w:rsid w:val="00D9167A"/>
    <w:rsid w:val="00D91B9A"/>
    <w:rsid w:val="00D91EBD"/>
    <w:rsid w:val="00D9289D"/>
    <w:rsid w:val="00D92988"/>
    <w:rsid w:val="00D929C6"/>
    <w:rsid w:val="00D933DC"/>
    <w:rsid w:val="00D9344A"/>
    <w:rsid w:val="00D93840"/>
    <w:rsid w:val="00D93A73"/>
    <w:rsid w:val="00D93B80"/>
    <w:rsid w:val="00D93E64"/>
    <w:rsid w:val="00D93E9B"/>
    <w:rsid w:val="00D944DC"/>
    <w:rsid w:val="00D949C0"/>
    <w:rsid w:val="00D94B77"/>
    <w:rsid w:val="00D94C30"/>
    <w:rsid w:val="00D94D57"/>
    <w:rsid w:val="00D94F9A"/>
    <w:rsid w:val="00D954AA"/>
    <w:rsid w:val="00D956EA"/>
    <w:rsid w:val="00D95805"/>
    <w:rsid w:val="00D958AB"/>
    <w:rsid w:val="00D95974"/>
    <w:rsid w:val="00D95A65"/>
    <w:rsid w:val="00D95FDC"/>
    <w:rsid w:val="00D96E74"/>
    <w:rsid w:val="00D96F96"/>
    <w:rsid w:val="00D96FA1"/>
    <w:rsid w:val="00D9708A"/>
    <w:rsid w:val="00D971FC"/>
    <w:rsid w:val="00D97208"/>
    <w:rsid w:val="00D97312"/>
    <w:rsid w:val="00D975DB"/>
    <w:rsid w:val="00D976E0"/>
    <w:rsid w:val="00D977E1"/>
    <w:rsid w:val="00D97A15"/>
    <w:rsid w:val="00D97D72"/>
    <w:rsid w:val="00DA0228"/>
    <w:rsid w:val="00DA0434"/>
    <w:rsid w:val="00DA04F4"/>
    <w:rsid w:val="00DA0F4D"/>
    <w:rsid w:val="00DA114D"/>
    <w:rsid w:val="00DA1330"/>
    <w:rsid w:val="00DA184A"/>
    <w:rsid w:val="00DA1D7A"/>
    <w:rsid w:val="00DA2259"/>
    <w:rsid w:val="00DA24D4"/>
    <w:rsid w:val="00DA26C9"/>
    <w:rsid w:val="00DA283A"/>
    <w:rsid w:val="00DA2D3F"/>
    <w:rsid w:val="00DA33BE"/>
    <w:rsid w:val="00DA33E1"/>
    <w:rsid w:val="00DA342C"/>
    <w:rsid w:val="00DA3439"/>
    <w:rsid w:val="00DA34E1"/>
    <w:rsid w:val="00DA384A"/>
    <w:rsid w:val="00DA3B4C"/>
    <w:rsid w:val="00DA3B53"/>
    <w:rsid w:val="00DA3D5E"/>
    <w:rsid w:val="00DA3D7D"/>
    <w:rsid w:val="00DA3FF4"/>
    <w:rsid w:val="00DA4020"/>
    <w:rsid w:val="00DA4121"/>
    <w:rsid w:val="00DA4544"/>
    <w:rsid w:val="00DA45A7"/>
    <w:rsid w:val="00DA462F"/>
    <w:rsid w:val="00DA475A"/>
    <w:rsid w:val="00DA4D99"/>
    <w:rsid w:val="00DA4D9B"/>
    <w:rsid w:val="00DA4EB6"/>
    <w:rsid w:val="00DA50C1"/>
    <w:rsid w:val="00DA539D"/>
    <w:rsid w:val="00DA53B6"/>
    <w:rsid w:val="00DA53C0"/>
    <w:rsid w:val="00DA5625"/>
    <w:rsid w:val="00DA5682"/>
    <w:rsid w:val="00DA59BC"/>
    <w:rsid w:val="00DA6336"/>
    <w:rsid w:val="00DA6339"/>
    <w:rsid w:val="00DA6369"/>
    <w:rsid w:val="00DA63ED"/>
    <w:rsid w:val="00DA6463"/>
    <w:rsid w:val="00DA675D"/>
    <w:rsid w:val="00DA6A89"/>
    <w:rsid w:val="00DA6AA2"/>
    <w:rsid w:val="00DA6C07"/>
    <w:rsid w:val="00DA6CF7"/>
    <w:rsid w:val="00DA6DEC"/>
    <w:rsid w:val="00DA7174"/>
    <w:rsid w:val="00DA7948"/>
    <w:rsid w:val="00DA7ABF"/>
    <w:rsid w:val="00DA7BB4"/>
    <w:rsid w:val="00DA7EAD"/>
    <w:rsid w:val="00DB02A6"/>
    <w:rsid w:val="00DB04A8"/>
    <w:rsid w:val="00DB05AC"/>
    <w:rsid w:val="00DB0615"/>
    <w:rsid w:val="00DB0627"/>
    <w:rsid w:val="00DB069C"/>
    <w:rsid w:val="00DB07F8"/>
    <w:rsid w:val="00DB0DDB"/>
    <w:rsid w:val="00DB1458"/>
    <w:rsid w:val="00DB14F4"/>
    <w:rsid w:val="00DB172F"/>
    <w:rsid w:val="00DB19A5"/>
    <w:rsid w:val="00DB1ACB"/>
    <w:rsid w:val="00DB21C0"/>
    <w:rsid w:val="00DB21EA"/>
    <w:rsid w:val="00DB226B"/>
    <w:rsid w:val="00DB232C"/>
    <w:rsid w:val="00DB2341"/>
    <w:rsid w:val="00DB2431"/>
    <w:rsid w:val="00DB2857"/>
    <w:rsid w:val="00DB2999"/>
    <w:rsid w:val="00DB2C4E"/>
    <w:rsid w:val="00DB2D08"/>
    <w:rsid w:val="00DB2E3D"/>
    <w:rsid w:val="00DB3068"/>
    <w:rsid w:val="00DB312B"/>
    <w:rsid w:val="00DB352C"/>
    <w:rsid w:val="00DB35E5"/>
    <w:rsid w:val="00DB3858"/>
    <w:rsid w:val="00DB3A1D"/>
    <w:rsid w:val="00DB3AB3"/>
    <w:rsid w:val="00DB3B1E"/>
    <w:rsid w:val="00DB4772"/>
    <w:rsid w:val="00DB4858"/>
    <w:rsid w:val="00DB4D60"/>
    <w:rsid w:val="00DB4D9F"/>
    <w:rsid w:val="00DB5516"/>
    <w:rsid w:val="00DB59DF"/>
    <w:rsid w:val="00DB5B36"/>
    <w:rsid w:val="00DB5D0B"/>
    <w:rsid w:val="00DB5D76"/>
    <w:rsid w:val="00DB5E4C"/>
    <w:rsid w:val="00DB5FA3"/>
    <w:rsid w:val="00DB614C"/>
    <w:rsid w:val="00DB6201"/>
    <w:rsid w:val="00DB6706"/>
    <w:rsid w:val="00DB698F"/>
    <w:rsid w:val="00DB6DCA"/>
    <w:rsid w:val="00DB7196"/>
    <w:rsid w:val="00DB7265"/>
    <w:rsid w:val="00DB768B"/>
    <w:rsid w:val="00DB76C3"/>
    <w:rsid w:val="00DB7862"/>
    <w:rsid w:val="00DB7929"/>
    <w:rsid w:val="00DC0191"/>
    <w:rsid w:val="00DC01EB"/>
    <w:rsid w:val="00DC0240"/>
    <w:rsid w:val="00DC0331"/>
    <w:rsid w:val="00DC0345"/>
    <w:rsid w:val="00DC0909"/>
    <w:rsid w:val="00DC0BB2"/>
    <w:rsid w:val="00DC0C25"/>
    <w:rsid w:val="00DC0EE0"/>
    <w:rsid w:val="00DC15AA"/>
    <w:rsid w:val="00DC175B"/>
    <w:rsid w:val="00DC18BC"/>
    <w:rsid w:val="00DC1B9A"/>
    <w:rsid w:val="00DC1C4D"/>
    <w:rsid w:val="00DC1EDB"/>
    <w:rsid w:val="00DC2221"/>
    <w:rsid w:val="00DC22E6"/>
    <w:rsid w:val="00DC2425"/>
    <w:rsid w:val="00DC248A"/>
    <w:rsid w:val="00DC276C"/>
    <w:rsid w:val="00DC2819"/>
    <w:rsid w:val="00DC2FFA"/>
    <w:rsid w:val="00DC3044"/>
    <w:rsid w:val="00DC340D"/>
    <w:rsid w:val="00DC34A9"/>
    <w:rsid w:val="00DC35C1"/>
    <w:rsid w:val="00DC37E9"/>
    <w:rsid w:val="00DC388A"/>
    <w:rsid w:val="00DC3B2F"/>
    <w:rsid w:val="00DC3C57"/>
    <w:rsid w:val="00DC3C7B"/>
    <w:rsid w:val="00DC3D98"/>
    <w:rsid w:val="00DC423F"/>
    <w:rsid w:val="00DC4286"/>
    <w:rsid w:val="00DC4914"/>
    <w:rsid w:val="00DC4C4C"/>
    <w:rsid w:val="00DC563E"/>
    <w:rsid w:val="00DC57FB"/>
    <w:rsid w:val="00DC5CBE"/>
    <w:rsid w:val="00DC5E5D"/>
    <w:rsid w:val="00DC6BC3"/>
    <w:rsid w:val="00DC6F4C"/>
    <w:rsid w:val="00DC7111"/>
    <w:rsid w:val="00DC7677"/>
    <w:rsid w:val="00DC7820"/>
    <w:rsid w:val="00DC7890"/>
    <w:rsid w:val="00DC7CC6"/>
    <w:rsid w:val="00DD0003"/>
    <w:rsid w:val="00DD0135"/>
    <w:rsid w:val="00DD04D8"/>
    <w:rsid w:val="00DD0763"/>
    <w:rsid w:val="00DD07E2"/>
    <w:rsid w:val="00DD0CD5"/>
    <w:rsid w:val="00DD118B"/>
    <w:rsid w:val="00DD1515"/>
    <w:rsid w:val="00DD16AF"/>
    <w:rsid w:val="00DD1988"/>
    <w:rsid w:val="00DD1A1F"/>
    <w:rsid w:val="00DD298A"/>
    <w:rsid w:val="00DD2A86"/>
    <w:rsid w:val="00DD2E21"/>
    <w:rsid w:val="00DD3228"/>
    <w:rsid w:val="00DD3A16"/>
    <w:rsid w:val="00DD3C10"/>
    <w:rsid w:val="00DD3C2B"/>
    <w:rsid w:val="00DD3C96"/>
    <w:rsid w:val="00DD44C2"/>
    <w:rsid w:val="00DD4621"/>
    <w:rsid w:val="00DD4BC3"/>
    <w:rsid w:val="00DD4CC0"/>
    <w:rsid w:val="00DD4D5C"/>
    <w:rsid w:val="00DD50D4"/>
    <w:rsid w:val="00DD5513"/>
    <w:rsid w:val="00DD552D"/>
    <w:rsid w:val="00DD5A36"/>
    <w:rsid w:val="00DD5A7E"/>
    <w:rsid w:val="00DD5DEA"/>
    <w:rsid w:val="00DD5F63"/>
    <w:rsid w:val="00DD6151"/>
    <w:rsid w:val="00DD619A"/>
    <w:rsid w:val="00DD6983"/>
    <w:rsid w:val="00DD6AA4"/>
    <w:rsid w:val="00DD707F"/>
    <w:rsid w:val="00DD72A7"/>
    <w:rsid w:val="00DD73AE"/>
    <w:rsid w:val="00DD741C"/>
    <w:rsid w:val="00DD7617"/>
    <w:rsid w:val="00DD784C"/>
    <w:rsid w:val="00DD7ADC"/>
    <w:rsid w:val="00DD7CA5"/>
    <w:rsid w:val="00DD7F5D"/>
    <w:rsid w:val="00DE0037"/>
    <w:rsid w:val="00DE00B0"/>
    <w:rsid w:val="00DE036F"/>
    <w:rsid w:val="00DE0400"/>
    <w:rsid w:val="00DE084A"/>
    <w:rsid w:val="00DE093E"/>
    <w:rsid w:val="00DE0954"/>
    <w:rsid w:val="00DE0D52"/>
    <w:rsid w:val="00DE111A"/>
    <w:rsid w:val="00DE11C0"/>
    <w:rsid w:val="00DE137E"/>
    <w:rsid w:val="00DE13AC"/>
    <w:rsid w:val="00DE13C7"/>
    <w:rsid w:val="00DE1688"/>
    <w:rsid w:val="00DE17C0"/>
    <w:rsid w:val="00DE1BB9"/>
    <w:rsid w:val="00DE1FA8"/>
    <w:rsid w:val="00DE25C1"/>
    <w:rsid w:val="00DE2A3C"/>
    <w:rsid w:val="00DE2A59"/>
    <w:rsid w:val="00DE2AC9"/>
    <w:rsid w:val="00DE2BD8"/>
    <w:rsid w:val="00DE2F3E"/>
    <w:rsid w:val="00DE3030"/>
    <w:rsid w:val="00DE3090"/>
    <w:rsid w:val="00DE3606"/>
    <w:rsid w:val="00DE36B5"/>
    <w:rsid w:val="00DE3E2F"/>
    <w:rsid w:val="00DE3F67"/>
    <w:rsid w:val="00DE4191"/>
    <w:rsid w:val="00DE41B5"/>
    <w:rsid w:val="00DE41CE"/>
    <w:rsid w:val="00DE4904"/>
    <w:rsid w:val="00DE4AFF"/>
    <w:rsid w:val="00DE4E76"/>
    <w:rsid w:val="00DE51DF"/>
    <w:rsid w:val="00DE592D"/>
    <w:rsid w:val="00DE598E"/>
    <w:rsid w:val="00DE5C8E"/>
    <w:rsid w:val="00DE5DC1"/>
    <w:rsid w:val="00DE5E3F"/>
    <w:rsid w:val="00DE605A"/>
    <w:rsid w:val="00DE612F"/>
    <w:rsid w:val="00DE652B"/>
    <w:rsid w:val="00DE68C8"/>
    <w:rsid w:val="00DE6FF4"/>
    <w:rsid w:val="00DE709D"/>
    <w:rsid w:val="00DE7B90"/>
    <w:rsid w:val="00DE7CF8"/>
    <w:rsid w:val="00DE7ED2"/>
    <w:rsid w:val="00DF020D"/>
    <w:rsid w:val="00DF046E"/>
    <w:rsid w:val="00DF088E"/>
    <w:rsid w:val="00DF08C7"/>
    <w:rsid w:val="00DF09E4"/>
    <w:rsid w:val="00DF0E6A"/>
    <w:rsid w:val="00DF0F19"/>
    <w:rsid w:val="00DF103F"/>
    <w:rsid w:val="00DF1091"/>
    <w:rsid w:val="00DF1130"/>
    <w:rsid w:val="00DF122D"/>
    <w:rsid w:val="00DF15A5"/>
    <w:rsid w:val="00DF172C"/>
    <w:rsid w:val="00DF199D"/>
    <w:rsid w:val="00DF2096"/>
    <w:rsid w:val="00DF266B"/>
    <w:rsid w:val="00DF2968"/>
    <w:rsid w:val="00DF2DA3"/>
    <w:rsid w:val="00DF2F34"/>
    <w:rsid w:val="00DF3021"/>
    <w:rsid w:val="00DF3030"/>
    <w:rsid w:val="00DF37FF"/>
    <w:rsid w:val="00DF3C4D"/>
    <w:rsid w:val="00DF3CDA"/>
    <w:rsid w:val="00DF3E91"/>
    <w:rsid w:val="00DF3F90"/>
    <w:rsid w:val="00DF47F2"/>
    <w:rsid w:val="00DF4A9F"/>
    <w:rsid w:val="00DF4D97"/>
    <w:rsid w:val="00DF4ED1"/>
    <w:rsid w:val="00DF4EFA"/>
    <w:rsid w:val="00DF5273"/>
    <w:rsid w:val="00DF53A5"/>
    <w:rsid w:val="00DF571C"/>
    <w:rsid w:val="00DF61DE"/>
    <w:rsid w:val="00DF640D"/>
    <w:rsid w:val="00DF66C2"/>
    <w:rsid w:val="00DF6928"/>
    <w:rsid w:val="00DF6C04"/>
    <w:rsid w:val="00DF6CB4"/>
    <w:rsid w:val="00DF6E16"/>
    <w:rsid w:val="00DF6E3B"/>
    <w:rsid w:val="00DF6EC1"/>
    <w:rsid w:val="00DF7294"/>
    <w:rsid w:val="00DF7634"/>
    <w:rsid w:val="00DF7A83"/>
    <w:rsid w:val="00DF7AC3"/>
    <w:rsid w:val="00DF7C43"/>
    <w:rsid w:val="00DF7EBE"/>
    <w:rsid w:val="00E00045"/>
    <w:rsid w:val="00E0011A"/>
    <w:rsid w:val="00E0042F"/>
    <w:rsid w:val="00E005B5"/>
    <w:rsid w:val="00E008A1"/>
    <w:rsid w:val="00E00964"/>
    <w:rsid w:val="00E00CA8"/>
    <w:rsid w:val="00E00EC5"/>
    <w:rsid w:val="00E01125"/>
    <w:rsid w:val="00E01237"/>
    <w:rsid w:val="00E01361"/>
    <w:rsid w:val="00E01620"/>
    <w:rsid w:val="00E01850"/>
    <w:rsid w:val="00E019EF"/>
    <w:rsid w:val="00E01C49"/>
    <w:rsid w:val="00E01D31"/>
    <w:rsid w:val="00E0205B"/>
    <w:rsid w:val="00E02082"/>
    <w:rsid w:val="00E0224F"/>
    <w:rsid w:val="00E02409"/>
    <w:rsid w:val="00E02672"/>
    <w:rsid w:val="00E02730"/>
    <w:rsid w:val="00E027CA"/>
    <w:rsid w:val="00E029C0"/>
    <w:rsid w:val="00E02EAE"/>
    <w:rsid w:val="00E0353B"/>
    <w:rsid w:val="00E03984"/>
    <w:rsid w:val="00E03E36"/>
    <w:rsid w:val="00E0409B"/>
    <w:rsid w:val="00E041BF"/>
    <w:rsid w:val="00E04240"/>
    <w:rsid w:val="00E04483"/>
    <w:rsid w:val="00E04780"/>
    <w:rsid w:val="00E04D2C"/>
    <w:rsid w:val="00E059C9"/>
    <w:rsid w:val="00E05F43"/>
    <w:rsid w:val="00E06045"/>
    <w:rsid w:val="00E06099"/>
    <w:rsid w:val="00E064CD"/>
    <w:rsid w:val="00E065B5"/>
    <w:rsid w:val="00E0692F"/>
    <w:rsid w:val="00E06AE3"/>
    <w:rsid w:val="00E06C25"/>
    <w:rsid w:val="00E06CE9"/>
    <w:rsid w:val="00E06DF5"/>
    <w:rsid w:val="00E070C9"/>
    <w:rsid w:val="00E07315"/>
    <w:rsid w:val="00E074B9"/>
    <w:rsid w:val="00E074EA"/>
    <w:rsid w:val="00E0757A"/>
    <w:rsid w:val="00E07670"/>
    <w:rsid w:val="00E0773E"/>
    <w:rsid w:val="00E0794F"/>
    <w:rsid w:val="00E07A10"/>
    <w:rsid w:val="00E07AE4"/>
    <w:rsid w:val="00E07DF0"/>
    <w:rsid w:val="00E07DFE"/>
    <w:rsid w:val="00E102AD"/>
    <w:rsid w:val="00E10366"/>
    <w:rsid w:val="00E10379"/>
    <w:rsid w:val="00E10417"/>
    <w:rsid w:val="00E104A3"/>
    <w:rsid w:val="00E10864"/>
    <w:rsid w:val="00E10A1A"/>
    <w:rsid w:val="00E10B43"/>
    <w:rsid w:val="00E10DD9"/>
    <w:rsid w:val="00E119A8"/>
    <w:rsid w:val="00E11AAA"/>
    <w:rsid w:val="00E11BB3"/>
    <w:rsid w:val="00E11CA1"/>
    <w:rsid w:val="00E11D8E"/>
    <w:rsid w:val="00E1235A"/>
    <w:rsid w:val="00E123C9"/>
    <w:rsid w:val="00E129C2"/>
    <w:rsid w:val="00E129C8"/>
    <w:rsid w:val="00E12A92"/>
    <w:rsid w:val="00E13032"/>
    <w:rsid w:val="00E13045"/>
    <w:rsid w:val="00E131B2"/>
    <w:rsid w:val="00E1329F"/>
    <w:rsid w:val="00E13475"/>
    <w:rsid w:val="00E137A4"/>
    <w:rsid w:val="00E13CFC"/>
    <w:rsid w:val="00E13D0B"/>
    <w:rsid w:val="00E14588"/>
    <w:rsid w:val="00E14641"/>
    <w:rsid w:val="00E14736"/>
    <w:rsid w:val="00E14C8C"/>
    <w:rsid w:val="00E14C9D"/>
    <w:rsid w:val="00E14E56"/>
    <w:rsid w:val="00E15116"/>
    <w:rsid w:val="00E15361"/>
    <w:rsid w:val="00E15BD0"/>
    <w:rsid w:val="00E15CB2"/>
    <w:rsid w:val="00E15CE7"/>
    <w:rsid w:val="00E160F9"/>
    <w:rsid w:val="00E16251"/>
    <w:rsid w:val="00E16299"/>
    <w:rsid w:val="00E162ED"/>
    <w:rsid w:val="00E1669E"/>
    <w:rsid w:val="00E170C2"/>
    <w:rsid w:val="00E1719A"/>
    <w:rsid w:val="00E174C3"/>
    <w:rsid w:val="00E17558"/>
    <w:rsid w:val="00E178DD"/>
    <w:rsid w:val="00E17980"/>
    <w:rsid w:val="00E2046D"/>
    <w:rsid w:val="00E20562"/>
    <w:rsid w:val="00E2067E"/>
    <w:rsid w:val="00E20804"/>
    <w:rsid w:val="00E20CBE"/>
    <w:rsid w:val="00E20CD8"/>
    <w:rsid w:val="00E20DA5"/>
    <w:rsid w:val="00E20DED"/>
    <w:rsid w:val="00E20FF0"/>
    <w:rsid w:val="00E213E7"/>
    <w:rsid w:val="00E213EF"/>
    <w:rsid w:val="00E21530"/>
    <w:rsid w:val="00E21C32"/>
    <w:rsid w:val="00E21DDE"/>
    <w:rsid w:val="00E21EF1"/>
    <w:rsid w:val="00E220D6"/>
    <w:rsid w:val="00E220DE"/>
    <w:rsid w:val="00E22127"/>
    <w:rsid w:val="00E2251D"/>
    <w:rsid w:val="00E22584"/>
    <w:rsid w:val="00E22980"/>
    <w:rsid w:val="00E229D3"/>
    <w:rsid w:val="00E22AA4"/>
    <w:rsid w:val="00E22CD0"/>
    <w:rsid w:val="00E23430"/>
    <w:rsid w:val="00E2350D"/>
    <w:rsid w:val="00E236CD"/>
    <w:rsid w:val="00E236D8"/>
    <w:rsid w:val="00E2393F"/>
    <w:rsid w:val="00E23EA7"/>
    <w:rsid w:val="00E240BE"/>
    <w:rsid w:val="00E24AAE"/>
    <w:rsid w:val="00E24B24"/>
    <w:rsid w:val="00E24BFD"/>
    <w:rsid w:val="00E24DFA"/>
    <w:rsid w:val="00E24E3C"/>
    <w:rsid w:val="00E25110"/>
    <w:rsid w:val="00E25390"/>
    <w:rsid w:val="00E2559B"/>
    <w:rsid w:val="00E2570F"/>
    <w:rsid w:val="00E25BAF"/>
    <w:rsid w:val="00E2623D"/>
    <w:rsid w:val="00E26784"/>
    <w:rsid w:val="00E2696A"/>
    <w:rsid w:val="00E27627"/>
    <w:rsid w:val="00E276B5"/>
    <w:rsid w:val="00E2789D"/>
    <w:rsid w:val="00E27A22"/>
    <w:rsid w:val="00E27A40"/>
    <w:rsid w:val="00E27D43"/>
    <w:rsid w:val="00E27E89"/>
    <w:rsid w:val="00E27FF6"/>
    <w:rsid w:val="00E30216"/>
    <w:rsid w:val="00E30331"/>
    <w:rsid w:val="00E30361"/>
    <w:rsid w:val="00E303F4"/>
    <w:rsid w:val="00E30B62"/>
    <w:rsid w:val="00E31246"/>
    <w:rsid w:val="00E313FD"/>
    <w:rsid w:val="00E31D17"/>
    <w:rsid w:val="00E31D3F"/>
    <w:rsid w:val="00E31E15"/>
    <w:rsid w:val="00E32144"/>
    <w:rsid w:val="00E32397"/>
    <w:rsid w:val="00E32454"/>
    <w:rsid w:val="00E326E6"/>
    <w:rsid w:val="00E32D86"/>
    <w:rsid w:val="00E32E57"/>
    <w:rsid w:val="00E330C0"/>
    <w:rsid w:val="00E331E0"/>
    <w:rsid w:val="00E33465"/>
    <w:rsid w:val="00E3366C"/>
    <w:rsid w:val="00E338B0"/>
    <w:rsid w:val="00E338B3"/>
    <w:rsid w:val="00E33B38"/>
    <w:rsid w:val="00E33D8B"/>
    <w:rsid w:val="00E33F38"/>
    <w:rsid w:val="00E3454D"/>
    <w:rsid w:val="00E34A50"/>
    <w:rsid w:val="00E34B3F"/>
    <w:rsid w:val="00E34B91"/>
    <w:rsid w:val="00E34C96"/>
    <w:rsid w:val="00E34E20"/>
    <w:rsid w:val="00E34F1E"/>
    <w:rsid w:val="00E35141"/>
    <w:rsid w:val="00E3543E"/>
    <w:rsid w:val="00E3551B"/>
    <w:rsid w:val="00E35AF6"/>
    <w:rsid w:val="00E36134"/>
    <w:rsid w:val="00E362C8"/>
    <w:rsid w:val="00E36351"/>
    <w:rsid w:val="00E366DE"/>
    <w:rsid w:val="00E36B72"/>
    <w:rsid w:val="00E36C0C"/>
    <w:rsid w:val="00E3708A"/>
    <w:rsid w:val="00E3710D"/>
    <w:rsid w:val="00E374F2"/>
    <w:rsid w:val="00E375F7"/>
    <w:rsid w:val="00E3763F"/>
    <w:rsid w:val="00E379B0"/>
    <w:rsid w:val="00E37BB1"/>
    <w:rsid w:val="00E40439"/>
    <w:rsid w:val="00E40857"/>
    <w:rsid w:val="00E40B33"/>
    <w:rsid w:val="00E40CBD"/>
    <w:rsid w:val="00E40CF9"/>
    <w:rsid w:val="00E41261"/>
    <w:rsid w:val="00E4138C"/>
    <w:rsid w:val="00E41406"/>
    <w:rsid w:val="00E416F6"/>
    <w:rsid w:val="00E41825"/>
    <w:rsid w:val="00E419DF"/>
    <w:rsid w:val="00E41BA5"/>
    <w:rsid w:val="00E41CF3"/>
    <w:rsid w:val="00E41F79"/>
    <w:rsid w:val="00E42039"/>
    <w:rsid w:val="00E420C7"/>
    <w:rsid w:val="00E4217B"/>
    <w:rsid w:val="00E424BA"/>
    <w:rsid w:val="00E428AC"/>
    <w:rsid w:val="00E42F33"/>
    <w:rsid w:val="00E42F42"/>
    <w:rsid w:val="00E42FAF"/>
    <w:rsid w:val="00E434DF"/>
    <w:rsid w:val="00E435A3"/>
    <w:rsid w:val="00E4370E"/>
    <w:rsid w:val="00E43749"/>
    <w:rsid w:val="00E437F5"/>
    <w:rsid w:val="00E43968"/>
    <w:rsid w:val="00E43D3F"/>
    <w:rsid w:val="00E43D68"/>
    <w:rsid w:val="00E43D8E"/>
    <w:rsid w:val="00E43DDE"/>
    <w:rsid w:val="00E43E57"/>
    <w:rsid w:val="00E43EA5"/>
    <w:rsid w:val="00E43F8B"/>
    <w:rsid w:val="00E44185"/>
    <w:rsid w:val="00E441EB"/>
    <w:rsid w:val="00E44204"/>
    <w:rsid w:val="00E44236"/>
    <w:rsid w:val="00E442DF"/>
    <w:rsid w:val="00E44537"/>
    <w:rsid w:val="00E44A16"/>
    <w:rsid w:val="00E44F7B"/>
    <w:rsid w:val="00E450DC"/>
    <w:rsid w:val="00E451D8"/>
    <w:rsid w:val="00E453B0"/>
    <w:rsid w:val="00E45477"/>
    <w:rsid w:val="00E45481"/>
    <w:rsid w:val="00E4548D"/>
    <w:rsid w:val="00E455DA"/>
    <w:rsid w:val="00E4561E"/>
    <w:rsid w:val="00E457DD"/>
    <w:rsid w:val="00E45963"/>
    <w:rsid w:val="00E45ACF"/>
    <w:rsid w:val="00E463A6"/>
    <w:rsid w:val="00E464AD"/>
    <w:rsid w:val="00E464B4"/>
    <w:rsid w:val="00E4673E"/>
    <w:rsid w:val="00E46777"/>
    <w:rsid w:val="00E4683B"/>
    <w:rsid w:val="00E46BD4"/>
    <w:rsid w:val="00E46BF5"/>
    <w:rsid w:val="00E46C2B"/>
    <w:rsid w:val="00E47479"/>
    <w:rsid w:val="00E4755E"/>
    <w:rsid w:val="00E475C7"/>
    <w:rsid w:val="00E4760E"/>
    <w:rsid w:val="00E477C6"/>
    <w:rsid w:val="00E47964"/>
    <w:rsid w:val="00E47B88"/>
    <w:rsid w:val="00E501EB"/>
    <w:rsid w:val="00E502AF"/>
    <w:rsid w:val="00E502E7"/>
    <w:rsid w:val="00E503E0"/>
    <w:rsid w:val="00E50818"/>
    <w:rsid w:val="00E50A1E"/>
    <w:rsid w:val="00E50B08"/>
    <w:rsid w:val="00E50D7C"/>
    <w:rsid w:val="00E50DB6"/>
    <w:rsid w:val="00E50EE3"/>
    <w:rsid w:val="00E50EF6"/>
    <w:rsid w:val="00E50FCD"/>
    <w:rsid w:val="00E515E9"/>
    <w:rsid w:val="00E51734"/>
    <w:rsid w:val="00E518A9"/>
    <w:rsid w:val="00E51DDD"/>
    <w:rsid w:val="00E52046"/>
    <w:rsid w:val="00E523DF"/>
    <w:rsid w:val="00E52407"/>
    <w:rsid w:val="00E52724"/>
    <w:rsid w:val="00E52914"/>
    <w:rsid w:val="00E5294A"/>
    <w:rsid w:val="00E52E6F"/>
    <w:rsid w:val="00E53143"/>
    <w:rsid w:val="00E533AB"/>
    <w:rsid w:val="00E535C7"/>
    <w:rsid w:val="00E5379B"/>
    <w:rsid w:val="00E54465"/>
    <w:rsid w:val="00E5454C"/>
    <w:rsid w:val="00E545B4"/>
    <w:rsid w:val="00E54765"/>
    <w:rsid w:val="00E547B9"/>
    <w:rsid w:val="00E549D9"/>
    <w:rsid w:val="00E549DD"/>
    <w:rsid w:val="00E54AC2"/>
    <w:rsid w:val="00E54D42"/>
    <w:rsid w:val="00E54E84"/>
    <w:rsid w:val="00E54F49"/>
    <w:rsid w:val="00E54FBF"/>
    <w:rsid w:val="00E55246"/>
    <w:rsid w:val="00E5536C"/>
    <w:rsid w:val="00E55644"/>
    <w:rsid w:val="00E55A2F"/>
    <w:rsid w:val="00E55BBF"/>
    <w:rsid w:val="00E55FAF"/>
    <w:rsid w:val="00E56012"/>
    <w:rsid w:val="00E5682D"/>
    <w:rsid w:val="00E56ACB"/>
    <w:rsid w:val="00E56C63"/>
    <w:rsid w:val="00E56D76"/>
    <w:rsid w:val="00E57054"/>
    <w:rsid w:val="00E578E7"/>
    <w:rsid w:val="00E57E1C"/>
    <w:rsid w:val="00E57E3A"/>
    <w:rsid w:val="00E57FC9"/>
    <w:rsid w:val="00E60148"/>
    <w:rsid w:val="00E6029B"/>
    <w:rsid w:val="00E60354"/>
    <w:rsid w:val="00E60511"/>
    <w:rsid w:val="00E6093B"/>
    <w:rsid w:val="00E6097F"/>
    <w:rsid w:val="00E609A8"/>
    <w:rsid w:val="00E609BD"/>
    <w:rsid w:val="00E60B2F"/>
    <w:rsid w:val="00E61022"/>
    <w:rsid w:val="00E612AE"/>
    <w:rsid w:val="00E612FB"/>
    <w:rsid w:val="00E61936"/>
    <w:rsid w:val="00E61D43"/>
    <w:rsid w:val="00E61EF1"/>
    <w:rsid w:val="00E6227E"/>
    <w:rsid w:val="00E6244B"/>
    <w:rsid w:val="00E62544"/>
    <w:rsid w:val="00E625F1"/>
    <w:rsid w:val="00E62668"/>
    <w:rsid w:val="00E6278F"/>
    <w:rsid w:val="00E627B2"/>
    <w:rsid w:val="00E629FA"/>
    <w:rsid w:val="00E62B2F"/>
    <w:rsid w:val="00E62B6A"/>
    <w:rsid w:val="00E62C17"/>
    <w:rsid w:val="00E62C48"/>
    <w:rsid w:val="00E62F3A"/>
    <w:rsid w:val="00E62F4D"/>
    <w:rsid w:val="00E63068"/>
    <w:rsid w:val="00E63084"/>
    <w:rsid w:val="00E630CB"/>
    <w:rsid w:val="00E630EB"/>
    <w:rsid w:val="00E63301"/>
    <w:rsid w:val="00E63378"/>
    <w:rsid w:val="00E6338D"/>
    <w:rsid w:val="00E635BF"/>
    <w:rsid w:val="00E6378D"/>
    <w:rsid w:val="00E637B6"/>
    <w:rsid w:val="00E637C2"/>
    <w:rsid w:val="00E638EF"/>
    <w:rsid w:val="00E63936"/>
    <w:rsid w:val="00E639E6"/>
    <w:rsid w:val="00E63A90"/>
    <w:rsid w:val="00E64029"/>
    <w:rsid w:val="00E6408D"/>
    <w:rsid w:val="00E64172"/>
    <w:rsid w:val="00E64184"/>
    <w:rsid w:val="00E64321"/>
    <w:rsid w:val="00E645C8"/>
    <w:rsid w:val="00E64604"/>
    <w:rsid w:val="00E64641"/>
    <w:rsid w:val="00E646BC"/>
    <w:rsid w:val="00E64B8C"/>
    <w:rsid w:val="00E64BDB"/>
    <w:rsid w:val="00E6509F"/>
    <w:rsid w:val="00E650EE"/>
    <w:rsid w:val="00E6519A"/>
    <w:rsid w:val="00E651D9"/>
    <w:rsid w:val="00E655BA"/>
    <w:rsid w:val="00E6593A"/>
    <w:rsid w:val="00E65B5D"/>
    <w:rsid w:val="00E65C2E"/>
    <w:rsid w:val="00E65C99"/>
    <w:rsid w:val="00E65CB0"/>
    <w:rsid w:val="00E65D17"/>
    <w:rsid w:val="00E65FA6"/>
    <w:rsid w:val="00E66436"/>
    <w:rsid w:val="00E66886"/>
    <w:rsid w:val="00E66AE1"/>
    <w:rsid w:val="00E66D8F"/>
    <w:rsid w:val="00E66D91"/>
    <w:rsid w:val="00E66DB2"/>
    <w:rsid w:val="00E66E66"/>
    <w:rsid w:val="00E66F6D"/>
    <w:rsid w:val="00E671B0"/>
    <w:rsid w:val="00E671B2"/>
    <w:rsid w:val="00E673A2"/>
    <w:rsid w:val="00E673BF"/>
    <w:rsid w:val="00E676F9"/>
    <w:rsid w:val="00E67715"/>
    <w:rsid w:val="00E67A91"/>
    <w:rsid w:val="00E67BF9"/>
    <w:rsid w:val="00E67C3C"/>
    <w:rsid w:val="00E67EE1"/>
    <w:rsid w:val="00E67FC7"/>
    <w:rsid w:val="00E70046"/>
    <w:rsid w:val="00E7056F"/>
    <w:rsid w:val="00E70865"/>
    <w:rsid w:val="00E70930"/>
    <w:rsid w:val="00E7094D"/>
    <w:rsid w:val="00E70BA6"/>
    <w:rsid w:val="00E70BA7"/>
    <w:rsid w:val="00E70CC1"/>
    <w:rsid w:val="00E70CD2"/>
    <w:rsid w:val="00E70DF5"/>
    <w:rsid w:val="00E7139C"/>
    <w:rsid w:val="00E71447"/>
    <w:rsid w:val="00E715C5"/>
    <w:rsid w:val="00E71C5C"/>
    <w:rsid w:val="00E71E94"/>
    <w:rsid w:val="00E71F28"/>
    <w:rsid w:val="00E72087"/>
    <w:rsid w:val="00E7227A"/>
    <w:rsid w:val="00E7239E"/>
    <w:rsid w:val="00E7244B"/>
    <w:rsid w:val="00E72616"/>
    <w:rsid w:val="00E72727"/>
    <w:rsid w:val="00E72EA4"/>
    <w:rsid w:val="00E72F7D"/>
    <w:rsid w:val="00E7315F"/>
    <w:rsid w:val="00E7337A"/>
    <w:rsid w:val="00E7352A"/>
    <w:rsid w:val="00E73680"/>
    <w:rsid w:val="00E73C7C"/>
    <w:rsid w:val="00E73CB7"/>
    <w:rsid w:val="00E73E87"/>
    <w:rsid w:val="00E73F35"/>
    <w:rsid w:val="00E743B8"/>
    <w:rsid w:val="00E74424"/>
    <w:rsid w:val="00E74836"/>
    <w:rsid w:val="00E74850"/>
    <w:rsid w:val="00E74858"/>
    <w:rsid w:val="00E74919"/>
    <w:rsid w:val="00E74940"/>
    <w:rsid w:val="00E74F01"/>
    <w:rsid w:val="00E74FE7"/>
    <w:rsid w:val="00E752EE"/>
    <w:rsid w:val="00E75444"/>
    <w:rsid w:val="00E754F4"/>
    <w:rsid w:val="00E759B5"/>
    <w:rsid w:val="00E75F59"/>
    <w:rsid w:val="00E76668"/>
    <w:rsid w:val="00E76708"/>
    <w:rsid w:val="00E767BE"/>
    <w:rsid w:val="00E76923"/>
    <w:rsid w:val="00E76B7D"/>
    <w:rsid w:val="00E76C99"/>
    <w:rsid w:val="00E76CFC"/>
    <w:rsid w:val="00E76EB8"/>
    <w:rsid w:val="00E76FDE"/>
    <w:rsid w:val="00E77234"/>
    <w:rsid w:val="00E772FD"/>
    <w:rsid w:val="00E7753A"/>
    <w:rsid w:val="00E778B6"/>
    <w:rsid w:val="00E77A7E"/>
    <w:rsid w:val="00E77B8A"/>
    <w:rsid w:val="00E77BAB"/>
    <w:rsid w:val="00E77E40"/>
    <w:rsid w:val="00E802FA"/>
    <w:rsid w:val="00E80E13"/>
    <w:rsid w:val="00E812A0"/>
    <w:rsid w:val="00E816D4"/>
    <w:rsid w:val="00E816DB"/>
    <w:rsid w:val="00E81C05"/>
    <w:rsid w:val="00E81CB6"/>
    <w:rsid w:val="00E81E58"/>
    <w:rsid w:val="00E823C0"/>
    <w:rsid w:val="00E82938"/>
    <w:rsid w:val="00E82972"/>
    <w:rsid w:val="00E82AD1"/>
    <w:rsid w:val="00E82EA0"/>
    <w:rsid w:val="00E833F8"/>
    <w:rsid w:val="00E83407"/>
    <w:rsid w:val="00E83900"/>
    <w:rsid w:val="00E83DCC"/>
    <w:rsid w:val="00E83E9A"/>
    <w:rsid w:val="00E83EC1"/>
    <w:rsid w:val="00E83F6D"/>
    <w:rsid w:val="00E83F71"/>
    <w:rsid w:val="00E83F9F"/>
    <w:rsid w:val="00E8440C"/>
    <w:rsid w:val="00E8469A"/>
    <w:rsid w:val="00E846E3"/>
    <w:rsid w:val="00E84744"/>
    <w:rsid w:val="00E8480D"/>
    <w:rsid w:val="00E84DF1"/>
    <w:rsid w:val="00E8536C"/>
    <w:rsid w:val="00E854D8"/>
    <w:rsid w:val="00E855BC"/>
    <w:rsid w:val="00E860E8"/>
    <w:rsid w:val="00E869AF"/>
    <w:rsid w:val="00E86AA1"/>
    <w:rsid w:val="00E86BAB"/>
    <w:rsid w:val="00E86EAF"/>
    <w:rsid w:val="00E86EF6"/>
    <w:rsid w:val="00E8723D"/>
    <w:rsid w:val="00E872E0"/>
    <w:rsid w:val="00E87B40"/>
    <w:rsid w:val="00E87B78"/>
    <w:rsid w:val="00E87C9D"/>
    <w:rsid w:val="00E87EC0"/>
    <w:rsid w:val="00E900D4"/>
    <w:rsid w:val="00E90168"/>
    <w:rsid w:val="00E90283"/>
    <w:rsid w:val="00E90798"/>
    <w:rsid w:val="00E90963"/>
    <w:rsid w:val="00E90BE9"/>
    <w:rsid w:val="00E90E12"/>
    <w:rsid w:val="00E90F1B"/>
    <w:rsid w:val="00E91299"/>
    <w:rsid w:val="00E9158C"/>
    <w:rsid w:val="00E9164E"/>
    <w:rsid w:val="00E91C53"/>
    <w:rsid w:val="00E91DB1"/>
    <w:rsid w:val="00E9221D"/>
    <w:rsid w:val="00E922B6"/>
    <w:rsid w:val="00E923A0"/>
    <w:rsid w:val="00E92636"/>
    <w:rsid w:val="00E92AD7"/>
    <w:rsid w:val="00E92D57"/>
    <w:rsid w:val="00E93058"/>
    <w:rsid w:val="00E9343E"/>
    <w:rsid w:val="00E9375E"/>
    <w:rsid w:val="00E93763"/>
    <w:rsid w:val="00E938C5"/>
    <w:rsid w:val="00E93CC2"/>
    <w:rsid w:val="00E93D4A"/>
    <w:rsid w:val="00E93E71"/>
    <w:rsid w:val="00E9408C"/>
    <w:rsid w:val="00E9415A"/>
    <w:rsid w:val="00E9438B"/>
    <w:rsid w:val="00E94AD7"/>
    <w:rsid w:val="00E94B1A"/>
    <w:rsid w:val="00E94D97"/>
    <w:rsid w:val="00E95364"/>
    <w:rsid w:val="00E9555F"/>
    <w:rsid w:val="00E955A2"/>
    <w:rsid w:val="00E95672"/>
    <w:rsid w:val="00E9579D"/>
    <w:rsid w:val="00E95871"/>
    <w:rsid w:val="00E95A03"/>
    <w:rsid w:val="00E95AEC"/>
    <w:rsid w:val="00E963DB"/>
    <w:rsid w:val="00E96595"/>
    <w:rsid w:val="00E9687A"/>
    <w:rsid w:val="00E96C9A"/>
    <w:rsid w:val="00E96E3F"/>
    <w:rsid w:val="00E96F40"/>
    <w:rsid w:val="00E972FA"/>
    <w:rsid w:val="00E973BD"/>
    <w:rsid w:val="00E97B7B"/>
    <w:rsid w:val="00E97CAE"/>
    <w:rsid w:val="00E97EDB"/>
    <w:rsid w:val="00EA02D9"/>
    <w:rsid w:val="00EA03C0"/>
    <w:rsid w:val="00EA0996"/>
    <w:rsid w:val="00EA0A33"/>
    <w:rsid w:val="00EA10B0"/>
    <w:rsid w:val="00EA12E0"/>
    <w:rsid w:val="00EA1411"/>
    <w:rsid w:val="00EA18EC"/>
    <w:rsid w:val="00EA1926"/>
    <w:rsid w:val="00EA1CA0"/>
    <w:rsid w:val="00EA1EBB"/>
    <w:rsid w:val="00EA2238"/>
    <w:rsid w:val="00EA2491"/>
    <w:rsid w:val="00EA2700"/>
    <w:rsid w:val="00EA2730"/>
    <w:rsid w:val="00EA2880"/>
    <w:rsid w:val="00EA2911"/>
    <w:rsid w:val="00EA3053"/>
    <w:rsid w:val="00EA3376"/>
    <w:rsid w:val="00EA3626"/>
    <w:rsid w:val="00EA376B"/>
    <w:rsid w:val="00EA419C"/>
    <w:rsid w:val="00EA43F0"/>
    <w:rsid w:val="00EA44AB"/>
    <w:rsid w:val="00EA4723"/>
    <w:rsid w:val="00EA4A0D"/>
    <w:rsid w:val="00EA4A4E"/>
    <w:rsid w:val="00EA4A9F"/>
    <w:rsid w:val="00EA4AE6"/>
    <w:rsid w:val="00EA4EE2"/>
    <w:rsid w:val="00EA4F1F"/>
    <w:rsid w:val="00EA5094"/>
    <w:rsid w:val="00EA510F"/>
    <w:rsid w:val="00EA54DD"/>
    <w:rsid w:val="00EA562D"/>
    <w:rsid w:val="00EA5EAF"/>
    <w:rsid w:val="00EA64CF"/>
    <w:rsid w:val="00EA67C5"/>
    <w:rsid w:val="00EA6950"/>
    <w:rsid w:val="00EA6EB1"/>
    <w:rsid w:val="00EA736B"/>
    <w:rsid w:val="00EA7454"/>
    <w:rsid w:val="00EA7491"/>
    <w:rsid w:val="00EA7C99"/>
    <w:rsid w:val="00EB00C4"/>
    <w:rsid w:val="00EB02CD"/>
    <w:rsid w:val="00EB04E4"/>
    <w:rsid w:val="00EB04F6"/>
    <w:rsid w:val="00EB069B"/>
    <w:rsid w:val="00EB112D"/>
    <w:rsid w:val="00EB12A9"/>
    <w:rsid w:val="00EB1630"/>
    <w:rsid w:val="00EB2164"/>
    <w:rsid w:val="00EB21C8"/>
    <w:rsid w:val="00EB2485"/>
    <w:rsid w:val="00EB249F"/>
    <w:rsid w:val="00EB26B0"/>
    <w:rsid w:val="00EB299F"/>
    <w:rsid w:val="00EB2D84"/>
    <w:rsid w:val="00EB2DED"/>
    <w:rsid w:val="00EB3707"/>
    <w:rsid w:val="00EB373C"/>
    <w:rsid w:val="00EB38C0"/>
    <w:rsid w:val="00EB3C6C"/>
    <w:rsid w:val="00EB4123"/>
    <w:rsid w:val="00EB422C"/>
    <w:rsid w:val="00EB42A9"/>
    <w:rsid w:val="00EB42EF"/>
    <w:rsid w:val="00EB4585"/>
    <w:rsid w:val="00EB4714"/>
    <w:rsid w:val="00EB4A9F"/>
    <w:rsid w:val="00EB4B76"/>
    <w:rsid w:val="00EB4CC1"/>
    <w:rsid w:val="00EB5044"/>
    <w:rsid w:val="00EB5186"/>
    <w:rsid w:val="00EB51C0"/>
    <w:rsid w:val="00EB5322"/>
    <w:rsid w:val="00EB5359"/>
    <w:rsid w:val="00EB538B"/>
    <w:rsid w:val="00EB5408"/>
    <w:rsid w:val="00EB55BF"/>
    <w:rsid w:val="00EB5F26"/>
    <w:rsid w:val="00EB6355"/>
    <w:rsid w:val="00EB65ED"/>
    <w:rsid w:val="00EB663E"/>
    <w:rsid w:val="00EB694F"/>
    <w:rsid w:val="00EB6DC1"/>
    <w:rsid w:val="00EB6E1F"/>
    <w:rsid w:val="00EB72EA"/>
    <w:rsid w:val="00EB7316"/>
    <w:rsid w:val="00EB758D"/>
    <w:rsid w:val="00EB7793"/>
    <w:rsid w:val="00EB7B71"/>
    <w:rsid w:val="00EB7CD2"/>
    <w:rsid w:val="00EB7EDC"/>
    <w:rsid w:val="00EB7EED"/>
    <w:rsid w:val="00EC07A1"/>
    <w:rsid w:val="00EC15BE"/>
    <w:rsid w:val="00EC1731"/>
    <w:rsid w:val="00EC19A0"/>
    <w:rsid w:val="00EC1DB8"/>
    <w:rsid w:val="00EC1F6F"/>
    <w:rsid w:val="00EC21A3"/>
    <w:rsid w:val="00EC262C"/>
    <w:rsid w:val="00EC296C"/>
    <w:rsid w:val="00EC30AC"/>
    <w:rsid w:val="00EC30FE"/>
    <w:rsid w:val="00EC3260"/>
    <w:rsid w:val="00EC3579"/>
    <w:rsid w:val="00EC3B7B"/>
    <w:rsid w:val="00EC3C30"/>
    <w:rsid w:val="00EC3DFC"/>
    <w:rsid w:val="00EC3EEE"/>
    <w:rsid w:val="00EC43E7"/>
    <w:rsid w:val="00EC4548"/>
    <w:rsid w:val="00EC45F5"/>
    <w:rsid w:val="00EC4D11"/>
    <w:rsid w:val="00EC4E47"/>
    <w:rsid w:val="00EC4F2E"/>
    <w:rsid w:val="00EC551D"/>
    <w:rsid w:val="00EC5754"/>
    <w:rsid w:val="00EC5D5B"/>
    <w:rsid w:val="00EC5F41"/>
    <w:rsid w:val="00EC60DB"/>
    <w:rsid w:val="00EC6555"/>
    <w:rsid w:val="00EC667D"/>
    <w:rsid w:val="00EC69C3"/>
    <w:rsid w:val="00EC6A79"/>
    <w:rsid w:val="00EC6B1A"/>
    <w:rsid w:val="00EC7080"/>
    <w:rsid w:val="00EC720B"/>
    <w:rsid w:val="00EC72C3"/>
    <w:rsid w:val="00EC774E"/>
    <w:rsid w:val="00EC7A53"/>
    <w:rsid w:val="00EC7A7B"/>
    <w:rsid w:val="00EC7ABB"/>
    <w:rsid w:val="00EC7BDB"/>
    <w:rsid w:val="00EC7C85"/>
    <w:rsid w:val="00EC7CB0"/>
    <w:rsid w:val="00ED0117"/>
    <w:rsid w:val="00ED0725"/>
    <w:rsid w:val="00ED0925"/>
    <w:rsid w:val="00ED0ACF"/>
    <w:rsid w:val="00ED0CF4"/>
    <w:rsid w:val="00ED0DE6"/>
    <w:rsid w:val="00ED0E69"/>
    <w:rsid w:val="00ED0F62"/>
    <w:rsid w:val="00ED0FDF"/>
    <w:rsid w:val="00ED127B"/>
    <w:rsid w:val="00ED15E8"/>
    <w:rsid w:val="00ED186C"/>
    <w:rsid w:val="00ED1D5F"/>
    <w:rsid w:val="00ED1E64"/>
    <w:rsid w:val="00ED2217"/>
    <w:rsid w:val="00ED2977"/>
    <w:rsid w:val="00ED29E5"/>
    <w:rsid w:val="00ED33A6"/>
    <w:rsid w:val="00ED343A"/>
    <w:rsid w:val="00ED34D6"/>
    <w:rsid w:val="00ED350E"/>
    <w:rsid w:val="00ED380C"/>
    <w:rsid w:val="00ED395C"/>
    <w:rsid w:val="00ED3EC5"/>
    <w:rsid w:val="00ED46A0"/>
    <w:rsid w:val="00ED46D6"/>
    <w:rsid w:val="00ED47D6"/>
    <w:rsid w:val="00ED49EB"/>
    <w:rsid w:val="00ED4D05"/>
    <w:rsid w:val="00ED4D37"/>
    <w:rsid w:val="00ED50E8"/>
    <w:rsid w:val="00ED5179"/>
    <w:rsid w:val="00ED519E"/>
    <w:rsid w:val="00ED53C3"/>
    <w:rsid w:val="00ED55F9"/>
    <w:rsid w:val="00ED5689"/>
    <w:rsid w:val="00ED5693"/>
    <w:rsid w:val="00ED5994"/>
    <w:rsid w:val="00ED5A3E"/>
    <w:rsid w:val="00ED5A50"/>
    <w:rsid w:val="00ED5AA5"/>
    <w:rsid w:val="00ED5D46"/>
    <w:rsid w:val="00ED60AC"/>
    <w:rsid w:val="00ED6453"/>
    <w:rsid w:val="00ED652C"/>
    <w:rsid w:val="00ED6CA5"/>
    <w:rsid w:val="00ED6DBC"/>
    <w:rsid w:val="00ED6DBF"/>
    <w:rsid w:val="00ED6E71"/>
    <w:rsid w:val="00ED6F81"/>
    <w:rsid w:val="00ED7050"/>
    <w:rsid w:val="00ED72FA"/>
    <w:rsid w:val="00ED74A1"/>
    <w:rsid w:val="00ED7894"/>
    <w:rsid w:val="00ED7CFD"/>
    <w:rsid w:val="00ED7F11"/>
    <w:rsid w:val="00ED7FB0"/>
    <w:rsid w:val="00EE0158"/>
    <w:rsid w:val="00EE0334"/>
    <w:rsid w:val="00EE056C"/>
    <w:rsid w:val="00EE0592"/>
    <w:rsid w:val="00EE05A1"/>
    <w:rsid w:val="00EE0970"/>
    <w:rsid w:val="00EE0AF4"/>
    <w:rsid w:val="00EE0CC0"/>
    <w:rsid w:val="00EE0D48"/>
    <w:rsid w:val="00EE0D9A"/>
    <w:rsid w:val="00EE11C7"/>
    <w:rsid w:val="00EE1602"/>
    <w:rsid w:val="00EE186A"/>
    <w:rsid w:val="00EE1A09"/>
    <w:rsid w:val="00EE1B90"/>
    <w:rsid w:val="00EE1DE1"/>
    <w:rsid w:val="00EE2337"/>
    <w:rsid w:val="00EE25C3"/>
    <w:rsid w:val="00EE2A42"/>
    <w:rsid w:val="00EE2CEA"/>
    <w:rsid w:val="00EE2D75"/>
    <w:rsid w:val="00EE2E52"/>
    <w:rsid w:val="00EE3236"/>
    <w:rsid w:val="00EE3293"/>
    <w:rsid w:val="00EE331B"/>
    <w:rsid w:val="00EE3496"/>
    <w:rsid w:val="00EE371E"/>
    <w:rsid w:val="00EE3917"/>
    <w:rsid w:val="00EE43FA"/>
    <w:rsid w:val="00EE462D"/>
    <w:rsid w:val="00EE4654"/>
    <w:rsid w:val="00EE4E9C"/>
    <w:rsid w:val="00EE51E4"/>
    <w:rsid w:val="00EE5286"/>
    <w:rsid w:val="00EE55D9"/>
    <w:rsid w:val="00EE5671"/>
    <w:rsid w:val="00EE5A2F"/>
    <w:rsid w:val="00EE5DA1"/>
    <w:rsid w:val="00EE5EDA"/>
    <w:rsid w:val="00EE6388"/>
    <w:rsid w:val="00EE6547"/>
    <w:rsid w:val="00EE672E"/>
    <w:rsid w:val="00EE6739"/>
    <w:rsid w:val="00EE6856"/>
    <w:rsid w:val="00EE6931"/>
    <w:rsid w:val="00EE6B4C"/>
    <w:rsid w:val="00EE6BC1"/>
    <w:rsid w:val="00EE6BF8"/>
    <w:rsid w:val="00EE6C8B"/>
    <w:rsid w:val="00EE6E3D"/>
    <w:rsid w:val="00EE70DD"/>
    <w:rsid w:val="00EE73A2"/>
    <w:rsid w:val="00EE741D"/>
    <w:rsid w:val="00EE770E"/>
    <w:rsid w:val="00EE79C4"/>
    <w:rsid w:val="00EE7A21"/>
    <w:rsid w:val="00EE7A33"/>
    <w:rsid w:val="00EE7B43"/>
    <w:rsid w:val="00EF0185"/>
    <w:rsid w:val="00EF04AF"/>
    <w:rsid w:val="00EF0B3F"/>
    <w:rsid w:val="00EF0F33"/>
    <w:rsid w:val="00EF100E"/>
    <w:rsid w:val="00EF10D1"/>
    <w:rsid w:val="00EF115F"/>
    <w:rsid w:val="00EF12D5"/>
    <w:rsid w:val="00EF1328"/>
    <w:rsid w:val="00EF1357"/>
    <w:rsid w:val="00EF1A69"/>
    <w:rsid w:val="00EF22B0"/>
    <w:rsid w:val="00EF26E3"/>
    <w:rsid w:val="00EF2EAC"/>
    <w:rsid w:val="00EF3137"/>
    <w:rsid w:val="00EF3166"/>
    <w:rsid w:val="00EF3244"/>
    <w:rsid w:val="00EF357E"/>
    <w:rsid w:val="00EF35C1"/>
    <w:rsid w:val="00EF36E4"/>
    <w:rsid w:val="00EF3790"/>
    <w:rsid w:val="00EF3A60"/>
    <w:rsid w:val="00EF3FCF"/>
    <w:rsid w:val="00EF43AB"/>
    <w:rsid w:val="00EF43AC"/>
    <w:rsid w:val="00EF4649"/>
    <w:rsid w:val="00EF4830"/>
    <w:rsid w:val="00EF491A"/>
    <w:rsid w:val="00EF4971"/>
    <w:rsid w:val="00EF4B76"/>
    <w:rsid w:val="00EF4C3A"/>
    <w:rsid w:val="00EF4CEF"/>
    <w:rsid w:val="00EF4EFC"/>
    <w:rsid w:val="00EF5180"/>
    <w:rsid w:val="00EF532E"/>
    <w:rsid w:val="00EF53EA"/>
    <w:rsid w:val="00EF5419"/>
    <w:rsid w:val="00EF552B"/>
    <w:rsid w:val="00EF5B3C"/>
    <w:rsid w:val="00EF5E95"/>
    <w:rsid w:val="00EF622F"/>
    <w:rsid w:val="00EF63AB"/>
    <w:rsid w:val="00EF64C0"/>
    <w:rsid w:val="00EF69F7"/>
    <w:rsid w:val="00EF6A76"/>
    <w:rsid w:val="00EF6C2C"/>
    <w:rsid w:val="00EF6F0A"/>
    <w:rsid w:val="00EF6FD7"/>
    <w:rsid w:val="00EF74CB"/>
    <w:rsid w:val="00EF7BD1"/>
    <w:rsid w:val="00EF7E3B"/>
    <w:rsid w:val="00EF7E88"/>
    <w:rsid w:val="00EF7EAC"/>
    <w:rsid w:val="00EF7F14"/>
    <w:rsid w:val="00F004F1"/>
    <w:rsid w:val="00F005DF"/>
    <w:rsid w:val="00F00949"/>
    <w:rsid w:val="00F00D8E"/>
    <w:rsid w:val="00F012B9"/>
    <w:rsid w:val="00F01612"/>
    <w:rsid w:val="00F01E43"/>
    <w:rsid w:val="00F01F2B"/>
    <w:rsid w:val="00F02349"/>
    <w:rsid w:val="00F02367"/>
    <w:rsid w:val="00F0246A"/>
    <w:rsid w:val="00F024F3"/>
    <w:rsid w:val="00F02613"/>
    <w:rsid w:val="00F02A76"/>
    <w:rsid w:val="00F02BF6"/>
    <w:rsid w:val="00F0358E"/>
    <w:rsid w:val="00F038B1"/>
    <w:rsid w:val="00F03922"/>
    <w:rsid w:val="00F03B12"/>
    <w:rsid w:val="00F03CF2"/>
    <w:rsid w:val="00F04051"/>
    <w:rsid w:val="00F04501"/>
    <w:rsid w:val="00F04D80"/>
    <w:rsid w:val="00F05006"/>
    <w:rsid w:val="00F0503C"/>
    <w:rsid w:val="00F051AE"/>
    <w:rsid w:val="00F051FC"/>
    <w:rsid w:val="00F05359"/>
    <w:rsid w:val="00F05518"/>
    <w:rsid w:val="00F05818"/>
    <w:rsid w:val="00F06650"/>
    <w:rsid w:val="00F06BF5"/>
    <w:rsid w:val="00F070C7"/>
    <w:rsid w:val="00F072F7"/>
    <w:rsid w:val="00F075CA"/>
    <w:rsid w:val="00F07761"/>
    <w:rsid w:val="00F07915"/>
    <w:rsid w:val="00F07D3A"/>
    <w:rsid w:val="00F07D3F"/>
    <w:rsid w:val="00F07D57"/>
    <w:rsid w:val="00F07F29"/>
    <w:rsid w:val="00F1089D"/>
    <w:rsid w:val="00F109AF"/>
    <w:rsid w:val="00F10D33"/>
    <w:rsid w:val="00F10D63"/>
    <w:rsid w:val="00F10EBA"/>
    <w:rsid w:val="00F10EE2"/>
    <w:rsid w:val="00F1106F"/>
    <w:rsid w:val="00F11306"/>
    <w:rsid w:val="00F114AC"/>
    <w:rsid w:val="00F11547"/>
    <w:rsid w:val="00F1195A"/>
    <w:rsid w:val="00F11C30"/>
    <w:rsid w:val="00F11CBA"/>
    <w:rsid w:val="00F11D4B"/>
    <w:rsid w:val="00F11DD2"/>
    <w:rsid w:val="00F120F9"/>
    <w:rsid w:val="00F1219D"/>
    <w:rsid w:val="00F1239F"/>
    <w:rsid w:val="00F1257B"/>
    <w:rsid w:val="00F12871"/>
    <w:rsid w:val="00F12BB7"/>
    <w:rsid w:val="00F12BF9"/>
    <w:rsid w:val="00F12F38"/>
    <w:rsid w:val="00F13031"/>
    <w:rsid w:val="00F13057"/>
    <w:rsid w:val="00F13096"/>
    <w:rsid w:val="00F13097"/>
    <w:rsid w:val="00F1338D"/>
    <w:rsid w:val="00F133F5"/>
    <w:rsid w:val="00F13572"/>
    <w:rsid w:val="00F13649"/>
    <w:rsid w:val="00F13668"/>
    <w:rsid w:val="00F13B78"/>
    <w:rsid w:val="00F13D37"/>
    <w:rsid w:val="00F13E22"/>
    <w:rsid w:val="00F14015"/>
    <w:rsid w:val="00F14742"/>
    <w:rsid w:val="00F1481A"/>
    <w:rsid w:val="00F1484A"/>
    <w:rsid w:val="00F14855"/>
    <w:rsid w:val="00F14A0D"/>
    <w:rsid w:val="00F14B0E"/>
    <w:rsid w:val="00F14C0B"/>
    <w:rsid w:val="00F14E11"/>
    <w:rsid w:val="00F15089"/>
    <w:rsid w:val="00F150F4"/>
    <w:rsid w:val="00F15106"/>
    <w:rsid w:val="00F151C5"/>
    <w:rsid w:val="00F1520B"/>
    <w:rsid w:val="00F15527"/>
    <w:rsid w:val="00F15D25"/>
    <w:rsid w:val="00F15DFD"/>
    <w:rsid w:val="00F15E39"/>
    <w:rsid w:val="00F15E8E"/>
    <w:rsid w:val="00F15F83"/>
    <w:rsid w:val="00F15FAE"/>
    <w:rsid w:val="00F16274"/>
    <w:rsid w:val="00F16291"/>
    <w:rsid w:val="00F162EE"/>
    <w:rsid w:val="00F16409"/>
    <w:rsid w:val="00F1673F"/>
    <w:rsid w:val="00F1690F"/>
    <w:rsid w:val="00F16FD6"/>
    <w:rsid w:val="00F17194"/>
    <w:rsid w:val="00F1720C"/>
    <w:rsid w:val="00F1730D"/>
    <w:rsid w:val="00F1733F"/>
    <w:rsid w:val="00F1757F"/>
    <w:rsid w:val="00F1762B"/>
    <w:rsid w:val="00F17B78"/>
    <w:rsid w:val="00F204B9"/>
    <w:rsid w:val="00F20584"/>
    <w:rsid w:val="00F2064B"/>
    <w:rsid w:val="00F20693"/>
    <w:rsid w:val="00F20773"/>
    <w:rsid w:val="00F2080A"/>
    <w:rsid w:val="00F2095D"/>
    <w:rsid w:val="00F20C9A"/>
    <w:rsid w:val="00F21062"/>
    <w:rsid w:val="00F211B6"/>
    <w:rsid w:val="00F21290"/>
    <w:rsid w:val="00F21390"/>
    <w:rsid w:val="00F21890"/>
    <w:rsid w:val="00F218D9"/>
    <w:rsid w:val="00F21DA2"/>
    <w:rsid w:val="00F225CB"/>
    <w:rsid w:val="00F23078"/>
    <w:rsid w:val="00F232D8"/>
    <w:rsid w:val="00F238B4"/>
    <w:rsid w:val="00F23BA7"/>
    <w:rsid w:val="00F23DD2"/>
    <w:rsid w:val="00F23E1F"/>
    <w:rsid w:val="00F23FAC"/>
    <w:rsid w:val="00F240D6"/>
    <w:rsid w:val="00F24209"/>
    <w:rsid w:val="00F243CC"/>
    <w:rsid w:val="00F244EC"/>
    <w:rsid w:val="00F24692"/>
    <w:rsid w:val="00F24825"/>
    <w:rsid w:val="00F2487A"/>
    <w:rsid w:val="00F24B88"/>
    <w:rsid w:val="00F24BC0"/>
    <w:rsid w:val="00F24D47"/>
    <w:rsid w:val="00F250DD"/>
    <w:rsid w:val="00F25740"/>
    <w:rsid w:val="00F25A56"/>
    <w:rsid w:val="00F25B28"/>
    <w:rsid w:val="00F25C41"/>
    <w:rsid w:val="00F26216"/>
    <w:rsid w:val="00F267D1"/>
    <w:rsid w:val="00F26D96"/>
    <w:rsid w:val="00F26F27"/>
    <w:rsid w:val="00F2749D"/>
    <w:rsid w:val="00F27546"/>
    <w:rsid w:val="00F2762C"/>
    <w:rsid w:val="00F30345"/>
    <w:rsid w:val="00F303BB"/>
    <w:rsid w:val="00F306B3"/>
    <w:rsid w:val="00F30ABA"/>
    <w:rsid w:val="00F30B12"/>
    <w:rsid w:val="00F31255"/>
    <w:rsid w:val="00F312C7"/>
    <w:rsid w:val="00F3134D"/>
    <w:rsid w:val="00F315ED"/>
    <w:rsid w:val="00F31F7B"/>
    <w:rsid w:val="00F32130"/>
    <w:rsid w:val="00F32291"/>
    <w:rsid w:val="00F323BD"/>
    <w:rsid w:val="00F32869"/>
    <w:rsid w:val="00F328B8"/>
    <w:rsid w:val="00F32D63"/>
    <w:rsid w:val="00F32E21"/>
    <w:rsid w:val="00F32F0F"/>
    <w:rsid w:val="00F33016"/>
    <w:rsid w:val="00F33112"/>
    <w:rsid w:val="00F33279"/>
    <w:rsid w:val="00F3339A"/>
    <w:rsid w:val="00F33ADE"/>
    <w:rsid w:val="00F33C96"/>
    <w:rsid w:val="00F33E2E"/>
    <w:rsid w:val="00F33E67"/>
    <w:rsid w:val="00F34035"/>
    <w:rsid w:val="00F34077"/>
    <w:rsid w:val="00F341BB"/>
    <w:rsid w:val="00F3432F"/>
    <w:rsid w:val="00F343E6"/>
    <w:rsid w:val="00F346DD"/>
    <w:rsid w:val="00F347E0"/>
    <w:rsid w:val="00F34A3F"/>
    <w:rsid w:val="00F34A74"/>
    <w:rsid w:val="00F34C1B"/>
    <w:rsid w:val="00F34E33"/>
    <w:rsid w:val="00F350F5"/>
    <w:rsid w:val="00F35169"/>
    <w:rsid w:val="00F354F9"/>
    <w:rsid w:val="00F35B45"/>
    <w:rsid w:val="00F35B76"/>
    <w:rsid w:val="00F35C8C"/>
    <w:rsid w:val="00F35D1F"/>
    <w:rsid w:val="00F3605A"/>
    <w:rsid w:val="00F36491"/>
    <w:rsid w:val="00F36544"/>
    <w:rsid w:val="00F36AEC"/>
    <w:rsid w:val="00F36BAF"/>
    <w:rsid w:val="00F36F7D"/>
    <w:rsid w:val="00F36F90"/>
    <w:rsid w:val="00F36F91"/>
    <w:rsid w:val="00F37226"/>
    <w:rsid w:val="00F372BE"/>
    <w:rsid w:val="00F3738C"/>
    <w:rsid w:val="00F373BB"/>
    <w:rsid w:val="00F375A5"/>
    <w:rsid w:val="00F376BB"/>
    <w:rsid w:val="00F40148"/>
    <w:rsid w:val="00F404B3"/>
    <w:rsid w:val="00F409B5"/>
    <w:rsid w:val="00F40A87"/>
    <w:rsid w:val="00F41458"/>
    <w:rsid w:val="00F414BC"/>
    <w:rsid w:val="00F41561"/>
    <w:rsid w:val="00F41626"/>
    <w:rsid w:val="00F417AF"/>
    <w:rsid w:val="00F418AB"/>
    <w:rsid w:val="00F41B2C"/>
    <w:rsid w:val="00F41BAA"/>
    <w:rsid w:val="00F41BBB"/>
    <w:rsid w:val="00F41E71"/>
    <w:rsid w:val="00F41F7D"/>
    <w:rsid w:val="00F42216"/>
    <w:rsid w:val="00F423DB"/>
    <w:rsid w:val="00F4242F"/>
    <w:rsid w:val="00F425B1"/>
    <w:rsid w:val="00F42B1A"/>
    <w:rsid w:val="00F42B30"/>
    <w:rsid w:val="00F42BCB"/>
    <w:rsid w:val="00F4342D"/>
    <w:rsid w:val="00F4347F"/>
    <w:rsid w:val="00F43D54"/>
    <w:rsid w:val="00F44093"/>
    <w:rsid w:val="00F442B9"/>
    <w:rsid w:val="00F4450C"/>
    <w:rsid w:val="00F445AC"/>
    <w:rsid w:val="00F445B4"/>
    <w:rsid w:val="00F446F9"/>
    <w:rsid w:val="00F447FB"/>
    <w:rsid w:val="00F4490E"/>
    <w:rsid w:val="00F44A4E"/>
    <w:rsid w:val="00F44A56"/>
    <w:rsid w:val="00F44DAA"/>
    <w:rsid w:val="00F44F55"/>
    <w:rsid w:val="00F45175"/>
    <w:rsid w:val="00F4555E"/>
    <w:rsid w:val="00F46441"/>
    <w:rsid w:val="00F4666B"/>
    <w:rsid w:val="00F466B5"/>
    <w:rsid w:val="00F4684D"/>
    <w:rsid w:val="00F46C78"/>
    <w:rsid w:val="00F46EA8"/>
    <w:rsid w:val="00F4707C"/>
    <w:rsid w:val="00F470A9"/>
    <w:rsid w:val="00F47627"/>
    <w:rsid w:val="00F477EE"/>
    <w:rsid w:val="00F47A16"/>
    <w:rsid w:val="00F47B31"/>
    <w:rsid w:val="00F47B6D"/>
    <w:rsid w:val="00F501FA"/>
    <w:rsid w:val="00F50337"/>
    <w:rsid w:val="00F506EC"/>
    <w:rsid w:val="00F506F5"/>
    <w:rsid w:val="00F5077E"/>
    <w:rsid w:val="00F50827"/>
    <w:rsid w:val="00F509BA"/>
    <w:rsid w:val="00F50BC7"/>
    <w:rsid w:val="00F50C23"/>
    <w:rsid w:val="00F50E44"/>
    <w:rsid w:val="00F5106E"/>
    <w:rsid w:val="00F51277"/>
    <w:rsid w:val="00F51309"/>
    <w:rsid w:val="00F51BA6"/>
    <w:rsid w:val="00F51CC6"/>
    <w:rsid w:val="00F51D8C"/>
    <w:rsid w:val="00F51E4F"/>
    <w:rsid w:val="00F52414"/>
    <w:rsid w:val="00F5244D"/>
    <w:rsid w:val="00F524B6"/>
    <w:rsid w:val="00F528BA"/>
    <w:rsid w:val="00F52A4C"/>
    <w:rsid w:val="00F52A9B"/>
    <w:rsid w:val="00F530FA"/>
    <w:rsid w:val="00F53168"/>
    <w:rsid w:val="00F531C2"/>
    <w:rsid w:val="00F53286"/>
    <w:rsid w:val="00F534F8"/>
    <w:rsid w:val="00F535E5"/>
    <w:rsid w:val="00F540BC"/>
    <w:rsid w:val="00F541B8"/>
    <w:rsid w:val="00F54348"/>
    <w:rsid w:val="00F54446"/>
    <w:rsid w:val="00F54501"/>
    <w:rsid w:val="00F54762"/>
    <w:rsid w:val="00F54C10"/>
    <w:rsid w:val="00F55384"/>
    <w:rsid w:val="00F554AF"/>
    <w:rsid w:val="00F5553F"/>
    <w:rsid w:val="00F55803"/>
    <w:rsid w:val="00F5590C"/>
    <w:rsid w:val="00F55AED"/>
    <w:rsid w:val="00F55CE9"/>
    <w:rsid w:val="00F55D0C"/>
    <w:rsid w:val="00F55FCE"/>
    <w:rsid w:val="00F5644D"/>
    <w:rsid w:val="00F56510"/>
    <w:rsid w:val="00F56517"/>
    <w:rsid w:val="00F56651"/>
    <w:rsid w:val="00F568A9"/>
    <w:rsid w:val="00F569DF"/>
    <w:rsid w:val="00F56D3B"/>
    <w:rsid w:val="00F56E07"/>
    <w:rsid w:val="00F56EC7"/>
    <w:rsid w:val="00F57197"/>
    <w:rsid w:val="00F57A58"/>
    <w:rsid w:val="00F57F30"/>
    <w:rsid w:val="00F601A9"/>
    <w:rsid w:val="00F601E0"/>
    <w:rsid w:val="00F60238"/>
    <w:rsid w:val="00F604FE"/>
    <w:rsid w:val="00F60817"/>
    <w:rsid w:val="00F6084B"/>
    <w:rsid w:val="00F608FB"/>
    <w:rsid w:val="00F60940"/>
    <w:rsid w:val="00F609C3"/>
    <w:rsid w:val="00F60A16"/>
    <w:rsid w:val="00F60B24"/>
    <w:rsid w:val="00F60BCE"/>
    <w:rsid w:val="00F60CC8"/>
    <w:rsid w:val="00F60D7B"/>
    <w:rsid w:val="00F60D80"/>
    <w:rsid w:val="00F60FB4"/>
    <w:rsid w:val="00F61358"/>
    <w:rsid w:val="00F6135B"/>
    <w:rsid w:val="00F61383"/>
    <w:rsid w:val="00F61890"/>
    <w:rsid w:val="00F61E72"/>
    <w:rsid w:val="00F62118"/>
    <w:rsid w:val="00F622A6"/>
    <w:rsid w:val="00F624B1"/>
    <w:rsid w:val="00F62565"/>
    <w:rsid w:val="00F625DC"/>
    <w:rsid w:val="00F62938"/>
    <w:rsid w:val="00F62D4C"/>
    <w:rsid w:val="00F62EBA"/>
    <w:rsid w:val="00F62F0F"/>
    <w:rsid w:val="00F62F4D"/>
    <w:rsid w:val="00F63056"/>
    <w:rsid w:val="00F63190"/>
    <w:rsid w:val="00F6324A"/>
    <w:rsid w:val="00F633B9"/>
    <w:rsid w:val="00F6352B"/>
    <w:rsid w:val="00F6363A"/>
    <w:rsid w:val="00F636E4"/>
    <w:rsid w:val="00F639CF"/>
    <w:rsid w:val="00F63C9C"/>
    <w:rsid w:val="00F6438D"/>
    <w:rsid w:val="00F64390"/>
    <w:rsid w:val="00F64397"/>
    <w:rsid w:val="00F644CB"/>
    <w:rsid w:val="00F64731"/>
    <w:rsid w:val="00F64AB7"/>
    <w:rsid w:val="00F64B13"/>
    <w:rsid w:val="00F64BD0"/>
    <w:rsid w:val="00F64C90"/>
    <w:rsid w:val="00F64E02"/>
    <w:rsid w:val="00F64E13"/>
    <w:rsid w:val="00F64E92"/>
    <w:rsid w:val="00F6503D"/>
    <w:rsid w:val="00F653CE"/>
    <w:rsid w:val="00F657CE"/>
    <w:rsid w:val="00F65960"/>
    <w:rsid w:val="00F65A34"/>
    <w:rsid w:val="00F65A4B"/>
    <w:rsid w:val="00F65B29"/>
    <w:rsid w:val="00F65DA6"/>
    <w:rsid w:val="00F65EBD"/>
    <w:rsid w:val="00F65F4B"/>
    <w:rsid w:val="00F6629A"/>
    <w:rsid w:val="00F66381"/>
    <w:rsid w:val="00F66445"/>
    <w:rsid w:val="00F66ECD"/>
    <w:rsid w:val="00F673A8"/>
    <w:rsid w:val="00F67966"/>
    <w:rsid w:val="00F67ECB"/>
    <w:rsid w:val="00F67FA1"/>
    <w:rsid w:val="00F70101"/>
    <w:rsid w:val="00F70112"/>
    <w:rsid w:val="00F702B0"/>
    <w:rsid w:val="00F7065A"/>
    <w:rsid w:val="00F70F0C"/>
    <w:rsid w:val="00F713C9"/>
    <w:rsid w:val="00F7149C"/>
    <w:rsid w:val="00F718AF"/>
    <w:rsid w:val="00F71AD5"/>
    <w:rsid w:val="00F71AE4"/>
    <w:rsid w:val="00F722AF"/>
    <w:rsid w:val="00F722E1"/>
    <w:rsid w:val="00F72629"/>
    <w:rsid w:val="00F72A31"/>
    <w:rsid w:val="00F72D40"/>
    <w:rsid w:val="00F72D73"/>
    <w:rsid w:val="00F72F1F"/>
    <w:rsid w:val="00F730F1"/>
    <w:rsid w:val="00F731B2"/>
    <w:rsid w:val="00F734BB"/>
    <w:rsid w:val="00F734FE"/>
    <w:rsid w:val="00F73D59"/>
    <w:rsid w:val="00F73DD5"/>
    <w:rsid w:val="00F74277"/>
    <w:rsid w:val="00F74583"/>
    <w:rsid w:val="00F745B7"/>
    <w:rsid w:val="00F74907"/>
    <w:rsid w:val="00F74C32"/>
    <w:rsid w:val="00F74D82"/>
    <w:rsid w:val="00F74E71"/>
    <w:rsid w:val="00F74F93"/>
    <w:rsid w:val="00F75064"/>
    <w:rsid w:val="00F75130"/>
    <w:rsid w:val="00F75421"/>
    <w:rsid w:val="00F7573F"/>
    <w:rsid w:val="00F7598B"/>
    <w:rsid w:val="00F75A1B"/>
    <w:rsid w:val="00F75D55"/>
    <w:rsid w:val="00F75D64"/>
    <w:rsid w:val="00F7606B"/>
    <w:rsid w:val="00F76092"/>
    <w:rsid w:val="00F7611C"/>
    <w:rsid w:val="00F764D6"/>
    <w:rsid w:val="00F767B2"/>
    <w:rsid w:val="00F7713B"/>
    <w:rsid w:val="00F7750F"/>
    <w:rsid w:val="00F77770"/>
    <w:rsid w:val="00F779C3"/>
    <w:rsid w:val="00F77B13"/>
    <w:rsid w:val="00F77FE2"/>
    <w:rsid w:val="00F80104"/>
    <w:rsid w:val="00F802BB"/>
    <w:rsid w:val="00F806AF"/>
    <w:rsid w:val="00F80731"/>
    <w:rsid w:val="00F808AC"/>
    <w:rsid w:val="00F80D15"/>
    <w:rsid w:val="00F80D8F"/>
    <w:rsid w:val="00F80F33"/>
    <w:rsid w:val="00F814CC"/>
    <w:rsid w:val="00F81768"/>
    <w:rsid w:val="00F8195F"/>
    <w:rsid w:val="00F81A21"/>
    <w:rsid w:val="00F81A52"/>
    <w:rsid w:val="00F81ADF"/>
    <w:rsid w:val="00F81D8B"/>
    <w:rsid w:val="00F81EC5"/>
    <w:rsid w:val="00F82375"/>
    <w:rsid w:val="00F826D9"/>
    <w:rsid w:val="00F82A5C"/>
    <w:rsid w:val="00F82A7A"/>
    <w:rsid w:val="00F82B19"/>
    <w:rsid w:val="00F833D1"/>
    <w:rsid w:val="00F83421"/>
    <w:rsid w:val="00F835CD"/>
    <w:rsid w:val="00F836AD"/>
    <w:rsid w:val="00F838D4"/>
    <w:rsid w:val="00F839B7"/>
    <w:rsid w:val="00F83AF6"/>
    <w:rsid w:val="00F83D7D"/>
    <w:rsid w:val="00F83F46"/>
    <w:rsid w:val="00F84105"/>
    <w:rsid w:val="00F8414D"/>
    <w:rsid w:val="00F84687"/>
    <w:rsid w:val="00F84C55"/>
    <w:rsid w:val="00F84CBD"/>
    <w:rsid w:val="00F852E3"/>
    <w:rsid w:val="00F856BC"/>
    <w:rsid w:val="00F85857"/>
    <w:rsid w:val="00F85A46"/>
    <w:rsid w:val="00F85B30"/>
    <w:rsid w:val="00F85C9E"/>
    <w:rsid w:val="00F86053"/>
    <w:rsid w:val="00F86983"/>
    <w:rsid w:val="00F86BA7"/>
    <w:rsid w:val="00F86BB2"/>
    <w:rsid w:val="00F86EE2"/>
    <w:rsid w:val="00F86F4C"/>
    <w:rsid w:val="00F8769A"/>
    <w:rsid w:val="00F87AEC"/>
    <w:rsid w:val="00F87BB5"/>
    <w:rsid w:val="00F903FA"/>
    <w:rsid w:val="00F904E9"/>
    <w:rsid w:val="00F90528"/>
    <w:rsid w:val="00F90556"/>
    <w:rsid w:val="00F90680"/>
    <w:rsid w:val="00F90762"/>
    <w:rsid w:val="00F907B8"/>
    <w:rsid w:val="00F907BB"/>
    <w:rsid w:val="00F90905"/>
    <w:rsid w:val="00F9090E"/>
    <w:rsid w:val="00F90A12"/>
    <w:rsid w:val="00F90EF9"/>
    <w:rsid w:val="00F910CE"/>
    <w:rsid w:val="00F913AA"/>
    <w:rsid w:val="00F91819"/>
    <w:rsid w:val="00F9188B"/>
    <w:rsid w:val="00F91CF6"/>
    <w:rsid w:val="00F9205E"/>
    <w:rsid w:val="00F92112"/>
    <w:rsid w:val="00F9213B"/>
    <w:rsid w:val="00F92220"/>
    <w:rsid w:val="00F9228D"/>
    <w:rsid w:val="00F9233D"/>
    <w:rsid w:val="00F926E5"/>
    <w:rsid w:val="00F92973"/>
    <w:rsid w:val="00F92B32"/>
    <w:rsid w:val="00F930C8"/>
    <w:rsid w:val="00F93412"/>
    <w:rsid w:val="00F93448"/>
    <w:rsid w:val="00F93523"/>
    <w:rsid w:val="00F93732"/>
    <w:rsid w:val="00F939B5"/>
    <w:rsid w:val="00F93DF7"/>
    <w:rsid w:val="00F941A0"/>
    <w:rsid w:val="00F941BF"/>
    <w:rsid w:val="00F951D1"/>
    <w:rsid w:val="00F95464"/>
    <w:rsid w:val="00F957A1"/>
    <w:rsid w:val="00F957FC"/>
    <w:rsid w:val="00F9591A"/>
    <w:rsid w:val="00F95CB9"/>
    <w:rsid w:val="00F96296"/>
    <w:rsid w:val="00F9636A"/>
    <w:rsid w:val="00F966DC"/>
    <w:rsid w:val="00F96EEB"/>
    <w:rsid w:val="00F97DF9"/>
    <w:rsid w:val="00F97EE5"/>
    <w:rsid w:val="00F97FA2"/>
    <w:rsid w:val="00F97FB8"/>
    <w:rsid w:val="00F97FE0"/>
    <w:rsid w:val="00FA01D5"/>
    <w:rsid w:val="00FA04CC"/>
    <w:rsid w:val="00FA060E"/>
    <w:rsid w:val="00FA07B1"/>
    <w:rsid w:val="00FA0818"/>
    <w:rsid w:val="00FA085A"/>
    <w:rsid w:val="00FA086F"/>
    <w:rsid w:val="00FA0952"/>
    <w:rsid w:val="00FA103C"/>
    <w:rsid w:val="00FA1195"/>
    <w:rsid w:val="00FA13F8"/>
    <w:rsid w:val="00FA1432"/>
    <w:rsid w:val="00FA1799"/>
    <w:rsid w:val="00FA1818"/>
    <w:rsid w:val="00FA24BF"/>
    <w:rsid w:val="00FA2FCD"/>
    <w:rsid w:val="00FA300B"/>
    <w:rsid w:val="00FA30F9"/>
    <w:rsid w:val="00FA32D1"/>
    <w:rsid w:val="00FA34E6"/>
    <w:rsid w:val="00FA3609"/>
    <w:rsid w:val="00FA3BE8"/>
    <w:rsid w:val="00FA3F65"/>
    <w:rsid w:val="00FA442C"/>
    <w:rsid w:val="00FA4695"/>
    <w:rsid w:val="00FA483F"/>
    <w:rsid w:val="00FA4CAB"/>
    <w:rsid w:val="00FA4EE0"/>
    <w:rsid w:val="00FA505E"/>
    <w:rsid w:val="00FA515B"/>
    <w:rsid w:val="00FA5339"/>
    <w:rsid w:val="00FA5436"/>
    <w:rsid w:val="00FA579A"/>
    <w:rsid w:val="00FA5827"/>
    <w:rsid w:val="00FA5967"/>
    <w:rsid w:val="00FA5A98"/>
    <w:rsid w:val="00FA68F6"/>
    <w:rsid w:val="00FA6B7A"/>
    <w:rsid w:val="00FA6CD8"/>
    <w:rsid w:val="00FA6D4E"/>
    <w:rsid w:val="00FA6EEC"/>
    <w:rsid w:val="00FA6F81"/>
    <w:rsid w:val="00FA738D"/>
    <w:rsid w:val="00FA76A8"/>
    <w:rsid w:val="00FA770F"/>
    <w:rsid w:val="00FA7932"/>
    <w:rsid w:val="00FA7BEA"/>
    <w:rsid w:val="00FB0200"/>
    <w:rsid w:val="00FB02A2"/>
    <w:rsid w:val="00FB0399"/>
    <w:rsid w:val="00FB0477"/>
    <w:rsid w:val="00FB049C"/>
    <w:rsid w:val="00FB04C5"/>
    <w:rsid w:val="00FB0993"/>
    <w:rsid w:val="00FB0AC5"/>
    <w:rsid w:val="00FB0B5A"/>
    <w:rsid w:val="00FB0ECD"/>
    <w:rsid w:val="00FB109E"/>
    <w:rsid w:val="00FB1388"/>
    <w:rsid w:val="00FB13A7"/>
    <w:rsid w:val="00FB1444"/>
    <w:rsid w:val="00FB14C2"/>
    <w:rsid w:val="00FB1639"/>
    <w:rsid w:val="00FB17F9"/>
    <w:rsid w:val="00FB1920"/>
    <w:rsid w:val="00FB1A8B"/>
    <w:rsid w:val="00FB1C0C"/>
    <w:rsid w:val="00FB1C1A"/>
    <w:rsid w:val="00FB20A0"/>
    <w:rsid w:val="00FB20C7"/>
    <w:rsid w:val="00FB21B5"/>
    <w:rsid w:val="00FB25CF"/>
    <w:rsid w:val="00FB27DF"/>
    <w:rsid w:val="00FB2A5A"/>
    <w:rsid w:val="00FB2BB9"/>
    <w:rsid w:val="00FB2FE2"/>
    <w:rsid w:val="00FB3126"/>
    <w:rsid w:val="00FB322C"/>
    <w:rsid w:val="00FB32EE"/>
    <w:rsid w:val="00FB36E6"/>
    <w:rsid w:val="00FB3764"/>
    <w:rsid w:val="00FB387A"/>
    <w:rsid w:val="00FB3C59"/>
    <w:rsid w:val="00FB3F14"/>
    <w:rsid w:val="00FB444C"/>
    <w:rsid w:val="00FB492A"/>
    <w:rsid w:val="00FB4BDA"/>
    <w:rsid w:val="00FB4CFE"/>
    <w:rsid w:val="00FB4E03"/>
    <w:rsid w:val="00FB4E0A"/>
    <w:rsid w:val="00FB5081"/>
    <w:rsid w:val="00FB51C0"/>
    <w:rsid w:val="00FB52C2"/>
    <w:rsid w:val="00FB53C4"/>
    <w:rsid w:val="00FB54C6"/>
    <w:rsid w:val="00FB54EA"/>
    <w:rsid w:val="00FB5783"/>
    <w:rsid w:val="00FB58DE"/>
    <w:rsid w:val="00FB5A11"/>
    <w:rsid w:val="00FB6980"/>
    <w:rsid w:val="00FB6A87"/>
    <w:rsid w:val="00FB6AEB"/>
    <w:rsid w:val="00FB70CE"/>
    <w:rsid w:val="00FB7A39"/>
    <w:rsid w:val="00FC0120"/>
    <w:rsid w:val="00FC04C4"/>
    <w:rsid w:val="00FC0DF6"/>
    <w:rsid w:val="00FC0E29"/>
    <w:rsid w:val="00FC0E56"/>
    <w:rsid w:val="00FC0EF8"/>
    <w:rsid w:val="00FC0F25"/>
    <w:rsid w:val="00FC0FF5"/>
    <w:rsid w:val="00FC192D"/>
    <w:rsid w:val="00FC1A85"/>
    <w:rsid w:val="00FC1B08"/>
    <w:rsid w:val="00FC209A"/>
    <w:rsid w:val="00FC20C0"/>
    <w:rsid w:val="00FC20FB"/>
    <w:rsid w:val="00FC235C"/>
    <w:rsid w:val="00FC24E2"/>
    <w:rsid w:val="00FC273A"/>
    <w:rsid w:val="00FC2794"/>
    <w:rsid w:val="00FC28B5"/>
    <w:rsid w:val="00FC2ABE"/>
    <w:rsid w:val="00FC2BE8"/>
    <w:rsid w:val="00FC2EF1"/>
    <w:rsid w:val="00FC30A8"/>
    <w:rsid w:val="00FC3124"/>
    <w:rsid w:val="00FC3312"/>
    <w:rsid w:val="00FC34E5"/>
    <w:rsid w:val="00FC3690"/>
    <w:rsid w:val="00FC3828"/>
    <w:rsid w:val="00FC392A"/>
    <w:rsid w:val="00FC3E66"/>
    <w:rsid w:val="00FC3FF2"/>
    <w:rsid w:val="00FC4050"/>
    <w:rsid w:val="00FC43CE"/>
    <w:rsid w:val="00FC4923"/>
    <w:rsid w:val="00FC4FA0"/>
    <w:rsid w:val="00FC5002"/>
    <w:rsid w:val="00FC5023"/>
    <w:rsid w:val="00FC5058"/>
    <w:rsid w:val="00FC53E0"/>
    <w:rsid w:val="00FC53EF"/>
    <w:rsid w:val="00FC5773"/>
    <w:rsid w:val="00FC585F"/>
    <w:rsid w:val="00FC58EB"/>
    <w:rsid w:val="00FC5CBB"/>
    <w:rsid w:val="00FC5E63"/>
    <w:rsid w:val="00FC6105"/>
    <w:rsid w:val="00FC61AC"/>
    <w:rsid w:val="00FC61FF"/>
    <w:rsid w:val="00FC6216"/>
    <w:rsid w:val="00FC62D0"/>
    <w:rsid w:val="00FC6383"/>
    <w:rsid w:val="00FC63DA"/>
    <w:rsid w:val="00FC64F0"/>
    <w:rsid w:val="00FC64FD"/>
    <w:rsid w:val="00FC6868"/>
    <w:rsid w:val="00FC69F8"/>
    <w:rsid w:val="00FC6E42"/>
    <w:rsid w:val="00FC6ED5"/>
    <w:rsid w:val="00FC704B"/>
    <w:rsid w:val="00FC70B7"/>
    <w:rsid w:val="00FC71DD"/>
    <w:rsid w:val="00FC7323"/>
    <w:rsid w:val="00FC734F"/>
    <w:rsid w:val="00FC7443"/>
    <w:rsid w:val="00FC747F"/>
    <w:rsid w:val="00FC7516"/>
    <w:rsid w:val="00FC75C2"/>
    <w:rsid w:val="00FC77F4"/>
    <w:rsid w:val="00FC7836"/>
    <w:rsid w:val="00FC7C74"/>
    <w:rsid w:val="00FC7CA8"/>
    <w:rsid w:val="00FC7DCE"/>
    <w:rsid w:val="00FC7F4C"/>
    <w:rsid w:val="00FD01E7"/>
    <w:rsid w:val="00FD02BC"/>
    <w:rsid w:val="00FD02BD"/>
    <w:rsid w:val="00FD0452"/>
    <w:rsid w:val="00FD0752"/>
    <w:rsid w:val="00FD08FA"/>
    <w:rsid w:val="00FD0A48"/>
    <w:rsid w:val="00FD0A6A"/>
    <w:rsid w:val="00FD0AD2"/>
    <w:rsid w:val="00FD0AFC"/>
    <w:rsid w:val="00FD0D75"/>
    <w:rsid w:val="00FD0DFD"/>
    <w:rsid w:val="00FD1108"/>
    <w:rsid w:val="00FD14F5"/>
    <w:rsid w:val="00FD174B"/>
    <w:rsid w:val="00FD1826"/>
    <w:rsid w:val="00FD192C"/>
    <w:rsid w:val="00FD1A34"/>
    <w:rsid w:val="00FD1AE3"/>
    <w:rsid w:val="00FD1E0A"/>
    <w:rsid w:val="00FD1FA4"/>
    <w:rsid w:val="00FD2141"/>
    <w:rsid w:val="00FD26EE"/>
    <w:rsid w:val="00FD277F"/>
    <w:rsid w:val="00FD28DC"/>
    <w:rsid w:val="00FD29DF"/>
    <w:rsid w:val="00FD2B0A"/>
    <w:rsid w:val="00FD2B93"/>
    <w:rsid w:val="00FD3389"/>
    <w:rsid w:val="00FD36BC"/>
    <w:rsid w:val="00FD3738"/>
    <w:rsid w:val="00FD3E85"/>
    <w:rsid w:val="00FD3EB2"/>
    <w:rsid w:val="00FD414D"/>
    <w:rsid w:val="00FD4524"/>
    <w:rsid w:val="00FD45C7"/>
    <w:rsid w:val="00FD4666"/>
    <w:rsid w:val="00FD46B7"/>
    <w:rsid w:val="00FD4799"/>
    <w:rsid w:val="00FD4A11"/>
    <w:rsid w:val="00FD4BF5"/>
    <w:rsid w:val="00FD4D11"/>
    <w:rsid w:val="00FD4D4B"/>
    <w:rsid w:val="00FD4DD6"/>
    <w:rsid w:val="00FD6134"/>
    <w:rsid w:val="00FD61BA"/>
    <w:rsid w:val="00FD62F3"/>
    <w:rsid w:val="00FD656C"/>
    <w:rsid w:val="00FD6770"/>
    <w:rsid w:val="00FD67AA"/>
    <w:rsid w:val="00FD6839"/>
    <w:rsid w:val="00FD6A48"/>
    <w:rsid w:val="00FD73F3"/>
    <w:rsid w:val="00FD742D"/>
    <w:rsid w:val="00FD7533"/>
    <w:rsid w:val="00FD7803"/>
    <w:rsid w:val="00FD7A00"/>
    <w:rsid w:val="00FD7A1E"/>
    <w:rsid w:val="00FD7A79"/>
    <w:rsid w:val="00FE0301"/>
    <w:rsid w:val="00FE0564"/>
    <w:rsid w:val="00FE060B"/>
    <w:rsid w:val="00FE09B2"/>
    <w:rsid w:val="00FE0CFB"/>
    <w:rsid w:val="00FE1087"/>
    <w:rsid w:val="00FE1193"/>
    <w:rsid w:val="00FE139E"/>
    <w:rsid w:val="00FE1725"/>
    <w:rsid w:val="00FE1B2E"/>
    <w:rsid w:val="00FE1D5E"/>
    <w:rsid w:val="00FE1ED9"/>
    <w:rsid w:val="00FE2199"/>
    <w:rsid w:val="00FE239A"/>
    <w:rsid w:val="00FE2843"/>
    <w:rsid w:val="00FE2E10"/>
    <w:rsid w:val="00FE3036"/>
    <w:rsid w:val="00FE3233"/>
    <w:rsid w:val="00FE3486"/>
    <w:rsid w:val="00FE36B2"/>
    <w:rsid w:val="00FE38C5"/>
    <w:rsid w:val="00FE3C7D"/>
    <w:rsid w:val="00FE40DF"/>
    <w:rsid w:val="00FE4120"/>
    <w:rsid w:val="00FE415D"/>
    <w:rsid w:val="00FE42F2"/>
    <w:rsid w:val="00FE4488"/>
    <w:rsid w:val="00FE44C2"/>
    <w:rsid w:val="00FE48AE"/>
    <w:rsid w:val="00FE48BA"/>
    <w:rsid w:val="00FE4958"/>
    <w:rsid w:val="00FE4AFE"/>
    <w:rsid w:val="00FE4D8C"/>
    <w:rsid w:val="00FE4DBF"/>
    <w:rsid w:val="00FE51C6"/>
    <w:rsid w:val="00FE5282"/>
    <w:rsid w:val="00FE5337"/>
    <w:rsid w:val="00FE563B"/>
    <w:rsid w:val="00FE5B09"/>
    <w:rsid w:val="00FE5E83"/>
    <w:rsid w:val="00FE6286"/>
    <w:rsid w:val="00FE6A0A"/>
    <w:rsid w:val="00FE6EB4"/>
    <w:rsid w:val="00FE7047"/>
    <w:rsid w:val="00FE7258"/>
    <w:rsid w:val="00FE7688"/>
    <w:rsid w:val="00FE7BB1"/>
    <w:rsid w:val="00FE7C75"/>
    <w:rsid w:val="00FE7E80"/>
    <w:rsid w:val="00FF036E"/>
    <w:rsid w:val="00FF072B"/>
    <w:rsid w:val="00FF08E9"/>
    <w:rsid w:val="00FF0A70"/>
    <w:rsid w:val="00FF0AED"/>
    <w:rsid w:val="00FF101B"/>
    <w:rsid w:val="00FF103A"/>
    <w:rsid w:val="00FF10AE"/>
    <w:rsid w:val="00FF1207"/>
    <w:rsid w:val="00FF145F"/>
    <w:rsid w:val="00FF154D"/>
    <w:rsid w:val="00FF16BE"/>
    <w:rsid w:val="00FF16ED"/>
    <w:rsid w:val="00FF26F6"/>
    <w:rsid w:val="00FF2A73"/>
    <w:rsid w:val="00FF33FB"/>
    <w:rsid w:val="00FF344D"/>
    <w:rsid w:val="00FF37CD"/>
    <w:rsid w:val="00FF4023"/>
    <w:rsid w:val="00FF4435"/>
    <w:rsid w:val="00FF4624"/>
    <w:rsid w:val="00FF4629"/>
    <w:rsid w:val="00FF471A"/>
    <w:rsid w:val="00FF476C"/>
    <w:rsid w:val="00FF4874"/>
    <w:rsid w:val="00FF495D"/>
    <w:rsid w:val="00FF4B0B"/>
    <w:rsid w:val="00FF4C97"/>
    <w:rsid w:val="00FF4ECD"/>
    <w:rsid w:val="00FF54AC"/>
    <w:rsid w:val="00FF5783"/>
    <w:rsid w:val="00FF57C3"/>
    <w:rsid w:val="00FF59C8"/>
    <w:rsid w:val="00FF5A13"/>
    <w:rsid w:val="00FF5C01"/>
    <w:rsid w:val="00FF628F"/>
    <w:rsid w:val="00FF6385"/>
    <w:rsid w:val="00FF646D"/>
    <w:rsid w:val="00FF65D0"/>
    <w:rsid w:val="00FF65D2"/>
    <w:rsid w:val="00FF6977"/>
    <w:rsid w:val="00FF6AF1"/>
    <w:rsid w:val="00FF6B86"/>
    <w:rsid w:val="00FF6C42"/>
    <w:rsid w:val="00FF6C61"/>
    <w:rsid w:val="00FF6D4C"/>
    <w:rsid w:val="00FF72B7"/>
    <w:rsid w:val="00FF73D2"/>
    <w:rsid w:val="00FF7817"/>
    <w:rsid w:val="00FF792C"/>
    <w:rsid w:val="00FF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6B3868A"/>
  <w15:chartTrackingRefBased/>
  <w15:docId w15:val="{54C8E075-59BB-44CD-AD1C-BAB522688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73DD5"/>
    <w:rPr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47AD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451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70BF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pPr>
      <w:tabs>
        <w:tab w:val="center" w:pos="4536"/>
        <w:tab w:val="right" w:pos="9072"/>
      </w:tabs>
    </w:pPr>
    <w:rPr>
      <w:lang w:val="x-none" w:eastAsia="x-none"/>
    </w:rPr>
  </w:style>
  <w:style w:type="character" w:styleId="Seitenzahl">
    <w:name w:val="page number"/>
    <w:basedOn w:val="Absatz-Standardschriftart"/>
  </w:style>
  <w:style w:type="character" w:styleId="Hyperlink">
    <w:name w:val="Hyperlink"/>
    <w:rPr>
      <w:color w:val="0000FF"/>
      <w:u w:val="single"/>
    </w:rPr>
  </w:style>
  <w:style w:type="character" w:customStyle="1" w:styleId="BesuchterHyperlink1">
    <w:name w:val="BesuchterHyperlink1"/>
    <w:rPr>
      <w:color w:val="800080"/>
      <w:u w:val="single"/>
    </w:rPr>
  </w:style>
  <w:style w:type="paragraph" w:styleId="Beschriftung">
    <w:name w:val="caption"/>
    <w:basedOn w:val="Standard"/>
    <w:next w:val="Standard"/>
    <w:qFormat/>
    <w:pPr>
      <w:spacing w:before="120" w:after="120"/>
    </w:pPr>
    <w:rPr>
      <w:b/>
      <w:bCs/>
      <w:sz w:val="20"/>
      <w:szCs w:val="20"/>
    </w:rPr>
  </w:style>
  <w:style w:type="character" w:styleId="Endnotenzeichen">
    <w:name w:val="endnote reference"/>
    <w:semiHidden/>
    <w:rPr>
      <w:vertAlign w:val="superscript"/>
    </w:rPr>
  </w:style>
  <w:style w:type="paragraph" w:styleId="Kopfzeile">
    <w:name w:val="header"/>
    <w:basedOn w:val="Standard"/>
    <w:link w:val="KopfzeileZchn"/>
    <w:uiPriority w:val="99"/>
    <w:rsid w:val="00E90283"/>
    <w:pPr>
      <w:tabs>
        <w:tab w:val="center" w:pos="4536"/>
        <w:tab w:val="right" w:pos="9072"/>
      </w:tabs>
    </w:pPr>
    <w:rPr>
      <w:lang w:val="x-none" w:eastAsia="x-none"/>
    </w:rPr>
  </w:style>
  <w:style w:type="table" w:styleId="Tabellenraster">
    <w:name w:val="Table Grid"/>
    <w:aliases w:val="Tabellengitternetz"/>
    <w:basedOn w:val="NormaleTabelle"/>
    <w:rsid w:val="007864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semiHidden/>
    <w:rsid w:val="009666EC"/>
    <w:rPr>
      <w:rFonts w:ascii="Tahoma" w:hAnsi="Tahoma" w:cs="Tahoma"/>
      <w:sz w:val="16"/>
      <w:szCs w:val="16"/>
    </w:rPr>
  </w:style>
  <w:style w:type="paragraph" w:customStyle="1" w:styleId="MediumGrid1-Accent21">
    <w:name w:val="Medium Grid 1 - Accent 21"/>
    <w:basedOn w:val="Standard"/>
    <w:uiPriority w:val="34"/>
    <w:qFormat/>
    <w:rsid w:val="00A21A45"/>
    <w:pPr>
      <w:ind w:left="708"/>
    </w:pPr>
  </w:style>
  <w:style w:type="paragraph" w:customStyle="1" w:styleId="Reference">
    <w:name w:val="Reference"/>
    <w:basedOn w:val="Standard"/>
    <w:link w:val="ReferenceChar"/>
    <w:rsid w:val="00BC2D33"/>
    <w:pPr>
      <w:keepLines/>
      <w:spacing w:before="60" w:after="240" w:line="360" w:lineRule="auto"/>
      <w:ind w:left="567" w:hanging="567"/>
    </w:pPr>
    <w:rPr>
      <w:rFonts w:ascii="Arial" w:hAnsi="Arial"/>
      <w:noProof/>
      <w:sz w:val="20"/>
      <w:szCs w:val="20"/>
      <w:lang w:val="en-US"/>
    </w:rPr>
  </w:style>
  <w:style w:type="character" w:customStyle="1" w:styleId="ReferenceChar">
    <w:name w:val="Reference Char"/>
    <w:link w:val="Reference"/>
    <w:rsid w:val="00BC2D33"/>
    <w:rPr>
      <w:rFonts w:ascii="Arial" w:hAnsi="Arial"/>
      <w:noProof/>
      <w:lang w:val="en-US" w:eastAsia="de-DE"/>
    </w:rPr>
  </w:style>
  <w:style w:type="character" w:styleId="Kommentarzeichen">
    <w:name w:val="annotation reference"/>
    <w:uiPriority w:val="99"/>
    <w:semiHidden/>
    <w:unhideWhenUsed/>
    <w:rsid w:val="008D26AF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26AF"/>
  </w:style>
  <w:style w:type="character" w:customStyle="1" w:styleId="KommentartextZchn">
    <w:name w:val="Kommentartext Zchn"/>
    <w:link w:val="Kommentartext"/>
    <w:uiPriority w:val="99"/>
    <w:semiHidden/>
    <w:rsid w:val="008D26AF"/>
    <w:rPr>
      <w:sz w:val="24"/>
      <w:szCs w:val="24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0F51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120F51"/>
    <w:rPr>
      <w:b/>
      <w:bCs/>
      <w:sz w:val="24"/>
      <w:szCs w:val="24"/>
      <w:lang w:val="de-DE" w:eastAsia="de-DE"/>
    </w:rPr>
  </w:style>
  <w:style w:type="character" w:styleId="Fett">
    <w:name w:val="Strong"/>
    <w:uiPriority w:val="22"/>
    <w:qFormat/>
    <w:rsid w:val="006D6C04"/>
    <w:rPr>
      <w:b/>
      <w:bCs/>
    </w:rPr>
  </w:style>
  <w:style w:type="character" w:customStyle="1" w:styleId="apple-style-span">
    <w:name w:val="apple-style-span"/>
    <w:rsid w:val="00E137A4"/>
  </w:style>
  <w:style w:type="character" w:customStyle="1" w:styleId="FuzeileZchn">
    <w:name w:val="Fußzeile Zchn"/>
    <w:link w:val="Fuzeile"/>
    <w:uiPriority w:val="99"/>
    <w:rsid w:val="00CD18E2"/>
    <w:rPr>
      <w:sz w:val="24"/>
      <w:szCs w:val="24"/>
    </w:rPr>
  </w:style>
  <w:style w:type="character" w:customStyle="1" w:styleId="KopfzeileZchn">
    <w:name w:val="Kopfzeile Zchn"/>
    <w:link w:val="Kopfzeile"/>
    <w:uiPriority w:val="99"/>
    <w:rsid w:val="00CD18E2"/>
    <w:rPr>
      <w:sz w:val="24"/>
      <w:szCs w:val="24"/>
    </w:rPr>
  </w:style>
  <w:style w:type="paragraph" w:styleId="Listenabsatz">
    <w:name w:val="List Paragraph"/>
    <w:basedOn w:val="Standard"/>
    <w:uiPriority w:val="34"/>
    <w:qFormat/>
    <w:rsid w:val="00464038"/>
    <w:pPr>
      <w:ind w:left="708"/>
    </w:pPr>
  </w:style>
  <w:style w:type="paragraph" w:styleId="berarbeitung">
    <w:name w:val="Revision"/>
    <w:hidden/>
    <w:uiPriority w:val="99"/>
    <w:semiHidden/>
    <w:rsid w:val="00460D3A"/>
    <w:rPr>
      <w:sz w:val="24"/>
      <w:szCs w:val="24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47AD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223C1B"/>
    <w:rPr>
      <w:color w:val="954F72" w:themeColor="followed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451F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70BF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3006A8"/>
    <w:pPr>
      <w:spacing w:before="100" w:beforeAutospacing="1" w:after="100" w:afterAutospacing="1"/>
    </w:pPr>
    <w:rPr>
      <w:rFonts w:eastAsiaTheme="minorEastAsia"/>
      <w:lang w:val="de-AT" w:eastAsia="de-AT"/>
    </w:rPr>
  </w:style>
  <w:style w:type="character" w:customStyle="1" w:styleId="fontstyle01">
    <w:name w:val="fontstyle01"/>
    <w:basedOn w:val="Absatz-Standardschriftart"/>
    <w:rsid w:val="006C2E7B"/>
    <w:rPr>
      <w:rFonts w:ascii="Arimo" w:hAnsi="Arimo" w:hint="default"/>
      <w:b w:val="0"/>
      <w:bCs w:val="0"/>
      <w:i w:val="0"/>
      <w:iCs w:val="0"/>
      <w:color w:val="363636"/>
      <w:sz w:val="24"/>
      <w:szCs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06E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1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86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02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2769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2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069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0277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1046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5321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75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00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35102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92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8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97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90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739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393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069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777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2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05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98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41557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56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457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0" w:color="DDDDDD"/>
                            <w:right w:val="none" w:sz="0" w:space="0" w:color="auto"/>
                          </w:divBdr>
                          <w:divsChild>
                            <w:div w:id="77137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0" w:color="DDDDDD"/>
                                <w:right w:val="none" w:sz="0" w:space="0" w:color="auto"/>
                              </w:divBdr>
                              <w:divsChild>
                                <w:div w:id="857357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2816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87193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4129704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89959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79645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43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3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29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8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80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9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CBD3D6"/>
                <w:bottom w:val="none" w:sz="0" w:space="0" w:color="auto"/>
                <w:right w:val="single" w:sz="6" w:space="0" w:color="A9B1B4"/>
              </w:divBdr>
              <w:divsChild>
                <w:div w:id="33392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986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700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072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615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9935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46596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605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96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17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643535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8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143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0" w:color="DDDDDD"/>
                            <w:right w:val="none" w:sz="0" w:space="0" w:color="auto"/>
                          </w:divBdr>
                          <w:divsChild>
                            <w:div w:id="523248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0" w:color="DDDDDD"/>
                                <w:right w:val="none" w:sz="0" w:space="0" w:color="auto"/>
                              </w:divBdr>
                              <w:divsChild>
                                <w:div w:id="683284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234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8013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9904525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02234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30745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43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83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37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249002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1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390779">
              <w:marLeft w:val="0"/>
              <w:marRight w:val="0"/>
              <w:marTop w:val="0"/>
              <w:marBottom w:val="0"/>
              <w:divBdr>
                <w:top w:val="single" w:sz="6" w:space="0" w:color="999999"/>
                <w:left w:val="single" w:sz="6" w:space="0" w:color="999999"/>
                <w:bottom w:val="single" w:sz="6" w:space="0" w:color="999999"/>
                <w:right w:val="single" w:sz="6" w:space="0" w:color="999999"/>
              </w:divBdr>
              <w:divsChild>
                <w:div w:id="116230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26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1966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2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51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41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29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5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577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3197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2140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286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55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16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1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94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97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3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2159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61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645322">
              <w:marLeft w:val="0"/>
              <w:marRight w:val="0"/>
              <w:marTop w:val="0"/>
              <w:marBottom w:val="0"/>
              <w:divBdr>
                <w:top w:val="single" w:sz="6" w:space="0" w:color="999999"/>
                <w:left w:val="single" w:sz="6" w:space="0" w:color="999999"/>
                <w:bottom w:val="single" w:sz="6" w:space="0" w:color="999999"/>
                <w:right w:val="single" w:sz="6" w:space="0" w:color="999999"/>
              </w:divBdr>
              <w:divsChild>
                <w:div w:id="49087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42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142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2400445">
                              <w:marLeft w:val="120"/>
                              <w:marRight w:val="12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3429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1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37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3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3886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8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54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93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3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187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410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6997231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82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145423">
              <w:marLeft w:val="0"/>
              <w:marRight w:val="0"/>
              <w:marTop w:val="0"/>
              <w:marBottom w:val="0"/>
              <w:divBdr>
                <w:top w:val="single" w:sz="6" w:space="0" w:color="999999"/>
                <w:left w:val="single" w:sz="6" w:space="0" w:color="999999"/>
                <w:bottom w:val="single" w:sz="6" w:space="0" w:color="999999"/>
                <w:right w:val="single" w:sz="6" w:space="0" w:color="999999"/>
              </w:divBdr>
              <w:divsChild>
                <w:div w:id="194965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4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989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279427">
                              <w:marLeft w:val="120"/>
                              <w:marRight w:val="12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0898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7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9734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74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9503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40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874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0547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669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0704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0085339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05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721442">
              <w:marLeft w:val="0"/>
              <w:marRight w:val="0"/>
              <w:marTop w:val="0"/>
              <w:marBottom w:val="0"/>
              <w:divBdr>
                <w:top w:val="single" w:sz="6" w:space="0" w:color="999999"/>
                <w:left w:val="single" w:sz="6" w:space="0" w:color="999999"/>
                <w:bottom w:val="single" w:sz="6" w:space="0" w:color="999999"/>
                <w:right w:val="single" w:sz="6" w:space="0" w:color="999999"/>
              </w:divBdr>
              <w:divsChild>
                <w:div w:id="49762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21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49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7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0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77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23" w:color="E0E0E0"/>
                <w:right w:val="none" w:sz="0" w:space="0" w:color="auto"/>
              </w:divBdr>
              <w:divsChild>
                <w:div w:id="195115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99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162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8560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546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5565494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1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382256">
              <w:marLeft w:val="0"/>
              <w:marRight w:val="0"/>
              <w:marTop w:val="0"/>
              <w:marBottom w:val="0"/>
              <w:divBdr>
                <w:top w:val="single" w:sz="6" w:space="0" w:color="999999"/>
                <w:left w:val="single" w:sz="6" w:space="0" w:color="999999"/>
                <w:bottom w:val="single" w:sz="6" w:space="0" w:color="999999"/>
                <w:right w:val="single" w:sz="6" w:space="0" w:color="999999"/>
              </w:divBdr>
              <w:divsChild>
                <w:div w:id="137731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63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480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71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32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5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2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6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6887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72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3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33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95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985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710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6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0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037646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2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2220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76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7233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3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20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1794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735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8278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227819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2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58543">
              <w:marLeft w:val="0"/>
              <w:marRight w:val="0"/>
              <w:marTop w:val="0"/>
              <w:marBottom w:val="0"/>
              <w:divBdr>
                <w:top w:val="single" w:sz="6" w:space="0" w:color="999999"/>
                <w:left w:val="single" w:sz="6" w:space="0" w:color="999999"/>
                <w:bottom w:val="single" w:sz="6" w:space="0" w:color="999999"/>
                <w:right w:val="single" w:sz="6" w:space="0" w:color="999999"/>
              </w:divBdr>
              <w:divsChild>
                <w:div w:id="6588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41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80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6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3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8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10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4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52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19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8712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56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647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43153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008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8220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459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136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07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3471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99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5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08198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3819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8058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95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4836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02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18465">
              <w:marLeft w:val="0"/>
              <w:marRight w:val="0"/>
              <w:marTop w:val="0"/>
              <w:marBottom w:val="0"/>
              <w:divBdr>
                <w:top w:val="single" w:sz="6" w:space="0" w:color="999999"/>
                <w:left w:val="single" w:sz="6" w:space="0" w:color="999999"/>
                <w:bottom w:val="single" w:sz="6" w:space="0" w:color="999999"/>
                <w:right w:val="single" w:sz="6" w:space="0" w:color="999999"/>
              </w:divBdr>
              <w:divsChild>
                <w:div w:id="10454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86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000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2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320676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43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628392">
                  <w:marLeft w:val="0"/>
                  <w:marRight w:val="-36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435973">
                      <w:marLeft w:val="300"/>
                      <w:marRight w:val="4200"/>
                      <w:marTop w:val="0"/>
                      <w:marBottom w:val="5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266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654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875631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36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4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68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496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5110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36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8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6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92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0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45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7F484-35B2-4A9A-8DA5-0198D233D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2140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nfluence of coping strategies on the emotional modalities of film reception and its impact</vt:lpstr>
      <vt:lpstr>The influence of coping strategies on the emotional modalities of film reception and its impact</vt:lpstr>
    </vt:vector>
  </TitlesOfParts>
  <Company>Hewlett-Packard Company</Company>
  <LinksUpToDate>false</LinksUpToDate>
  <CharactersWithSpaces>2475</CharactersWithSpaces>
  <SharedDoc>false</SharedDoc>
  <HLinks>
    <vt:vector size="30" baseType="variant">
      <vt:variant>
        <vt:i4>5898325</vt:i4>
      </vt:variant>
      <vt:variant>
        <vt:i4>12</vt:i4>
      </vt:variant>
      <vt:variant>
        <vt:i4>0</vt:i4>
      </vt:variant>
      <vt:variant>
        <vt:i4>5</vt:i4>
      </vt:variant>
      <vt:variant>
        <vt:lpwstr>https://www.jasondavies.com/wordcloud/about/</vt:lpwstr>
      </vt:variant>
      <vt:variant>
        <vt:lpwstr/>
      </vt:variant>
      <vt:variant>
        <vt:i4>2031617</vt:i4>
      </vt:variant>
      <vt:variant>
        <vt:i4>9</vt:i4>
      </vt:variant>
      <vt:variant>
        <vt:i4>0</vt:i4>
      </vt:variant>
      <vt:variant>
        <vt:i4>5</vt:i4>
      </vt:variant>
      <vt:variant>
        <vt:lpwstr>https://stacks.cdc.gov/view/cdc/34181</vt:lpwstr>
      </vt:variant>
      <vt:variant>
        <vt:lpwstr/>
      </vt:variant>
      <vt:variant>
        <vt:i4>5767253</vt:i4>
      </vt:variant>
      <vt:variant>
        <vt:i4>6</vt:i4>
      </vt:variant>
      <vt:variant>
        <vt:i4>0</vt:i4>
      </vt:variant>
      <vt:variant>
        <vt:i4>5</vt:i4>
      </vt:variant>
      <vt:variant>
        <vt:lpwstr>https://www.thecalmzone.net/thelastphoto</vt:lpwstr>
      </vt:variant>
      <vt:variant>
        <vt:lpwstr/>
      </vt:variant>
      <vt:variant>
        <vt:i4>3670059</vt:i4>
      </vt:variant>
      <vt:variant>
        <vt:i4>3</vt:i4>
      </vt:variant>
      <vt:variant>
        <vt:i4>0</vt:i4>
      </vt:variant>
      <vt:variant>
        <vt:i4>5</vt:i4>
      </vt:variant>
      <vt:variant>
        <vt:lpwstr>https://adamandeveddb.com/work/calm-project-84</vt:lpwstr>
      </vt:variant>
      <vt:variant>
        <vt:lpwstr/>
      </vt:variant>
      <vt:variant>
        <vt:i4>1245246</vt:i4>
      </vt:variant>
      <vt:variant>
        <vt:i4>0</vt:i4>
      </vt:variant>
      <vt:variant>
        <vt:i4>0</vt:i4>
      </vt:variant>
      <vt:variant>
        <vt:i4>5</vt:i4>
      </vt:variant>
      <vt:variant>
        <vt:lpwstr>mailto:benedikt.till@meduniwien.ac.a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nfluence of coping strategies on the emotional modalities of film reception and its impact</dc:title>
  <dc:subject/>
  <dc:creator>Benedikt Till</dc:creator>
  <cp:keywords/>
  <dc:description/>
  <cp:lastModifiedBy>Dr. Benedikt Till</cp:lastModifiedBy>
  <cp:revision>58</cp:revision>
  <cp:lastPrinted>2025-06-30T08:24:00Z</cp:lastPrinted>
  <dcterms:created xsi:type="dcterms:W3CDTF">2025-09-08T12:31:00Z</dcterms:created>
  <dcterms:modified xsi:type="dcterms:W3CDTF">2025-09-10T08:11:00Z</dcterms:modified>
</cp:coreProperties>
</file>